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266FC0" w14:textId="4EEA467D" w:rsidR="00BE6DEF" w:rsidRDefault="00BE6DEF" w:rsidP="00BE6DE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03882353"/>
      <w:bookmarkEnd w:id="0"/>
      <w:r w:rsidRPr="00122FD9">
        <w:rPr>
          <w:rFonts w:ascii="Times New Roman" w:hAnsi="Times New Roman" w:cs="Times New Roman"/>
          <w:b/>
          <w:bCs/>
          <w:sz w:val="24"/>
          <w:szCs w:val="24"/>
        </w:rPr>
        <w:t>Risk of cancer following presentation with new-onset Atrial Fibrillation</w:t>
      </w:r>
    </w:p>
    <w:p w14:paraId="75C0B87E" w14:textId="58EFBCAF" w:rsidR="00BE6DEF" w:rsidRDefault="00BE6DEF" w:rsidP="00BE6DEF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22FD9">
        <w:rPr>
          <w:rFonts w:ascii="Times New Roman" w:hAnsi="Times New Roman" w:cs="Times New Roman"/>
          <w:b/>
          <w:bCs/>
          <w:sz w:val="24"/>
          <w:szCs w:val="24"/>
        </w:rPr>
        <w:t>using data from UK National databases</w:t>
      </w:r>
    </w:p>
    <w:p w14:paraId="3D17EC49" w14:textId="77777777" w:rsidR="00BE6DEF" w:rsidRDefault="00BE6DEF" w:rsidP="00BE6DE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D07C8B" w14:textId="63AB9AE1" w:rsidR="00BE6DEF" w:rsidRDefault="00100401" w:rsidP="00BE6DE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BE6DEF">
        <w:rPr>
          <w:rFonts w:ascii="Times New Roman" w:hAnsi="Times New Roman" w:cs="Times New Roman"/>
          <w:b/>
          <w:bCs/>
          <w:sz w:val="24"/>
          <w:szCs w:val="24"/>
        </w:rPr>
        <w:t xml:space="preserve"> materials</w:t>
      </w:r>
    </w:p>
    <w:p w14:paraId="3ACC7E83" w14:textId="4921D95C" w:rsidR="00041A7B" w:rsidRDefault="00BE6DEF">
      <w:pPr>
        <w:pStyle w:val="TableofFigures"/>
        <w:tabs>
          <w:tab w:val="right" w:leader="dot" w:pos="9016"/>
        </w:tabs>
        <w:rPr>
          <w:noProof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TOC \h \z \c "Supplemental Table"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hyperlink w:anchor="_Toc213735152" w:history="1">
        <w:r w:rsidR="00100401">
          <w:rPr>
            <w:rStyle w:val="Hyperlink"/>
            <w:rFonts w:ascii="Times New Roman" w:hAnsi="Times New Roman" w:cs="Times New Roman"/>
            <w:noProof/>
          </w:rPr>
          <w:t>Supplementary</w:t>
        </w:r>
        <w:r w:rsidR="00041A7B" w:rsidRPr="00B0300B">
          <w:rPr>
            <w:rStyle w:val="Hyperlink"/>
            <w:rFonts w:ascii="Times New Roman" w:hAnsi="Times New Roman" w:cs="Times New Roman"/>
            <w:noProof/>
          </w:rPr>
          <w:t xml:space="preserve"> Table 1 Utilised code lists</w:t>
        </w:r>
        <w:r w:rsidR="00041A7B">
          <w:rPr>
            <w:noProof/>
            <w:webHidden/>
          </w:rPr>
          <w:tab/>
        </w:r>
        <w:r w:rsidR="00041A7B">
          <w:rPr>
            <w:noProof/>
            <w:webHidden/>
          </w:rPr>
          <w:fldChar w:fldCharType="begin"/>
        </w:r>
        <w:r w:rsidR="00041A7B">
          <w:rPr>
            <w:noProof/>
            <w:webHidden/>
          </w:rPr>
          <w:instrText xml:space="preserve"> PAGEREF _Toc213735152 \h </w:instrText>
        </w:r>
        <w:r w:rsidR="00041A7B">
          <w:rPr>
            <w:noProof/>
            <w:webHidden/>
          </w:rPr>
        </w:r>
        <w:r w:rsidR="00041A7B">
          <w:rPr>
            <w:noProof/>
            <w:webHidden/>
          </w:rPr>
          <w:fldChar w:fldCharType="separate"/>
        </w:r>
        <w:r w:rsidR="00041A7B">
          <w:rPr>
            <w:noProof/>
            <w:webHidden/>
          </w:rPr>
          <w:t>2</w:t>
        </w:r>
        <w:r w:rsidR="00041A7B">
          <w:rPr>
            <w:noProof/>
            <w:webHidden/>
          </w:rPr>
          <w:fldChar w:fldCharType="end"/>
        </w:r>
      </w:hyperlink>
    </w:p>
    <w:p w14:paraId="521E4A0B" w14:textId="1E83A433" w:rsidR="00041A7B" w:rsidRDefault="00100401">
      <w:pPr>
        <w:pStyle w:val="TableofFigures"/>
        <w:tabs>
          <w:tab w:val="right" w:leader="dot" w:pos="9016"/>
        </w:tabs>
        <w:rPr>
          <w:noProof/>
          <w:kern w:val="2"/>
          <w:sz w:val="24"/>
          <w:szCs w:val="24"/>
          <w14:ligatures w14:val="standardContextual"/>
        </w:rPr>
      </w:pPr>
      <w:hyperlink w:anchor="_Toc213735153" w:history="1">
        <w:r>
          <w:rPr>
            <w:rStyle w:val="Hyperlink"/>
            <w:rFonts w:ascii="Times New Roman" w:hAnsi="Times New Roman" w:cs="Times New Roman"/>
            <w:noProof/>
          </w:rPr>
          <w:t>Supplementary</w:t>
        </w:r>
        <w:r w:rsidR="00041A7B" w:rsidRPr="00B0300B">
          <w:rPr>
            <w:rStyle w:val="Hyperlink"/>
            <w:rFonts w:ascii="Times New Roman" w:hAnsi="Times New Roman" w:cs="Times New Roman"/>
            <w:noProof/>
          </w:rPr>
          <w:t xml:space="preserve"> Table 2 Numbers of patients excluded due to death or loss to follow-up within one year after AF diagnosis.</w:t>
        </w:r>
        <w:r w:rsidR="00041A7B">
          <w:rPr>
            <w:noProof/>
            <w:webHidden/>
          </w:rPr>
          <w:tab/>
        </w:r>
        <w:r w:rsidR="00041A7B">
          <w:rPr>
            <w:noProof/>
            <w:webHidden/>
          </w:rPr>
          <w:fldChar w:fldCharType="begin"/>
        </w:r>
        <w:r w:rsidR="00041A7B">
          <w:rPr>
            <w:noProof/>
            <w:webHidden/>
          </w:rPr>
          <w:instrText xml:space="preserve"> PAGEREF _Toc213735153 \h </w:instrText>
        </w:r>
        <w:r w:rsidR="00041A7B">
          <w:rPr>
            <w:noProof/>
            <w:webHidden/>
          </w:rPr>
        </w:r>
        <w:r w:rsidR="00041A7B">
          <w:rPr>
            <w:noProof/>
            <w:webHidden/>
          </w:rPr>
          <w:fldChar w:fldCharType="separate"/>
        </w:r>
        <w:r w:rsidR="00041A7B">
          <w:rPr>
            <w:noProof/>
            <w:webHidden/>
          </w:rPr>
          <w:t>8</w:t>
        </w:r>
        <w:r w:rsidR="00041A7B">
          <w:rPr>
            <w:noProof/>
            <w:webHidden/>
          </w:rPr>
          <w:fldChar w:fldCharType="end"/>
        </w:r>
      </w:hyperlink>
    </w:p>
    <w:p w14:paraId="6F0B7BC2" w14:textId="2B335FFF" w:rsidR="00041A7B" w:rsidRDefault="00100401">
      <w:pPr>
        <w:pStyle w:val="TableofFigures"/>
        <w:tabs>
          <w:tab w:val="right" w:leader="dot" w:pos="9016"/>
        </w:tabs>
        <w:rPr>
          <w:noProof/>
          <w:kern w:val="2"/>
          <w:sz w:val="24"/>
          <w:szCs w:val="24"/>
          <w14:ligatures w14:val="standardContextual"/>
        </w:rPr>
      </w:pPr>
      <w:hyperlink w:anchor="_Toc213735154" w:history="1">
        <w:r>
          <w:rPr>
            <w:rStyle w:val="Hyperlink"/>
            <w:rFonts w:ascii="Times New Roman" w:hAnsi="Times New Roman" w:cs="Times New Roman"/>
            <w:noProof/>
          </w:rPr>
          <w:t>Supplementary</w:t>
        </w:r>
        <w:r w:rsidR="00041A7B" w:rsidRPr="00B0300B">
          <w:rPr>
            <w:rStyle w:val="Hyperlink"/>
            <w:rFonts w:ascii="Times New Roman" w:hAnsi="Times New Roman" w:cs="Times New Roman"/>
            <w:noProof/>
          </w:rPr>
          <w:t xml:space="preserve"> Table 2 Baseline Characteristics by missing data status</w:t>
        </w:r>
        <w:r w:rsidR="00041A7B">
          <w:rPr>
            <w:noProof/>
            <w:webHidden/>
          </w:rPr>
          <w:tab/>
        </w:r>
        <w:r w:rsidR="00041A7B">
          <w:rPr>
            <w:noProof/>
            <w:webHidden/>
          </w:rPr>
          <w:fldChar w:fldCharType="begin"/>
        </w:r>
        <w:r w:rsidR="00041A7B">
          <w:rPr>
            <w:noProof/>
            <w:webHidden/>
          </w:rPr>
          <w:instrText xml:space="preserve"> PAGEREF _Toc213735154 \h </w:instrText>
        </w:r>
        <w:r w:rsidR="00041A7B">
          <w:rPr>
            <w:noProof/>
            <w:webHidden/>
          </w:rPr>
        </w:r>
        <w:r w:rsidR="00041A7B">
          <w:rPr>
            <w:noProof/>
            <w:webHidden/>
          </w:rPr>
          <w:fldChar w:fldCharType="separate"/>
        </w:r>
        <w:r w:rsidR="00041A7B">
          <w:rPr>
            <w:noProof/>
            <w:webHidden/>
          </w:rPr>
          <w:t>9</w:t>
        </w:r>
        <w:r w:rsidR="00041A7B">
          <w:rPr>
            <w:noProof/>
            <w:webHidden/>
          </w:rPr>
          <w:fldChar w:fldCharType="end"/>
        </w:r>
      </w:hyperlink>
    </w:p>
    <w:p w14:paraId="2697B3AB" w14:textId="0C3C9D6F" w:rsidR="00041A7B" w:rsidRDefault="00100401">
      <w:pPr>
        <w:pStyle w:val="TableofFigures"/>
        <w:tabs>
          <w:tab w:val="right" w:leader="dot" w:pos="9016"/>
        </w:tabs>
        <w:rPr>
          <w:noProof/>
          <w:kern w:val="2"/>
          <w:sz w:val="24"/>
          <w:szCs w:val="24"/>
          <w14:ligatures w14:val="standardContextual"/>
        </w:rPr>
      </w:pPr>
      <w:hyperlink w:anchor="_Toc213735155" w:history="1">
        <w:r>
          <w:rPr>
            <w:rStyle w:val="Hyperlink"/>
            <w:rFonts w:ascii="Times New Roman" w:hAnsi="Times New Roman" w:cs="Times New Roman"/>
            <w:noProof/>
          </w:rPr>
          <w:t>Supplementary</w:t>
        </w:r>
        <w:r w:rsidR="00041A7B" w:rsidRPr="00B0300B">
          <w:rPr>
            <w:rStyle w:val="Hyperlink"/>
            <w:rFonts w:ascii="Times New Roman" w:hAnsi="Times New Roman" w:cs="Times New Roman"/>
            <w:noProof/>
          </w:rPr>
          <w:t xml:space="preserve"> Table 3 Patient and Event Counts by Dataset and Outcome</w:t>
        </w:r>
        <w:r w:rsidR="00041A7B">
          <w:rPr>
            <w:noProof/>
            <w:webHidden/>
          </w:rPr>
          <w:tab/>
        </w:r>
        <w:r w:rsidR="00041A7B">
          <w:rPr>
            <w:noProof/>
            <w:webHidden/>
          </w:rPr>
          <w:fldChar w:fldCharType="begin"/>
        </w:r>
        <w:r w:rsidR="00041A7B">
          <w:rPr>
            <w:noProof/>
            <w:webHidden/>
          </w:rPr>
          <w:instrText xml:space="preserve"> PAGEREF _Toc213735155 \h </w:instrText>
        </w:r>
        <w:r w:rsidR="00041A7B">
          <w:rPr>
            <w:noProof/>
            <w:webHidden/>
          </w:rPr>
        </w:r>
        <w:r w:rsidR="00041A7B">
          <w:rPr>
            <w:noProof/>
            <w:webHidden/>
          </w:rPr>
          <w:fldChar w:fldCharType="separate"/>
        </w:r>
        <w:r w:rsidR="00041A7B">
          <w:rPr>
            <w:noProof/>
            <w:webHidden/>
          </w:rPr>
          <w:t>11</w:t>
        </w:r>
        <w:r w:rsidR="00041A7B">
          <w:rPr>
            <w:noProof/>
            <w:webHidden/>
          </w:rPr>
          <w:fldChar w:fldCharType="end"/>
        </w:r>
      </w:hyperlink>
    </w:p>
    <w:p w14:paraId="24D47A12" w14:textId="5DA9A6E5" w:rsidR="00041A7B" w:rsidRDefault="00100401">
      <w:pPr>
        <w:pStyle w:val="TableofFigures"/>
        <w:tabs>
          <w:tab w:val="right" w:leader="dot" w:pos="9016"/>
        </w:tabs>
        <w:rPr>
          <w:noProof/>
          <w:kern w:val="2"/>
          <w:sz w:val="24"/>
          <w:szCs w:val="24"/>
          <w14:ligatures w14:val="standardContextual"/>
        </w:rPr>
      </w:pPr>
      <w:hyperlink w:anchor="_Toc213735156" w:history="1">
        <w:r>
          <w:rPr>
            <w:rStyle w:val="Hyperlink"/>
            <w:rFonts w:ascii="Times New Roman" w:hAnsi="Times New Roman" w:cs="Times New Roman"/>
            <w:noProof/>
          </w:rPr>
          <w:t>Supplementary</w:t>
        </w:r>
        <w:r w:rsidR="00041A7B" w:rsidRPr="00B0300B">
          <w:rPr>
            <w:rStyle w:val="Hyperlink"/>
            <w:rFonts w:ascii="Times New Roman" w:hAnsi="Times New Roman" w:cs="Times New Roman"/>
            <w:noProof/>
          </w:rPr>
          <w:t xml:space="preserve"> Table 4 Adjusted odds ratios for 1-year cancer incidence following AF in impute dataset</w:t>
        </w:r>
        <w:r w:rsidR="00041A7B">
          <w:rPr>
            <w:noProof/>
            <w:webHidden/>
          </w:rPr>
          <w:tab/>
        </w:r>
        <w:r w:rsidR="00041A7B">
          <w:rPr>
            <w:noProof/>
            <w:webHidden/>
          </w:rPr>
          <w:fldChar w:fldCharType="begin"/>
        </w:r>
        <w:r w:rsidR="00041A7B">
          <w:rPr>
            <w:noProof/>
            <w:webHidden/>
          </w:rPr>
          <w:instrText xml:space="preserve"> PAGEREF _Toc213735156 \h </w:instrText>
        </w:r>
        <w:r w:rsidR="00041A7B">
          <w:rPr>
            <w:noProof/>
            <w:webHidden/>
          </w:rPr>
        </w:r>
        <w:r w:rsidR="00041A7B">
          <w:rPr>
            <w:noProof/>
            <w:webHidden/>
          </w:rPr>
          <w:fldChar w:fldCharType="separate"/>
        </w:r>
        <w:r w:rsidR="00041A7B">
          <w:rPr>
            <w:noProof/>
            <w:webHidden/>
          </w:rPr>
          <w:t>12</w:t>
        </w:r>
        <w:r w:rsidR="00041A7B">
          <w:rPr>
            <w:noProof/>
            <w:webHidden/>
          </w:rPr>
          <w:fldChar w:fldCharType="end"/>
        </w:r>
      </w:hyperlink>
    </w:p>
    <w:p w14:paraId="065BBAF1" w14:textId="4D890F19" w:rsidR="00041A7B" w:rsidRDefault="00100401">
      <w:pPr>
        <w:pStyle w:val="TableofFigures"/>
        <w:tabs>
          <w:tab w:val="right" w:leader="dot" w:pos="9016"/>
        </w:tabs>
        <w:rPr>
          <w:noProof/>
          <w:kern w:val="2"/>
          <w:sz w:val="24"/>
          <w:szCs w:val="24"/>
          <w14:ligatures w14:val="standardContextual"/>
        </w:rPr>
      </w:pPr>
      <w:hyperlink w:anchor="_Toc213735157" w:history="1">
        <w:r>
          <w:rPr>
            <w:rStyle w:val="Hyperlink"/>
            <w:rFonts w:ascii="Times New Roman" w:hAnsi="Times New Roman" w:cs="Times New Roman"/>
            <w:noProof/>
          </w:rPr>
          <w:t>Supplementary</w:t>
        </w:r>
        <w:r w:rsidR="00041A7B" w:rsidRPr="00B0300B">
          <w:rPr>
            <w:rStyle w:val="Hyperlink"/>
            <w:rFonts w:ascii="Times New Roman" w:hAnsi="Times New Roman" w:cs="Times New Roman"/>
            <w:noProof/>
          </w:rPr>
          <w:t xml:space="preserve"> Table 6 Model performance of the prediction models</w:t>
        </w:r>
        <w:r w:rsidR="00041A7B">
          <w:rPr>
            <w:noProof/>
            <w:webHidden/>
          </w:rPr>
          <w:tab/>
        </w:r>
        <w:r w:rsidR="00041A7B">
          <w:rPr>
            <w:noProof/>
            <w:webHidden/>
          </w:rPr>
          <w:fldChar w:fldCharType="begin"/>
        </w:r>
        <w:r w:rsidR="00041A7B">
          <w:rPr>
            <w:noProof/>
            <w:webHidden/>
          </w:rPr>
          <w:instrText xml:space="preserve"> PAGEREF _Toc213735157 \h </w:instrText>
        </w:r>
        <w:r w:rsidR="00041A7B">
          <w:rPr>
            <w:noProof/>
            <w:webHidden/>
          </w:rPr>
        </w:r>
        <w:r w:rsidR="00041A7B">
          <w:rPr>
            <w:noProof/>
            <w:webHidden/>
          </w:rPr>
          <w:fldChar w:fldCharType="separate"/>
        </w:r>
        <w:r w:rsidR="00041A7B">
          <w:rPr>
            <w:noProof/>
            <w:webHidden/>
          </w:rPr>
          <w:t>18</w:t>
        </w:r>
        <w:r w:rsidR="00041A7B">
          <w:rPr>
            <w:noProof/>
            <w:webHidden/>
          </w:rPr>
          <w:fldChar w:fldCharType="end"/>
        </w:r>
      </w:hyperlink>
    </w:p>
    <w:p w14:paraId="56C3F2A3" w14:textId="77777777" w:rsidR="002C1BC0" w:rsidRDefault="00BE6DEF" w:rsidP="00BE6DEF">
      <w:pPr>
        <w:pStyle w:val="TableofFigures"/>
        <w:tabs>
          <w:tab w:val="right" w:leader="dot" w:pos="9016"/>
        </w:tabs>
        <w:spacing w:line="480" w:lineRule="auto"/>
        <w:rPr>
          <w:noProof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TOC \h \z \c "Supplemental Figure"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</w:p>
    <w:p w14:paraId="58CECA70" w14:textId="685E1227" w:rsidR="002C1BC0" w:rsidRDefault="00100401">
      <w:pPr>
        <w:pStyle w:val="TableofFigures"/>
        <w:tabs>
          <w:tab w:val="right" w:leader="dot" w:pos="9016"/>
        </w:tabs>
        <w:rPr>
          <w:noProof/>
          <w:kern w:val="2"/>
          <w:sz w:val="24"/>
          <w:szCs w:val="24"/>
          <w14:ligatures w14:val="standardContextual"/>
        </w:rPr>
      </w:pPr>
      <w:hyperlink w:anchor="_Toc213735581" w:history="1">
        <w:r>
          <w:rPr>
            <w:rStyle w:val="Hyperlink"/>
            <w:rFonts w:ascii="Times New Roman" w:hAnsi="Times New Roman" w:cs="Times New Roman"/>
            <w:noProof/>
          </w:rPr>
          <w:t>Supplementary</w:t>
        </w:r>
        <w:r w:rsidR="002C1BC0" w:rsidRPr="007C628F">
          <w:rPr>
            <w:rStyle w:val="Hyperlink"/>
            <w:rFonts w:ascii="Times New Roman" w:hAnsi="Times New Roman" w:cs="Times New Roman"/>
            <w:noProof/>
          </w:rPr>
          <w:t xml:space="preserve"> Figure 1 Calibration plots</w:t>
        </w:r>
        <w:r w:rsidR="002C1BC0">
          <w:rPr>
            <w:noProof/>
            <w:webHidden/>
          </w:rPr>
          <w:tab/>
        </w:r>
        <w:r w:rsidR="002C1BC0">
          <w:rPr>
            <w:noProof/>
            <w:webHidden/>
          </w:rPr>
          <w:fldChar w:fldCharType="begin"/>
        </w:r>
        <w:r w:rsidR="002C1BC0">
          <w:rPr>
            <w:noProof/>
            <w:webHidden/>
          </w:rPr>
          <w:instrText xml:space="preserve"> PAGEREF _Toc213735581 \h </w:instrText>
        </w:r>
        <w:r w:rsidR="002C1BC0">
          <w:rPr>
            <w:noProof/>
            <w:webHidden/>
          </w:rPr>
        </w:r>
        <w:r w:rsidR="002C1BC0">
          <w:rPr>
            <w:noProof/>
            <w:webHidden/>
          </w:rPr>
          <w:fldChar w:fldCharType="separate"/>
        </w:r>
        <w:r w:rsidR="002C1BC0">
          <w:rPr>
            <w:noProof/>
            <w:webHidden/>
          </w:rPr>
          <w:t>19</w:t>
        </w:r>
        <w:r w:rsidR="002C1BC0">
          <w:rPr>
            <w:noProof/>
            <w:webHidden/>
          </w:rPr>
          <w:fldChar w:fldCharType="end"/>
        </w:r>
      </w:hyperlink>
    </w:p>
    <w:p w14:paraId="1039019C" w14:textId="48091980" w:rsidR="002C1BC0" w:rsidRDefault="00100401">
      <w:pPr>
        <w:pStyle w:val="TableofFigures"/>
        <w:tabs>
          <w:tab w:val="right" w:leader="dot" w:pos="9016"/>
        </w:tabs>
        <w:rPr>
          <w:noProof/>
          <w:kern w:val="2"/>
          <w:sz w:val="24"/>
          <w:szCs w:val="24"/>
          <w14:ligatures w14:val="standardContextual"/>
        </w:rPr>
      </w:pPr>
      <w:hyperlink w:anchor="_Toc213735582" w:history="1">
        <w:r>
          <w:rPr>
            <w:rStyle w:val="Hyperlink"/>
            <w:rFonts w:ascii="Times New Roman" w:hAnsi="Times New Roman" w:cs="Times New Roman"/>
            <w:noProof/>
          </w:rPr>
          <w:t>Supplementary</w:t>
        </w:r>
        <w:r w:rsidR="002C1BC0" w:rsidRPr="007C628F">
          <w:rPr>
            <w:rStyle w:val="Hyperlink"/>
            <w:rFonts w:ascii="Times New Roman" w:hAnsi="Times New Roman" w:cs="Times New Roman"/>
            <w:noProof/>
          </w:rPr>
          <w:t xml:space="preserve"> Figure 2 Decision curve analysis</w:t>
        </w:r>
        <w:r w:rsidR="002C1BC0">
          <w:rPr>
            <w:noProof/>
            <w:webHidden/>
          </w:rPr>
          <w:tab/>
        </w:r>
        <w:r w:rsidR="002C1BC0">
          <w:rPr>
            <w:noProof/>
            <w:webHidden/>
          </w:rPr>
          <w:fldChar w:fldCharType="begin"/>
        </w:r>
        <w:r w:rsidR="002C1BC0">
          <w:rPr>
            <w:noProof/>
            <w:webHidden/>
          </w:rPr>
          <w:instrText xml:space="preserve"> PAGEREF _Toc213735582 \h </w:instrText>
        </w:r>
        <w:r w:rsidR="002C1BC0">
          <w:rPr>
            <w:noProof/>
            <w:webHidden/>
          </w:rPr>
        </w:r>
        <w:r w:rsidR="002C1BC0">
          <w:rPr>
            <w:noProof/>
            <w:webHidden/>
          </w:rPr>
          <w:fldChar w:fldCharType="separate"/>
        </w:r>
        <w:r w:rsidR="002C1BC0">
          <w:rPr>
            <w:noProof/>
            <w:webHidden/>
          </w:rPr>
          <w:t>20</w:t>
        </w:r>
        <w:r w:rsidR="002C1BC0">
          <w:rPr>
            <w:noProof/>
            <w:webHidden/>
          </w:rPr>
          <w:fldChar w:fldCharType="end"/>
        </w:r>
      </w:hyperlink>
    </w:p>
    <w:p w14:paraId="75FF65C1" w14:textId="748C3515" w:rsidR="002C1BC0" w:rsidRDefault="00100401">
      <w:pPr>
        <w:pStyle w:val="TableofFigures"/>
        <w:tabs>
          <w:tab w:val="right" w:leader="dot" w:pos="9016"/>
        </w:tabs>
        <w:rPr>
          <w:noProof/>
          <w:kern w:val="2"/>
          <w:sz w:val="24"/>
          <w:szCs w:val="24"/>
          <w14:ligatures w14:val="standardContextual"/>
        </w:rPr>
      </w:pPr>
      <w:hyperlink w:anchor="_Toc213735583" w:history="1">
        <w:r>
          <w:rPr>
            <w:rStyle w:val="Hyperlink"/>
            <w:rFonts w:ascii="Times New Roman" w:hAnsi="Times New Roman" w:cs="Times New Roman"/>
            <w:noProof/>
          </w:rPr>
          <w:t>Supplementary</w:t>
        </w:r>
        <w:r w:rsidR="002C1BC0" w:rsidRPr="007C628F">
          <w:rPr>
            <w:rStyle w:val="Hyperlink"/>
            <w:rFonts w:ascii="Times New Roman" w:hAnsi="Times New Roman" w:cs="Times New Roman"/>
            <w:noProof/>
          </w:rPr>
          <w:t xml:space="preserve"> Figure 3 Adjusted odds ratios for 1-year cancer incidence following AF in complete case analysis datas</w:t>
        </w:r>
        <w:r w:rsidR="00E323D8">
          <w:rPr>
            <w:rStyle w:val="Hyperlink"/>
            <w:rFonts w:ascii="Times New Roman" w:hAnsi="Times New Roman" w:cs="Times New Roman" w:hint="eastAsia"/>
            <w:noProof/>
          </w:rPr>
          <w:t>et</w:t>
        </w:r>
        <w:r w:rsidR="002C1BC0">
          <w:rPr>
            <w:noProof/>
            <w:webHidden/>
          </w:rPr>
          <w:tab/>
        </w:r>
        <w:r w:rsidR="002C1BC0">
          <w:rPr>
            <w:noProof/>
            <w:webHidden/>
          </w:rPr>
          <w:fldChar w:fldCharType="begin"/>
        </w:r>
        <w:r w:rsidR="002C1BC0">
          <w:rPr>
            <w:noProof/>
            <w:webHidden/>
          </w:rPr>
          <w:instrText xml:space="preserve"> PAGEREF _Toc213735583 \h </w:instrText>
        </w:r>
        <w:r w:rsidR="002C1BC0">
          <w:rPr>
            <w:noProof/>
            <w:webHidden/>
          </w:rPr>
        </w:r>
        <w:r w:rsidR="002C1BC0">
          <w:rPr>
            <w:noProof/>
            <w:webHidden/>
          </w:rPr>
          <w:fldChar w:fldCharType="separate"/>
        </w:r>
        <w:r w:rsidR="002C1BC0">
          <w:rPr>
            <w:noProof/>
            <w:webHidden/>
          </w:rPr>
          <w:t>21</w:t>
        </w:r>
        <w:r w:rsidR="002C1BC0">
          <w:rPr>
            <w:noProof/>
            <w:webHidden/>
          </w:rPr>
          <w:fldChar w:fldCharType="end"/>
        </w:r>
      </w:hyperlink>
    </w:p>
    <w:p w14:paraId="213377D6" w14:textId="127C1A07" w:rsidR="00BE6DEF" w:rsidRDefault="00BE6DEF" w:rsidP="00BE6D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p w14:paraId="02E2AEA9" w14:textId="77777777" w:rsidR="00BE6DEF" w:rsidRDefault="00BE6D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F866329" w14:textId="6A16C541" w:rsidR="00AB5E8A" w:rsidRPr="00BE6DEF" w:rsidRDefault="00BE6DEF" w:rsidP="00BE6DEF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fldChar w:fldCharType="begin"/>
      </w:r>
      <w:r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TOC \h \z \c "Figure" </w:instrText>
      </w:r>
      <w:r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bookmarkStart w:id="1" w:name="_Toc213735152"/>
      <w:r w:rsidR="001004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ary</w:t>
      </w:r>
      <w:r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able </w:t>
      </w:r>
      <w:r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Supplemental_Table \* ARABIC </w:instrText>
      </w:r>
      <w:r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C16474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6528CB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</w:t>
      </w:r>
      <w:r w:rsidR="00AB5E8A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ilised code lists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3"/>
        <w:gridCol w:w="5063"/>
        <w:gridCol w:w="1940"/>
      </w:tblGrid>
      <w:tr w:rsidR="0007535C" w:rsidRPr="00122FD9" w14:paraId="697E7B1B" w14:textId="77777777" w:rsidTr="00D84D9A">
        <w:tc>
          <w:tcPr>
            <w:tcW w:w="2013" w:type="dxa"/>
          </w:tcPr>
          <w:p w14:paraId="6B4C29EC" w14:textId="77777777" w:rsidR="0007535C" w:rsidRPr="00122FD9" w:rsidRDefault="0007535C" w:rsidP="002943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063" w:type="dxa"/>
          </w:tcPr>
          <w:p w14:paraId="63F13C7E" w14:textId="77777777" w:rsidR="0007535C" w:rsidRPr="00122FD9" w:rsidRDefault="0007535C" w:rsidP="002943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2FD9">
              <w:rPr>
                <w:rFonts w:ascii="Times New Roman" w:hAnsi="Times New Roman" w:cs="Times New Roman"/>
                <w:b/>
                <w:bCs/>
              </w:rPr>
              <w:t>CPRD</w:t>
            </w:r>
          </w:p>
          <w:p w14:paraId="38AA8E0F" w14:textId="77777777" w:rsidR="0007535C" w:rsidRPr="00122FD9" w:rsidRDefault="0007535C" w:rsidP="002943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2FD9">
              <w:rPr>
                <w:rFonts w:ascii="Times New Roman" w:hAnsi="Times New Roman" w:cs="Times New Roman"/>
                <w:b/>
                <w:bCs/>
              </w:rPr>
              <w:t>READ codes</w:t>
            </w:r>
          </w:p>
        </w:tc>
        <w:tc>
          <w:tcPr>
            <w:tcW w:w="1940" w:type="dxa"/>
          </w:tcPr>
          <w:p w14:paraId="02189897" w14:textId="77777777" w:rsidR="0007535C" w:rsidRPr="00122FD9" w:rsidRDefault="0007535C" w:rsidP="002943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2FD9">
              <w:rPr>
                <w:rFonts w:ascii="Times New Roman" w:hAnsi="Times New Roman" w:cs="Times New Roman"/>
                <w:b/>
                <w:bCs/>
              </w:rPr>
              <w:t>HES</w:t>
            </w:r>
          </w:p>
          <w:p w14:paraId="04A282BF" w14:textId="77777777" w:rsidR="0007535C" w:rsidRPr="00122FD9" w:rsidRDefault="0007535C" w:rsidP="002943B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2FD9">
              <w:rPr>
                <w:rFonts w:ascii="Times New Roman" w:hAnsi="Times New Roman" w:cs="Times New Roman"/>
                <w:b/>
                <w:bCs/>
              </w:rPr>
              <w:t>ICD-10 codes</w:t>
            </w:r>
          </w:p>
        </w:tc>
      </w:tr>
      <w:tr w:rsidR="00F04805" w:rsidRPr="00122FD9" w14:paraId="58EC222F" w14:textId="77777777" w:rsidTr="00D84D9A">
        <w:tc>
          <w:tcPr>
            <w:tcW w:w="2013" w:type="dxa"/>
            <w:vAlign w:val="center"/>
          </w:tcPr>
          <w:p w14:paraId="2ED9AAD9" w14:textId="250B46A0" w:rsidR="00F04805" w:rsidRPr="00122FD9" w:rsidRDefault="00F04805" w:rsidP="00F04805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 w:rsidRPr="00122FD9">
              <w:rPr>
                <w:rFonts w:ascii="Times New Roman" w:hAnsi="Times New Roman" w:cs="Times New Roman"/>
                <w:b/>
                <w:bCs/>
                <w:lang w:val="pt-PT"/>
              </w:rPr>
              <w:t>Breast cancer</w:t>
            </w:r>
          </w:p>
        </w:tc>
        <w:tc>
          <w:tcPr>
            <w:tcW w:w="5063" w:type="dxa"/>
          </w:tcPr>
          <w:p w14:paraId="6F7C094A" w14:textId="3CA1244B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 xml:space="preserve">- </w:t>
            </w:r>
          </w:p>
        </w:tc>
        <w:tc>
          <w:tcPr>
            <w:tcW w:w="1940" w:type="dxa"/>
          </w:tcPr>
          <w:p w14:paraId="047D6083" w14:textId="0CFA259E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>C50.0, C50.1, C50.2, C50.3, C50.4, C50.5, C50.6, C50.8, C50.9</w:t>
            </w:r>
          </w:p>
        </w:tc>
      </w:tr>
      <w:tr w:rsidR="00F04805" w:rsidRPr="00E4610A" w14:paraId="2A300D50" w14:textId="77777777" w:rsidTr="00D84D9A">
        <w:tc>
          <w:tcPr>
            <w:tcW w:w="2013" w:type="dxa"/>
            <w:vAlign w:val="center"/>
          </w:tcPr>
          <w:p w14:paraId="7F489080" w14:textId="7381E61A" w:rsidR="00F04805" w:rsidRPr="00122FD9" w:rsidRDefault="00F04805" w:rsidP="00F04805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 w:rsidRPr="00122FD9">
              <w:rPr>
                <w:rFonts w:ascii="Times New Roman" w:hAnsi="Times New Roman" w:cs="Times New Roman"/>
                <w:b/>
                <w:bCs/>
                <w:lang w:val="pt-PT"/>
              </w:rPr>
              <w:t>Colorectal cancer</w:t>
            </w:r>
          </w:p>
        </w:tc>
        <w:tc>
          <w:tcPr>
            <w:tcW w:w="5063" w:type="dxa"/>
          </w:tcPr>
          <w:p w14:paraId="1DDC67ED" w14:textId="59656D21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940" w:type="dxa"/>
          </w:tcPr>
          <w:p w14:paraId="2B8BB874" w14:textId="2318643B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>C18.0, C18.1, C18.2, C18.3, C18.4, C18.5, C18.6, C18.7, C18.8, C18.9, C19, C20,</w:t>
            </w:r>
          </w:p>
        </w:tc>
      </w:tr>
      <w:tr w:rsidR="00F04805" w:rsidRPr="00122FD9" w14:paraId="6983A071" w14:textId="77777777" w:rsidTr="00D84D9A">
        <w:tc>
          <w:tcPr>
            <w:tcW w:w="2013" w:type="dxa"/>
            <w:vAlign w:val="center"/>
          </w:tcPr>
          <w:p w14:paraId="023A7123" w14:textId="79C9EBB8" w:rsidR="00F04805" w:rsidRPr="00122FD9" w:rsidRDefault="00F04805" w:rsidP="00F04805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 w:rsidRPr="00122FD9">
              <w:rPr>
                <w:rFonts w:ascii="Times New Roman" w:hAnsi="Times New Roman" w:cs="Times New Roman"/>
                <w:b/>
                <w:bCs/>
                <w:lang w:val="pt-PT"/>
              </w:rPr>
              <w:t>Lung cancer</w:t>
            </w:r>
          </w:p>
        </w:tc>
        <w:tc>
          <w:tcPr>
            <w:tcW w:w="5063" w:type="dxa"/>
          </w:tcPr>
          <w:p w14:paraId="17130DBB" w14:textId="5264EC33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940" w:type="dxa"/>
          </w:tcPr>
          <w:p w14:paraId="51028A62" w14:textId="04C65233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>C33, C34.0, C34.1, C34.2, C34.3, C34.8, C34.9</w:t>
            </w:r>
          </w:p>
        </w:tc>
      </w:tr>
      <w:tr w:rsidR="00F04805" w:rsidRPr="00122FD9" w14:paraId="52E0D5AF" w14:textId="77777777" w:rsidTr="00D84D9A">
        <w:tc>
          <w:tcPr>
            <w:tcW w:w="2013" w:type="dxa"/>
            <w:vAlign w:val="center"/>
          </w:tcPr>
          <w:p w14:paraId="37BE66F8" w14:textId="474C10B2" w:rsidR="00F04805" w:rsidRPr="00122FD9" w:rsidRDefault="00F04805" w:rsidP="00F04805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 w:rsidRPr="00122FD9">
              <w:rPr>
                <w:rFonts w:ascii="Times New Roman" w:hAnsi="Times New Roman" w:cs="Times New Roman"/>
                <w:b/>
                <w:bCs/>
                <w:lang w:val="pt-PT"/>
              </w:rPr>
              <w:t>Prostate cancer</w:t>
            </w:r>
          </w:p>
        </w:tc>
        <w:tc>
          <w:tcPr>
            <w:tcW w:w="5063" w:type="dxa"/>
          </w:tcPr>
          <w:p w14:paraId="1E8113E2" w14:textId="4C294FE9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1940" w:type="dxa"/>
          </w:tcPr>
          <w:p w14:paraId="58E48C22" w14:textId="67EB6FEA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>C61</w:t>
            </w:r>
          </w:p>
        </w:tc>
      </w:tr>
      <w:tr w:rsidR="00F04805" w:rsidRPr="00E4610A" w14:paraId="454B1456" w14:textId="77777777" w:rsidTr="00D84D9A">
        <w:tc>
          <w:tcPr>
            <w:tcW w:w="2013" w:type="dxa"/>
            <w:vAlign w:val="center"/>
          </w:tcPr>
          <w:p w14:paraId="3445A19A" w14:textId="5779E522" w:rsidR="00F04805" w:rsidRPr="00122FD9" w:rsidRDefault="00D84D9A" w:rsidP="00F0480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Excess alcohol intake</w:t>
            </w:r>
          </w:p>
        </w:tc>
        <w:tc>
          <w:tcPr>
            <w:tcW w:w="5063" w:type="dxa"/>
          </w:tcPr>
          <w:p w14:paraId="6E556397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>136S.00, 136T.00, 136W.00, 13Y8.00, 1B1c.00, 66e..00, 66e0.00, 7P22100, 8BA8.00, 8CAv.00, 8G32.00, 8H35.00, 8H7p.00, 8HkG.00, 8HkJ.00, 9k1..00, 9k12.00, 9k1A.00, 9k1B.00, 9NN2.00, C150500, C251.11, C253.00, E01..00, E010.00, E010.11, E010.12, E011.00, E011000, E011100, E011200, E011z00, E012.00, E012.11, E012000, E013.00, E015.00, E01y.00, E01y000, E01yz00, E01z.00, E23..00, E23..11, E23..12, E230.00, E230.11, E230000, E230100, E230200, E230300, E230z00, E231.00, E231.11, E231000, E231100, E231200, E231300, E231z00, E23z.00, Eu10.00, Eu10100, Eu10200, Eu10211, Eu10212, Eu10213, Eu10300, Eu10400, Eu10411, Eu10500, Eu10511, Eu10512, Eu10513, Eu10514, Eu10600, Eu10611, Eu10700, Eu10711, Eu10712, Eu10800, Eu10y00, Eu10z00, F11x000, F11x011, F144000, F25B.00, F375.00, F394100, G555.00, G852300, J153.00, J610.00, J611.00, J612.00, J612000, J613.00, J613000, J617.00, J617000, J670800, J671000, Z191.00, Z191100, Z191200, Z191211, Z4B1.00, ZV11311, ZV57A00, ZV6D600</w:t>
            </w:r>
          </w:p>
        </w:tc>
        <w:tc>
          <w:tcPr>
            <w:tcW w:w="1940" w:type="dxa"/>
          </w:tcPr>
          <w:p w14:paraId="5CDA7F1B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>E24.4, F10.1, F10.2, F10.3, F10.4, F10.5, F10.6, F10.7, F10.8, F10.9, G31.2, G62.1, G72.1, I42.6, K29.2, K70, K85.2, K86.0, Z50.2, Z71.4</w:t>
            </w:r>
          </w:p>
        </w:tc>
      </w:tr>
      <w:tr w:rsidR="00D84D9A" w:rsidRPr="00D84D9A" w14:paraId="245D8EDD" w14:textId="77777777" w:rsidTr="00D84D9A">
        <w:tc>
          <w:tcPr>
            <w:tcW w:w="2013" w:type="dxa"/>
            <w:vAlign w:val="center"/>
          </w:tcPr>
          <w:p w14:paraId="485DC720" w14:textId="0E43120B" w:rsidR="00D84D9A" w:rsidRDefault="00D84D9A" w:rsidP="00F0480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amily history of Cancer</w:t>
            </w:r>
          </w:p>
        </w:tc>
        <w:tc>
          <w:tcPr>
            <w:tcW w:w="5063" w:type="dxa"/>
          </w:tcPr>
          <w:p w14:paraId="50ACFE7A" w14:textId="678F4038" w:rsidR="00D84D9A" w:rsidRPr="00505947" w:rsidRDefault="00505947" w:rsidP="00F04805">
            <w:pPr>
              <w:rPr>
                <w:rFonts w:ascii="Times New Roman" w:hAnsi="Times New Roman" w:cs="Times New Roman"/>
              </w:rPr>
            </w:pPr>
            <w:r w:rsidRPr="00505947">
              <w:rPr>
                <w:rFonts w:ascii="Times New Roman" w:hAnsi="Times New Roman" w:cs="Times New Roman"/>
              </w:rPr>
              <w:t>124H.00, 124J.00, ZV16.00, ZV16000, ZV16100, ZV16111, ZV16112, ZV16113, ZV16200, ZV16211, ZV16300, ZV16400, ZV16500, ZV16600, ZV16700, ZV16711, ZV16y00, ZV16z00, ZVu6200</w:t>
            </w:r>
          </w:p>
        </w:tc>
        <w:tc>
          <w:tcPr>
            <w:tcW w:w="1940" w:type="dxa"/>
          </w:tcPr>
          <w:p w14:paraId="17AB5EB9" w14:textId="6E96AD5D" w:rsidR="00D84D9A" w:rsidRPr="00122FD9" w:rsidRDefault="00505947" w:rsidP="00F04805">
            <w:pPr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 w:hint="eastAsia"/>
                <w:lang w:val="pt-PT"/>
              </w:rPr>
              <w:t>Z80</w:t>
            </w:r>
          </w:p>
        </w:tc>
      </w:tr>
      <w:tr w:rsidR="00F04805" w:rsidRPr="00E4610A" w14:paraId="64D745A7" w14:textId="77777777" w:rsidTr="00D84D9A">
        <w:tc>
          <w:tcPr>
            <w:tcW w:w="2013" w:type="dxa"/>
            <w:vAlign w:val="center"/>
          </w:tcPr>
          <w:p w14:paraId="6C5805CD" w14:textId="77777777" w:rsidR="00F04805" w:rsidRPr="00122FD9" w:rsidRDefault="00F04805" w:rsidP="00F04805">
            <w:pPr>
              <w:rPr>
                <w:rFonts w:ascii="Times New Roman" w:hAnsi="Times New Roman" w:cs="Times New Roman"/>
                <w:b/>
                <w:bCs/>
              </w:rPr>
            </w:pPr>
            <w:r w:rsidRPr="00122FD9">
              <w:rPr>
                <w:rFonts w:ascii="Times New Roman" w:hAnsi="Times New Roman" w:cs="Times New Roman"/>
                <w:b/>
                <w:bCs/>
                <w:lang w:val="pt-PT"/>
              </w:rPr>
              <w:t>Anamia</w:t>
            </w:r>
          </w:p>
        </w:tc>
        <w:tc>
          <w:tcPr>
            <w:tcW w:w="5063" w:type="dxa"/>
          </w:tcPr>
          <w:p w14:paraId="07E36C28" w14:textId="4F9B569C" w:rsidR="00F04805" w:rsidRPr="00122FD9" w:rsidRDefault="00F04805" w:rsidP="00F04805">
            <w:pPr>
              <w:rPr>
                <w:rFonts w:ascii="Times New Roman" w:hAnsi="Times New Roman" w:cs="Times New Roman"/>
                <w:lang w:val="es-ES"/>
              </w:rPr>
            </w:pPr>
            <w:r w:rsidRPr="00122FD9">
              <w:rPr>
                <w:rFonts w:ascii="Times New Roman" w:hAnsi="Times New Roman" w:cs="Times New Roman"/>
                <w:lang w:val="es-ES"/>
              </w:rPr>
              <w:t xml:space="preserve">1452, 1453, 1454, 1458, 4234, 4235, 145..11, 66E..00, 66E1.00, 66E2.00, 66E3.00, 66E4.00, 66E5.00, 66E6.00, 66E7.00, 66E8.00, 66EZ.00, C262000, C262100, D0...00, D0...11, D0...12, D00..00, D00..11, D00..12, D000.00, D000.11, D000.12, D001.00, D00y.00, D00y.11, D00y.12, D00y000, D00y011, D00y012, D00y100, D00yz00, D00z.00, D00z000, D00z100, D00z200, D00zz00, D01..00, D01..11, D010.00, D010.11, D010.12, D010.13, D011.00, </w:t>
            </w:r>
            <w:r w:rsidRPr="00122FD9">
              <w:rPr>
                <w:rFonts w:ascii="Times New Roman" w:hAnsi="Times New Roman" w:cs="Times New Roman"/>
                <w:lang w:val="es-ES"/>
              </w:rPr>
              <w:lastRenderedPageBreak/>
              <w:t>D011.11, D011000, D011011, D011013, D011100, D011200, D011X00, D011z00, D012.00, D012.11, D012100, D012111, D012112, D012200, D012300, D012400, D012500, D012z00, D013.00, D013000, D013000, D013z00, D014.00, D014000, D014100, D014z00, D01y.00, D01y000, D01y100, D01yy00, D01yz00, D01z.00, D01z.11, D01z000, D0y..00, D0z..00, D1...00, D10..00, D100.00, D100.11, D100.12, D101.00, D101.11, D102.00, D102000, D102100, D102200, D103000, D103100, D103300, D103z00, D104211, D106.00, D106000, D106100, D106200, D106300, D106400, D106500, D106z00, D107.00, D107000, D107100, D107111, D107200, D107300, D107400, D107500, D107600, D107700, D107y00, D107z00, D10y.00, D10y000, D10yz00, D10z.00, D11..00, D110.00, D110.11, D110000, D110100, D110200, D110400, D110z00, D111.00, D111000, D111100, D111300, D111400, D111500, D111y00, D111z00, D112.00, D112000, D112011, D112012, D112100, D112200, D112z00, D112z11, D112z12, D112z13, D11z.00, D11z000, D11z100, D1y..00, D1z..00, D2...00, D20..00, D200.00, D200.13, D200.15, D200000, D200011, D200100, D200111, D200200, D200211, D200300, D200311, D200312, D200313, D200314, D200400, D200y00, D201.00, D201.11, D201000, D201100, D201111, D201200, D201211, D201311, D201400, D201412, D201500, D201600, D201611, D201612, D201700, D201800, D201z00, D201z12, D201z13, D201z14, D202.00, D203.00, D203000, D204.00, D20X.00, D20z.00, D21..00, D210.00, D210000, D210100, D210200, D210300, D210400, D210z00, D211.00, D211.11, D212.00, D212000, D213.00, D214.00, D215.00, D215000, D21y.00, D21y000, D21y011, D21y012, D21y200, D21y300, D21yy00, D21yz00, D21z.00, D21z.11, D21z.12, D21z.13, D2y..00, D2z..00, Dyu0.00, Dyu0000, Dyu0100, Dyu0200, Dyu0300, Dyu0600, Dyu1.00, Dyu1200, Dyu1300, Dyu1500, Dyu2200, Dyu2400, F11x600, F162.00, F381500, F422100, K0G..00, Q430.00, Q430000, Q430z00, Q455.00, Q455000, Q456.00, Qyu5C00,</w:t>
            </w:r>
          </w:p>
        </w:tc>
        <w:tc>
          <w:tcPr>
            <w:tcW w:w="1940" w:type="dxa"/>
          </w:tcPr>
          <w:p w14:paraId="3AB8F68D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es-ES"/>
              </w:rPr>
            </w:pPr>
            <w:r w:rsidRPr="00122FD9">
              <w:rPr>
                <w:rFonts w:ascii="Times New Roman" w:hAnsi="Times New Roman" w:cs="Times New Roman"/>
                <w:lang w:val="es-ES"/>
              </w:rPr>
              <w:lastRenderedPageBreak/>
              <w:t>D64, D53, D63, D62, D55, D58, D59, D57.8, D57.2, D57.1, D57.0, D51, D50, D60, D61, D52</w:t>
            </w:r>
          </w:p>
        </w:tc>
      </w:tr>
      <w:tr w:rsidR="00F04805" w:rsidRPr="00122FD9" w14:paraId="0E3F9032" w14:textId="77777777" w:rsidTr="00D84D9A">
        <w:tc>
          <w:tcPr>
            <w:tcW w:w="2013" w:type="dxa"/>
            <w:vAlign w:val="center"/>
          </w:tcPr>
          <w:p w14:paraId="31980DFB" w14:textId="77777777" w:rsidR="00F04805" w:rsidRPr="00122FD9" w:rsidRDefault="00F04805" w:rsidP="00F04805">
            <w:pPr>
              <w:rPr>
                <w:rFonts w:ascii="Times New Roman" w:hAnsi="Times New Roman" w:cs="Times New Roman"/>
                <w:b/>
                <w:bCs/>
              </w:rPr>
            </w:pPr>
            <w:r w:rsidRPr="00122FD9">
              <w:rPr>
                <w:rFonts w:ascii="Times New Roman" w:hAnsi="Times New Roman" w:cs="Times New Roman"/>
                <w:b/>
                <w:bCs/>
              </w:rPr>
              <w:t>Atrial Fibrillation</w:t>
            </w:r>
          </w:p>
        </w:tc>
        <w:tc>
          <w:tcPr>
            <w:tcW w:w="5063" w:type="dxa"/>
          </w:tcPr>
          <w:p w14:paraId="315D28C1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>9Os3.00, G573000, 9Os0.00, G573400, G573100, 9Os..00, 3272, G573300, 9Os4.00, 9hF1.00, G573.00, 6A9..00, 9hF..00, 9Os2.00, 9Os1.00, 3273, 662S.00, G573500, G573z00, G573200</w:t>
            </w:r>
          </w:p>
        </w:tc>
        <w:tc>
          <w:tcPr>
            <w:tcW w:w="1940" w:type="dxa"/>
          </w:tcPr>
          <w:p w14:paraId="5DF15465" w14:textId="77777777" w:rsidR="00F04805" w:rsidRPr="00122FD9" w:rsidRDefault="00F04805" w:rsidP="00F04805">
            <w:pPr>
              <w:rPr>
                <w:rFonts w:ascii="Times New Roman" w:hAnsi="Times New Roman" w:cs="Times New Roman"/>
              </w:rPr>
            </w:pPr>
            <w:r w:rsidRPr="00122FD9">
              <w:rPr>
                <w:rFonts w:ascii="Times New Roman" w:hAnsi="Times New Roman" w:cs="Times New Roman"/>
              </w:rPr>
              <w:t>I48</w:t>
            </w:r>
          </w:p>
        </w:tc>
      </w:tr>
      <w:tr w:rsidR="00F04805" w:rsidRPr="00122FD9" w14:paraId="4D32C9EC" w14:textId="77777777" w:rsidTr="00D84D9A">
        <w:tc>
          <w:tcPr>
            <w:tcW w:w="2013" w:type="dxa"/>
            <w:vAlign w:val="center"/>
          </w:tcPr>
          <w:p w14:paraId="378B780D" w14:textId="77777777" w:rsidR="00F04805" w:rsidRPr="00122FD9" w:rsidRDefault="00F04805" w:rsidP="00F04805">
            <w:pPr>
              <w:rPr>
                <w:rFonts w:ascii="Times New Roman" w:hAnsi="Times New Roman" w:cs="Times New Roman"/>
                <w:b/>
                <w:bCs/>
              </w:rPr>
            </w:pPr>
            <w:r w:rsidRPr="00122FD9">
              <w:rPr>
                <w:rFonts w:ascii="Times New Roman" w:hAnsi="Times New Roman" w:cs="Times New Roman"/>
                <w:b/>
                <w:bCs/>
              </w:rPr>
              <w:t>CKD</w:t>
            </w:r>
          </w:p>
        </w:tc>
        <w:tc>
          <w:tcPr>
            <w:tcW w:w="5063" w:type="dxa"/>
          </w:tcPr>
          <w:p w14:paraId="0BF0DF81" w14:textId="7CFE2791" w:rsidR="00F04805" w:rsidRDefault="00F04805" w:rsidP="00F04805">
            <w:pPr>
              <w:rPr>
                <w:rFonts w:ascii="Times New Roman" w:hAnsi="Times New Roman" w:cs="Times New Roman"/>
              </w:rPr>
            </w:pPr>
            <w:r w:rsidRPr="00122FD9">
              <w:rPr>
                <w:rFonts w:ascii="Times New Roman" w:hAnsi="Times New Roman" w:cs="Times New Roman"/>
              </w:rPr>
              <w:t>Recorded eGFR values was utilised.</w:t>
            </w:r>
            <w:r w:rsidR="00825F9E">
              <w:rPr>
                <w:rFonts w:ascii="Times New Roman" w:hAnsi="Times New Roman" w:cs="Times New Roman"/>
              </w:rPr>
              <w:t xml:space="preserve"> (eGFR &lt; 60)</w:t>
            </w:r>
          </w:p>
          <w:p w14:paraId="7C8952CD" w14:textId="608F856A" w:rsidR="00020040" w:rsidRPr="00122FD9" w:rsidRDefault="00020040" w:rsidP="00F048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</w:tcPr>
          <w:p w14:paraId="3B3A78A3" w14:textId="77777777" w:rsidR="00F04805" w:rsidRPr="00122FD9" w:rsidRDefault="00F04805" w:rsidP="00F04805">
            <w:pPr>
              <w:rPr>
                <w:rFonts w:ascii="Times New Roman" w:hAnsi="Times New Roman" w:cs="Times New Roman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>N183, N184, N185, Y841, Y842, Z49</w:t>
            </w:r>
          </w:p>
        </w:tc>
      </w:tr>
      <w:tr w:rsidR="00F04805" w:rsidRPr="00E4610A" w14:paraId="0A2DCD13" w14:textId="77777777" w:rsidTr="00D84D9A">
        <w:tc>
          <w:tcPr>
            <w:tcW w:w="2013" w:type="dxa"/>
            <w:vAlign w:val="center"/>
          </w:tcPr>
          <w:p w14:paraId="3079523B" w14:textId="77777777" w:rsidR="00F04805" w:rsidRPr="00122FD9" w:rsidRDefault="00F04805" w:rsidP="00F04805">
            <w:pPr>
              <w:rPr>
                <w:rFonts w:ascii="Times New Roman" w:hAnsi="Times New Roman" w:cs="Times New Roman"/>
                <w:b/>
                <w:bCs/>
              </w:rPr>
            </w:pPr>
            <w:r w:rsidRPr="00122FD9">
              <w:rPr>
                <w:rFonts w:ascii="Times New Roman" w:hAnsi="Times New Roman" w:cs="Times New Roman"/>
                <w:b/>
                <w:bCs/>
              </w:rPr>
              <w:t xml:space="preserve">Diabetes </w:t>
            </w:r>
          </w:p>
        </w:tc>
        <w:tc>
          <w:tcPr>
            <w:tcW w:w="5063" w:type="dxa"/>
          </w:tcPr>
          <w:p w14:paraId="39545FB3" w14:textId="77777777" w:rsidR="00F04805" w:rsidRPr="00122FD9" w:rsidRDefault="00F04805" w:rsidP="00F04805">
            <w:pPr>
              <w:rPr>
                <w:rFonts w:ascii="Times New Roman" w:hAnsi="Times New Roman" w:cs="Times New Roman"/>
              </w:rPr>
            </w:pPr>
            <w:r w:rsidRPr="00122FD9">
              <w:rPr>
                <w:rFonts w:ascii="Times New Roman" w:hAnsi="Times New Roman" w:cs="Times New Roman"/>
              </w:rPr>
              <w:t xml:space="preserve">C108.12, C108.13, C108011, C108012, C108211, C108212, C108411, C108412, C108511, C108512, C108711, C108712, C108811, C108812, C108911, C108912, C108A11, C108D11, C108E11, C108E12, C108F11, C108H11, C108J11, C108J12, C109.12, C109.13, C109011, C109012, C109111, C109112, </w:t>
            </w:r>
            <w:r w:rsidRPr="00122FD9">
              <w:rPr>
                <w:rFonts w:ascii="Times New Roman" w:hAnsi="Times New Roman" w:cs="Times New Roman"/>
              </w:rPr>
              <w:lastRenderedPageBreak/>
              <w:t>C109211, C109212, C109411, C109412, C109511, C109512, C109611, C109612, C109711, C109712, C109A11, C109B11, C109C11, C109C12, C109D11, C109D12, C109E11, C109E12, C109F11, C109F12, C109G11, C109G12, C109H11, C109H12, C109J00, C109J12, C109K00, C10E.00, C10E.11, C10E000, C10E100, C10E200, C10E300, C10E311, C10E400, C10E411, C10E500, C10E511, C10E600, C10E700, C10E711, C10E800, C10E900, C10E911, C10EA00, C10EA11, C10EB00, C10EC00, C10EC11, C10ED00, C10EE00, C10EF00, C10EG00, C10EH00, C10EJ00, C10EK00, C10EL00, C10EM00, C10EM11, C10EN00, C10EN11, C10EP00, C10EP11, C10EQ00, C10F.00, C10F.11, C10F000, C10F011, C10F100, C10F200, C10F211, C10F300, C10F311, C10F400, C10F411, C10F500, C10F600, C10F611, C10F700, C10F711, C10F900, C10F911, C10FA00, C10FA11, C10FB00, C10FB11, C10FC00, C10FD00, C10FD11, C10FE00, C10FE11, C10FF00, C10FG00, C10FH00, C10FJ00, C10FJ11, C10FK00, C10FL00, C10FL11, C10FM00, C10FM11, C10FN00, C10FP00, C10FQ00, C10FR00</w:t>
            </w:r>
          </w:p>
        </w:tc>
        <w:tc>
          <w:tcPr>
            <w:tcW w:w="1940" w:type="dxa"/>
          </w:tcPr>
          <w:p w14:paraId="74E82DB1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lastRenderedPageBreak/>
              <w:t>E10, E11, E12, E13, E14, G590, G632, H280, H360, M142, N083, O240, O241, O242, O243</w:t>
            </w:r>
          </w:p>
        </w:tc>
      </w:tr>
      <w:tr w:rsidR="00F04805" w:rsidRPr="00122FD9" w14:paraId="52120972" w14:textId="77777777" w:rsidTr="00D84D9A">
        <w:tc>
          <w:tcPr>
            <w:tcW w:w="2013" w:type="dxa"/>
            <w:vAlign w:val="center"/>
          </w:tcPr>
          <w:p w14:paraId="1A21096D" w14:textId="77777777" w:rsidR="00F04805" w:rsidRPr="00122FD9" w:rsidRDefault="00F04805" w:rsidP="00F04805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 w:rsidRPr="00122FD9">
              <w:rPr>
                <w:rFonts w:ascii="Times New Roman" w:hAnsi="Times New Roman" w:cs="Times New Roman"/>
                <w:b/>
                <w:bCs/>
              </w:rPr>
              <w:t>Heart failure</w:t>
            </w:r>
          </w:p>
        </w:tc>
        <w:tc>
          <w:tcPr>
            <w:tcW w:w="5063" w:type="dxa"/>
          </w:tcPr>
          <w:p w14:paraId="007364EE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>1O1..00, 388D.00, 662f.00, 662g.00, 662h.00, 662i.00, 8B29.00, G1yz100, G210100, G211100, G21z100, G232.00, G234.00, G400.00, G41z.11, G554000, G554011, G58..00, G58..11, G580.00, G580.11, G580.12, G580.13, G580.14, G580000, G580100, G580200, G580300, G580400, G581.00, G581.11, G581.13, G581000, G582.00, G584.00, G58z.00, G58z.12, G5yy900, G5yyA00, ZRad.00</w:t>
            </w:r>
          </w:p>
        </w:tc>
        <w:tc>
          <w:tcPr>
            <w:tcW w:w="1940" w:type="dxa"/>
          </w:tcPr>
          <w:p w14:paraId="65F3B921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>I110, I132, I130, I50</w:t>
            </w:r>
          </w:p>
        </w:tc>
      </w:tr>
      <w:tr w:rsidR="00F04805" w:rsidRPr="00122FD9" w14:paraId="36B8F63C" w14:textId="77777777" w:rsidTr="00D84D9A">
        <w:tc>
          <w:tcPr>
            <w:tcW w:w="2013" w:type="dxa"/>
            <w:vAlign w:val="center"/>
          </w:tcPr>
          <w:p w14:paraId="19013348" w14:textId="77777777" w:rsidR="00F04805" w:rsidRPr="00122FD9" w:rsidRDefault="00F04805" w:rsidP="00F04805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 w:rsidRPr="00122FD9">
              <w:rPr>
                <w:rFonts w:ascii="Times New Roman" w:hAnsi="Times New Roman" w:cs="Times New Roman"/>
                <w:b/>
                <w:bCs/>
                <w:lang w:val="pt-PT"/>
              </w:rPr>
              <w:t>Hypertension</w:t>
            </w:r>
          </w:p>
        </w:tc>
        <w:tc>
          <w:tcPr>
            <w:tcW w:w="5063" w:type="dxa"/>
          </w:tcPr>
          <w:p w14:paraId="5E1914F7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>6624, 6627, 6628, 6146200, 662b.00, 662c.00, 662d.00, 662F.00, 662G.00, 662O.00, 662r.00, 7Q01.00, 8B26.00, 8BL0.00, 8I3N.00, F404200, F421300, G2...00, G2...11, G20..00, G200.00, G201.00, G202.00, G203.00, G20z.00, G20z.11, G21..00, G210.00, G210000, G210100, G211.00, G211000, G211100, G21z.00, G21z000, G21z011, G21z100, G21zz00, G22..00, G220.00, G221.00, G222.00, G22z.00, G22z.11, G23..00, G230.00, G231.00, G232.00, G233.00, G234.00, G23z.00, G24..00, G240.00, G240000, G240z00, G241.00, G241000, G241z00, G244.00, G24z.00, G24z000, G24z100, G24zz00, G2y..00, G2z..00, G672.00, G672.11, Gyu2.00, Gyu2100, L122.00, L122000, L122100, L122300, L122z00, L127.00, L127z00, L128.00, L128000, L128200, TJC7.00, TJC7z00, U60C500, U60C511, U60C51A</w:t>
            </w:r>
          </w:p>
        </w:tc>
        <w:tc>
          <w:tcPr>
            <w:tcW w:w="1940" w:type="dxa"/>
          </w:tcPr>
          <w:p w14:paraId="03463056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>I10, I11, I12, I13, I15</w:t>
            </w:r>
          </w:p>
        </w:tc>
      </w:tr>
      <w:tr w:rsidR="00F04805" w:rsidRPr="00122FD9" w14:paraId="3E4EBA2C" w14:textId="77777777" w:rsidTr="00D84D9A">
        <w:tc>
          <w:tcPr>
            <w:tcW w:w="2013" w:type="dxa"/>
            <w:vAlign w:val="center"/>
          </w:tcPr>
          <w:p w14:paraId="70CB2EF8" w14:textId="77777777" w:rsidR="00F04805" w:rsidRPr="00122FD9" w:rsidRDefault="00F04805" w:rsidP="00F04805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 w:rsidRPr="00122FD9">
              <w:rPr>
                <w:rFonts w:ascii="Times New Roman" w:hAnsi="Times New Roman" w:cs="Times New Roman"/>
                <w:b/>
                <w:bCs/>
                <w:lang w:val="pt-PT"/>
              </w:rPr>
              <w:t>Myocardial Infarction</w:t>
            </w:r>
          </w:p>
        </w:tc>
        <w:tc>
          <w:tcPr>
            <w:tcW w:w="5063" w:type="dxa"/>
          </w:tcPr>
          <w:p w14:paraId="3DD5C266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 xml:space="preserve">3233, 3234, 3235, 3236, 323..00, 323Z.00, 889A.00, G30..00, G30..12, G30..13, G30..15, G30..16, G300.00, G301.00, G301000, G301100, G301z00, G302.00, G303.00, G304.00, G305.00, G306.00, G307.00, G307000, G307100, G308.00, G309.00, G30B.00, G30X.00, G30X000, G30y.00, G30y000, G30y100, G30y200, G30yz00, G30z.00, G31y100, </w:t>
            </w:r>
            <w:r w:rsidRPr="00122FD9">
              <w:rPr>
                <w:rFonts w:ascii="Times New Roman" w:hAnsi="Times New Roman" w:cs="Times New Roman"/>
                <w:lang w:val="pt-PT"/>
              </w:rPr>
              <w:lastRenderedPageBreak/>
              <w:t>G35..00, G350.00, G351.00, G353.00, G35X.00, G38..00, G380.00, G381.00, G384.00, G38z.00, Gyu3400</w:t>
            </w:r>
          </w:p>
        </w:tc>
        <w:tc>
          <w:tcPr>
            <w:tcW w:w="1940" w:type="dxa"/>
          </w:tcPr>
          <w:p w14:paraId="4C8FA8E2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color w:val="000000"/>
              </w:rPr>
              <w:lastRenderedPageBreak/>
              <w:t>I21, I22, I23, I241, I252</w:t>
            </w:r>
          </w:p>
        </w:tc>
      </w:tr>
      <w:tr w:rsidR="00F04805" w:rsidRPr="00122FD9" w14:paraId="3E18320A" w14:textId="77777777" w:rsidTr="00D84D9A">
        <w:tc>
          <w:tcPr>
            <w:tcW w:w="2013" w:type="dxa"/>
            <w:vAlign w:val="center"/>
          </w:tcPr>
          <w:p w14:paraId="6D48FC2E" w14:textId="77777777" w:rsidR="00F04805" w:rsidRPr="00122FD9" w:rsidRDefault="00F04805" w:rsidP="00F04805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 w:rsidRPr="00122FD9">
              <w:rPr>
                <w:rFonts w:ascii="Times New Roman" w:hAnsi="Times New Roman" w:cs="Times New Roman"/>
                <w:b/>
                <w:bCs/>
              </w:rPr>
              <w:t>Obesity</w:t>
            </w:r>
          </w:p>
        </w:tc>
        <w:tc>
          <w:tcPr>
            <w:tcW w:w="5063" w:type="dxa"/>
          </w:tcPr>
          <w:p w14:paraId="23FF5484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>1444, 7633, 7611400, 7611500, 7611600, 7613100, 7613111, 7613200, 7613300, 7613400, 7613500, 7613600, 7614100, 7615000, 7616000, 7616013, 7616015, 7616600, 7633000, 7633100, 7633200, 7642500, 212Q.00, 222A.00, 22A5.11, 22K5.00, 22K7.00, 66C..00, 66C1.00, 66C2.00, 66C4.00, 66C5.00, 66C6.00, 66CE.00, 66CZ.00, 761A500, 7633y00, 7633z00, 9OK..00, 9OK..11, 9OK1.00, 9OK2.00, 9OK3.00, 9OK4.00, 9OK5.00, 9OK6.00, 9OK7.00, 9OK8.00, 9OKA.00, 9OKZ.00, C38..00, C380.00, C380000, C380100, C380200, C380300, C380400, C380500, C380600, C380700, C38y.11, C38y000, C38y011, C38z.00, C38z000, Cyu7.00, Cyu7000, ZC2CM00, ZV45P00, ZV65319</w:t>
            </w:r>
          </w:p>
        </w:tc>
        <w:tc>
          <w:tcPr>
            <w:tcW w:w="1940" w:type="dxa"/>
          </w:tcPr>
          <w:p w14:paraId="155A23B2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</w:rPr>
              <w:t>E66</w:t>
            </w:r>
          </w:p>
        </w:tc>
      </w:tr>
      <w:tr w:rsidR="00F04805" w:rsidRPr="00E4610A" w14:paraId="255CB4A3" w14:textId="77777777" w:rsidTr="00D84D9A">
        <w:tc>
          <w:tcPr>
            <w:tcW w:w="2013" w:type="dxa"/>
            <w:vAlign w:val="center"/>
          </w:tcPr>
          <w:p w14:paraId="41448352" w14:textId="77777777" w:rsidR="00F04805" w:rsidRPr="00122FD9" w:rsidRDefault="00F04805" w:rsidP="00F04805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 w:rsidRPr="00122FD9">
              <w:rPr>
                <w:rFonts w:ascii="Times New Roman" w:hAnsi="Times New Roman" w:cs="Times New Roman"/>
                <w:b/>
                <w:bCs/>
                <w:lang w:val="pt-PT"/>
              </w:rPr>
              <w:t>Peripheral arterial disease</w:t>
            </w:r>
          </w:p>
        </w:tc>
        <w:tc>
          <w:tcPr>
            <w:tcW w:w="5063" w:type="dxa"/>
          </w:tcPr>
          <w:p w14:paraId="7C6ECAE2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 xml:space="preserve">2G63.00, 7A10000, 7A10100, 7A10200, 7A10300, 7A12.00, 7A12000, 7A12100, 7A12111, 7A12112, 7A12300, 7A12311, 7A12312, 7A12y00, 7A12z00, 7A19200, 7A41.00, 7A41000, 7A41100, 7A41200, 7A41211, 7A41300, 7A41311, 7A41400, 7A41600, 7A41900, 7A41B00, 7A41C00, 7A41F00, 7A41y00, 7A41z00, 7A42.00, 7A42.11, 7A42000, 7A42011, 7A42012, 7A42100, 7A42111, 7A42y00, 7A42z00, 7A43.00, 7A43.11, 7A43000, 7A43011, 7A43100, 7A43111, 7A43300, 7A44000, 7A44100, 7A44300, 7A44400, 7A44y00, 7A44z00, 7A47.00, 7A47.11, 7A47.13, 7A47.14, 7A47.15, 7A47.16, 7A47000, 7A47100, 7A47200, 7A47300, 7A47400, 7A47600, 7A47700, 7A47B00, 7A47C00, 7A47D00, 7A47y00, 7A47z00, 7A48.00, 7A48.11, 7A48.12, 7A48.14, 7A48.15, 7A48.16, 7A48000, 7A48100, 7A48200, 7A48300, 7A48400, 7A48500, 7A48600, 7A48700, 7A48800, 7A48A00, 7A48B00, 7A48C00, 7A48D00, 7A48E00, 7A48y00, 7A48z00, 7A49.00, 7A49.11, 7A49.13, 7A49.14, 7A49.15, 7A49000, 7A49100, 7A49200, 7A49300, 7A49400, 7A49500, 7A49600, 7A49700, 7A49800, 7A49900, 7A49y00, 7A49z00, 7A4A.00, 7A4A.11, 7A4A.13, 7A4A.14, 7A4A000, 7A4A100, 7A4A200, 7A4A211, 7A4A212, 7A4A300, 7A4A311, 7A4A700, 7A4A800, 7A4Ay00, 7A4B000, 7A4B100, 7A4B200, 7A4B300, 7A4B400, 7A4B500, 7A4B800, 7A4B900, 7A50.00, 7A50000, 7A50100, 7A50200, 7A50300, A3A0F00, C107.00, C107000, C107100, C107300, C107400, C107z00, C108G00, C109F00, C109F11, C109F12, C10EG00, C10FF00, G700.11, G702.00, G702z00, G73..00, G73..11, G73..12, G73..13, G731.00, G731000, G731z00, G732.00, G732000, G732100, G733.00, G73y.00, G73y000, G73y100, G73y200, G73y400, G73y500, G73y511, G73y600, G73y700, G73y800, G73yz00, G73z.00, G73z000, G73z011, G73zz00, G740.12, G742400, G742500, G742600, G742700, G742900, G742z00, G74y000, G74y100, G74y200, G74y300, </w:t>
            </w:r>
            <w:r w:rsidRPr="00122FD9">
              <w:rPr>
                <w:rFonts w:ascii="Times New Roman" w:hAnsi="Times New Roman" w:cs="Times New Roman"/>
                <w:lang w:val="pt-PT"/>
              </w:rPr>
              <w:lastRenderedPageBreak/>
              <w:t>Gyu7400, M271.12, M271000, M271300, M271400, R054200, R054300, R055000, R055011</w:t>
            </w:r>
          </w:p>
        </w:tc>
        <w:tc>
          <w:tcPr>
            <w:tcW w:w="1940" w:type="dxa"/>
          </w:tcPr>
          <w:p w14:paraId="416A4819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lastRenderedPageBreak/>
              <w:t>I731, I738, I739, I743, I744, I745, L50, L50.1, L50.2, L50.3, L50.4, L50.5, L50.6, L50.8, L50.9, L51, L51.1, L51.2, L51.3, L51.4, L51.5, L51.6, L51.8, L51.9, L52, L52.1, L52.2, L52.8, L52.9, L53, L53.1, L53.2, L54.1, L54.2, L54.4, L54.8, L54.9, L58, L58.1, L58.2, L58.3, L58.4, L58.5, L58.6, L58.7, L58.8, L58.9, L59, L59.1, L59.2, L59.3, L59.4, L59.5, L59.6, L59.7, L59.8, L59.9, L60, L60.1, L60.2, L60.3, L60.4, L60.8, L60.9, L62, L62.1, L62.2, L62.8, L62.9, L63.1, L63.2, L63.3, L63.5, L65, L65.1, L65.2, L65.3</w:t>
            </w:r>
          </w:p>
        </w:tc>
      </w:tr>
      <w:tr w:rsidR="00D84D9A" w:rsidRPr="00D84D9A" w14:paraId="102CE795" w14:textId="77777777" w:rsidTr="00D84D9A">
        <w:tc>
          <w:tcPr>
            <w:tcW w:w="2013" w:type="dxa"/>
            <w:vAlign w:val="center"/>
          </w:tcPr>
          <w:p w14:paraId="0CA8381B" w14:textId="6573D133" w:rsidR="00D84D9A" w:rsidRPr="00122FD9" w:rsidRDefault="00D84D9A" w:rsidP="00F04805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val="pt-PT"/>
              </w:rPr>
              <w:t>Systemic embolism</w:t>
            </w:r>
          </w:p>
        </w:tc>
        <w:tc>
          <w:tcPr>
            <w:tcW w:w="5063" w:type="dxa"/>
          </w:tcPr>
          <w:p w14:paraId="2C7D14F7" w14:textId="77777777" w:rsidR="00D84D9A" w:rsidRPr="00122FD9" w:rsidRDefault="00D84D9A" w:rsidP="00F04805">
            <w:pPr>
              <w:rPr>
                <w:rFonts w:ascii="Times New Roman" w:hAnsi="Times New Roman" w:cs="Times New Roman"/>
                <w:lang w:val="pt-PT"/>
              </w:rPr>
            </w:pPr>
          </w:p>
        </w:tc>
        <w:tc>
          <w:tcPr>
            <w:tcW w:w="1940" w:type="dxa"/>
          </w:tcPr>
          <w:p w14:paraId="559A0133" w14:textId="77777777" w:rsidR="00D84D9A" w:rsidRPr="00122FD9" w:rsidRDefault="00D84D9A" w:rsidP="00F04805">
            <w:pPr>
              <w:rPr>
                <w:rFonts w:ascii="Times New Roman" w:hAnsi="Times New Roman" w:cs="Times New Roman"/>
                <w:lang w:val="pt-PT"/>
              </w:rPr>
            </w:pPr>
          </w:p>
        </w:tc>
      </w:tr>
      <w:tr w:rsidR="00F04805" w:rsidRPr="00E4610A" w14:paraId="6725AAB9" w14:textId="77777777" w:rsidTr="00D84D9A">
        <w:tc>
          <w:tcPr>
            <w:tcW w:w="2013" w:type="dxa"/>
            <w:vAlign w:val="center"/>
          </w:tcPr>
          <w:p w14:paraId="708A849D" w14:textId="77777777" w:rsidR="00F04805" w:rsidRPr="00122FD9" w:rsidRDefault="00F04805" w:rsidP="00F04805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 w:rsidRPr="00122FD9">
              <w:rPr>
                <w:rFonts w:ascii="Times New Roman" w:hAnsi="Times New Roman" w:cs="Times New Roman"/>
                <w:b/>
                <w:bCs/>
                <w:lang w:val="pt-PT"/>
              </w:rPr>
              <w:t>Stroke</w:t>
            </w:r>
          </w:p>
        </w:tc>
        <w:tc>
          <w:tcPr>
            <w:tcW w:w="5063" w:type="dxa"/>
          </w:tcPr>
          <w:p w14:paraId="0D0E6C1B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>17734, 7004300, code, Fyu5600, G60..00, G600.00, G601.00, G602.00, G603.00, G604.00, G605.00, G606.00, G60X.00, G60z.00, G61..00, G61..11, G61..12, G610.00, G611.00, G612.00, G613.00, G614.00, G615.00, G616.00, G617.00, G618.00, G619.00, G61X.00, G61X000, G61X100, G61z.00, G621.00, G622.00, G63..11, G63y000, G63y100, G64..00, G64..11, G64..12, G64..13, G640.00, G640000, G641.00, G641.11, G641000, G64z.00, G64z.11, G64z.12, G64z000, G64z100, G64z111, G64z200, G64z300, G64z400, G66..00, G66..11, G66..12, G66..13, G663.00, G664.00, G665.00, G666.00, G667.00, G668.00, G6W..00, G6X..00, Gyu6000, Gyu6100, Gyu6200, Gyu6300, Gyu6400, Gyu6E00, Gyu6F00, Gyu6G00, L440.11, L440.12</w:t>
            </w:r>
          </w:p>
        </w:tc>
        <w:tc>
          <w:tcPr>
            <w:tcW w:w="1940" w:type="dxa"/>
          </w:tcPr>
          <w:p w14:paraId="7D55FF07" w14:textId="77777777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  <w:r w:rsidRPr="00122FD9">
              <w:rPr>
                <w:rFonts w:ascii="Times New Roman" w:hAnsi="Times New Roman" w:cs="Times New Roman"/>
                <w:lang w:val="pt-PT"/>
              </w:rPr>
              <w:t>G46.3, G46.4, G46.5, G46.6, G46.7, G46.8, I60, I61, I62.0, I63.0, I63.1, I63.2, I63.3, I63.4, I63.5, I63.8, I63.9, I64, I69.0, I69.1, I69.3, I69.4</w:t>
            </w:r>
          </w:p>
        </w:tc>
      </w:tr>
      <w:tr w:rsidR="00D84D9A" w:rsidRPr="00041C70" w14:paraId="75E988DD" w14:textId="77777777" w:rsidTr="00D84D9A">
        <w:tc>
          <w:tcPr>
            <w:tcW w:w="2013" w:type="dxa"/>
            <w:vAlign w:val="center"/>
          </w:tcPr>
          <w:p w14:paraId="05B7BEE9" w14:textId="78B17FDF" w:rsidR="00D84D9A" w:rsidRPr="00122FD9" w:rsidRDefault="00D84D9A" w:rsidP="00F04805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val="pt-PT"/>
              </w:rPr>
              <w:t>Venous Thromboembolism</w:t>
            </w:r>
          </w:p>
        </w:tc>
        <w:tc>
          <w:tcPr>
            <w:tcW w:w="5063" w:type="dxa"/>
          </w:tcPr>
          <w:p w14:paraId="7523A684" w14:textId="4E24FC57" w:rsidR="00D84D9A" w:rsidRPr="00041C70" w:rsidRDefault="00041C70" w:rsidP="00041C70">
            <w:pPr>
              <w:rPr>
                <w:rFonts w:ascii="Times New Roman" w:hAnsi="Times New Roman" w:cs="Times New Roman"/>
                <w:lang w:val="pt-PT"/>
              </w:rPr>
            </w:pPr>
            <w:r w:rsidRPr="00041C70">
              <w:rPr>
                <w:rFonts w:ascii="Times New Roman" w:hAnsi="Times New Roman" w:cs="Times New Roman"/>
                <w:lang w:val="pt-PT"/>
              </w:rPr>
              <w:t>14A81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14AC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7A093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7A09311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7A0A1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7A0B0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8CMWA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9kg.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9kg0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9kg0.11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9kg1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9kg2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F05.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F050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F0500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F0501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F0503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F051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F0510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F0511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F0512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F0513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F051z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F053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F0530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F0531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F05z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401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401.12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4010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4011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676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6760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67A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1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1.11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1.12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1.13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16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17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18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19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1A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1B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1C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1D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1E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1F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1G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1z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y.11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y4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y5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y6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y7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0y8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1.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20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20.11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22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220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23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24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25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26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827.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Gyu80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J4202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SP122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ZV12800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ZV12811</w:t>
            </w:r>
            <w:r w:rsidRPr="00041C70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ZV12900</w:t>
            </w:r>
          </w:p>
        </w:tc>
        <w:tc>
          <w:tcPr>
            <w:tcW w:w="1940" w:type="dxa"/>
          </w:tcPr>
          <w:p w14:paraId="73B806CB" w14:textId="6AEB3DD8" w:rsidR="00D84D9A" w:rsidRPr="00041C70" w:rsidRDefault="00041C70" w:rsidP="00041C70">
            <w:pPr>
              <w:rPr>
                <w:rFonts w:ascii="Times New Roman" w:hAnsi="Times New Roman" w:cs="Times New Roman"/>
                <w:lang w:val="pt-PT"/>
              </w:rPr>
            </w:pPr>
            <w:r w:rsidRPr="00041C70">
              <w:rPr>
                <w:rFonts w:ascii="Times New Roman" w:hAnsi="Times New Roman" w:cs="Times New Roman"/>
                <w:lang w:val="pt-PT"/>
              </w:rPr>
              <w:t>I26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I63.6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I67.6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I80.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I80.2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I8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I82.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I82.2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041C70">
              <w:rPr>
                <w:rFonts w:ascii="Times New Roman" w:hAnsi="Times New Roman" w:cs="Times New Roman"/>
                <w:lang w:val="pt-PT"/>
              </w:rPr>
              <w:t>I82.3</w:t>
            </w:r>
          </w:p>
        </w:tc>
      </w:tr>
      <w:tr w:rsidR="00D84D9A" w:rsidRPr="00E4610A" w14:paraId="4423A63C" w14:textId="77777777" w:rsidTr="00D84D9A">
        <w:tc>
          <w:tcPr>
            <w:tcW w:w="2013" w:type="dxa"/>
            <w:vAlign w:val="center"/>
          </w:tcPr>
          <w:p w14:paraId="7B9989BC" w14:textId="612CA068" w:rsidR="00D84D9A" w:rsidRDefault="00D84D9A" w:rsidP="00F04805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val="pt-PT"/>
              </w:rPr>
              <w:t>Rectal bleeding</w:t>
            </w:r>
          </w:p>
        </w:tc>
        <w:tc>
          <w:tcPr>
            <w:tcW w:w="5063" w:type="dxa"/>
          </w:tcPr>
          <w:p w14:paraId="4C45DE51" w14:textId="361704F9" w:rsidR="00D84D9A" w:rsidRPr="00122FD9" w:rsidRDefault="008A35CA" w:rsidP="008A35CA">
            <w:pPr>
              <w:rPr>
                <w:rFonts w:ascii="Times New Roman" w:hAnsi="Times New Roman" w:cs="Times New Roman"/>
                <w:lang w:val="pt-PT"/>
              </w:rPr>
            </w:pPr>
            <w:r w:rsidRPr="008A35CA">
              <w:rPr>
                <w:rFonts w:ascii="Times New Roman" w:hAnsi="Times New Roman" w:cs="Times New Roman"/>
                <w:lang w:val="pt-PT"/>
              </w:rPr>
              <w:t>196B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6C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E6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E6.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ED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EG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4762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4762.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4793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4794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8HTE0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G8480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J573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J573.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J5730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J5730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J573012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J5731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J573z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J68.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J681.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J681.12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J681.13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J68z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J68z.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J68z1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J68zz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Q414200</w:t>
            </w:r>
          </w:p>
        </w:tc>
        <w:tc>
          <w:tcPr>
            <w:tcW w:w="1940" w:type="dxa"/>
          </w:tcPr>
          <w:p w14:paraId="2F6EAE5B" w14:textId="77777777" w:rsidR="00D84D9A" w:rsidRPr="00122FD9" w:rsidRDefault="00D84D9A" w:rsidP="00F04805">
            <w:pPr>
              <w:rPr>
                <w:rFonts w:ascii="Times New Roman" w:hAnsi="Times New Roman" w:cs="Times New Roman"/>
                <w:lang w:val="pt-PT"/>
              </w:rPr>
            </w:pPr>
          </w:p>
        </w:tc>
      </w:tr>
      <w:tr w:rsidR="00F04805" w:rsidRPr="00122FD9" w14:paraId="031644EA" w14:textId="77777777" w:rsidTr="00D84D9A">
        <w:tc>
          <w:tcPr>
            <w:tcW w:w="2013" w:type="dxa"/>
            <w:vAlign w:val="center"/>
          </w:tcPr>
          <w:p w14:paraId="2B136CBA" w14:textId="5D64B878" w:rsidR="00F04805" w:rsidRPr="00122FD9" w:rsidRDefault="00D84D9A" w:rsidP="00F04805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val="pt-PT"/>
              </w:rPr>
              <w:t>Urinary bleeding</w:t>
            </w:r>
          </w:p>
        </w:tc>
        <w:tc>
          <w:tcPr>
            <w:tcW w:w="5063" w:type="dxa"/>
          </w:tcPr>
          <w:p w14:paraId="233ED62B" w14:textId="16A75696" w:rsidR="00F04805" w:rsidRPr="00122FD9" w:rsidRDefault="00A337FE" w:rsidP="00A337FE">
            <w:pPr>
              <w:rPr>
                <w:rFonts w:ascii="Times New Roman" w:hAnsi="Times New Roman" w:cs="Times New Roman"/>
                <w:lang w:val="pt-PT"/>
              </w:rPr>
            </w:pPr>
            <w:r w:rsidRPr="00A337FE">
              <w:rPr>
                <w:rFonts w:ascii="Times New Roman" w:hAnsi="Times New Roman" w:cs="Times New Roman"/>
                <w:lang w:val="pt-PT"/>
              </w:rPr>
              <w:t>1A45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1A45.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1A45.12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4625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K0A2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K197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K197.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K1970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K1971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K1973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K197400</w:t>
            </w:r>
          </w:p>
        </w:tc>
        <w:tc>
          <w:tcPr>
            <w:tcW w:w="1940" w:type="dxa"/>
          </w:tcPr>
          <w:p w14:paraId="3CAAE4BF" w14:textId="0812AA00" w:rsidR="00F04805" w:rsidRPr="00122FD9" w:rsidRDefault="00F04805" w:rsidP="00F04805">
            <w:pPr>
              <w:rPr>
                <w:rFonts w:ascii="Times New Roman" w:hAnsi="Times New Roman" w:cs="Times New Roman"/>
                <w:lang w:val="pt-PT"/>
              </w:rPr>
            </w:pPr>
          </w:p>
        </w:tc>
      </w:tr>
      <w:tr w:rsidR="00D84D9A" w:rsidRPr="00E4610A" w14:paraId="5E12A33D" w14:textId="77777777" w:rsidTr="00D84D9A">
        <w:tc>
          <w:tcPr>
            <w:tcW w:w="2013" w:type="dxa"/>
            <w:vAlign w:val="center"/>
          </w:tcPr>
          <w:p w14:paraId="5C9B50BF" w14:textId="5FE73FBB" w:rsidR="00D84D9A" w:rsidRPr="00122FD9" w:rsidRDefault="00D84D9A" w:rsidP="00F04805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val="pt-PT"/>
              </w:rPr>
              <w:t>Diarrhoea</w:t>
            </w:r>
          </w:p>
        </w:tc>
        <w:tc>
          <w:tcPr>
            <w:tcW w:w="5063" w:type="dxa"/>
          </w:tcPr>
          <w:p w14:paraId="4D75869A" w14:textId="6DBD2F2B" w:rsidR="00D84D9A" w:rsidRPr="00122FD9" w:rsidRDefault="00A337FE" w:rsidP="00A337FE">
            <w:pPr>
              <w:rPr>
                <w:rFonts w:ascii="Times New Roman" w:hAnsi="Times New Roman" w:cs="Times New Roman"/>
                <w:lang w:val="pt-PT"/>
              </w:rPr>
            </w:pPr>
            <w:r w:rsidRPr="00A337FE">
              <w:rPr>
                <w:rFonts w:ascii="Times New Roman" w:hAnsi="Times New Roman" w:cs="Times New Roman"/>
                <w:lang w:val="pt-PT"/>
              </w:rPr>
              <w:t>19F.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19F..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19F..12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19F2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19F3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19FZ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19FZ.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19G.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4743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4744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A0740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A0741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A0743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A076.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A082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A082.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A0820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A0821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A082z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A083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A083.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Ayu0H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E2643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Eu45317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J4...13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J432.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J433.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J43z.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J4z..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J4zz.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J5210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J525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Q46y1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R077100</w:t>
            </w:r>
          </w:p>
        </w:tc>
        <w:tc>
          <w:tcPr>
            <w:tcW w:w="1940" w:type="dxa"/>
          </w:tcPr>
          <w:p w14:paraId="30B9AC45" w14:textId="77777777" w:rsidR="00D84D9A" w:rsidRPr="00122FD9" w:rsidRDefault="00D84D9A" w:rsidP="00F04805">
            <w:pPr>
              <w:rPr>
                <w:rFonts w:ascii="Times New Roman" w:hAnsi="Times New Roman" w:cs="Times New Roman"/>
                <w:lang w:val="pt-PT"/>
              </w:rPr>
            </w:pPr>
          </w:p>
        </w:tc>
      </w:tr>
      <w:tr w:rsidR="00D84D9A" w:rsidRPr="00122FD9" w14:paraId="386FE31C" w14:textId="77777777" w:rsidTr="00D84D9A">
        <w:tc>
          <w:tcPr>
            <w:tcW w:w="2013" w:type="dxa"/>
            <w:vAlign w:val="center"/>
          </w:tcPr>
          <w:p w14:paraId="257EE0D1" w14:textId="069D3E4C" w:rsidR="00D84D9A" w:rsidRPr="00122FD9" w:rsidRDefault="00D84D9A" w:rsidP="00F04805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val="pt-PT"/>
              </w:rPr>
              <w:t>Chang in bowel habit</w:t>
            </w:r>
          </w:p>
        </w:tc>
        <w:tc>
          <w:tcPr>
            <w:tcW w:w="5063" w:type="dxa"/>
          </w:tcPr>
          <w:p w14:paraId="0F836B53" w14:textId="09DA244E" w:rsidR="00D84D9A" w:rsidRPr="00122FD9" w:rsidRDefault="00A337FE" w:rsidP="00A337FE">
            <w:pPr>
              <w:rPr>
                <w:rFonts w:ascii="Times New Roman" w:hAnsi="Times New Roman" w:cs="Times New Roman"/>
                <w:lang w:val="pt-PT"/>
              </w:rPr>
            </w:pPr>
            <w:r w:rsidRPr="00A337FE">
              <w:rPr>
                <w:rFonts w:ascii="Times New Roman" w:hAnsi="Times New Roman" w:cs="Times New Roman"/>
                <w:lang w:val="pt-PT"/>
              </w:rPr>
              <w:t>19EA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19EA.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6643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R078.00</w:t>
            </w:r>
          </w:p>
        </w:tc>
        <w:tc>
          <w:tcPr>
            <w:tcW w:w="1940" w:type="dxa"/>
          </w:tcPr>
          <w:p w14:paraId="3FB907E0" w14:textId="77777777" w:rsidR="00D84D9A" w:rsidRPr="00122FD9" w:rsidRDefault="00D84D9A" w:rsidP="00F04805">
            <w:pPr>
              <w:rPr>
                <w:rFonts w:ascii="Times New Roman" w:hAnsi="Times New Roman" w:cs="Times New Roman"/>
                <w:lang w:val="pt-PT"/>
              </w:rPr>
            </w:pPr>
          </w:p>
        </w:tc>
      </w:tr>
      <w:tr w:rsidR="00D84D9A" w:rsidRPr="00E4610A" w14:paraId="7BA6884C" w14:textId="77777777" w:rsidTr="00D84D9A">
        <w:tc>
          <w:tcPr>
            <w:tcW w:w="2013" w:type="dxa"/>
            <w:vAlign w:val="center"/>
          </w:tcPr>
          <w:p w14:paraId="4BB65C3B" w14:textId="3A7205D5" w:rsidR="00D84D9A" w:rsidRPr="00122FD9" w:rsidRDefault="00D84D9A" w:rsidP="00F04805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val="pt-PT"/>
              </w:rPr>
              <w:t>Loss of appetite</w:t>
            </w:r>
          </w:p>
        </w:tc>
        <w:tc>
          <w:tcPr>
            <w:tcW w:w="5063" w:type="dxa"/>
          </w:tcPr>
          <w:p w14:paraId="2DFD1987" w14:textId="6736229D" w:rsidR="00D84D9A" w:rsidRPr="00122FD9" w:rsidRDefault="008A35CA" w:rsidP="008A35CA">
            <w:pPr>
              <w:rPr>
                <w:rFonts w:ascii="Times New Roman" w:hAnsi="Times New Roman" w:cs="Times New Roman"/>
                <w:lang w:val="pt-PT"/>
              </w:rPr>
            </w:pPr>
            <w:r w:rsidRPr="008A35CA">
              <w:rPr>
                <w:rFonts w:ascii="Times New Roman" w:hAnsi="Times New Roman" w:cs="Times New Roman"/>
                <w:lang w:val="pt-PT"/>
              </w:rPr>
              <w:t>1612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612.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612.12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615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E2756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Eu50y12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R030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R0300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R030z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ZC11.00</w:t>
            </w:r>
          </w:p>
        </w:tc>
        <w:tc>
          <w:tcPr>
            <w:tcW w:w="1940" w:type="dxa"/>
          </w:tcPr>
          <w:p w14:paraId="61C91E91" w14:textId="77777777" w:rsidR="00D84D9A" w:rsidRPr="00122FD9" w:rsidRDefault="00D84D9A" w:rsidP="00F04805">
            <w:pPr>
              <w:rPr>
                <w:rFonts w:ascii="Times New Roman" w:hAnsi="Times New Roman" w:cs="Times New Roman"/>
                <w:lang w:val="pt-PT"/>
              </w:rPr>
            </w:pPr>
          </w:p>
        </w:tc>
      </w:tr>
      <w:tr w:rsidR="00D84D9A" w:rsidRPr="00E4610A" w14:paraId="3C334258" w14:textId="77777777" w:rsidTr="00D84D9A">
        <w:tc>
          <w:tcPr>
            <w:tcW w:w="2013" w:type="dxa"/>
            <w:vAlign w:val="center"/>
          </w:tcPr>
          <w:p w14:paraId="5D600A4B" w14:textId="6BEA2B76" w:rsidR="00D84D9A" w:rsidRPr="00122FD9" w:rsidRDefault="00D84D9A" w:rsidP="00F04805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val="pt-PT"/>
              </w:rPr>
              <w:lastRenderedPageBreak/>
              <w:t>Weight loss</w:t>
            </w:r>
          </w:p>
        </w:tc>
        <w:tc>
          <w:tcPr>
            <w:tcW w:w="5063" w:type="dxa"/>
          </w:tcPr>
          <w:p w14:paraId="4877C5F9" w14:textId="76BDC747" w:rsidR="00D84D9A" w:rsidRPr="00122FD9" w:rsidRDefault="00A337FE" w:rsidP="00A337FE">
            <w:pPr>
              <w:rPr>
                <w:rFonts w:ascii="Times New Roman" w:hAnsi="Times New Roman" w:cs="Times New Roman"/>
                <w:lang w:val="pt-PT"/>
              </w:rPr>
            </w:pPr>
            <w:r w:rsidRPr="00A337FE">
              <w:rPr>
                <w:rFonts w:ascii="Times New Roman" w:hAnsi="Times New Roman" w:cs="Times New Roman"/>
                <w:lang w:val="pt-PT"/>
              </w:rPr>
              <w:t>1623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1625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1625.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1627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1D1A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224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287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2A6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2A8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R032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R0348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R2y4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R2y40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R2y4z00</w:t>
            </w:r>
          </w:p>
        </w:tc>
        <w:tc>
          <w:tcPr>
            <w:tcW w:w="1940" w:type="dxa"/>
          </w:tcPr>
          <w:p w14:paraId="35F2BC6C" w14:textId="77777777" w:rsidR="00D84D9A" w:rsidRPr="00122FD9" w:rsidRDefault="00D84D9A" w:rsidP="00F04805">
            <w:pPr>
              <w:rPr>
                <w:rFonts w:ascii="Times New Roman" w:hAnsi="Times New Roman" w:cs="Times New Roman"/>
                <w:lang w:val="pt-PT"/>
              </w:rPr>
            </w:pPr>
          </w:p>
        </w:tc>
      </w:tr>
      <w:tr w:rsidR="00D84D9A" w:rsidRPr="00122FD9" w14:paraId="3A1D781A" w14:textId="77777777" w:rsidTr="00D84D9A">
        <w:tc>
          <w:tcPr>
            <w:tcW w:w="2013" w:type="dxa"/>
            <w:vAlign w:val="center"/>
          </w:tcPr>
          <w:p w14:paraId="6691207C" w14:textId="6086D37C" w:rsidR="00D84D9A" w:rsidRPr="00122FD9" w:rsidRDefault="00D84D9A" w:rsidP="00F04805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val="pt-PT"/>
              </w:rPr>
              <w:t>Haemoptysis</w:t>
            </w:r>
          </w:p>
        </w:tc>
        <w:tc>
          <w:tcPr>
            <w:tcW w:w="5063" w:type="dxa"/>
          </w:tcPr>
          <w:p w14:paraId="68982630" w14:textId="264720AC" w:rsidR="00D84D9A" w:rsidRPr="00122FD9" w:rsidRDefault="00A337FE" w:rsidP="00A337FE">
            <w:pPr>
              <w:rPr>
                <w:rFonts w:ascii="Times New Roman" w:hAnsi="Times New Roman" w:cs="Times New Roman"/>
                <w:lang w:val="pt-PT"/>
              </w:rPr>
            </w:pPr>
            <w:r w:rsidRPr="00A337FE">
              <w:rPr>
                <w:rFonts w:ascii="Times New Roman" w:hAnsi="Times New Roman" w:cs="Times New Roman"/>
                <w:lang w:val="pt-PT"/>
              </w:rPr>
              <w:t>172.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172..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172..12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R063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R0630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R0631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R063z00</w:t>
            </w:r>
          </w:p>
        </w:tc>
        <w:tc>
          <w:tcPr>
            <w:tcW w:w="1940" w:type="dxa"/>
          </w:tcPr>
          <w:p w14:paraId="2FFDE3EB" w14:textId="77777777" w:rsidR="00D84D9A" w:rsidRPr="00122FD9" w:rsidRDefault="00D84D9A" w:rsidP="00F04805">
            <w:pPr>
              <w:rPr>
                <w:rFonts w:ascii="Times New Roman" w:hAnsi="Times New Roman" w:cs="Times New Roman"/>
                <w:lang w:val="pt-PT"/>
              </w:rPr>
            </w:pPr>
          </w:p>
        </w:tc>
      </w:tr>
      <w:tr w:rsidR="00D84D9A" w:rsidRPr="00E4610A" w14:paraId="677D6713" w14:textId="77777777" w:rsidTr="00D84D9A">
        <w:tc>
          <w:tcPr>
            <w:tcW w:w="2013" w:type="dxa"/>
            <w:vAlign w:val="center"/>
          </w:tcPr>
          <w:p w14:paraId="1CFA8CCE" w14:textId="4FEC00D4" w:rsidR="00D84D9A" w:rsidRPr="00122FD9" w:rsidRDefault="00D84D9A" w:rsidP="00F04805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val="pt-PT"/>
              </w:rPr>
              <w:t>Breast pain or lump</w:t>
            </w:r>
          </w:p>
        </w:tc>
        <w:tc>
          <w:tcPr>
            <w:tcW w:w="5063" w:type="dxa"/>
          </w:tcPr>
          <w:p w14:paraId="52F86BFD" w14:textId="2F768B10" w:rsidR="00D84D9A" w:rsidRPr="00122FD9" w:rsidRDefault="00A337FE" w:rsidP="00A337FE">
            <w:pPr>
              <w:rPr>
                <w:rFonts w:ascii="Times New Roman" w:hAnsi="Times New Roman" w:cs="Times New Roman"/>
                <w:lang w:val="pt-PT"/>
              </w:rPr>
            </w:pPr>
            <w:r w:rsidRPr="00A337FE">
              <w:rPr>
                <w:rFonts w:ascii="Times New Roman" w:hAnsi="Times New Roman" w:cs="Times New Roman"/>
                <w:lang w:val="pt-PT"/>
              </w:rPr>
              <w:t>1A8.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1A82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1A83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1A84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1A85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1A86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1A8Z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B7.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BD.00</w:t>
            </w:r>
            <w:r w:rsidRPr="00A337FE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BF.00</w:t>
            </w:r>
            <w:r w:rsidRPr="00A337FE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BG.00</w:t>
            </w:r>
            <w:r w:rsidRPr="00A337FE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BH.00</w:t>
            </w:r>
            <w:r w:rsidRPr="00A337FE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E..00</w:t>
            </w:r>
            <w:r w:rsidRPr="00A337FE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E..11</w:t>
            </w:r>
            <w:r w:rsidRPr="00A337FE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E2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E3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E4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E5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E6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E7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EZ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F.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F1.00</w:t>
            </w:r>
            <w:r w:rsidRPr="00A337FE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F2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F3.00</w:t>
            </w:r>
            <w:r w:rsidRPr="00A337FE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F4.00</w:t>
            </w:r>
            <w:r w:rsidRPr="00A337FE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FZ.00</w:t>
            </w:r>
            <w:r w:rsidRPr="00A337FE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G.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G1.00</w:t>
            </w:r>
            <w:r w:rsidRPr="00A337FE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G2.00</w:t>
            </w:r>
            <w:r w:rsidRPr="00A337FE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G3.00</w:t>
            </w:r>
            <w:r w:rsidRPr="00A337FE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GZ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H..00</w:t>
            </w:r>
            <w:r w:rsidRPr="00A337FE"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H..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H1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H2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HZ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I.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I1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I2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I3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26IZ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K3170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K3170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K3171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K3171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A337FE">
              <w:rPr>
                <w:rFonts w:ascii="Times New Roman" w:hAnsi="Times New Roman" w:cs="Times New Roman"/>
                <w:lang w:val="pt-PT"/>
              </w:rPr>
              <w:t>K317600</w:t>
            </w:r>
          </w:p>
        </w:tc>
        <w:tc>
          <w:tcPr>
            <w:tcW w:w="1940" w:type="dxa"/>
          </w:tcPr>
          <w:p w14:paraId="1F53A8BF" w14:textId="77777777" w:rsidR="00D84D9A" w:rsidRPr="00122FD9" w:rsidRDefault="00D84D9A" w:rsidP="00F04805">
            <w:pPr>
              <w:rPr>
                <w:rFonts w:ascii="Times New Roman" w:hAnsi="Times New Roman" w:cs="Times New Roman"/>
                <w:lang w:val="pt-PT"/>
              </w:rPr>
            </w:pPr>
          </w:p>
        </w:tc>
      </w:tr>
      <w:tr w:rsidR="00D84D9A" w:rsidRPr="00E4610A" w14:paraId="03DF5EFD" w14:textId="77777777" w:rsidTr="00D84D9A">
        <w:tc>
          <w:tcPr>
            <w:tcW w:w="2013" w:type="dxa"/>
            <w:vAlign w:val="center"/>
          </w:tcPr>
          <w:p w14:paraId="3E323AE5" w14:textId="1AA9109C" w:rsidR="00D84D9A" w:rsidRPr="00122FD9" w:rsidRDefault="00D84D9A" w:rsidP="00F04805">
            <w:pPr>
              <w:rPr>
                <w:rFonts w:ascii="Times New Roman" w:hAnsi="Times New Roman" w:cs="Times New Roman"/>
                <w:b/>
                <w:bCs/>
                <w:lang w:val="pt-PT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val="pt-PT"/>
              </w:rPr>
              <w:t>Abdominal pain or Bloating</w:t>
            </w:r>
          </w:p>
        </w:tc>
        <w:tc>
          <w:tcPr>
            <w:tcW w:w="5063" w:type="dxa"/>
          </w:tcPr>
          <w:p w14:paraId="280A3F35" w14:textId="00552F8F" w:rsidR="00D84D9A" w:rsidRPr="00122FD9" w:rsidRDefault="008A35CA" w:rsidP="008A35CA">
            <w:pPr>
              <w:rPr>
                <w:rFonts w:ascii="Times New Roman" w:hAnsi="Times New Roman" w:cs="Times New Roman"/>
                <w:lang w:val="pt-PT"/>
              </w:rPr>
            </w:pPr>
            <w:r w:rsidRPr="008A35CA">
              <w:rPr>
                <w:rFonts w:ascii="Times New Roman" w:hAnsi="Times New Roman" w:cs="Times New Roman"/>
                <w:lang w:val="pt-PT"/>
              </w:rPr>
              <w:t>1829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6.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6..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6..12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62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63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68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69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690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6Z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7.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7..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7..12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7..13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7..14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71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72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73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75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76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77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78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79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7A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7A.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7B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7C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7D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7Z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A2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9B..12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A53.12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1DC5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25C.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25C..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25C..12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25C..13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25C..14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25C..15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25C2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25C3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25C4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25C5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25C6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25C7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25C8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25C9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25CA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25CZ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25D.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25D..11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25D2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25D3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25D4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25D6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25D8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25D9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25DA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25DZ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25E.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25EZ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25F.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2I18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2I18.12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2I181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E2780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R0732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R0734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R090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R0900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R0901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R0902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R0904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R0905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R0906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R0907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R0908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R0909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R090A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R090C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R090E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R090F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R090H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R090J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R090K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R090L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R090M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R090N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R090P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R090y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R090z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R096.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Ryu1000</w:t>
            </w:r>
            <w:r>
              <w:rPr>
                <w:rFonts w:ascii="Times New Roman" w:hAnsi="Times New Roman" w:cs="Times New Roman" w:hint="eastAsia"/>
                <w:lang w:val="pt-PT"/>
              </w:rPr>
              <w:t xml:space="preserve">, </w:t>
            </w:r>
            <w:r w:rsidRPr="008A35CA">
              <w:rPr>
                <w:rFonts w:ascii="Times New Roman" w:hAnsi="Times New Roman" w:cs="Times New Roman"/>
                <w:lang w:val="pt-PT"/>
              </w:rPr>
              <w:t>Ryu1100</w:t>
            </w:r>
          </w:p>
        </w:tc>
        <w:tc>
          <w:tcPr>
            <w:tcW w:w="1940" w:type="dxa"/>
          </w:tcPr>
          <w:p w14:paraId="2C2789D4" w14:textId="77777777" w:rsidR="00D84D9A" w:rsidRPr="00122FD9" w:rsidRDefault="00D84D9A" w:rsidP="00F04805">
            <w:pPr>
              <w:rPr>
                <w:rFonts w:ascii="Times New Roman" w:hAnsi="Times New Roman" w:cs="Times New Roman"/>
                <w:lang w:val="pt-PT"/>
              </w:rPr>
            </w:pPr>
          </w:p>
        </w:tc>
      </w:tr>
    </w:tbl>
    <w:p w14:paraId="085E6A1A" w14:textId="77777777" w:rsidR="0007535C" w:rsidRPr="00122FD9" w:rsidRDefault="0007535C" w:rsidP="0007535C">
      <w:pPr>
        <w:rPr>
          <w:rFonts w:ascii="Times New Roman" w:hAnsi="Times New Roman" w:cs="Times New Roman"/>
          <w:lang w:val="pt-PT"/>
        </w:rPr>
      </w:pPr>
    </w:p>
    <w:p w14:paraId="7977BA5C" w14:textId="77777777" w:rsidR="00033F44" w:rsidRPr="008A35CA" w:rsidRDefault="00033F44">
      <w:pPr>
        <w:rPr>
          <w:rFonts w:ascii="Times New Roman" w:hAnsi="Times New Roman" w:cs="Times New Roman"/>
          <w:sz w:val="24"/>
          <w:szCs w:val="24"/>
          <w:lang w:val="pt-PT"/>
        </w:rPr>
      </w:pPr>
      <w:r w:rsidRPr="008A35CA">
        <w:rPr>
          <w:rFonts w:ascii="Times New Roman" w:hAnsi="Times New Roman" w:cs="Times New Roman"/>
          <w:sz w:val="24"/>
          <w:szCs w:val="24"/>
          <w:lang w:val="pt-PT"/>
        </w:rPr>
        <w:br w:type="page"/>
      </w:r>
    </w:p>
    <w:p w14:paraId="19128014" w14:textId="2E84F0FD" w:rsidR="008F657A" w:rsidRDefault="00100401">
      <w:pPr>
        <w:rPr>
          <w:rFonts w:ascii="Times New Roman" w:hAnsi="Times New Roman" w:cs="Times New Roman"/>
          <w:i/>
          <w:iCs/>
          <w:sz w:val="24"/>
          <w:szCs w:val="24"/>
        </w:rPr>
      </w:pPr>
      <w:bookmarkStart w:id="2" w:name="_Toc213735153"/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D07F65" w:rsidRPr="00BE6DEF">
        <w:rPr>
          <w:rFonts w:ascii="Times New Roman" w:hAnsi="Times New Roman" w:cs="Times New Roman"/>
          <w:sz w:val="24"/>
          <w:szCs w:val="24"/>
        </w:rPr>
        <w:t xml:space="preserve"> Table </w:t>
      </w:r>
      <w:r w:rsidR="00D07F65" w:rsidRPr="00BE6DEF">
        <w:rPr>
          <w:rFonts w:ascii="Times New Roman" w:hAnsi="Times New Roman" w:cs="Times New Roman"/>
          <w:i/>
          <w:iCs/>
          <w:sz w:val="24"/>
          <w:szCs w:val="24"/>
        </w:rPr>
        <w:fldChar w:fldCharType="begin"/>
      </w:r>
      <w:r w:rsidR="00D07F65" w:rsidRPr="00BE6DEF">
        <w:rPr>
          <w:rFonts w:ascii="Times New Roman" w:hAnsi="Times New Roman" w:cs="Times New Roman"/>
          <w:sz w:val="24"/>
          <w:szCs w:val="24"/>
        </w:rPr>
        <w:instrText xml:space="preserve"> SEQ Supplemental_Table \* ARABIC </w:instrText>
      </w:r>
      <w:r w:rsidR="00D07F65" w:rsidRPr="00BE6DEF">
        <w:rPr>
          <w:rFonts w:ascii="Times New Roman" w:hAnsi="Times New Roman" w:cs="Times New Roman"/>
          <w:i/>
          <w:iCs/>
          <w:sz w:val="24"/>
          <w:szCs w:val="24"/>
        </w:rPr>
        <w:fldChar w:fldCharType="separate"/>
      </w:r>
      <w:r w:rsidR="00D07F65">
        <w:rPr>
          <w:rFonts w:ascii="Times New Roman" w:hAnsi="Times New Roman" w:cs="Times New Roman"/>
          <w:noProof/>
          <w:sz w:val="24"/>
          <w:szCs w:val="24"/>
        </w:rPr>
        <w:t>2</w:t>
      </w:r>
      <w:r w:rsidR="00D07F65" w:rsidRPr="00BE6DEF">
        <w:rPr>
          <w:rFonts w:ascii="Times New Roman" w:hAnsi="Times New Roman" w:cs="Times New Roman"/>
          <w:i/>
          <w:iCs/>
          <w:sz w:val="24"/>
          <w:szCs w:val="24"/>
        </w:rPr>
        <w:fldChar w:fldCharType="end"/>
      </w:r>
      <w:r w:rsidR="00D07F65" w:rsidRPr="00BE6DEF">
        <w:rPr>
          <w:rFonts w:ascii="Times New Roman" w:hAnsi="Times New Roman" w:cs="Times New Roman"/>
          <w:sz w:val="24"/>
          <w:szCs w:val="24"/>
        </w:rPr>
        <w:t xml:space="preserve"> </w:t>
      </w:r>
      <w:r w:rsidR="008F657A" w:rsidRPr="008F657A">
        <w:rPr>
          <w:rFonts w:ascii="Times New Roman" w:hAnsi="Times New Roman" w:cs="Times New Roman"/>
          <w:sz w:val="24"/>
          <w:szCs w:val="24"/>
        </w:rPr>
        <w:t>Numbers of patients excluded due to death or loss to follow-up within one year after AF diagnosis.</w:t>
      </w:r>
      <w:bookmarkEnd w:id="2"/>
      <w:r w:rsidR="008F657A" w:rsidRPr="008F657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0927A437" w14:textId="77777777" w:rsidR="008F657A" w:rsidRDefault="008F657A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535D3A3" w14:textId="77777777" w:rsidR="008F657A" w:rsidRDefault="008F657A">
      <w:pPr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5"/>
        <w:gridCol w:w="2160"/>
        <w:gridCol w:w="2040"/>
        <w:gridCol w:w="2100"/>
      </w:tblGrid>
      <w:tr w:rsidR="007D0E47" w:rsidRPr="005334E0" w14:paraId="77E85303" w14:textId="77777777" w:rsidTr="007D0E47">
        <w:trPr>
          <w:trHeight w:val="288"/>
        </w:trPr>
        <w:tc>
          <w:tcPr>
            <w:tcW w:w="2785" w:type="dxa"/>
            <w:noWrap/>
            <w:vAlign w:val="bottom"/>
            <w:hideMark/>
          </w:tcPr>
          <w:p w14:paraId="508F2B86" w14:textId="77777777" w:rsidR="007D0E47" w:rsidRPr="005334E0" w:rsidRDefault="007D0E47" w:rsidP="007D0E4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noWrap/>
            <w:hideMark/>
          </w:tcPr>
          <w:p w14:paraId="1F85A3A0" w14:textId="71AF9284" w:rsidR="007D0E47" w:rsidRPr="005334E0" w:rsidRDefault="007D0E47" w:rsidP="007D0E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34E0">
              <w:rPr>
                <w:rFonts w:ascii="Times New Roman" w:hAnsi="Times New Roman" w:cs="Times New Roman"/>
              </w:rPr>
              <w:t>&lt;1-year follow-up, n</w:t>
            </w:r>
          </w:p>
        </w:tc>
        <w:tc>
          <w:tcPr>
            <w:tcW w:w="2040" w:type="dxa"/>
            <w:noWrap/>
            <w:hideMark/>
          </w:tcPr>
          <w:p w14:paraId="64E2F2D6" w14:textId="6EE76449" w:rsidR="007D0E47" w:rsidRPr="005334E0" w:rsidRDefault="007D0E47" w:rsidP="007D0E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34E0">
              <w:rPr>
                <w:rFonts w:ascii="Times New Roman" w:hAnsi="Times New Roman" w:cs="Times New Roman"/>
              </w:rPr>
              <w:t>Death, n</w:t>
            </w:r>
          </w:p>
        </w:tc>
        <w:tc>
          <w:tcPr>
            <w:tcW w:w="2100" w:type="dxa"/>
            <w:noWrap/>
            <w:hideMark/>
          </w:tcPr>
          <w:p w14:paraId="718AE10B" w14:textId="47A7B1B8" w:rsidR="007D0E47" w:rsidRPr="005334E0" w:rsidRDefault="007D0E47" w:rsidP="007D0E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334E0">
              <w:rPr>
                <w:rFonts w:ascii="Times New Roman" w:hAnsi="Times New Roman" w:cs="Times New Roman"/>
              </w:rPr>
              <w:t>Loss to follow-up, n</w:t>
            </w:r>
          </w:p>
        </w:tc>
      </w:tr>
      <w:tr w:rsidR="008F657A" w:rsidRPr="008F657A" w14:paraId="5BA809FE" w14:textId="77777777" w:rsidTr="007D0E47">
        <w:trPr>
          <w:trHeight w:val="288"/>
        </w:trPr>
        <w:tc>
          <w:tcPr>
            <w:tcW w:w="2785" w:type="dxa"/>
            <w:noWrap/>
            <w:hideMark/>
          </w:tcPr>
          <w:p w14:paraId="26C58936" w14:textId="3D892646" w:rsidR="008F657A" w:rsidRPr="008F657A" w:rsidRDefault="008F657A" w:rsidP="008F657A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All cancer - men</w:t>
            </w:r>
          </w:p>
        </w:tc>
        <w:tc>
          <w:tcPr>
            <w:tcW w:w="2160" w:type="dxa"/>
            <w:noWrap/>
            <w:vAlign w:val="bottom"/>
            <w:hideMark/>
          </w:tcPr>
          <w:p w14:paraId="032D9E7C" w14:textId="77777777" w:rsidR="008F657A" w:rsidRPr="008F657A" w:rsidRDefault="008F657A" w:rsidP="007D0E47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F657A">
              <w:rPr>
                <w:rFonts w:ascii="Aptos Narrow" w:eastAsia="Times New Roman" w:hAnsi="Aptos Narrow" w:cs="Times New Roman"/>
                <w:color w:val="000000"/>
              </w:rPr>
              <w:t>18929</w:t>
            </w:r>
          </w:p>
        </w:tc>
        <w:tc>
          <w:tcPr>
            <w:tcW w:w="2040" w:type="dxa"/>
            <w:noWrap/>
            <w:vAlign w:val="bottom"/>
            <w:hideMark/>
          </w:tcPr>
          <w:p w14:paraId="0825A190" w14:textId="77777777" w:rsidR="008F657A" w:rsidRPr="008F657A" w:rsidRDefault="008F657A" w:rsidP="007D0E47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F657A">
              <w:rPr>
                <w:rFonts w:ascii="Aptos Narrow" w:eastAsia="Times New Roman" w:hAnsi="Aptos Narrow" w:cs="Times New Roman"/>
                <w:color w:val="000000"/>
              </w:rPr>
              <w:t>11474</w:t>
            </w:r>
          </w:p>
        </w:tc>
        <w:tc>
          <w:tcPr>
            <w:tcW w:w="2100" w:type="dxa"/>
            <w:noWrap/>
            <w:vAlign w:val="bottom"/>
            <w:hideMark/>
          </w:tcPr>
          <w:p w14:paraId="26B3D2BB" w14:textId="77777777" w:rsidR="008F657A" w:rsidRPr="008F657A" w:rsidRDefault="008F657A" w:rsidP="007D0E47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F657A">
              <w:rPr>
                <w:rFonts w:ascii="Aptos Narrow" w:eastAsia="Times New Roman" w:hAnsi="Aptos Narrow" w:cs="Times New Roman"/>
                <w:color w:val="000000"/>
              </w:rPr>
              <w:t>7455</w:t>
            </w:r>
          </w:p>
        </w:tc>
      </w:tr>
      <w:tr w:rsidR="008F657A" w:rsidRPr="008F657A" w14:paraId="715AB3C9" w14:textId="77777777" w:rsidTr="007D0E47">
        <w:trPr>
          <w:trHeight w:val="288"/>
        </w:trPr>
        <w:tc>
          <w:tcPr>
            <w:tcW w:w="2785" w:type="dxa"/>
            <w:noWrap/>
            <w:hideMark/>
          </w:tcPr>
          <w:p w14:paraId="58943D76" w14:textId="530AF2D4" w:rsidR="008F657A" w:rsidRPr="008F657A" w:rsidRDefault="008F657A" w:rsidP="008F657A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All cancer - women</w:t>
            </w:r>
          </w:p>
        </w:tc>
        <w:tc>
          <w:tcPr>
            <w:tcW w:w="2160" w:type="dxa"/>
            <w:noWrap/>
            <w:vAlign w:val="bottom"/>
            <w:hideMark/>
          </w:tcPr>
          <w:p w14:paraId="4A06B47A" w14:textId="77777777" w:rsidR="008F657A" w:rsidRPr="008F657A" w:rsidRDefault="008F657A" w:rsidP="007D0E47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F657A">
              <w:rPr>
                <w:rFonts w:ascii="Aptos Narrow" w:eastAsia="Times New Roman" w:hAnsi="Aptos Narrow" w:cs="Times New Roman"/>
                <w:color w:val="000000"/>
              </w:rPr>
              <w:t>24379</w:t>
            </w:r>
          </w:p>
        </w:tc>
        <w:tc>
          <w:tcPr>
            <w:tcW w:w="2040" w:type="dxa"/>
            <w:noWrap/>
            <w:vAlign w:val="bottom"/>
            <w:hideMark/>
          </w:tcPr>
          <w:p w14:paraId="7E4699A3" w14:textId="77777777" w:rsidR="008F657A" w:rsidRPr="008F657A" w:rsidRDefault="008F657A" w:rsidP="007D0E47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F657A">
              <w:rPr>
                <w:rFonts w:ascii="Aptos Narrow" w:eastAsia="Times New Roman" w:hAnsi="Aptos Narrow" w:cs="Times New Roman"/>
                <w:color w:val="000000"/>
              </w:rPr>
              <w:t>15971</w:t>
            </w:r>
          </w:p>
        </w:tc>
        <w:tc>
          <w:tcPr>
            <w:tcW w:w="2100" w:type="dxa"/>
            <w:noWrap/>
            <w:vAlign w:val="bottom"/>
            <w:hideMark/>
          </w:tcPr>
          <w:p w14:paraId="758102F0" w14:textId="77777777" w:rsidR="008F657A" w:rsidRPr="008F657A" w:rsidRDefault="008F657A" w:rsidP="007D0E47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F657A">
              <w:rPr>
                <w:rFonts w:ascii="Aptos Narrow" w:eastAsia="Times New Roman" w:hAnsi="Aptos Narrow" w:cs="Times New Roman"/>
                <w:color w:val="000000"/>
              </w:rPr>
              <w:t>8408</w:t>
            </w:r>
          </w:p>
        </w:tc>
      </w:tr>
      <w:tr w:rsidR="008F657A" w:rsidRPr="008F657A" w14:paraId="75452328" w14:textId="77777777" w:rsidTr="007D0E47">
        <w:trPr>
          <w:trHeight w:val="288"/>
        </w:trPr>
        <w:tc>
          <w:tcPr>
            <w:tcW w:w="2785" w:type="dxa"/>
            <w:noWrap/>
            <w:hideMark/>
          </w:tcPr>
          <w:p w14:paraId="3FB016F0" w14:textId="6F1C169C" w:rsidR="008F657A" w:rsidRPr="008F657A" w:rsidRDefault="008F657A" w:rsidP="008F657A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Lung cancer - both sexes</w:t>
            </w:r>
          </w:p>
        </w:tc>
        <w:tc>
          <w:tcPr>
            <w:tcW w:w="2160" w:type="dxa"/>
            <w:noWrap/>
            <w:vAlign w:val="bottom"/>
            <w:hideMark/>
          </w:tcPr>
          <w:p w14:paraId="616CC4D6" w14:textId="77777777" w:rsidR="008F657A" w:rsidRPr="008F657A" w:rsidRDefault="008F657A" w:rsidP="007D0E47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F657A">
              <w:rPr>
                <w:rFonts w:ascii="Aptos Narrow" w:eastAsia="Times New Roman" w:hAnsi="Aptos Narrow" w:cs="Times New Roman"/>
                <w:color w:val="000000"/>
              </w:rPr>
              <w:t>46410</w:t>
            </w:r>
          </w:p>
        </w:tc>
        <w:tc>
          <w:tcPr>
            <w:tcW w:w="2040" w:type="dxa"/>
            <w:noWrap/>
            <w:vAlign w:val="bottom"/>
            <w:hideMark/>
          </w:tcPr>
          <w:p w14:paraId="24C822CE" w14:textId="77777777" w:rsidR="008F657A" w:rsidRPr="008F657A" w:rsidRDefault="008F657A" w:rsidP="007D0E47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F657A">
              <w:rPr>
                <w:rFonts w:ascii="Aptos Narrow" w:eastAsia="Times New Roman" w:hAnsi="Aptos Narrow" w:cs="Times New Roman"/>
                <w:color w:val="000000"/>
              </w:rPr>
              <w:t>30220</w:t>
            </w:r>
          </w:p>
        </w:tc>
        <w:tc>
          <w:tcPr>
            <w:tcW w:w="2100" w:type="dxa"/>
            <w:noWrap/>
            <w:vAlign w:val="bottom"/>
            <w:hideMark/>
          </w:tcPr>
          <w:p w14:paraId="2CEC033E" w14:textId="77777777" w:rsidR="008F657A" w:rsidRPr="008F657A" w:rsidRDefault="008F657A" w:rsidP="007D0E47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F657A">
              <w:rPr>
                <w:rFonts w:ascii="Aptos Narrow" w:eastAsia="Times New Roman" w:hAnsi="Aptos Narrow" w:cs="Times New Roman"/>
                <w:color w:val="000000"/>
              </w:rPr>
              <w:t>16190</w:t>
            </w:r>
          </w:p>
        </w:tc>
      </w:tr>
      <w:tr w:rsidR="008F657A" w:rsidRPr="008F657A" w14:paraId="54D16549" w14:textId="77777777" w:rsidTr="007D0E47">
        <w:trPr>
          <w:trHeight w:val="288"/>
        </w:trPr>
        <w:tc>
          <w:tcPr>
            <w:tcW w:w="2785" w:type="dxa"/>
            <w:noWrap/>
            <w:hideMark/>
          </w:tcPr>
          <w:p w14:paraId="7862BA3A" w14:textId="3DBA6E1C" w:rsidR="008F657A" w:rsidRPr="008F657A" w:rsidRDefault="008F657A" w:rsidP="008F657A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Colorectal cancer - both sexes</w:t>
            </w:r>
          </w:p>
        </w:tc>
        <w:tc>
          <w:tcPr>
            <w:tcW w:w="2160" w:type="dxa"/>
            <w:noWrap/>
            <w:vAlign w:val="bottom"/>
            <w:hideMark/>
          </w:tcPr>
          <w:p w14:paraId="7E8F3748" w14:textId="77777777" w:rsidR="008F657A" w:rsidRPr="008F657A" w:rsidRDefault="008F657A" w:rsidP="007D0E47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F657A">
              <w:rPr>
                <w:rFonts w:ascii="Aptos Narrow" w:eastAsia="Times New Roman" w:hAnsi="Aptos Narrow" w:cs="Times New Roman"/>
                <w:color w:val="000000"/>
              </w:rPr>
              <w:t>46980</w:t>
            </w:r>
          </w:p>
        </w:tc>
        <w:tc>
          <w:tcPr>
            <w:tcW w:w="2040" w:type="dxa"/>
            <w:noWrap/>
            <w:vAlign w:val="bottom"/>
            <w:hideMark/>
          </w:tcPr>
          <w:p w14:paraId="5748BADE" w14:textId="77777777" w:rsidR="008F657A" w:rsidRPr="008F657A" w:rsidRDefault="008F657A" w:rsidP="007D0E47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F657A">
              <w:rPr>
                <w:rFonts w:ascii="Aptos Narrow" w:eastAsia="Times New Roman" w:hAnsi="Aptos Narrow" w:cs="Times New Roman"/>
                <w:color w:val="000000"/>
              </w:rPr>
              <w:t>30773</w:t>
            </w:r>
          </w:p>
        </w:tc>
        <w:tc>
          <w:tcPr>
            <w:tcW w:w="2100" w:type="dxa"/>
            <w:noWrap/>
            <w:vAlign w:val="bottom"/>
            <w:hideMark/>
          </w:tcPr>
          <w:p w14:paraId="1C35BE47" w14:textId="77777777" w:rsidR="008F657A" w:rsidRPr="008F657A" w:rsidRDefault="008F657A" w:rsidP="007D0E47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F657A">
              <w:rPr>
                <w:rFonts w:ascii="Aptos Narrow" w:eastAsia="Times New Roman" w:hAnsi="Aptos Narrow" w:cs="Times New Roman"/>
                <w:color w:val="000000"/>
              </w:rPr>
              <w:t>16207</w:t>
            </w:r>
          </w:p>
        </w:tc>
      </w:tr>
      <w:tr w:rsidR="008F657A" w:rsidRPr="008F657A" w14:paraId="52797C0F" w14:textId="77777777" w:rsidTr="007D0E47">
        <w:trPr>
          <w:trHeight w:val="288"/>
        </w:trPr>
        <w:tc>
          <w:tcPr>
            <w:tcW w:w="2785" w:type="dxa"/>
            <w:noWrap/>
            <w:hideMark/>
          </w:tcPr>
          <w:p w14:paraId="002783E8" w14:textId="23FEE5E0" w:rsidR="008F657A" w:rsidRPr="008F657A" w:rsidRDefault="008F657A" w:rsidP="008F657A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Breast cancer - women</w:t>
            </w:r>
          </w:p>
        </w:tc>
        <w:tc>
          <w:tcPr>
            <w:tcW w:w="2160" w:type="dxa"/>
            <w:noWrap/>
            <w:vAlign w:val="bottom"/>
            <w:hideMark/>
          </w:tcPr>
          <w:p w14:paraId="06FBFB5B" w14:textId="77777777" w:rsidR="008F657A" w:rsidRPr="008F657A" w:rsidRDefault="008F657A" w:rsidP="007D0E47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F657A">
              <w:rPr>
                <w:rFonts w:ascii="Aptos Narrow" w:eastAsia="Times New Roman" w:hAnsi="Aptos Narrow" w:cs="Times New Roman"/>
                <w:color w:val="000000"/>
              </w:rPr>
              <w:t>26202</w:t>
            </w:r>
          </w:p>
        </w:tc>
        <w:tc>
          <w:tcPr>
            <w:tcW w:w="2040" w:type="dxa"/>
            <w:noWrap/>
            <w:vAlign w:val="bottom"/>
            <w:hideMark/>
          </w:tcPr>
          <w:p w14:paraId="0BE67BA6" w14:textId="77777777" w:rsidR="008F657A" w:rsidRPr="008F657A" w:rsidRDefault="008F657A" w:rsidP="007D0E47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F657A">
              <w:rPr>
                <w:rFonts w:ascii="Aptos Narrow" w:eastAsia="Times New Roman" w:hAnsi="Aptos Narrow" w:cs="Times New Roman"/>
                <w:color w:val="000000"/>
              </w:rPr>
              <w:t>17619</w:t>
            </w:r>
          </w:p>
        </w:tc>
        <w:tc>
          <w:tcPr>
            <w:tcW w:w="2100" w:type="dxa"/>
            <w:noWrap/>
            <w:vAlign w:val="bottom"/>
            <w:hideMark/>
          </w:tcPr>
          <w:p w14:paraId="242249E4" w14:textId="77777777" w:rsidR="008F657A" w:rsidRPr="008F657A" w:rsidRDefault="008F657A" w:rsidP="007D0E47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F657A">
              <w:rPr>
                <w:rFonts w:ascii="Aptos Narrow" w:eastAsia="Times New Roman" w:hAnsi="Aptos Narrow" w:cs="Times New Roman"/>
                <w:color w:val="000000"/>
              </w:rPr>
              <w:t>8583</w:t>
            </w:r>
          </w:p>
        </w:tc>
      </w:tr>
      <w:tr w:rsidR="008F657A" w:rsidRPr="008F657A" w14:paraId="597ADF5A" w14:textId="77777777" w:rsidTr="007D0E47">
        <w:trPr>
          <w:trHeight w:val="288"/>
        </w:trPr>
        <w:tc>
          <w:tcPr>
            <w:tcW w:w="2785" w:type="dxa"/>
            <w:noWrap/>
            <w:hideMark/>
          </w:tcPr>
          <w:p w14:paraId="1999224B" w14:textId="2B6E6282" w:rsidR="008F657A" w:rsidRPr="008F657A" w:rsidRDefault="008F657A" w:rsidP="008F657A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Prostate cancer - men</w:t>
            </w:r>
          </w:p>
        </w:tc>
        <w:tc>
          <w:tcPr>
            <w:tcW w:w="2160" w:type="dxa"/>
            <w:noWrap/>
            <w:vAlign w:val="bottom"/>
            <w:hideMark/>
          </w:tcPr>
          <w:p w14:paraId="22C55EBB" w14:textId="77777777" w:rsidR="008F657A" w:rsidRPr="008F657A" w:rsidRDefault="008F657A" w:rsidP="007D0E47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F657A">
              <w:rPr>
                <w:rFonts w:ascii="Aptos Narrow" w:eastAsia="Times New Roman" w:hAnsi="Aptos Narrow" w:cs="Times New Roman"/>
                <w:color w:val="000000"/>
              </w:rPr>
              <w:t>20912</w:t>
            </w:r>
          </w:p>
        </w:tc>
        <w:tc>
          <w:tcPr>
            <w:tcW w:w="2040" w:type="dxa"/>
            <w:noWrap/>
            <w:vAlign w:val="bottom"/>
            <w:hideMark/>
          </w:tcPr>
          <w:p w14:paraId="08CFEA5A" w14:textId="77777777" w:rsidR="008F657A" w:rsidRPr="008F657A" w:rsidRDefault="008F657A" w:rsidP="007D0E47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F657A">
              <w:rPr>
                <w:rFonts w:ascii="Aptos Narrow" w:eastAsia="Times New Roman" w:hAnsi="Aptos Narrow" w:cs="Times New Roman"/>
                <w:color w:val="000000"/>
              </w:rPr>
              <w:t>13284</w:t>
            </w:r>
          </w:p>
        </w:tc>
        <w:tc>
          <w:tcPr>
            <w:tcW w:w="2100" w:type="dxa"/>
            <w:noWrap/>
            <w:vAlign w:val="bottom"/>
            <w:hideMark/>
          </w:tcPr>
          <w:p w14:paraId="2B5E3DF0" w14:textId="77777777" w:rsidR="008F657A" w:rsidRPr="008F657A" w:rsidRDefault="008F657A" w:rsidP="007D0E47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</w:rPr>
            </w:pPr>
            <w:r w:rsidRPr="008F657A">
              <w:rPr>
                <w:rFonts w:ascii="Aptos Narrow" w:eastAsia="Times New Roman" w:hAnsi="Aptos Narrow" w:cs="Times New Roman"/>
                <w:color w:val="000000"/>
              </w:rPr>
              <w:t>7628</w:t>
            </w:r>
          </w:p>
        </w:tc>
      </w:tr>
    </w:tbl>
    <w:p w14:paraId="69F20821" w14:textId="77777777" w:rsidR="008F657A" w:rsidRDefault="008F657A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251B434" w14:textId="2314A45B" w:rsidR="00D07F65" w:rsidRDefault="00D07F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21FE9736" w14:textId="4A032FFC" w:rsidR="00033F44" w:rsidRPr="00BE6DEF" w:rsidRDefault="00100401" w:rsidP="00BE6DEF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3" w:name="_Toc213735154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Supplementary</w:t>
      </w:r>
      <w:r w:rsidR="00BE6DEF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able </w:t>
      </w:r>
      <w:r w:rsidR="00BE6DEF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BE6DEF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Supplemental_Table \* ARABIC </w:instrText>
      </w:r>
      <w:r w:rsidR="00BE6DEF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BE6DEF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2</w:t>
      </w:r>
      <w:r w:rsidR="00BE6DEF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BE6DEF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5C3BF0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aseline Characteristics by</w:t>
      </w:r>
      <w:r w:rsidR="00C16474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587EAC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missing data status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2755"/>
        <w:gridCol w:w="2756"/>
      </w:tblGrid>
      <w:tr w:rsidR="00587EAC" w:rsidRPr="00122FD9" w14:paraId="25D60EFD" w14:textId="77777777" w:rsidTr="00F927C4">
        <w:trPr>
          <w:trHeight w:val="144"/>
        </w:trPr>
        <w:tc>
          <w:tcPr>
            <w:tcW w:w="3505" w:type="dxa"/>
            <w:vMerge w:val="restart"/>
            <w:hideMark/>
          </w:tcPr>
          <w:p w14:paraId="32AD8A8E" w14:textId="77777777" w:rsidR="00587EAC" w:rsidRPr="00122FD9" w:rsidRDefault="00587EAC" w:rsidP="00122F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2755" w:type="dxa"/>
            <w:hideMark/>
          </w:tcPr>
          <w:p w14:paraId="46A92647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out missing values</w:t>
            </w:r>
          </w:p>
        </w:tc>
        <w:tc>
          <w:tcPr>
            <w:tcW w:w="2756" w:type="dxa"/>
            <w:hideMark/>
          </w:tcPr>
          <w:p w14:paraId="622E5093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 missing values</w:t>
            </w:r>
          </w:p>
        </w:tc>
      </w:tr>
      <w:tr w:rsidR="00587EAC" w:rsidRPr="00122FD9" w14:paraId="763C31CE" w14:textId="77777777" w:rsidTr="00F927C4">
        <w:trPr>
          <w:trHeight w:val="144"/>
        </w:trPr>
        <w:tc>
          <w:tcPr>
            <w:tcW w:w="3505" w:type="dxa"/>
            <w:vMerge/>
            <w:hideMark/>
          </w:tcPr>
          <w:p w14:paraId="2009D5DB" w14:textId="77777777" w:rsidR="00587EAC" w:rsidRPr="00122FD9" w:rsidRDefault="00587EAC" w:rsidP="00122F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55" w:type="dxa"/>
            <w:hideMark/>
          </w:tcPr>
          <w:p w14:paraId="345DF326" w14:textId="7F90E9F9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N = 137,983</w:t>
            </w:r>
            <w:r w:rsidR="00635848" w:rsidRPr="00122FD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756" w:type="dxa"/>
            <w:hideMark/>
          </w:tcPr>
          <w:p w14:paraId="1345C250" w14:textId="01620D48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N = 25,566</w:t>
            </w:r>
            <w:r w:rsidR="00635848" w:rsidRPr="00122FD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1</w:t>
            </w:r>
          </w:p>
        </w:tc>
      </w:tr>
      <w:tr w:rsidR="00587EAC" w:rsidRPr="00122FD9" w14:paraId="540B73EA" w14:textId="77777777" w:rsidTr="00F927C4">
        <w:trPr>
          <w:trHeight w:val="188"/>
        </w:trPr>
        <w:tc>
          <w:tcPr>
            <w:tcW w:w="3505" w:type="dxa"/>
            <w:hideMark/>
          </w:tcPr>
          <w:p w14:paraId="7E4F9542" w14:textId="77777777" w:rsidR="00587EAC" w:rsidRPr="00122FD9" w:rsidRDefault="00587EAC" w:rsidP="00122F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s</w:t>
            </w:r>
          </w:p>
        </w:tc>
        <w:tc>
          <w:tcPr>
            <w:tcW w:w="2755" w:type="dxa"/>
            <w:hideMark/>
          </w:tcPr>
          <w:p w14:paraId="4E1DF4B2" w14:textId="39C9DBAC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  <w:hideMark/>
          </w:tcPr>
          <w:p w14:paraId="6E4123E8" w14:textId="0FFD15A0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7EAC" w:rsidRPr="00122FD9" w14:paraId="1306AB12" w14:textId="77777777" w:rsidTr="00F927C4">
        <w:trPr>
          <w:trHeight w:val="20"/>
        </w:trPr>
        <w:tc>
          <w:tcPr>
            <w:tcW w:w="3505" w:type="dxa"/>
            <w:hideMark/>
          </w:tcPr>
          <w:p w14:paraId="566AC2EE" w14:textId="77777777" w:rsidR="00587EAC" w:rsidRPr="00122FD9" w:rsidRDefault="00587EAC" w:rsidP="0012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755" w:type="dxa"/>
            <w:hideMark/>
          </w:tcPr>
          <w:p w14:paraId="58C50604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76.0 (67.0, 83.0)</w:t>
            </w:r>
          </w:p>
        </w:tc>
        <w:tc>
          <w:tcPr>
            <w:tcW w:w="2756" w:type="dxa"/>
            <w:hideMark/>
          </w:tcPr>
          <w:p w14:paraId="1984B454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82.0 (73.0, 88.0)</w:t>
            </w:r>
          </w:p>
        </w:tc>
      </w:tr>
      <w:tr w:rsidR="00587EAC" w:rsidRPr="00122FD9" w14:paraId="6508D4AD" w14:textId="77777777" w:rsidTr="00F927C4">
        <w:trPr>
          <w:trHeight w:val="20"/>
        </w:trPr>
        <w:tc>
          <w:tcPr>
            <w:tcW w:w="3505" w:type="dxa"/>
            <w:hideMark/>
          </w:tcPr>
          <w:p w14:paraId="01DD9FFE" w14:textId="77777777" w:rsidR="00587EAC" w:rsidRPr="00122FD9" w:rsidRDefault="00587EAC" w:rsidP="0012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2755" w:type="dxa"/>
            <w:hideMark/>
          </w:tcPr>
          <w:p w14:paraId="2E4F8D92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68,779 (49.8%)</w:t>
            </w:r>
          </w:p>
        </w:tc>
        <w:tc>
          <w:tcPr>
            <w:tcW w:w="2756" w:type="dxa"/>
            <w:hideMark/>
          </w:tcPr>
          <w:p w14:paraId="3CF6D9A8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12,923 (50.5%)</w:t>
            </w:r>
          </w:p>
        </w:tc>
      </w:tr>
      <w:tr w:rsidR="00587EAC" w:rsidRPr="00122FD9" w14:paraId="0415C556" w14:textId="77777777" w:rsidTr="00F927C4">
        <w:trPr>
          <w:trHeight w:val="20"/>
        </w:trPr>
        <w:tc>
          <w:tcPr>
            <w:tcW w:w="3505" w:type="dxa"/>
            <w:hideMark/>
          </w:tcPr>
          <w:p w14:paraId="1ED3D81A" w14:textId="77777777" w:rsidR="00587EAC" w:rsidRPr="00122FD9" w:rsidRDefault="00587EAC" w:rsidP="0012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2755" w:type="dxa"/>
            <w:hideMark/>
          </w:tcPr>
          <w:p w14:paraId="40161C76" w14:textId="7B33612E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  <w:hideMark/>
          </w:tcPr>
          <w:p w14:paraId="2B4EAB7E" w14:textId="7D241B8A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7EAC" w:rsidRPr="00122FD9" w14:paraId="40D20714" w14:textId="77777777" w:rsidTr="00F927C4">
        <w:trPr>
          <w:trHeight w:val="20"/>
        </w:trPr>
        <w:tc>
          <w:tcPr>
            <w:tcW w:w="3505" w:type="dxa"/>
            <w:hideMark/>
          </w:tcPr>
          <w:p w14:paraId="52402F6F" w14:textId="77777777" w:rsidR="00587EAC" w:rsidRPr="00122FD9" w:rsidRDefault="00587EAC" w:rsidP="0012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    Non-White</w:t>
            </w:r>
          </w:p>
        </w:tc>
        <w:tc>
          <w:tcPr>
            <w:tcW w:w="2755" w:type="dxa"/>
            <w:hideMark/>
          </w:tcPr>
          <w:p w14:paraId="0368A233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3,708 (2.7%)</w:t>
            </w:r>
          </w:p>
        </w:tc>
        <w:tc>
          <w:tcPr>
            <w:tcW w:w="2756" w:type="dxa"/>
            <w:hideMark/>
          </w:tcPr>
          <w:p w14:paraId="60232F14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232 (2.2%)</w:t>
            </w:r>
          </w:p>
        </w:tc>
      </w:tr>
      <w:tr w:rsidR="00587EAC" w:rsidRPr="00122FD9" w14:paraId="6CC3CA94" w14:textId="77777777" w:rsidTr="00F927C4">
        <w:trPr>
          <w:trHeight w:val="20"/>
        </w:trPr>
        <w:tc>
          <w:tcPr>
            <w:tcW w:w="3505" w:type="dxa"/>
            <w:hideMark/>
          </w:tcPr>
          <w:p w14:paraId="54666AEC" w14:textId="77777777" w:rsidR="00587EAC" w:rsidRPr="00122FD9" w:rsidRDefault="00587EAC" w:rsidP="0012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    White</w:t>
            </w:r>
          </w:p>
        </w:tc>
        <w:tc>
          <w:tcPr>
            <w:tcW w:w="2755" w:type="dxa"/>
            <w:hideMark/>
          </w:tcPr>
          <w:p w14:paraId="7820C5B5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134,275 (97.3%)</w:t>
            </w:r>
          </w:p>
        </w:tc>
        <w:tc>
          <w:tcPr>
            <w:tcW w:w="2756" w:type="dxa"/>
            <w:hideMark/>
          </w:tcPr>
          <w:p w14:paraId="1C4DB920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10,187 (97.8%)</w:t>
            </w:r>
          </w:p>
        </w:tc>
      </w:tr>
      <w:tr w:rsidR="00587EAC" w:rsidRPr="00122FD9" w14:paraId="4ADA0467" w14:textId="77777777" w:rsidTr="00F927C4">
        <w:trPr>
          <w:trHeight w:val="20"/>
        </w:trPr>
        <w:tc>
          <w:tcPr>
            <w:tcW w:w="3505" w:type="dxa"/>
            <w:hideMark/>
          </w:tcPr>
          <w:p w14:paraId="2E3F7452" w14:textId="77777777" w:rsidR="00587EAC" w:rsidRPr="00122FD9" w:rsidRDefault="00587EAC" w:rsidP="0012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    Missing</w:t>
            </w:r>
          </w:p>
        </w:tc>
        <w:tc>
          <w:tcPr>
            <w:tcW w:w="2755" w:type="dxa"/>
            <w:hideMark/>
          </w:tcPr>
          <w:p w14:paraId="535E3EA3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56" w:type="dxa"/>
            <w:hideMark/>
          </w:tcPr>
          <w:p w14:paraId="6195CCAD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15,147</w:t>
            </w:r>
          </w:p>
        </w:tc>
      </w:tr>
      <w:tr w:rsidR="00587EAC" w:rsidRPr="00122FD9" w14:paraId="3B25C46F" w14:textId="77777777" w:rsidTr="00F927C4">
        <w:trPr>
          <w:trHeight w:val="20"/>
        </w:trPr>
        <w:tc>
          <w:tcPr>
            <w:tcW w:w="3505" w:type="dxa"/>
            <w:hideMark/>
          </w:tcPr>
          <w:p w14:paraId="28E7D16A" w14:textId="77777777" w:rsidR="00587EAC" w:rsidRPr="00122FD9" w:rsidRDefault="00587EAC" w:rsidP="0012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Deprivation</w:t>
            </w:r>
          </w:p>
        </w:tc>
        <w:tc>
          <w:tcPr>
            <w:tcW w:w="2755" w:type="dxa"/>
            <w:hideMark/>
          </w:tcPr>
          <w:p w14:paraId="60599BDC" w14:textId="6D418AD2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  <w:hideMark/>
          </w:tcPr>
          <w:p w14:paraId="68BD2448" w14:textId="067786B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7EAC" w:rsidRPr="00122FD9" w14:paraId="4AD2C622" w14:textId="77777777" w:rsidTr="00F927C4">
        <w:trPr>
          <w:trHeight w:val="20"/>
        </w:trPr>
        <w:tc>
          <w:tcPr>
            <w:tcW w:w="3505" w:type="dxa"/>
            <w:hideMark/>
          </w:tcPr>
          <w:p w14:paraId="32EDADD7" w14:textId="65951DE3" w:rsidR="00587EAC" w:rsidRPr="00122FD9" w:rsidRDefault="00587EAC" w:rsidP="0012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    </w:t>
            </w:r>
            <w:r w:rsidR="00B22ED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termediate </w:t>
            </w: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deprived quantile</w:t>
            </w:r>
          </w:p>
        </w:tc>
        <w:tc>
          <w:tcPr>
            <w:tcW w:w="2755" w:type="dxa"/>
            <w:hideMark/>
          </w:tcPr>
          <w:p w14:paraId="6332F0F0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83,733 (60.7%)</w:t>
            </w:r>
          </w:p>
        </w:tc>
        <w:tc>
          <w:tcPr>
            <w:tcW w:w="2756" w:type="dxa"/>
            <w:hideMark/>
          </w:tcPr>
          <w:p w14:paraId="34520D3E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15,724 (61.5%)</w:t>
            </w:r>
          </w:p>
        </w:tc>
      </w:tr>
      <w:tr w:rsidR="00587EAC" w:rsidRPr="00122FD9" w14:paraId="18E6A63D" w14:textId="77777777" w:rsidTr="00F927C4">
        <w:trPr>
          <w:trHeight w:val="20"/>
        </w:trPr>
        <w:tc>
          <w:tcPr>
            <w:tcW w:w="3505" w:type="dxa"/>
            <w:hideMark/>
          </w:tcPr>
          <w:p w14:paraId="1307F28D" w14:textId="77777777" w:rsidR="00587EAC" w:rsidRPr="00122FD9" w:rsidRDefault="00587EAC" w:rsidP="0012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    Least deprived quantile</w:t>
            </w:r>
          </w:p>
        </w:tc>
        <w:tc>
          <w:tcPr>
            <w:tcW w:w="2755" w:type="dxa"/>
            <w:hideMark/>
          </w:tcPr>
          <w:p w14:paraId="32F0C9CA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21,953 (15.9%)</w:t>
            </w:r>
          </w:p>
        </w:tc>
        <w:tc>
          <w:tcPr>
            <w:tcW w:w="2756" w:type="dxa"/>
            <w:hideMark/>
          </w:tcPr>
          <w:p w14:paraId="5A7A178F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4,403 (17.2%)</w:t>
            </w:r>
          </w:p>
        </w:tc>
      </w:tr>
      <w:tr w:rsidR="00587EAC" w:rsidRPr="00122FD9" w14:paraId="1F452E97" w14:textId="77777777" w:rsidTr="00F927C4">
        <w:trPr>
          <w:trHeight w:val="20"/>
        </w:trPr>
        <w:tc>
          <w:tcPr>
            <w:tcW w:w="3505" w:type="dxa"/>
            <w:hideMark/>
          </w:tcPr>
          <w:p w14:paraId="63842B1B" w14:textId="77777777" w:rsidR="00587EAC" w:rsidRPr="00122FD9" w:rsidRDefault="00587EAC" w:rsidP="0012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    Most deprived quantile</w:t>
            </w:r>
          </w:p>
        </w:tc>
        <w:tc>
          <w:tcPr>
            <w:tcW w:w="2755" w:type="dxa"/>
            <w:hideMark/>
          </w:tcPr>
          <w:p w14:paraId="60768672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32,297 (23.4%)</w:t>
            </w:r>
          </w:p>
        </w:tc>
        <w:tc>
          <w:tcPr>
            <w:tcW w:w="2756" w:type="dxa"/>
            <w:hideMark/>
          </w:tcPr>
          <w:p w14:paraId="3E10A2E0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5,439 (21.3%)</w:t>
            </w:r>
          </w:p>
        </w:tc>
      </w:tr>
      <w:tr w:rsidR="00587EAC" w:rsidRPr="00122FD9" w14:paraId="1F5CE02A" w14:textId="77777777" w:rsidTr="00F927C4">
        <w:trPr>
          <w:trHeight w:val="20"/>
        </w:trPr>
        <w:tc>
          <w:tcPr>
            <w:tcW w:w="3505" w:type="dxa"/>
            <w:hideMark/>
          </w:tcPr>
          <w:p w14:paraId="3C1907B6" w14:textId="77777777" w:rsidR="00587EAC" w:rsidRPr="00122FD9" w:rsidRDefault="00587EAC" w:rsidP="0012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755" w:type="dxa"/>
            <w:hideMark/>
          </w:tcPr>
          <w:p w14:paraId="27499514" w14:textId="3277C7AA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  <w:hideMark/>
          </w:tcPr>
          <w:p w14:paraId="4CE8F070" w14:textId="38338C8A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7EAC" w:rsidRPr="00122FD9" w14:paraId="06899D13" w14:textId="77777777" w:rsidTr="00F927C4">
        <w:trPr>
          <w:trHeight w:val="20"/>
        </w:trPr>
        <w:tc>
          <w:tcPr>
            <w:tcW w:w="3505" w:type="dxa"/>
            <w:hideMark/>
          </w:tcPr>
          <w:p w14:paraId="49107F2D" w14:textId="57F98443" w:rsidR="00587EAC" w:rsidRPr="00122FD9" w:rsidRDefault="00587EAC" w:rsidP="0012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    Never smoker</w:t>
            </w:r>
          </w:p>
        </w:tc>
        <w:tc>
          <w:tcPr>
            <w:tcW w:w="2755" w:type="dxa"/>
            <w:hideMark/>
          </w:tcPr>
          <w:p w14:paraId="18EBCBF9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46,658 (33.8%)</w:t>
            </w:r>
          </w:p>
        </w:tc>
        <w:tc>
          <w:tcPr>
            <w:tcW w:w="2756" w:type="dxa"/>
            <w:hideMark/>
          </w:tcPr>
          <w:p w14:paraId="28FCD524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4,206 (31.9%)</w:t>
            </w:r>
          </w:p>
        </w:tc>
      </w:tr>
      <w:tr w:rsidR="00587EAC" w:rsidRPr="00122FD9" w14:paraId="55077288" w14:textId="77777777" w:rsidTr="00F927C4">
        <w:trPr>
          <w:trHeight w:val="20"/>
        </w:trPr>
        <w:tc>
          <w:tcPr>
            <w:tcW w:w="3505" w:type="dxa"/>
            <w:hideMark/>
          </w:tcPr>
          <w:p w14:paraId="685B90F5" w14:textId="77777777" w:rsidR="00587EAC" w:rsidRPr="00122FD9" w:rsidRDefault="00587EAC" w:rsidP="0012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    Smoker</w:t>
            </w:r>
          </w:p>
        </w:tc>
        <w:tc>
          <w:tcPr>
            <w:tcW w:w="2755" w:type="dxa"/>
            <w:hideMark/>
          </w:tcPr>
          <w:p w14:paraId="1BD4E38B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91,325 (66.2%)</w:t>
            </w:r>
          </w:p>
        </w:tc>
        <w:tc>
          <w:tcPr>
            <w:tcW w:w="2756" w:type="dxa"/>
            <w:hideMark/>
          </w:tcPr>
          <w:p w14:paraId="512A0B7C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8,993 (68.1%)</w:t>
            </w:r>
          </w:p>
        </w:tc>
      </w:tr>
      <w:tr w:rsidR="00587EAC" w:rsidRPr="00122FD9" w14:paraId="196F82E7" w14:textId="77777777" w:rsidTr="00F927C4">
        <w:trPr>
          <w:trHeight w:val="20"/>
        </w:trPr>
        <w:tc>
          <w:tcPr>
            <w:tcW w:w="3505" w:type="dxa"/>
            <w:hideMark/>
          </w:tcPr>
          <w:p w14:paraId="19C1A71F" w14:textId="77777777" w:rsidR="00587EAC" w:rsidRPr="00122FD9" w:rsidRDefault="00587EAC" w:rsidP="0012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    Missing</w:t>
            </w:r>
          </w:p>
        </w:tc>
        <w:tc>
          <w:tcPr>
            <w:tcW w:w="2755" w:type="dxa"/>
            <w:hideMark/>
          </w:tcPr>
          <w:p w14:paraId="35351054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56" w:type="dxa"/>
            <w:hideMark/>
          </w:tcPr>
          <w:p w14:paraId="4FC0259B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12,367</w:t>
            </w:r>
          </w:p>
        </w:tc>
      </w:tr>
      <w:tr w:rsidR="00587EAC" w:rsidRPr="00122FD9" w14:paraId="43D90FA7" w14:textId="77777777" w:rsidTr="00F927C4">
        <w:trPr>
          <w:trHeight w:val="20"/>
        </w:trPr>
        <w:tc>
          <w:tcPr>
            <w:tcW w:w="3505" w:type="dxa"/>
            <w:hideMark/>
          </w:tcPr>
          <w:p w14:paraId="65FD985B" w14:textId="58C489FA" w:rsidR="00587EAC" w:rsidRPr="00122FD9" w:rsidRDefault="00D35C66" w:rsidP="0012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xcessive alcohol intake</w:t>
            </w:r>
          </w:p>
        </w:tc>
        <w:tc>
          <w:tcPr>
            <w:tcW w:w="2755" w:type="dxa"/>
            <w:hideMark/>
          </w:tcPr>
          <w:p w14:paraId="4CCABCFD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4,635 (3.4%)</w:t>
            </w:r>
          </w:p>
        </w:tc>
        <w:tc>
          <w:tcPr>
            <w:tcW w:w="2756" w:type="dxa"/>
            <w:hideMark/>
          </w:tcPr>
          <w:p w14:paraId="18C11F43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375 (1.5%)</w:t>
            </w:r>
          </w:p>
        </w:tc>
      </w:tr>
      <w:tr w:rsidR="00587EAC" w:rsidRPr="00122FD9" w14:paraId="0EDB8343" w14:textId="77777777" w:rsidTr="00F927C4">
        <w:trPr>
          <w:trHeight w:val="20"/>
        </w:trPr>
        <w:tc>
          <w:tcPr>
            <w:tcW w:w="3505" w:type="dxa"/>
            <w:hideMark/>
          </w:tcPr>
          <w:p w14:paraId="793A49FD" w14:textId="77777777" w:rsidR="00587EAC" w:rsidRPr="00122FD9" w:rsidRDefault="00587EAC" w:rsidP="0012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Family history of Cancer</w:t>
            </w:r>
          </w:p>
        </w:tc>
        <w:tc>
          <w:tcPr>
            <w:tcW w:w="2755" w:type="dxa"/>
            <w:hideMark/>
          </w:tcPr>
          <w:p w14:paraId="4C356453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1,907 (1.4%)</w:t>
            </w:r>
          </w:p>
        </w:tc>
        <w:tc>
          <w:tcPr>
            <w:tcW w:w="2756" w:type="dxa"/>
            <w:hideMark/>
          </w:tcPr>
          <w:p w14:paraId="37568FE8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130 (0.5%)</w:t>
            </w:r>
          </w:p>
        </w:tc>
      </w:tr>
      <w:tr w:rsidR="00587EAC" w:rsidRPr="00122FD9" w14:paraId="6A1D9EBD" w14:textId="77777777" w:rsidTr="00F927C4">
        <w:trPr>
          <w:trHeight w:val="20"/>
        </w:trPr>
        <w:tc>
          <w:tcPr>
            <w:tcW w:w="3505" w:type="dxa"/>
            <w:hideMark/>
          </w:tcPr>
          <w:p w14:paraId="16475BDD" w14:textId="77777777" w:rsidR="00587EAC" w:rsidRPr="00122FD9" w:rsidRDefault="00587EAC" w:rsidP="00122F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</w:t>
            </w:r>
          </w:p>
        </w:tc>
        <w:tc>
          <w:tcPr>
            <w:tcW w:w="2755" w:type="dxa"/>
            <w:hideMark/>
          </w:tcPr>
          <w:p w14:paraId="4A9BDB71" w14:textId="2CA3646C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  <w:hideMark/>
          </w:tcPr>
          <w:p w14:paraId="583E53B1" w14:textId="1350585B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7EAC" w:rsidRPr="00122FD9" w14:paraId="22382053" w14:textId="77777777" w:rsidTr="00F927C4">
        <w:trPr>
          <w:trHeight w:val="20"/>
        </w:trPr>
        <w:tc>
          <w:tcPr>
            <w:tcW w:w="3505" w:type="dxa"/>
            <w:hideMark/>
          </w:tcPr>
          <w:p w14:paraId="0D5FB904" w14:textId="77777777" w:rsidR="00587EAC" w:rsidRPr="00122FD9" w:rsidRDefault="00587EAC" w:rsidP="0012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2755" w:type="dxa"/>
            <w:hideMark/>
          </w:tcPr>
          <w:p w14:paraId="2C4987B3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18,842 (13.7%)</w:t>
            </w:r>
          </w:p>
        </w:tc>
        <w:tc>
          <w:tcPr>
            <w:tcW w:w="2756" w:type="dxa"/>
            <w:hideMark/>
          </w:tcPr>
          <w:p w14:paraId="1BE7AF2D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3,775 (14.8%)</w:t>
            </w:r>
          </w:p>
        </w:tc>
      </w:tr>
      <w:tr w:rsidR="00587EAC" w:rsidRPr="00122FD9" w14:paraId="6675E461" w14:textId="77777777" w:rsidTr="00F927C4">
        <w:trPr>
          <w:trHeight w:val="20"/>
        </w:trPr>
        <w:tc>
          <w:tcPr>
            <w:tcW w:w="3505" w:type="dxa"/>
            <w:hideMark/>
          </w:tcPr>
          <w:p w14:paraId="5E3CD4DC" w14:textId="77777777" w:rsidR="00587EAC" w:rsidRPr="00122FD9" w:rsidRDefault="00587EAC" w:rsidP="0012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755" w:type="dxa"/>
            <w:hideMark/>
          </w:tcPr>
          <w:p w14:paraId="5EBEEB6A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80,931 (58.7%)</w:t>
            </w:r>
          </w:p>
        </w:tc>
        <w:tc>
          <w:tcPr>
            <w:tcW w:w="2756" w:type="dxa"/>
            <w:hideMark/>
          </w:tcPr>
          <w:p w14:paraId="5D5A2623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10,665 (41.7%)</w:t>
            </w:r>
          </w:p>
        </w:tc>
      </w:tr>
      <w:tr w:rsidR="00587EAC" w:rsidRPr="00122FD9" w14:paraId="5EE044ED" w14:textId="77777777" w:rsidTr="00F927C4">
        <w:trPr>
          <w:trHeight w:val="20"/>
        </w:trPr>
        <w:tc>
          <w:tcPr>
            <w:tcW w:w="3505" w:type="dxa"/>
            <w:hideMark/>
          </w:tcPr>
          <w:p w14:paraId="53C74B02" w14:textId="77777777" w:rsidR="00587EAC" w:rsidRPr="00122FD9" w:rsidRDefault="00587EAC" w:rsidP="0012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755" w:type="dxa"/>
            <w:hideMark/>
          </w:tcPr>
          <w:p w14:paraId="1F95698A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20,404 (14.8%)</w:t>
            </w:r>
          </w:p>
        </w:tc>
        <w:tc>
          <w:tcPr>
            <w:tcW w:w="2756" w:type="dxa"/>
            <w:hideMark/>
          </w:tcPr>
          <w:p w14:paraId="41FE967E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1,903 (7.4%)</w:t>
            </w:r>
          </w:p>
        </w:tc>
      </w:tr>
      <w:tr w:rsidR="00587EAC" w:rsidRPr="00122FD9" w14:paraId="6F908BAA" w14:textId="77777777" w:rsidTr="00F927C4">
        <w:trPr>
          <w:trHeight w:val="20"/>
        </w:trPr>
        <w:tc>
          <w:tcPr>
            <w:tcW w:w="3505" w:type="dxa"/>
            <w:hideMark/>
          </w:tcPr>
          <w:p w14:paraId="5CC11A2D" w14:textId="77777777" w:rsidR="00587EAC" w:rsidRPr="00122FD9" w:rsidRDefault="00587EAC" w:rsidP="0012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Stroke/SE</w:t>
            </w:r>
          </w:p>
        </w:tc>
        <w:tc>
          <w:tcPr>
            <w:tcW w:w="2755" w:type="dxa"/>
            <w:hideMark/>
          </w:tcPr>
          <w:p w14:paraId="771627A1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13,073 (9.5%)</w:t>
            </w:r>
          </w:p>
        </w:tc>
        <w:tc>
          <w:tcPr>
            <w:tcW w:w="2756" w:type="dxa"/>
            <w:hideMark/>
          </w:tcPr>
          <w:p w14:paraId="27FB5249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2,321 (9.1%)</w:t>
            </w:r>
          </w:p>
        </w:tc>
      </w:tr>
      <w:tr w:rsidR="00587EAC" w:rsidRPr="00122FD9" w14:paraId="1639AECA" w14:textId="77777777" w:rsidTr="00F927C4">
        <w:trPr>
          <w:trHeight w:val="20"/>
        </w:trPr>
        <w:tc>
          <w:tcPr>
            <w:tcW w:w="3505" w:type="dxa"/>
            <w:hideMark/>
          </w:tcPr>
          <w:p w14:paraId="174AEE19" w14:textId="77777777" w:rsidR="00587EAC" w:rsidRPr="00122FD9" w:rsidRDefault="00587EAC" w:rsidP="0012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VTE</w:t>
            </w:r>
          </w:p>
        </w:tc>
        <w:tc>
          <w:tcPr>
            <w:tcW w:w="2755" w:type="dxa"/>
            <w:hideMark/>
          </w:tcPr>
          <w:p w14:paraId="309CF9F1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8,405 (6.1%)</w:t>
            </w:r>
          </w:p>
        </w:tc>
        <w:tc>
          <w:tcPr>
            <w:tcW w:w="2756" w:type="dxa"/>
            <w:hideMark/>
          </w:tcPr>
          <w:p w14:paraId="112D699F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1,116 (4.4%)</w:t>
            </w:r>
          </w:p>
        </w:tc>
      </w:tr>
      <w:tr w:rsidR="00587EAC" w:rsidRPr="00122FD9" w14:paraId="3933120C" w14:textId="77777777" w:rsidTr="00F927C4">
        <w:trPr>
          <w:trHeight w:val="20"/>
        </w:trPr>
        <w:tc>
          <w:tcPr>
            <w:tcW w:w="3505" w:type="dxa"/>
            <w:hideMark/>
          </w:tcPr>
          <w:p w14:paraId="3DF32D6F" w14:textId="77777777" w:rsidR="00587EAC" w:rsidRPr="00122FD9" w:rsidRDefault="00587EAC" w:rsidP="0012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PAD</w:t>
            </w:r>
          </w:p>
        </w:tc>
        <w:tc>
          <w:tcPr>
            <w:tcW w:w="2755" w:type="dxa"/>
            <w:hideMark/>
          </w:tcPr>
          <w:p w14:paraId="3522E20D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9,807 (7.1%)</w:t>
            </w:r>
          </w:p>
        </w:tc>
        <w:tc>
          <w:tcPr>
            <w:tcW w:w="2756" w:type="dxa"/>
            <w:hideMark/>
          </w:tcPr>
          <w:p w14:paraId="1646E7B0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1,303 (5.1%)</w:t>
            </w:r>
          </w:p>
        </w:tc>
      </w:tr>
      <w:tr w:rsidR="00587EAC" w:rsidRPr="00122FD9" w14:paraId="1231F3CA" w14:textId="77777777" w:rsidTr="00F927C4">
        <w:trPr>
          <w:trHeight w:val="20"/>
        </w:trPr>
        <w:tc>
          <w:tcPr>
            <w:tcW w:w="3505" w:type="dxa"/>
            <w:hideMark/>
          </w:tcPr>
          <w:p w14:paraId="7748184B" w14:textId="77777777" w:rsidR="00587EAC" w:rsidRPr="00122FD9" w:rsidRDefault="00587EAC" w:rsidP="0012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</w:p>
        </w:tc>
        <w:tc>
          <w:tcPr>
            <w:tcW w:w="2755" w:type="dxa"/>
            <w:hideMark/>
          </w:tcPr>
          <w:p w14:paraId="23D8EF75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10,731 (7.8%)</w:t>
            </w:r>
          </w:p>
        </w:tc>
        <w:tc>
          <w:tcPr>
            <w:tcW w:w="2756" w:type="dxa"/>
            <w:hideMark/>
          </w:tcPr>
          <w:p w14:paraId="546718DF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795 (3.1%)</w:t>
            </w:r>
          </w:p>
        </w:tc>
      </w:tr>
      <w:tr w:rsidR="00BD38DF" w:rsidRPr="00122FD9" w14:paraId="6E19A706" w14:textId="77777777" w:rsidTr="00F927C4">
        <w:trPr>
          <w:trHeight w:val="20"/>
        </w:trPr>
        <w:tc>
          <w:tcPr>
            <w:tcW w:w="3505" w:type="dxa"/>
            <w:hideMark/>
          </w:tcPr>
          <w:p w14:paraId="21623885" w14:textId="77777777" w:rsidR="00BD38DF" w:rsidRPr="00122FD9" w:rsidRDefault="00BD38DF" w:rsidP="00BD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Anaemia</w:t>
            </w:r>
          </w:p>
        </w:tc>
        <w:tc>
          <w:tcPr>
            <w:tcW w:w="2755" w:type="dxa"/>
            <w:hideMark/>
          </w:tcPr>
          <w:p w14:paraId="501EF944" w14:textId="6B89DFE2" w:rsidR="00BD38DF" w:rsidRPr="00122FD9" w:rsidRDefault="00BD38DF" w:rsidP="00BD3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0FD">
              <w:t>57,882 (41.9%)</w:t>
            </w:r>
          </w:p>
        </w:tc>
        <w:tc>
          <w:tcPr>
            <w:tcW w:w="2756" w:type="dxa"/>
            <w:hideMark/>
          </w:tcPr>
          <w:p w14:paraId="4F4D9353" w14:textId="055BB41C" w:rsidR="00BD38DF" w:rsidRPr="00122FD9" w:rsidRDefault="00BD38DF" w:rsidP="00BD38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0FD">
              <w:t>8,051 (31.5%)</w:t>
            </w:r>
          </w:p>
        </w:tc>
      </w:tr>
      <w:tr w:rsidR="00587EAC" w:rsidRPr="00122FD9" w14:paraId="44FA85E1" w14:textId="77777777" w:rsidTr="00F927C4">
        <w:trPr>
          <w:trHeight w:val="20"/>
        </w:trPr>
        <w:tc>
          <w:tcPr>
            <w:tcW w:w="3505" w:type="dxa"/>
            <w:hideMark/>
          </w:tcPr>
          <w:p w14:paraId="69298325" w14:textId="77777777" w:rsidR="00587EAC" w:rsidRPr="00122FD9" w:rsidRDefault="00587EAC" w:rsidP="00122F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2755" w:type="dxa"/>
            <w:hideMark/>
          </w:tcPr>
          <w:p w14:paraId="789906EB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13,197 (9.6%)</w:t>
            </w:r>
          </w:p>
        </w:tc>
        <w:tc>
          <w:tcPr>
            <w:tcW w:w="2756" w:type="dxa"/>
            <w:hideMark/>
          </w:tcPr>
          <w:p w14:paraId="21AB5577" w14:textId="77777777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889 (3.5%)</w:t>
            </w:r>
          </w:p>
        </w:tc>
      </w:tr>
      <w:tr w:rsidR="00587EAC" w:rsidRPr="00122FD9" w14:paraId="76A8C135" w14:textId="77777777" w:rsidTr="00F927C4">
        <w:trPr>
          <w:trHeight w:val="20"/>
        </w:trPr>
        <w:tc>
          <w:tcPr>
            <w:tcW w:w="3505" w:type="dxa"/>
            <w:hideMark/>
          </w:tcPr>
          <w:p w14:paraId="59EEE5CC" w14:textId="77777777" w:rsidR="00587EAC" w:rsidRPr="00122FD9" w:rsidRDefault="00587EAC" w:rsidP="00122FD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ptoms &amp; Clinical Signs</w:t>
            </w:r>
          </w:p>
        </w:tc>
        <w:tc>
          <w:tcPr>
            <w:tcW w:w="2755" w:type="dxa"/>
            <w:hideMark/>
          </w:tcPr>
          <w:p w14:paraId="3CF2B3E1" w14:textId="0C5A5BBA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  <w:hideMark/>
          </w:tcPr>
          <w:p w14:paraId="45EB8060" w14:textId="017D98AF" w:rsidR="00587EAC" w:rsidRPr="00122FD9" w:rsidRDefault="00587EAC" w:rsidP="00122F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54FB" w:rsidRPr="00122FD9" w14:paraId="2E47BCCE" w14:textId="77777777" w:rsidTr="00F927C4">
        <w:trPr>
          <w:trHeight w:val="20"/>
        </w:trPr>
        <w:tc>
          <w:tcPr>
            <w:tcW w:w="3505" w:type="dxa"/>
          </w:tcPr>
          <w:p w14:paraId="64D66072" w14:textId="42EBE3B2" w:rsidR="00A754FB" w:rsidRPr="00122FD9" w:rsidRDefault="00A754FB" w:rsidP="00A75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Loss of appetite</w:t>
            </w:r>
          </w:p>
        </w:tc>
        <w:tc>
          <w:tcPr>
            <w:tcW w:w="2755" w:type="dxa"/>
          </w:tcPr>
          <w:p w14:paraId="0F3EF505" w14:textId="6E8AED3E" w:rsidR="00A754FB" w:rsidRPr="00122FD9" w:rsidRDefault="00A754FB" w:rsidP="00A75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665 (0.5%)</w:t>
            </w:r>
          </w:p>
        </w:tc>
        <w:tc>
          <w:tcPr>
            <w:tcW w:w="2756" w:type="dxa"/>
          </w:tcPr>
          <w:p w14:paraId="7D4A811A" w14:textId="62BC4B99" w:rsidR="00A754FB" w:rsidRPr="00122FD9" w:rsidRDefault="00A754FB" w:rsidP="00A75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107 (0.4%)</w:t>
            </w:r>
          </w:p>
        </w:tc>
      </w:tr>
      <w:tr w:rsidR="00A754FB" w:rsidRPr="00122FD9" w14:paraId="3E9CCB51" w14:textId="77777777" w:rsidTr="00F927C4">
        <w:trPr>
          <w:trHeight w:val="20"/>
        </w:trPr>
        <w:tc>
          <w:tcPr>
            <w:tcW w:w="3505" w:type="dxa"/>
          </w:tcPr>
          <w:p w14:paraId="579C3E64" w14:textId="6CAD11F5" w:rsidR="00A754FB" w:rsidRPr="00122FD9" w:rsidRDefault="00A754FB" w:rsidP="00A754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2755" w:type="dxa"/>
          </w:tcPr>
          <w:p w14:paraId="20126F93" w14:textId="4696DAFD" w:rsidR="00A754FB" w:rsidRPr="00122FD9" w:rsidRDefault="00A754FB" w:rsidP="00A75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1,462 (1.1%)</w:t>
            </w:r>
          </w:p>
        </w:tc>
        <w:tc>
          <w:tcPr>
            <w:tcW w:w="2756" w:type="dxa"/>
          </w:tcPr>
          <w:p w14:paraId="7E4F2DCB" w14:textId="245C06D6" w:rsidR="00A754FB" w:rsidRPr="00122FD9" w:rsidRDefault="00A754FB" w:rsidP="00A754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240 (0.9%)</w:t>
            </w:r>
          </w:p>
        </w:tc>
      </w:tr>
      <w:tr w:rsidR="00472BBB" w:rsidRPr="00122FD9" w14:paraId="0D45B644" w14:textId="77777777" w:rsidTr="00F927C4">
        <w:trPr>
          <w:trHeight w:val="20"/>
        </w:trPr>
        <w:tc>
          <w:tcPr>
            <w:tcW w:w="3505" w:type="dxa"/>
          </w:tcPr>
          <w:p w14:paraId="56B0C3FD" w14:textId="0605596A" w:rsidR="00472BBB" w:rsidRPr="00122FD9" w:rsidRDefault="00472BBB" w:rsidP="00472B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P</w:t>
            </w:r>
          </w:p>
        </w:tc>
        <w:tc>
          <w:tcPr>
            <w:tcW w:w="2755" w:type="dxa"/>
          </w:tcPr>
          <w:p w14:paraId="565BB5B9" w14:textId="77777777" w:rsidR="00472BBB" w:rsidRPr="00122FD9" w:rsidRDefault="00472BBB" w:rsidP="00472B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17575ADE" w14:textId="77777777" w:rsidR="00472BBB" w:rsidRPr="00122FD9" w:rsidRDefault="00472BBB" w:rsidP="00472B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937" w:rsidRPr="00122FD9" w14:paraId="68A34F05" w14:textId="77777777" w:rsidTr="00F927C4">
        <w:trPr>
          <w:trHeight w:val="20"/>
        </w:trPr>
        <w:tc>
          <w:tcPr>
            <w:tcW w:w="3505" w:type="dxa"/>
          </w:tcPr>
          <w:p w14:paraId="43090265" w14:textId="1643DE79" w:rsidR="00B77937" w:rsidRPr="00122FD9" w:rsidRDefault="00B77937" w:rsidP="00B77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122FD9">
              <w:rPr>
                <w:rFonts w:ascii="Times New Roman" w:hAnsi="Times New Roman" w:cs="Times New Roman" w:hint="eastAsia"/>
                <w:sz w:val="24"/>
                <w:szCs w:val="24"/>
              </w:rPr>
              <w:t>Elevat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(&gt;=10 mg/L)</w:t>
            </w:r>
          </w:p>
        </w:tc>
        <w:tc>
          <w:tcPr>
            <w:tcW w:w="2755" w:type="dxa"/>
          </w:tcPr>
          <w:p w14:paraId="4BADA526" w14:textId="30958B17" w:rsidR="00B77937" w:rsidRPr="00122FD9" w:rsidRDefault="00B77937" w:rsidP="00B77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537">
              <w:t>5,296 (3.8%)</w:t>
            </w:r>
          </w:p>
        </w:tc>
        <w:tc>
          <w:tcPr>
            <w:tcW w:w="2756" w:type="dxa"/>
          </w:tcPr>
          <w:p w14:paraId="5FA56F15" w14:textId="7405C041" w:rsidR="00B77937" w:rsidRPr="00122FD9" w:rsidRDefault="00B77937" w:rsidP="00B77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6537">
              <w:t>610 (2.4%)</w:t>
            </w:r>
          </w:p>
        </w:tc>
      </w:tr>
      <w:tr w:rsidR="00B77937" w:rsidRPr="00122FD9" w14:paraId="5DF237B1" w14:textId="77777777" w:rsidTr="00F927C4">
        <w:trPr>
          <w:trHeight w:val="20"/>
        </w:trPr>
        <w:tc>
          <w:tcPr>
            <w:tcW w:w="3505" w:type="dxa"/>
          </w:tcPr>
          <w:p w14:paraId="5C1B5D37" w14:textId="44BA8CD1" w:rsidR="00B77937" w:rsidRPr="00122FD9" w:rsidRDefault="00B77937" w:rsidP="00B77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Normal </w:t>
            </w: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10 mg/L)</w:t>
            </w:r>
          </w:p>
        </w:tc>
        <w:tc>
          <w:tcPr>
            <w:tcW w:w="2755" w:type="dxa"/>
          </w:tcPr>
          <w:p w14:paraId="20D3DE20" w14:textId="5CC56EFD" w:rsidR="00B77937" w:rsidRPr="00122FD9" w:rsidRDefault="00B77937" w:rsidP="00B77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B99">
              <w:t>8,888 (6.4%)</w:t>
            </w:r>
          </w:p>
        </w:tc>
        <w:tc>
          <w:tcPr>
            <w:tcW w:w="2756" w:type="dxa"/>
          </w:tcPr>
          <w:p w14:paraId="7AFD2E9D" w14:textId="1D3FB6C1" w:rsidR="00B77937" w:rsidRPr="00122FD9" w:rsidRDefault="00B77937" w:rsidP="00B77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B99">
              <w:t>833 (3.3%)</w:t>
            </w:r>
          </w:p>
        </w:tc>
      </w:tr>
      <w:tr w:rsidR="00B77937" w:rsidRPr="00122FD9" w14:paraId="60A9E778" w14:textId="77777777" w:rsidTr="00F927C4">
        <w:trPr>
          <w:trHeight w:val="20"/>
        </w:trPr>
        <w:tc>
          <w:tcPr>
            <w:tcW w:w="3505" w:type="dxa"/>
          </w:tcPr>
          <w:p w14:paraId="304F687A" w14:textId="43B904FE" w:rsidR="00B77937" w:rsidRPr="00122FD9" w:rsidRDefault="00B77937" w:rsidP="00B77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No test</w:t>
            </w:r>
          </w:p>
        </w:tc>
        <w:tc>
          <w:tcPr>
            <w:tcW w:w="2755" w:type="dxa"/>
          </w:tcPr>
          <w:p w14:paraId="7167EEBA" w14:textId="37E668A9" w:rsidR="00B77937" w:rsidRPr="00122FD9" w:rsidRDefault="00B77937" w:rsidP="00B77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EF">
              <w:t>123,799 (89.7%)</w:t>
            </w:r>
          </w:p>
        </w:tc>
        <w:tc>
          <w:tcPr>
            <w:tcW w:w="2756" w:type="dxa"/>
          </w:tcPr>
          <w:p w14:paraId="3B3E50AE" w14:textId="1D49ECB2" w:rsidR="00B77937" w:rsidRPr="00122FD9" w:rsidRDefault="00B77937" w:rsidP="00B77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29EF">
              <w:t>24,123 (94.4%)</w:t>
            </w:r>
          </w:p>
        </w:tc>
      </w:tr>
      <w:tr w:rsidR="00472BBB" w:rsidRPr="00122FD9" w14:paraId="5B1CB6E9" w14:textId="77777777" w:rsidTr="00F927C4">
        <w:trPr>
          <w:trHeight w:val="20"/>
        </w:trPr>
        <w:tc>
          <w:tcPr>
            <w:tcW w:w="3505" w:type="dxa"/>
          </w:tcPr>
          <w:p w14:paraId="7121D2A3" w14:textId="637A55E6" w:rsidR="00472BBB" w:rsidRPr="00122FD9" w:rsidRDefault="00472BBB" w:rsidP="00472B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Haemoptysis</w:t>
            </w:r>
          </w:p>
        </w:tc>
        <w:tc>
          <w:tcPr>
            <w:tcW w:w="2755" w:type="dxa"/>
          </w:tcPr>
          <w:p w14:paraId="399AB492" w14:textId="673E4DE4" w:rsidR="00472BBB" w:rsidRPr="00122FD9" w:rsidRDefault="00472BBB" w:rsidP="00472B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496 (0.4%)</w:t>
            </w:r>
          </w:p>
        </w:tc>
        <w:tc>
          <w:tcPr>
            <w:tcW w:w="2756" w:type="dxa"/>
          </w:tcPr>
          <w:p w14:paraId="7F0E1A87" w14:textId="5C3F0EE6" w:rsidR="00472BBB" w:rsidRPr="00122FD9" w:rsidRDefault="00472BBB" w:rsidP="00472B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62 (0.2%)</w:t>
            </w:r>
          </w:p>
        </w:tc>
      </w:tr>
      <w:tr w:rsidR="00472BBB" w:rsidRPr="00122FD9" w14:paraId="12E45E7A" w14:textId="77777777" w:rsidTr="00F927C4">
        <w:trPr>
          <w:trHeight w:val="20"/>
        </w:trPr>
        <w:tc>
          <w:tcPr>
            <w:tcW w:w="3505" w:type="dxa"/>
          </w:tcPr>
          <w:p w14:paraId="77A1EADF" w14:textId="0551B5F2" w:rsidR="00472BBB" w:rsidRPr="00122FD9" w:rsidRDefault="00472BBB" w:rsidP="00472B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Rectal bleeding</w:t>
            </w:r>
          </w:p>
        </w:tc>
        <w:tc>
          <w:tcPr>
            <w:tcW w:w="2755" w:type="dxa"/>
          </w:tcPr>
          <w:p w14:paraId="19BC723D" w14:textId="2ABDB9AA" w:rsidR="00472BBB" w:rsidRPr="00122FD9" w:rsidRDefault="00472BBB" w:rsidP="00472B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1,641 (1.2%)</w:t>
            </w:r>
          </w:p>
        </w:tc>
        <w:tc>
          <w:tcPr>
            <w:tcW w:w="2756" w:type="dxa"/>
          </w:tcPr>
          <w:p w14:paraId="6D774023" w14:textId="4B8883CD" w:rsidR="00472BBB" w:rsidRPr="00122FD9" w:rsidRDefault="00472BBB" w:rsidP="00472B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216 (0.8%)</w:t>
            </w:r>
          </w:p>
        </w:tc>
      </w:tr>
      <w:tr w:rsidR="00472BBB" w:rsidRPr="00122FD9" w14:paraId="275CD32F" w14:textId="77777777" w:rsidTr="00F927C4">
        <w:trPr>
          <w:trHeight w:val="20"/>
        </w:trPr>
        <w:tc>
          <w:tcPr>
            <w:tcW w:w="3505" w:type="dxa"/>
          </w:tcPr>
          <w:p w14:paraId="5E092730" w14:textId="732B01D0" w:rsidR="00472BBB" w:rsidRPr="00122FD9" w:rsidRDefault="00472BBB" w:rsidP="00472B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Diarrhoea</w:t>
            </w:r>
          </w:p>
        </w:tc>
        <w:tc>
          <w:tcPr>
            <w:tcW w:w="2755" w:type="dxa"/>
          </w:tcPr>
          <w:p w14:paraId="20315779" w14:textId="53F18CBC" w:rsidR="00472BBB" w:rsidRPr="00122FD9" w:rsidRDefault="00472BBB" w:rsidP="00472B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5,136 (3.7%)</w:t>
            </w:r>
          </w:p>
        </w:tc>
        <w:tc>
          <w:tcPr>
            <w:tcW w:w="2756" w:type="dxa"/>
          </w:tcPr>
          <w:p w14:paraId="1FF57A2D" w14:textId="74B0F205" w:rsidR="00472BBB" w:rsidRPr="00122FD9" w:rsidRDefault="00472BBB" w:rsidP="00472B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699 (2.7%)</w:t>
            </w:r>
          </w:p>
        </w:tc>
      </w:tr>
      <w:tr w:rsidR="00472BBB" w:rsidRPr="00122FD9" w14:paraId="1086899B" w14:textId="77777777" w:rsidTr="00F927C4">
        <w:trPr>
          <w:trHeight w:val="20"/>
        </w:trPr>
        <w:tc>
          <w:tcPr>
            <w:tcW w:w="3505" w:type="dxa"/>
          </w:tcPr>
          <w:p w14:paraId="2F1E8CD0" w14:textId="2B39E46C" w:rsidR="00472BBB" w:rsidRPr="00122FD9" w:rsidRDefault="00472BBB" w:rsidP="00472B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Chang in bowel habit</w:t>
            </w:r>
          </w:p>
        </w:tc>
        <w:tc>
          <w:tcPr>
            <w:tcW w:w="2755" w:type="dxa"/>
          </w:tcPr>
          <w:p w14:paraId="420CE021" w14:textId="66FCC7A4" w:rsidR="00472BBB" w:rsidRPr="00122FD9" w:rsidRDefault="00472BBB" w:rsidP="00472B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788 (0.6%)</w:t>
            </w:r>
          </w:p>
        </w:tc>
        <w:tc>
          <w:tcPr>
            <w:tcW w:w="2756" w:type="dxa"/>
          </w:tcPr>
          <w:p w14:paraId="02FF204B" w14:textId="0A83D891" w:rsidR="00472BBB" w:rsidRPr="00122FD9" w:rsidRDefault="00472BBB" w:rsidP="00472B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86 (0.3%)</w:t>
            </w:r>
          </w:p>
        </w:tc>
      </w:tr>
      <w:tr w:rsidR="00472BBB" w:rsidRPr="00122FD9" w14:paraId="23820966" w14:textId="77777777" w:rsidTr="00F927C4">
        <w:trPr>
          <w:trHeight w:val="20"/>
        </w:trPr>
        <w:tc>
          <w:tcPr>
            <w:tcW w:w="3505" w:type="dxa"/>
          </w:tcPr>
          <w:p w14:paraId="69872669" w14:textId="7DF36BBE" w:rsidR="00472BBB" w:rsidRPr="00122FD9" w:rsidRDefault="00472BBB" w:rsidP="00472B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Abdominal pain or Bloating</w:t>
            </w:r>
          </w:p>
        </w:tc>
        <w:tc>
          <w:tcPr>
            <w:tcW w:w="2755" w:type="dxa"/>
          </w:tcPr>
          <w:p w14:paraId="00D971ED" w14:textId="63657CA2" w:rsidR="00472BBB" w:rsidRPr="00122FD9" w:rsidRDefault="00472BBB" w:rsidP="00472B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7,795 (5.6%)</w:t>
            </w:r>
          </w:p>
        </w:tc>
        <w:tc>
          <w:tcPr>
            <w:tcW w:w="2756" w:type="dxa"/>
          </w:tcPr>
          <w:p w14:paraId="30F4342A" w14:textId="476B4D6F" w:rsidR="00472BBB" w:rsidRPr="00122FD9" w:rsidRDefault="00472BBB" w:rsidP="00472B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861 (3.4%)</w:t>
            </w:r>
          </w:p>
        </w:tc>
      </w:tr>
      <w:tr w:rsidR="00472BBB" w:rsidRPr="00122FD9" w14:paraId="3F5DD19F" w14:textId="77777777" w:rsidTr="00F927C4">
        <w:trPr>
          <w:trHeight w:val="20"/>
        </w:trPr>
        <w:tc>
          <w:tcPr>
            <w:tcW w:w="3505" w:type="dxa"/>
          </w:tcPr>
          <w:p w14:paraId="65BF91A7" w14:textId="2BB07BE7" w:rsidR="00472BBB" w:rsidRPr="00122FD9" w:rsidRDefault="00472BBB" w:rsidP="00472B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Urinary bleeding</w:t>
            </w:r>
          </w:p>
        </w:tc>
        <w:tc>
          <w:tcPr>
            <w:tcW w:w="2755" w:type="dxa"/>
          </w:tcPr>
          <w:p w14:paraId="01439754" w14:textId="2C8E1CCB" w:rsidR="00472BBB" w:rsidRPr="00122FD9" w:rsidRDefault="00472BBB" w:rsidP="00472B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1,182 (0.9%)</w:t>
            </w:r>
          </w:p>
        </w:tc>
        <w:tc>
          <w:tcPr>
            <w:tcW w:w="2756" w:type="dxa"/>
          </w:tcPr>
          <w:p w14:paraId="191114F6" w14:textId="62F36359" w:rsidR="00472BBB" w:rsidRPr="00122FD9" w:rsidRDefault="00472BBB" w:rsidP="00472B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159 (0.6%)</w:t>
            </w:r>
          </w:p>
        </w:tc>
      </w:tr>
      <w:tr w:rsidR="00542E4F" w:rsidRPr="00122FD9" w14:paraId="37F31A3F" w14:textId="77777777" w:rsidTr="00F927C4">
        <w:trPr>
          <w:trHeight w:val="20"/>
        </w:trPr>
        <w:tc>
          <w:tcPr>
            <w:tcW w:w="3505" w:type="dxa"/>
          </w:tcPr>
          <w:p w14:paraId="0D3FA535" w14:textId="381F51EB" w:rsidR="00542E4F" w:rsidRPr="00542E4F" w:rsidRDefault="00542E4F" w:rsidP="00542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E4F">
              <w:rPr>
                <w:rFonts w:ascii="Times New Roman" w:hAnsi="Times New Roman" w:cs="Times New Roman" w:hint="eastAsia"/>
                <w:sz w:val="24"/>
                <w:szCs w:val="24"/>
              </w:rPr>
              <w:t>PSA</w:t>
            </w:r>
          </w:p>
        </w:tc>
        <w:tc>
          <w:tcPr>
            <w:tcW w:w="2755" w:type="dxa"/>
          </w:tcPr>
          <w:p w14:paraId="5DB1955B" w14:textId="77777777" w:rsidR="00542E4F" w:rsidRPr="00122FD9" w:rsidRDefault="00542E4F" w:rsidP="00542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</w:tcPr>
          <w:p w14:paraId="00BB9942" w14:textId="77777777" w:rsidR="00542E4F" w:rsidRPr="00122FD9" w:rsidRDefault="00542E4F" w:rsidP="00542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937" w:rsidRPr="00122FD9" w14:paraId="6AA72001" w14:textId="77777777" w:rsidTr="00F927C4">
        <w:trPr>
          <w:trHeight w:val="20"/>
        </w:trPr>
        <w:tc>
          <w:tcPr>
            <w:tcW w:w="3505" w:type="dxa"/>
          </w:tcPr>
          <w:p w14:paraId="0442AF3E" w14:textId="24966A95" w:rsidR="00B77937" w:rsidRPr="00542E4F" w:rsidRDefault="00B77937" w:rsidP="00B77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E4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Elevated*</w:t>
            </w:r>
          </w:p>
        </w:tc>
        <w:tc>
          <w:tcPr>
            <w:tcW w:w="2755" w:type="dxa"/>
          </w:tcPr>
          <w:p w14:paraId="0D499FFD" w14:textId="6ACB8420" w:rsidR="00B77937" w:rsidRPr="00122FD9" w:rsidRDefault="00B77937" w:rsidP="00B77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404">
              <w:t>1,177 (0.9%)</w:t>
            </w:r>
          </w:p>
        </w:tc>
        <w:tc>
          <w:tcPr>
            <w:tcW w:w="2756" w:type="dxa"/>
          </w:tcPr>
          <w:p w14:paraId="5C8B64CE" w14:textId="1C98B5B7" w:rsidR="00B77937" w:rsidRPr="00122FD9" w:rsidRDefault="00B77937" w:rsidP="00B77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7404">
              <w:t>210 (0.8%)</w:t>
            </w:r>
          </w:p>
        </w:tc>
      </w:tr>
      <w:tr w:rsidR="00B77937" w:rsidRPr="00122FD9" w14:paraId="3B085023" w14:textId="77777777" w:rsidTr="00F927C4">
        <w:trPr>
          <w:trHeight w:val="20"/>
        </w:trPr>
        <w:tc>
          <w:tcPr>
            <w:tcW w:w="3505" w:type="dxa"/>
          </w:tcPr>
          <w:p w14:paraId="2883B928" w14:textId="3983912C" w:rsidR="00B77937" w:rsidRPr="00542E4F" w:rsidRDefault="00B77937" w:rsidP="00B779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E4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Normal</w:t>
            </w:r>
          </w:p>
        </w:tc>
        <w:tc>
          <w:tcPr>
            <w:tcW w:w="2755" w:type="dxa"/>
          </w:tcPr>
          <w:p w14:paraId="6062F17F" w14:textId="4F73FBD3" w:rsidR="00B77937" w:rsidRPr="00122FD9" w:rsidRDefault="00B77937" w:rsidP="00B77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E63">
              <w:t>5,972 (4.3%)</w:t>
            </w:r>
          </w:p>
        </w:tc>
        <w:tc>
          <w:tcPr>
            <w:tcW w:w="2756" w:type="dxa"/>
          </w:tcPr>
          <w:p w14:paraId="4ED7774B" w14:textId="2F90B6B4" w:rsidR="00B77937" w:rsidRPr="00122FD9" w:rsidRDefault="00B77937" w:rsidP="00B77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E63">
              <w:t>690 (2.7%)</w:t>
            </w:r>
          </w:p>
        </w:tc>
      </w:tr>
      <w:tr w:rsidR="00A4688F" w:rsidRPr="00122FD9" w14:paraId="5C904D10" w14:textId="77777777" w:rsidTr="00F927C4">
        <w:trPr>
          <w:trHeight w:val="20"/>
        </w:trPr>
        <w:tc>
          <w:tcPr>
            <w:tcW w:w="3505" w:type="dxa"/>
          </w:tcPr>
          <w:p w14:paraId="48F72B07" w14:textId="076523EC" w:rsidR="00A4688F" w:rsidRPr="00542E4F" w:rsidRDefault="00A4688F" w:rsidP="00A46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E4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No test</w:t>
            </w:r>
          </w:p>
        </w:tc>
        <w:tc>
          <w:tcPr>
            <w:tcW w:w="2755" w:type="dxa"/>
          </w:tcPr>
          <w:p w14:paraId="4D3A7CFD" w14:textId="5D3D5778" w:rsidR="00A4688F" w:rsidRPr="00122FD9" w:rsidRDefault="00A4688F" w:rsidP="00A468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0B2">
              <w:t>130,834 (94.8%)</w:t>
            </w:r>
          </w:p>
        </w:tc>
        <w:tc>
          <w:tcPr>
            <w:tcW w:w="2756" w:type="dxa"/>
          </w:tcPr>
          <w:p w14:paraId="57D9E0C2" w14:textId="15517BC0" w:rsidR="00A4688F" w:rsidRPr="00122FD9" w:rsidRDefault="00A4688F" w:rsidP="00A468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20B2">
              <w:t>24,666 (96.5%)</w:t>
            </w:r>
          </w:p>
        </w:tc>
      </w:tr>
      <w:tr w:rsidR="00542E4F" w:rsidRPr="00122FD9" w14:paraId="4DBF9D84" w14:textId="77777777" w:rsidTr="00F927C4">
        <w:trPr>
          <w:trHeight w:val="20"/>
        </w:trPr>
        <w:tc>
          <w:tcPr>
            <w:tcW w:w="3505" w:type="dxa"/>
          </w:tcPr>
          <w:p w14:paraId="26E94FCE" w14:textId="12F5E868" w:rsidR="00542E4F" w:rsidRPr="00122FD9" w:rsidRDefault="00542E4F" w:rsidP="00542E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Breast pain or lump</w:t>
            </w:r>
          </w:p>
        </w:tc>
        <w:tc>
          <w:tcPr>
            <w:tcW w:w="2755" w:type="dxa"/>
          </w:tcPr>
          <w:p w14:paraId="5FA76860" w14:textId="7EE18C3C" w:rsidR="00542E4F" w:rsidRPr="00122FD9" w:rsidRDefault="00542E4F" w:rsidP="00542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615 (0.4%)</w:t>
            </w:r>
          </w:p>
        </w:tc>
        <w:tc>
          <w:tcPr>
            <w:tcW w:w="2756" w:type="dxa"/>
          </w:tcPr>
          <w:p w14:paraId="345C2336" w14:textId="2DCDCB51" w:rsidR="00542E4F" w:rsidRPr="00122FD9" w:rsidRDefault="00542E4F" w:rsidP="00542E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53 (0.2%)</w:t>
            </w:r>
          </w:p>
        </w:tc>
      </w:tr>
      <w:tr w:rsidR="00542E4F" w:rsidRPr="00122FD9" w14:paraId="2C7A5989" w14:textId="77777777" w:rsidTr="00122FD9">
        <w:trPr>
          <w:trHeight w:val="20"/>
        </w:trPr>
        <w:tc>
          <w:tcPr>
            <w:tcW w:w="9016" w:type="dxa"/>
            <w:gridSpan w:val="3"/>
            <w:hideMark/>
          </w:tcPr>
          <w:p w14:paraId="7124D132" w14:textId="77777777" w:rsidR="00542E4F" w:rsidRPr="00122FD9" w:rsidRDefault="00542E4F" w:rsidP="00542E4F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22FD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lastRenderedPageBreak/>
              <w:t>1</w:t>
            </w:r>
            <w:r w:rsidRPr="00122FD9">
              <w:rPr>
                <w:rFonts w:ascii="Times New Roman" w:hAnsi="Times New Roman" w:cs="Times New Roman"/>
                <w:sz w:val="24"/>
                <w:szCs w:val="24"/>
              </w:rPr>
              <w:t> n (%); Median (Q1, Q3)</w:t>
            </w:r>
          </w:p>
        </w:tc>
      </w:tr>
    </w:tbl>
    <w:p w14:paraId="64728DA9" w14:textId="77777777" w:rsidR="000E5514" w:rsidRDefault="000E5514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6B1445A" w14:textId="77777777" w:rsidR="000E5514" w:rsidRPr="00E66F3E" w:rsidRDefault="000E5514" w:rsidP="000E55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KD</w:t>
      </w:r>
      <w:r w:rsidRPr="005168AF">
        <w:rPr>
          <w:rFonts w:ascii="Times New Roman" w:hAnsi="Times New Roman" w:cs="Times New Roman"/>
          <w:sz w:val="24"/>
          <w:szCs w:val="24"/>
        </w:rPr>
        <w:t xml:space="preserve"> = </w:t>
      </w:r>
      <w:r w:rsidRPr="004D0125">
        <w:rPr>
          <w:rFonts w:ascii="Times New Roman" w:hAnsi="Times New Roman" w:cs="Times New Roman"/>
          <w:sz w:val="24"/>
          <w:szCs w:val="24"/>
        </w:rPr>
        <w:t>Chronic kidney disease</w:t>
      </w:r>
      <w:r>
        <w:rPr>
          <w:rFonts w:ascii="Times New Roman" w:hAnsi="Times New Roman" w:cs="Times New Roman" w:hint="eastAsia"/>
          <w:sz w:val="24"/>
          <w:szCs w:val="24"/>
        </w:rPr>
        <w:t>, PAD</w:t>
      </w:r>
      <w:r w:rsidRPr="005168AF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 w:hint="eastAsia"/>
          <w:sz w:val="24"/>
          <w:szCs w:val="24"/>
        </w:rPr>
        <w:t>Peripheral artery diseas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VAD</w:t>
      </w:r>
      <w:r w:rsidRPr="005168AF">
        <w:rPr>
          <w:rFonts w:ascii="Times New Roman" w:hAnsi="Times New Roman" w:cs="Times New Roman"/>
          <w:sz w:val="24"/>
          <w:szCs w:val="24"/>
        </w:rPr>
        <w:t xml:space="preserve"> = </w:t>
      </w:r>
      <w:r w:rsidRPr="004D0125">
        <w:rPr>
          <w:rFonts w:ascii="Times New Roman" w:hAnsi="Times New Roman" w:cs="Times New Roman"/>
          <w:sz w:val="24"/>
          <w:szCs w:val="24"/>
        </w:rPr>
        <w:t>Vascular dementia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66F3E">
        <w:rPr>
          <w:rFonts w:ascii="Times New Roman" w:hAnsi="Times New Roman" w:cs="Times New Roman" w:hint="eastAsia"/>
          <w:sz w:val="24"/>
          <w:szCs w:val="24"/>
        </w:rPr>
        <w:t>CRP = C-reactive protein, PSA = Prostate specific antigen</w:t>
      </w:r>
    </w:p>
    <w:p w14:paraId="5997E7C4" w14:textId="77777777" w:rsidR="000E5514" w:rsidRPr="00E66F3E" w:rsidRDefault="000E5514" w:rsidP="000E551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66F3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* </w:t>
      </w:r>
      <w:r w:rsidRPr="00E66F3E">
        <w:rPr>
          <w:rFonts w:ascii="Times New Roman" w:hAnsi="Times New Roman" w:cs="Times New Roman" w:hint="eastAsia"/>
          <w:sz w:val="24"/>
          <w:szCs w:val="24"/>
        </w:rPr>
        <w:t>A</w:t>
      </w:r>
      <w:r w:rsidRPr="00E66F3E">
        <w:rPr>
          <w:rFonts w:ascii="Times New Roman" w:hAnsi="Times New Roman" w:cs="Times New Roman"/>
          <w:sz w:val="24"/>
          <w:szCs w:val="24"/>
        </w:rPr>
        <w:t>ge-specific thresholds: 2.5 ng/mL for men aged &lt;50 years, 3.5 ng/mL for 50–59 years, 4.5 ng/mL for 60–69 years, and 6.5 ng/mL for ≥70 years.</w:t>
      </w:r>
    </w:p>
    <w:p w14:paraId="1CFD9BB1" w14:textId="496C8D39" w:rsidR="00471F77" w:rsidRDefault="00471F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3E82390E" w14:textId="342F7675" w:rsidR="000147C2" w:rsidRPr="00122FD9" w:rsidRDefault="000147C2" w:rsidP="000147C2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0147C2" w:rsidRPr="00122FD9" w:rsidSect="000147C2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 w:code="9"/>
          <w:pgMar w:top="1440" w:right="1440" w:bottom="1440" w:left="1440" w:header="709" w:footer="709" w:gutter="0"/>
          <w:lnNumType w:countBy="1"/>
          <w:cols w:space="708"/>
          <w:docGrid w:linePitch="360"/>
        </w:sectPr>
      </w:pPr>
    </w:p>
    <w:p w14:paraId="18BFC681" w14:textId="6C906AF9" w:rsidR="00471F77" w:rsidRPr="00BE6DEF" w:rsidRDefault="00100401" w:rsidP="00471F77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4" w:name="_Toc213735155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Supplementary</w:t>
      </w:r>
      <w:r w:rsidR="00471F77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able </w:t>
      </w:r>
      <w:r w:rsidR="00471F77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471F77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Supplemental_Table \* ARABIC </w:instrText>
      </w:r>
      <w:r w:rsidR="00471F77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471F77" w:rsidRPr="00BE6DEF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3</w:t>
      </w:r>
      <w:r w:rsidR="00471F77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471F77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atient and Event Counts by Dataset and Outcome</w:t>
      </w:r>
      <w:bookmarkEnd w:id="4"/>
    </w:p>
    <w:p w14:paraId="102F1271" w14:textId="77777777" w:rsidR="00471F77" w:rsidRPr="00122FD9" w:rsidRDefault="00471F77" w:rsidP="00471F7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0"/>
        <w:gridCol w:w="1778"/>
        <w:gridCol w:w="1642"/>
        <w:gridCol w:w="1778"/>
        <w:gridCol w:w="1642"/>
        <w:gridCol w:w="1778"/>
        <w:gridCol w:w="1642"/>
      </w:tblGrid>
      <w:tr w:rsidR="00471F77" w:rsidRPr="009B75C0" w14:paraId="69ABE976" w14:textId="77777777" w:rsidTr="00AE0323">
        <w:trPr>
          <w:trHeight w:val="300"/>
        </w:trPr>
        <w:tc>
          <w:tcPr>
            <w:tcW w:w="2920" w:type="dxa"/>
            <w:noWrap/>
            <w:hideMark/>
          </w:tcPr>
          <w:p w14:paraId="78E328C7" w14:textId="77777777" w:rsidR="00471F77" w:rsidRPr="009B75C0" w:rsidRDefault="00471F77" w:rsidP="00510B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gridSpan w:val="2"/>
            <w:noWrap/>
            <w:hideMark/>
          </w:tcPr>
          <w:p w14:paraId="3DA04F2E" w14:textId="77777777" w:rsidR="00471F77" w:rsidRPr="009B75C0" w:rsidRDefault="00471F77" w:rsidP="00510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Total dataset</w:t>
            </w:r>
          </w:p>
        </w:tc>
        <w:tc>
          <w:tcPr>
            <w:tcW w:w="3420" w:type="dxa"/>
            <w:gridSpan w:val="2"/>
            <w:noWrap/>
            <w:vAlign w:val="center"/>
            <w:hideMark/>
          </w:tcPr>
          <w:p w14:paraId="4A0A7F56" w14:textId="77777777" w:rsidR="00471F77" w:rsidRPr="009B75C0" w:rsidRDefault="00471F77" w:rsidP="00AE0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Derivation dataset</w:t>
            </w:r>
          </w:p>
        </w:tc>
        <w:tc>
          <w:tcPr>
            <w:tcW w:w="3420" w:type="dxa"/>
            <w:gridSpan w:val="2"/>
            <w:noWrap/>
            <w:hideMark/>
          </w:tcPr>
          <w:p w14:paraId="0FC3E81A" w14:textId="77777777" w:rsidR="00471F77" w:rsidRPr="009B75C0" w:rsidRDefault="00471F77" w:rsidP="00510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Validation dataset</w:t>
            </w:r>
          </w:p>
        </w:tc>
      </w:tr>
      <w:tr w:rsidR="00471F77" w:rsidRPr="009B75C0" w14:paraId="7B3CB3D2" w14:textId="77777777" w:rsidTr="00510B40">
        <w:trPr>
          <w:trHeight w:val="300"/>
        </w:trPr>
        <w:tc>
          <w:tcPr>
            <w:tcW w:w="2920" w:type="dxa"/>
            <w:noWrap/>
            <w:hideMark/>
          </w:tcPr>
          <w:p w14:paraId="032840AB" w14:textId="77777777" w:rsidR="00471F77" w:rsidRPr="009B75C0" w:rsidRDefault="00471F77" w:rsidP="00510B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8" w:type="dxa"/>
            <w:noWrap/>
            <w:hideMark/>
          </w:tcPr>
          <w:p w14:paraId="3A4589B5" w14:textId="77777777" w:rsidR="00471F77" w:rsidRPr="009B75C0" w:rsidRDefault="00471F77" w:rsidP="00510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1642" w:type="dxa"/>
            <w:noWrap/>
            <w:hideMark/>
          </w:tcPr>
          <w:p w14:paraId="18C0B754" w14:textId="77777777" w:rsidR="00471F77" w:rsidRPr="009B75C0" w:rsidRDefault="00471F77" w:rsidP="00510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Number of events</w:t>
            </w:r>
          </w:p>
        </w:tc>
        <w:tc>
          <w:tcPr>
            <w:tcW w:w="1778" w:type="dxa"/>
            <w:noWrap/>
            <w:hideMark/>
          </w:tcPr>
          <w:p w14:paraId="3445E270" w14:textId="77777777" w:rsidR="00471F77" w:rsidRPr="009B75C0" w:rsidRDefault="00471F77" w:rsidP="00510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1642" w:type="dxa"/>
            <w:noWrap/>
            <w:hideMark/>
          </w:tcPr>
          <w:p w14:paraId="780CC31E" w14:textId="77777777" w:rsidR="00471F77" w:rsidRPr="009B75C0" w:rsidRDefault="00471F77" w:rsidP="00510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Number of events</w:t>
            </w:r>
          </w:p>
        </w:tc>
        <w:tc>
          <w:tcPr>
            <w:tcW w:w="1778" w:type="dxa"/>
            <w:noWrap/>
            <w:hideMark/>
          </w:tcPr>
          <w:p w14:paraId="1CA64D56" w14:textId="77777777" w:rsidR="00471F77" w:rsidRPr="009B75C0" w:rsidRDefault="00471F77" w:rsidP="00510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  <w:tc>
          <w:tcPr>
            <w:tcW w:w="1642" w:type="dxa"/>
            <w:noWrap/>
            <w:hideMark/>
          </w:tcPr>
          <w:p w14:paraId="32F1A466" w14:textId="77777777" w:rsidR="00471F77" w:rsidRPr="009B75C0" w:rsidRDefault="00471F77" w:rsidP="00510B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Number of events</w:t>
            </w:r>
          </w:p>
        </w:tc>
      </w:tr>
      <w:tr w:rsidR="002C6EA3" w:rsidRPr="009B75C0" w14:paraId="0E5BF4E4" w14:textId="77777777" w:rsidTr="004C0217">
        <w:trPr>
          <w:trHeight w:val="300"/>
        </w:trPr>
        <w:tc>
          <w:tcPr>
            <w:tcW w:w="2920" w:type="dxa"/>
            <w:noWrap/>
            <w:hideMark/>
          </w:tcPr>
          <w:p w14:paraId="62CB662A" w14:textId="105A436C" w:rsidR="002C6EA3" w:rsidRPr="009B75C0" w:rsidRDefault="002C6EA3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All cancer - men</w:t>
            </w:r>
          </w:p>
        </w:tc>
        <w:tc>
          <w:tcPr>
            <w:tcW w:w="1778" w:type="dxa"/>
            <w:noWrap/>
            <w:vAlign w:val="bottom"/>
            <w:hideMark/>
          </w:tcPr>
          <w:p w14:paraId="301B423C" w14:textId="7882743D" w:rsidR="002C6EA3" w:rsidRPr="009B75C0" w:rsidRDefault="002C6EA3" w:rsidP="002C6EA3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918</w:t>
            </w:r>
          </w:p>
        </w:tc>
        <w:tc>
          <w:tcPr>
            <w:tcW w:w="1642" w:type="dxa"/>
            <w:noWrap/>
            <w:vAlign w:val="bottom"/>
            <w:hideMark/>
          </w:tcPr>
          <w:p w14:paraId="20C8BDA2" w14:textId="3497B4A8" w:rsidR="002C6EA3" w:rsidRPr="009B75C0" w:rsidRDefault="002C6EA3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6</w:t>
            </w:r>
          </w:p>
        </w:tc>
        <w:tc>
          <w:tcPr>
            <w:tcW w:w="1778" w:type="dxa"/>
            <w:noWrap/>
            <w:hideMark/>
          </w:tcPr>
          <w:p w14:paraId="501FAE6B" w14:textId="186313A4" w:rsidR="002C6EA3" w:rsidRPr="009B75C0" w:rsidRDefault="00250C3A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44042</w:t>
            </w:r>
          </w:p>
        </w:tc>
        <w:tc>
          <w:tcPr>
            <w:tcW w:w="1642" w:type="dxa"/>
            <w:noWrap/>
            <w:hideMark/>
          </w:tcPr>
          <w:p w14:paraId="6A730C0C" w14:textId="24A6E2EB" w:rsidR="002C6EA3" w:rsidRPr="009B75C0" w:rsidRDefault="00C86269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2991</w:t>
            </w:r>
          </w:p>
        </w:tc>
        <w:tc>
          <w:tcPr>
            <w:tcW w:w="1778" w:type="dxa"/>
            <w:noWrap/>
            <w:hideMark/>
          </w:tcPr>
          <w:p w14:paraId="5AA205A5" w14:textId="0B64BE46" w:rsidR="002C6EA3" w:rsidRPr="009B75C0" w:rsidRDefault="002C6EA3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56748" w:rsidRPr="009B75C0">
              <w:rPr>
                <w:rFonts w:ascii="Times New Roman" w:hAnsi="Times New Roman" w:cs="Times New Roman"/>
                <w:sz w:val="24"/>
                <w:szCs w:val="24"/>
              </w:rPr>
              <w:t>8876</w:t>
            </w:r>
          </w:p>
        </w:tc>
        <w:tc>
          <w:tcPr>
            <w:tcW w:w="1642" w:type="dxa"/>
            <w:noWrap/>
            <w:hideMark/>
          </w:tcPr>
          <w:p w14:paraId="14BF6A41" w14:textId="723D0D5C" w:rsidR="002C6EA3" w:rsidRPr="009B75C0" w:rsidRDefault="00B9437D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1345</w:t>
            </w:r>
          </w:p>
        </w:tc>
      </w:tr>
      <w:tr w:rsidR="002C6EA3" w:rsidRPr="009B75C0" w14:paraId="681A9BC2" w14:textId="77777777" w:rsidTr="004C0217">
        <w:trPr>
          <w:trHeight w:val="300"/>
        </w:trPr>
        <w:tc>
          <w:tcPr>
            <w:tcW w:w="2920" w:type="dxa"/>
            <w:noWrap/>
            <w:hideMark/>
          </w:tcPr>
          <w:p w14:paraId="78CE87EC" w14:textId="60240AE5" w:rsidR="002C6EA3" w:rsidRPr="009B75C0" w:rsidRDefault="002C6EA3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All cancer - women</w:t>
            </w:r>
          </w:p>
        </w:tc>
        <w:tc>
          <w:tcPr>
            <w:tcW w:w="1778" w:type="dxa"/>
            <w:noWrap/>
            <w:vAlign w:val="bottom"/>
            <w:hideMark/>
          </w:tcPr>
          <w:p w14:paraId="2641524F" w14:textId="307BC5DF" w:rsidR="002C6EA3" w:rsidRPr="009B75C0" w:rsidRDefault="002C6EA3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323</w:t>
            </w:r>
          </w:p>
        </w:tc>
        <w:tc>
          <w:tcPr>
            <w:tcW w:w="1642" w:type="dxa"/>
            <w:noWrap/>
            <w:vAlign w:val="bottom"/>
            <w:hideMark/>
          </w:tcPr>
          <w:p w14:paraId="32FF77FE" w14:textId="43099C84" w:rsidR="002C6EA3" w:rsidRPr="009B75C0" w:rsidRDefault="002C6EA3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3</w:t>
            </w:r>
          </w:p>
        </w:tc>
        <w:tc>
          <w:tcPr>
            <w:tcW w:w="1778" w:type="dxa"/>
            <w:noWrap/>
            <w:hideMark/>
          </w:tcPr>
          <w:p w14:paraId="0DAB1635" w14:textId="06770DF6" w:rsidR="002C6EA3" w:rsidRPr="009B75C0" w:rsidRDefault="00250C3A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40126</w:t>
            </w:r>
          </w:p>
        </w:tc>
        <w:tc>
          <w:tcPr>
            <w:tcW w:w="1642" w:type="dxa"/>
            <w:noWrap/>
            <w:hideMark/>
          </w:tcPr>
          <w:p w14:paraId="777F94F1" w14:textId="22932898" w:rsidR="002C6EA3" w:rsidRPr="009B75C0" w:rsidRDefault="002C6EA3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86269" w:rsidRPr="009B75C0"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1778" w:type="dxa"/>
            <w:noWrap/>
            <w:hideMark/>
          </w:tcPr>
          <w:p w14:paraId="7481C966" w14:textId="4F3587A6" w:rsidR="002C6EA3" w:rsidRPr="009B75C0" w:rsidRDefault="002C6EA3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56748" w:rsidRPr="009B75C0">
              <w:rPr>
                <w:rFonts w:ascii="Times New Roman" w:hAnsi="Times New Roman" w:cs="Times New Roman"/>
                <w:sz w:val="24"/>
                <w:szCs w:val="24"/>
              </w:rPr>
              <w:t>7197</w:t>
            </w:r>
          </w:p>
        </w:tc>
        <w:tc>
          <w:tcPr>
            <w:tcW w:w="1642" w:type="dxa"/>
            <w:noWrap/>
            <w:hideMark/>
          </w:tcPr>
          <w:p w14:paraId="321844F8" w14:textId="6B0E1BE7" w:rsidR="002C6EA3" w:rsidRPr="009B75C0" w:rsidRDefault="002C6EA3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B9437D" w:rsidRPr="009B75C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2C6EA3" w:rsidRPr="009B75C0" w14:paraId="693C6987" w14:textId="77777777" w:rsidTr="004C0217">
        <w:trPr>
          <w:trHeight w:val="300"/>
        </w:trPr>
        <w:tc>
          <w:tcPr>
            <w:tcW w:w="2920" w:type="dxa"/>
            <w:noWrap/>
            <w:hideMark/>
          </w:tcPr>
          <w:p w14:paraId="5FD64E1F" w14:textId="77777777" w:rsidR="002C6EA3" w:rsidRPr="009B75C0" w:rsidRDefault="002C6EA3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Lung cancer - both sexes</w:t>
            </w:r>
          </w:p>
        </w:tc>
        <w:tc>
          <w:tcPr>
            <w:tcW w:w="1778" w:type="dxa"/>
            <w:noWrap/>
            <w:vAlign w:val="bottom"/>
            <w:hideMark/>
          </w:tcPr>
          <w:p w14:paraId="3B7FE3A3" w14:textId="6F3578CD" w:rsidR="002C6EA3" w:rsidRPr="009B75C0" w:rsidRDefault="002C6EA3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139</w:t>
            </w:r>
          </w:p>
        </w:tc>
        <w:tc>
          <w:tcPr>
            <w:tcW w:w="1642" w:type="dxa"/>
            <w:noWrap/>
            <w:vAlign w:val="bottom"/>
            <w:hideMark/>
          </w:tcPr>
          <w:p w14:paraId="344CBF07" w14:textId="46681726" w:rsidR="002C6EA3" w:rsidRPr="009B75C0" w:rsidRDefault="002C6EA3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3</w:t>
            </w:r>
          </w:p>
        </w:tc>
        <w:tc>
          <w:tcPr>
            <w:tcW w:w="1778" w:type="dxa"/>
            <w:noWrap/>
            <w:hideMark/>
          </w:tcPr>
          <w:p w14:paraId="7F494F13" w14:textId="7A07C049" w:rsidR="002C6EA3" w:rsidRPr="009B75C0" w:rsidRDefault="00250C3A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81997</w:t>
            </w:r>
          </w:p>
        </w:tc>
        <w:tc>
          <w:tcPr>
            <w:tcW w:w="1642" w:type="dxa"/>
            <w:noWrap/>
            <w:hideMark/>
          </w:tcPr>
          <w:p w14:paraId="3A6B7C72" w14:textId="675C3092" w:rsidR="002C6EA3" w:rsidRPr="009B75C0" w:rsidRDefault="00C86269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796</w:t>
            </w:r>
          </w:p>
        </w:tc>
        <w:tc>
          <w:tcPr>
            <w:tcW w:w="1778" w:type="dxa"/>
            <w:noWrap/>
            <w:hideMark/>
          </w:tcPr>
          <w:p w14:paraId="4891F4A9" w14:textId="28083998" w:rsidR="002C6EA3" w:rsidRPr="009B75C0" w:rsidRDefault="002C6EA3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56748" w:rsidRPr="009B75C0">
              <w:rPr>
                <w:rFonts w:ascii="Times New Roman" w:hAnsi="Times New Roman" w:cs="Times New Roman"/>
                <w:sz w:val="24"/>
                <w:szCs w:val="24"/>
              </w:rPr>
              <w:t>5142</w:t>
            </w:r>
          </w:p>
        </w:tc>
        <w:tc>
          <w:tcPr>
            <w:tcW w:w="1642" w:type="dxa"/>
            <w:noWrap/>
            <w:hideMark/>
          </w:tcPr>
          <w:p w14:paraId="2263C9AB" w14:textId="42616D39" w:rsidR="002C6EA3" w:rsidRPr="009B75C0" w:rsidRDefault="00B9437D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</w:tr>
      <w:tr w:rsidR="002C6EA3" w:rsidRPr="009B75C0" w14:paraId="6B3521B1" w14:textId="77777777" w:rsidTr="00AE0323">
        <w:trPr>
          <w:trHeight w:val="300"/>
        </w:trPr>
        <w:tc>
          <w:tcPr>
            <w:tcW w:w="2920" w:type="dxa"/>
            <w:noWrap/>
            <w:hideMark/>
          </w:tcPr>
          <w:p w14:paraId="4DA95A07" w14:textId="77777777" w:rsidR="002C6EA3" w:rsidRPr="009B75C0" w:rsidRDefault="002C6EA3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Colorectal cancer - both sexes</w:t>
            </w:r>
          </w:p>
        </w:tc>
        <w:tc>
          <w:tcPr>
            <w:tcW w:w="1778" w:type="dxa"/>
            <w:noWrap/>
            <w:vAlign w:val="center"/>
            <w:hideMark/>
          </w:tcPr>
          <w:p w14:paraId="74EF8D4A" w14:textId="7B169B29" w:rsidR="002C6EA3" w:rsidRPr="009B75C0" w:rsidRDefault="002C6EA3" w:rsidP="00AE0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569</w:t>
            </w:r>
          </w:p>
        </w:tc>
        <w:tc>
          <w:tcPr>
            <w:tcW w:w="1642" w:type="dxa"/>
            <w:noWrap/>
            <w:vAlign w:val="center"/>
            <w:hideMark/>
          </w:tcPr>
          <w:p w14:paraId="250C4C6A" w14:textId="4449E277" w:rsidR="002C6EA3" w:rsidRPr="009B75C0" w:rsidRDefault="002C6EA3" w:rsidP="00AE0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4</w:t>
            </w:r>
          </w:p>
        </w:tc>
        <w:tc>
          <w:tcPr>
            <w:tcW w:w="1778" w:type="dxa"/>
            <w:noWrap/>
            <w:vAlign w:val="center"/>
            <w:hideMark/>
          </w:tcPr>
          <w:p w14:paraId="63DC5426" w14:textId="3F1F067A" w:rsidR="002C6EA3" w:rsidRPr="009B75C0" w:rsidRDefault="00C86269" w:rsidP="00AE0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81598</w:t>
            </w:r>
          </w:p>
        </w:tc>
        <w:tc>
          <w:tcPr>
            <w:tcW w:w="1642" w:type="dxa"/>
            <w:noWrap/>
            <w:vAlign w:val="center"/>
            <w:hideMark/>
          </w:tcPr>
          <w:p w14:paraId="16952740" w14:textId="152E917B" w:rsidR="002C6EA3" w:rsidRPr="009B75C0" w:rsidRDefault="00C86269" w:rsidP="00AE0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1778" w:type="dxa"/>
            <w:noWrap/>
            <w:vAlign w:val="center"/>
            <w:hideMark/>
          </w:tcPr>
          <w:p w14:paraId="730F75DF" w14:textId="64F0AE7E" w:rsidR="002C6EA3" w:rsidRPr="009B75C0" w:rsidRDefault="002C6EA3" w:rsidP="00AE0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56748" w:rsidRPr="009B75C0">
              <w:rPr>
                <w:rFonts w:ascii="Times New Roman" w:hAnsi="Times New Roman" w:cs="Times New Roman"/>
                <w:sz w:val="24"/>
                <w:szCs w:val="24"/>
              </w:rPr>
              <w:t>4971</w:t>
            </w:r>
          </w:p>
        </w:tc>
        <w:tc>
          <w:tcPr>
            <w:tcW w:w="1642" w:type="dxa"/>
            <w:noWrap/>
            <w:vAlign w:val="center"/>
            <w:hideMark/>
          </w:tcPr>
          <w:p w14:paraId="3329F1FC" w14:textId="2A2A2141" w:rsidR="002C6EA3" w:rsidRPr="009B75C0" w:rsidRDefault="002C6EA3" w:rsidP="00AE0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9437D" w:rsidRPr="009B75C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2C6EA3" w:rsidRPr="009B75C0" w14:paraId="2420975B" w14:textId="77777777" w:rsidTr="004C0217">
        <w:trPr>
          <w:trHeight w:val="300"/>
        </w:trPr>
        <w:tc>
          <w:tcPr>
            <w:tcW w:w="2920" w:type="dxa"/>
            <w:noWrap/>
            <w:hideMark/>
          </w:tcPr>
          <w:p w14:paraId="705A78A3" w14:textId="77777777" w:rsidR="002C6EA3" w:rsidRPr="009B75C0" w:rsidRDefault="002C6EA3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Breast cancer - women</w:t>
            </w:r>
          </w:p>
        </w:tc>
        <w:tc>
          <w:tcPr>
            <w:tcW w:w="1778" w:type="dxa"/>
            <w:noWrap/>
            <w:vAlign w:val="bottom"/>
            <w:hideMark/>
          </w:tcPr>
          <w:p w14:paraId="59D2F070" w14:textId="4A8FEEC6" w:rsidR="002C6EA3" w:rsidRPr="009B75C0" w:rsidRDefault="002C6EA3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00</w:t>
            </w:r>
          </w:p>
        </w:tc>
        <w:tc>
          <w:tcPr>
            <w:tcW w:w="1642" w:type="dxa"/>
            <w:noWrap/>
            <w:vAlign w:val="bottom"/>
            <w:hideMark/>
          </w:tcPr>
          <w:p w14:paraId="0C5ECFD5" w14:textId="26D0C03C" w:rsidR="002C6EA3" w:rsidRPr="009B75C0" w:rsidRDefault="002C6EA3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1778" w:type="dxa"/>
            <w:noWrap/>
            <w:hideMark/>
          </w:tcPr>
          <w:p w14:paraId="2C57DB5F" w14:textId="243FE4C9" w:rsidR="002C6EA3" w:rsidRPr="009B75C0" w:rsidRDefault="002C6EA3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86269" w:rsidRPr="009B75C0">
              <w:rPr>
                <w:rFonts w:ascii="Times New Roman" w:hAnsi="Times New Roman" w:cs="Times New Roman"/>
                <w:sz w:val="24"/>
                <w:szCs w:val="24"/>
              </w:rPr>
              <w:t>8850</w:t>
            </w:r>
          </w:p>
        </w:tc>
        <w:tc>
          <w:tcPr>
            <w:tcW w:w="1642" w:type="dxa"/>
            <w:noWrap/>
            <w:hideMark/>
          </w:tcPr>
          <w:p w14:paraId="41879FCE" w14:textId="61B3C97B" w:rsidR="002C6EA3" w:rsidRPr="009B75C0" w:rsidRDefault="00C86269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778" w:type="dxa"/>
            <w:noWrap/>
            <w:hideMark/>
          </w:tcPr>
          <w:p w14:paraId="0B0A88F1" w14:textId="2018539A" w:rsidR="002C6EA3" w:rsidRPr="009B75C0" w:rsidRDefault="002C6EA3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56748" w:rsidRPr="009B75C0">
              <w:rPr>
                <w:rFonts w:ascii="Times New Roman" w:hAnsi="Times New Roman" w:cs="Times New Roman"/>
                <w:sz w:val="24"/>
                <w:szCs w:val="24"/>
              </w:rPr>
              <w:t>6650</w:t>
            </w:r>
          </w:p>
        </w:tc>
        <w:tc>
          <w:tcPr>
            <w:tcW w:w="1642" w:type="dxa"/>
            <w:noWrap/>
            <w:hideMark/>
          </w:tcPr>
          <w:p w14:paraId="2E3436A1" w14:textId="0AFA767F" w:rsidR="002C6EA3" w:rsidRPr="009B75C0" w:rsidRDefault="00B9437D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2C6EA3" w:rsidRPr="009B75C0" w14:paraId="6EBE50F9" w14:textId="77777777" w:rsidTr="004C0217">
        <w:trPr>
          <w:trHeight w:val="300"/>
        </w:trPr>
        <w:tc>
          <w:tcPr>
            <w:tcW w:w="2920" w:type="dxa"/>
            <w:noWrap/>
            <w:hideMark/>
          </w:tcPr>
          <w:p w14:paraId="115B41DF" w14:textId="77777777" w:rsidR="002C6EA3" w:rsidRPr="009B75C0" w:rsidRDefault="002C6EA3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Prostate cancer - men</w:t>
            </w:r>
          </w:p>
        </w:tc>
        <w:tc>
          <w:tcPr>
            <w:tcW w:w="1778" w:type="dxa"/>
            <w:noWrap/>
            <w:vAlign w:val="bottom"/>
            <w:hideMark/>
          </w:tcPr>
          <w:p w14:paraId="74FACA3F" w14:textId="053B15B2" w:rsidR="002C6EA3" w:rsidRPr="009B75C0" w:rsidRDefault="002C6EA3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935</w:t>
            </w:r>
          </w:p>
        </w:tc>
        <w:tc>
          <w:tcPr>
            <w:tcW w:w="1642" w:type="dxa"/>
            <w:noWrap/>
            <w:vAlign w:val="bottom"/>
            <w:hideMark/>
          </w:tcPr>
          <w:p w14:paraId="542DC29B" w14:textId="36002E31" w:rsidR="002C6EA3" w:rsidRPr="009B75C0" w:rsidRDefault="002C6EA3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778" w:type="dxa"/>
            <w:noWrap/>
            <w:hideMark/>
          </w:tcPr>
          <w:p w14:paraId="7A8F878D" w14:textId="78E9CC4C" w:rsidR="002C6EA3" w:rsidRPr="009B75C0" w:rsidRDefault="00C86269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42654</w:t>
            </w:r>
          </w:p>
        </w:tc>
        <w:tc>
          <w:tcPr>
            <w:tcW w:w="1642" w:type="dxa"/>
            <w:noWrap/>
            <w:hideMark/>
          </w:tcPr>
          <w:p w14:paraId="6F5024DB" w14:textId="7AD03217" w:rsidR="002C6EA3" w:rsidRPr="009B75C0" w:rsidRDefault="00C86269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778" w:type="dxa"/>
            <w:noWrap/>
            <w:hideMark/>
          </w:tcPr>
          <w:p w14:paraId="70A2D07B" w14:textId="5BEF33F0" w:rsidR="002C6EA3" w:rsidRPr="009B75C0" w:rsidRDefault="002C6EA3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56748" w:rsidRPr="009B75C0">
              <w:rPr>
                <w:rFonts w:ascii="Times New Roman" w:hAnsi="Times New Roman" w:cs="Times New Roman"/>
                <w:sz w:val="24"/>
                <w:szCs w:val="24"/>
              </w:rPr>
              <w:t>8281</w:t>
            </w:r>
          </w:p>
        </w:tc>
        <w:tc>
          <w:tcPr>
            <w:tcW w:w="1642" w:type="dxa"/>
            <w:noWrap/>
            <w:hideMark/>
          </w:tcPr>
          <w:p w14:paraId="3124E051" w14:textId="4D99F64D" w:rsidR="002C6EA3" w:rsidRPr="009B75C0" w:rsidRDefault="00B9437D" w:rsidP="002C6E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5C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</w:tbl>
    <w:p w14:paraId="16356096" w14:textId="77777777" w:rsidR="00471F77" w:rsidRPr="009B75C0" w:rsidRDefault="00471F77" w:rsidP="00471F77">
      <w:pPr>
        <w:rPr>
          <w:rFonts w:ascii="Times New Roman" w:hAnsi="Times New Roman" w:cs="Times New Roman"/>
          <w:sz w:val="24"/>
          <w:szCs w:val="24"/>
        </w:rPr>
      </w:pPr>
    </w:p>
    <w:p w14:paraId="63454BF0" w14:textId="77777777" w:rsidR="00DE2E59" w:rsidRDefault="00DE2E59">
      <w:pPr>
        <w:rPr>
          <w:rFonts w:ascii="Times New Roman" w:hAnsi="Times New Roman" w:cs="Times New Roman"/>
          <w:i/>
          <w:iCs/>
          <w:sz w:val="24"/>
          <w:szCs w:val="24"/>
        </w:rPr>
        <w:sectPr w:rsidR="00DE2E59" w:rsidSect="00EB20AB">
          <w:pgSz w:w="16838" w:h="11906" w:orient="landscape" w:code="9"/>
          <w:pgMar w:top="720" w:right="720" w:bottom="720" w:left="720" w:header="709" w:footer="709" w:gutter="0"/>
          <w:lnNumType w:countBy="1"/>
          <w:cols w:space="708"/>
          <w:docGrid w:linePitch="360"/>
        </w:sectPr>
      </w:pPr>
    </w:p>
    <w:p w14:paraId="759A3295" w14:textId="1F4F330E" w:rsidR="00DE2E59" w:rsidRPr="00BE6DEF" w:rsidRDefault="00100401" w:rsidP="00DE2E59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5" w:name="_Toc213735156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Supplementary</w:t>
      </w:r>
      <w:r w:rsidR="00DE2E59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able </w:t>
      </w:r>
      <w:r w:rsidR="00DE2E59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DE2E59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Supplemental_Table \* ARABIC </w:instrText>
      </w:r>
      <w:r w:rsidR="00DE2E59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DE2E59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4</w:t>
      </w:r>
      <w:r w:rsidR="00DE2E59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DE2E59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djusted odds ratios for 1-year cancer incidence following AF in </w:t>
      </w:r>
      <w:r w:rsidR="00DE2E59"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</w:rPr>
        <w:t>impute</w:t>
      </w:r>
      <w:r w:rsidR="00DE2E59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ataset</w:t>
      </w:r>
      <w:bookmarkEnd w:id="5"/>
      <w:r w:rsidR="00DE2E59" w:rsidRPr="00BE6DEF" w:rsidDel="00D814F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</w:t>
      </w:r>
    </w:p>
    <w:p w14:paraId="3D34C5C7" w14:textId="77777777" w:rsidR="00CA6EE8" w:rsidRDefault="00CA6EE8" w:rsidP="00CA6EE8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838"/>
        <w:gridCol w:w="2087"/>
      </w:tblGrid>
      <w:tr w:rsidR="001E4EED" w:rsidRPr="00F927C4" w14:paraId="5DA39780" w14:textId="77777777" w:rsidTr="00324F9A">
        <w:trPr>
          <w:trHeight w:val="288"/>
          <w:jc w:val="center"/>
        </w:trPr>
        <w:tc>
          <w:tcPr>
            <w:tcW w:w="4838" w:type="dxa"/>
            <w:noWrap/>
            <w:hideMark/>
          </w:tcPr>
          <w:p w14:paraId="61E62F76" w14:textId="77777777" w:rsidR="001E4EED" w:rsidRPr="00F927C4" w:rsidRDefault="001E4E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-cancer for Men</w:t>
            </w:r>
          </w:p>
        </w:tc>
        <w:tc>
          <w:tcPr>
            <w:tcW w:w="2087" w:type="dxa"/>
            <w:noWrap/>
            <w:hideMark/>
          </w:tcPr>
          <w:p w14:paraId="56B7A0E0" w14:textId="77777777" w:rsidR="001E4EED" w:rsidRPr="00F927C4" w:rsidRDefault="001E4E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</w:tr>
      <w:tr w:rsidR="001E4EED" w:rsidRPr="00F927C4" w14:paraId="5E5A4CED" w14:textId="77777777" w:rsidTr="00324F9A">
        <w:trPr>
          <w:trHeight w:val="288"/>
          <w:jc w:val="center"/>
        </w:trPr>
        <w:tc>
          <w:tcPr>
            <w:tcW w:w="4838" w:type="dxa"/>
            <w:noWrap/>
            <w:hideMark/>
          </w:tcPr>
          <w:p w14:paraId="67F7F971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087" w:type="dxa"/>
            <w:noWrap/>
            <w:hideMark/>
          </w:tcPr>
          <w:p w14:paraId="2F294C21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00 (0.00, 0.00)</w:t>
            </w:r>
          </w:p>
        </w:tc>
      </w:tr>
      <w:tr w:rsidR="001E4EED" w:rsidRPr="00F927C4" w14:paraId="1FE51795" w14:textId="77777777" w:rsidTr="00324F9A">
        <w:trPr>
          <w:trHeight w:val="288"/>
          <w:jc w:val="center"/>
        </w:trPr>
        <w:tc>
          <w:tcPr>
            <w:tcW w:w="6925" w:type="dxa"/>
            <w:gridSpan w:val="2"/>
            <w:noWrap/>
            <w:hideMark/>
          </w:tcPr>
          <w:p w14:paraId="4946101D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</w:tr>
      <w:tr w:rsidR="001E4EED" w:rsidRPr="00F927C4" w14:paraId="79FDF0DB" w14:textId="77777777" w:rsidTr="00324F9A">
        <w:trPr>
          <w:trHeight w:val="288"/>
          <w:jc w:val="center"/>
        </w:trPr>
        <w:tc>
          <w:tcPr>
            <w:tcW w:w="4838" w:type="dxa"/>
            <w:noWrap/>
            <w:hideMark/>
          </w:tcPr>
          <w:p w14:paraId="32C669F3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Age (per 1-year increase)</w:t>
            </w:r>
          </w:p>
        </w:tc>
        <w:tc>
          <w:tcPr>
            <w:tcW w:w="2087" w:type="dxa"/>
            <w:noWrap/>
            <w:hideMark/>
          </w:tcPr>
          <w:p w14:paraId="00DB5950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05 (1.04, 1.05)</w:t>
            </w:r>
          </w:p>
        </w:tc>
      </w:tr>
      <w:tr w:rsidR="001E4EED" w:rsidRPr="00F927C4" w14:paraId="28A95B6B" w14:textId="77777777" w:rsidTr="00324F9A">
        <w:trPr>
          <w:trHeight w:val="288"/>
          <w:jc w:val="center"/>
        </w:trPr>
        <w:tc>
          <w:tcPr>
            <w:tcW w:w="4838" w:type="dxa"/>
            <w:noWrap/>
            <w:hideMark/>
          </w:tcPr>
          <w:p w14:paraId="1E0DF481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White vs Non-white ethnicity</w:t>
            </w:r>
          </w:p>
        </w:tc>
        <w:tc>
          <w:tcPr>
            <w:tcW w:w="2087" w:type="dxa"/>
            <w:noWrap/>
            <w:hideMark/>
          </w:tcPr>
          <w:p w14:paraId="1869A9F2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02 (0.86, 1.24)</w:t>
            </w:r>
          </w:p>
        </w:tc>
      </w:tr>
      <w:tr w:rsidR="001E4EED" w:rsidRPr="00F927C4" w14:paraId="1D3616EB" w14:textId="77777777" w:rsidTr="00324F9A">
        <w:trPr>
          <w:trHeight w:val="288"/>
          <w:jc w:val="center"/>
        </w:trPr>
        <w:tc>
          <w:tcPr>
            <w:tcW w:w="4838" w:type="dxa"/>
            <w:noWrap/>
            <w:hideMark/>
          </w:tcPr>
          <w:p w14:paraId="0424DBAF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Least deprived quantile vs Intermediate*</w:t>
            </w:r>
          </w:p>
        </w:tc>
        <w:tc>
          <w:tcPr>
            <w:tcW w:w="2087" w:type="dxa"/>
            <w:noWrap/>
            <w:hideMark/>
          </w:tcPr>
          <w:p w14:paraId="150C8AD0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96 (0.87, 1.06)</w:t>
            </w:r>
          </w:p>
        </w:tc>
      </w:tr>
      <w:tr w:rsidR="001E4EED" w:rsidRPr="00F927C4" w14:paraId="2F548C01" w14:textId="77777777" w:rsidTr="00324F9A">
        <w:trPr>
          <w:trHeight w:val="288"/>
          <w:jc w:val="center"/>
        </w:trPr>
        <w:tc>
          <w:tcPr>
            <w:tcW w:w="4838" w:type="dxa"/>
            <w:noWrap/>
            <w:hideMark/>
          </w:tcPr>
          <w:p w14:paraId="3F1A088B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Most deprived quantile vs Intermediate*</w:t>
            </w:r>
          </w:p>
        </w:tc>
        <w:tc>
          <w:tcPr>
            <w:tcW w:w="2087" w:type="dxa"/>
            <w:noWrap/>
            <w:hideMark/>
          </w:tcPr>
          <w:p w14:paraId="64C687CC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93 (0.85, 1.02)</w:t>
            </w:r>
          </w:p>
        </w:tc>
      </w:tr>
      <w:tr w:rsidR="001E4EED" w:rsidRPr="00F927C4" w14:paraId="4CCE6F53" w14:textId="77777777" w:rsidTr="00324F9A">
        <w:trPr>
          <w:trHeight w:val="288"/>
          <w:jc w:val="center"/>
        </w:trPr>
        <w:tc>
          <w:tcPr>
            <w:tcW w:w="4838" w:type="dxa"/>
            <w:noWrap/>
            <w:hideMark/>
          </w:tcPr>
          <w:p w14:paraId="598BD59B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Smoker</w:t>
            </w:r>
          </w:p>
        </w:tc>
        <w:tc>
          <w:tcPr>
            <w:tcW w:w="2087" w:type="dxa"/>
            <w:noWrap/>
            <w:hideMark/>
          </w:tcPr>
          <w:p w14:paraId="648E93F1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17 (1.07, 1.26)</w:t>
            </w:r>
          </w:p>
        </w:tc>
      </w:tr>
      <w:tr w:rsidR="001E4EED" w:rsidRPr="00F927C4" w14:paraId="75BE0160" w14:textId="77777777" w:rsidTr="00324F9A">
        <w:trPr>
          <w:trHeight w:val="288"/>
          <w:jc w:val="center"/>
        </w:trPr>
        <w:tc>
          <w:tcPr>
            <w:tcW w:w="4838" w:type="dxa"/>
            <w:noWrap/>
            <w:hideMark/>
          </w:tcPr>
          <w:p w14:paraId="269196C6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Excessive alcohol intake vs non- or moderate drinkers.</w:t>
            </w:r>
          </w:p>
        </w:tc>
        <w:tc>
          <w:tcPr>
            <w:tcW w:w="2087" w:type="dxa"/>
            <w:noWrap/>
            <w:hideMark/>
          </w:tcPr>
          <w:p w14:paraId="3A51F8AE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31 (1.09, 1.57)</w:t>
            </w:r>
          </w:p>
        </w:tc>
      </w:tr>
      <w:tr w:rsidR="001E4EED" w:rsidRPr="00F927C4" w14:paraId="3AF402CA" w14:textId="77777777" w:rsidTr="00324F9A">
        <w:trPr>
          <w:trHeight w:val="288"/>
          <w:jc w:val="center"/>
        </w:trPr>
        <w:tc>
          <w:tcPr>
            <w:tcW w:w="4838" w:type="dxa"/>
            <w:noWrap/>
            <w:hideMark/>
          </w:tcPr>
          <w:p w14:paraId="1547BBBC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Family history of Cancer</w:t>
            </w:r>
          </w:p>
        </w:tc>
        <w:tc>
          <w:tcPr>
            <w:tcW w:w="2087" w:type="dxa"/>
            <w:noWrap/>
            <w:hideMark/>
          </w:tcPr>
          <w:p w14:paraId="7BF9D883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67 (1.24, 2.09)</w:t>
            </w:r>
          </w:p>
        </w:tc>
      </w:tr>
      <w:tr w:rsidR="001E4EED" w:rsidRPr="00F927C4" w14:paraId="4D8BAFD4" w14:textId="77777777" w:rsidTr="00324F9A">
        <w:trPr>
          <w:trHeight w:val="288"/>
          <w:jc w:val="center"/>
        </w:trPr>
        <w:tc>
          <w:tcPr>
            <w:tcW w:w="6925" w:type="dxa"/>
            <w:gridSpan w:val="2"/>
            <w:noWrap/>
            <w:hideMark/>
          </w:tcPr>
          <w:p w14:paraId="3E1BDA1F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</w:tr>
      <w:tr w:rsidR="001E4EED" w:rsidRPr="00F927C4" w14:paraId="74A0ADA9" w14:textId="77777777" w:rsidTr="00324F9A">
        <w:trPr>
          <w:trHeight w:val="288"/>
          <w:jc w:val="center"/>
        </w:trPr>
        <w:tc>
          <w:tcPr>
            <w:tcW w:w="4838" w:type="dxa"/>
            <w:noWrap/>
            <w:hideMark/>
          </w:tcPr>
          <w:p w14:paraId="02E52652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Heart Failure</w:t>
            </w:r>
          </w:p>
        </w:tc>
        <w:tc>
          <w:tcPr>
            <w:tcW w:w="2087" w:type="dxa"/>
            <w:noWrap/>
            <w:hideMark/>
          </w:tcPr>
          <w:p w14:paraId="2BFBC426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91 (0.82, 1.01)</w:t>
            </w:r>
          </w:p>
        </w:tc>
      </w:tr>
      <w:tr w:rsidR="001E4EED" w:rsidRPr="00F927C4" w14:paraId="0AF18D77" w14:textId="77777777" w:rsidTr="00324F9A">
        <w:trPr>
          <w:trHeight w:val="288"/>
          <w:jc w:val="center"/>
        </w:trPr>
        <w:tc>
          <w:tcPr>
            <w:tcW w:w="4838" w:type="dxa"/>
            <w:noWrap/>
            <w:hideMark/>
          </w:tcPr>
          <w:p w14:paraId="533324A7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Hypertension</w:t>
            </w:r>
          </w:p>
        </w:tc>
        <w:tc>
          <w:tcPr>
            <w:tcW w:w="2087" w:type="dxa"/>
            <w:noWrap/>
            <w:hideMark/>
          </w:tcPr>
          <w:p w14:paraId="6C120909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97 (0.90, 1.04)</w:t>
            </w:r>
          </w:p>
        </w:tc>
      </w:tr>
      <w:tr w:rsidR="001E4EED" w:rsidRPr="00F927C4" w14:paraId="2DC3BE16" w14:textId="77777777" w:rsidTr="00324F9A">
        <w:trPr>
          <w:trHeight w:val="288"/>
          <w:jc w:val="center"/>
        </w:trPr>
        <w:tc>
          <w:tcPr>
            <w:tcW w:w="4838" w:type="dxa"/>
            <w:noWrap/>
            <w:hideMark/>
          </w:tcPr>
          <w:p w14:paraId="6FCCD6FC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Stroke</w:t>
            </w:r>
          </w:p>
        </w:tc>
        <w:tc>
          <w:tcPr>
            <w:tcW w:w="2087" w:type="dxa"/>
            <w:noWrap/>
            <w:hideMark/>
          </w:tcPr>
          <w:p w14:paraId="206069B3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00 (0.88, 1.12)</w:t>
            </w:r>
          </w:p>
        </w:tc>
      </w:tr>
      <w:tr w:rsidR="001E4EED" w:rsidRPr="00F927C4" w14:paraId="323D0F68" w14:textId="77777777" w:rsidTr="00324F9A">
        <w:trPr>
          <w:trHeight w:val="288"/>
          <w:jc w:val="center"/>
        </w:trPr>
        <w:tc>
          <w:tcPr>
            <w:tcW w:w="4838" w:type="dxa"/>
            <w:noWrap/>
            <w:hideMark/>
          </w:tcPr>
          <w:p w14:paraId="49602576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Myocardial infarction</w:t>
            </w:r>
          </w:p>
        </w:tc>
        <w:tc>
          <w:tcPr>
            <w:tcW w:w="2087" w:type="dxa"/>
            <w:noWrap/>
            <w:hideMark/>
          </w:tcPr>
          <w:p w14:paraId="088A070C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80 (0.72, 0.88)</w:t>
            </w:r>
          </w:p>
        </w:tc>
      </w:tr>
      <w:tr w:rsidR="001E4EED" w:rsidRPr="00F927C4" w14:paraId="4166BE4C" w14:textId="77777777" w:rsidTr="00324F9A">
        <w:trPr>
          <w:trHeight w:val="288"/>
          <w:jc w:val="center"/>
        </w:trPr>
        <w:tc>
          <w:tcPr>
            <w:tcW w:w="4838" w:type="dxa"/>
            <w:noWrap/>
            <w:hideMark/>
          </w:tcPr>
          <w:p w14:paraId="6B84DD86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VTE</w:t>
            </w:r>
          </w:p>
        </w:tc>
        <w:tc>
          <w:tcPr>
            <w:tcW w:w="2087" w:type="dxa"/>
            <w:noWrap/>
            <w:hideMark/>
          </w:tcPr>
          <w:p w14:paraId="6333483A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02 (0.87, 1.19)</w:t>
            </w:r>
          </w:p>
        </w:tc>
      </w:tr>
      <w:tr w:rsidR="001E4EED" w:rsidRPr="00F927C4" w14:paraId="304F60F9" w14:textId="77777777" w:rsidTr="00324F9A">
        <w:trPr>
          <w:trHeight w:val="288"/>
          <w:jc w:val="center"/>
        </w:trPr>
        <w:tc>
          <w:tcPr>
            <w:tcW w:w="4838" w:type="dxa"/>
            <w:noWrap/>
            <w:hideMark/>
          </w:tcPr>
          <w:p w14:paraId="1D9F52A9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PAD</w:t>
            </w:r>
          </w:p>
        </w:tc>
        <w:tc>
          <w:tcPr>
            <w:tcW w:w="2087" w:type="dxa"/>
            <w:noWrap/>
            <w:hideMark/>
          </w:tcPr>
          <w:p w14:paraId="0432EA33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13 (0.99, 1.28)</w:t>
            </w:r>
          </w:p>
        </w:tc>
      </w:tr>
      <w:tr w:rsidR="001E4EED" w:rsidRPr="00F927C4" w14:paraId="3396E8A1" w14:textId="77777777" w:rsidTr="00324F9A">
        <w:trPr>
          <w:trHeight w:val="288"/>
          <w:jc w:val="center"/>
        </w:trPr>
        <w:tc>
          <w:tcPr>
            <w:tcW w:w="4838" w:type="dxa"/>
            <w:noWrap/>
            <w:hideMark/>
          </w:tcPr>
          <w:p w14:paraId="7047FE01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Diabetes</w:t>
            </w:r>
          </w:p>
        </w:tc>
        <w:tc>
          <w:tcPr>
            <w:tcW w:w="2087" w:type="dxa"/>
            <w:noWrap/>
            <w:hideMark/>
          </w:tcPr>
          <w:p w14:paraId="14E86C7E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03 (0.93, 1.14)</w:t>
            </w:r>
          </w:p>
        </w:tc>
      </w:tr>
      <w:tr w:rsidR="001E4EED" w:rsidRPr="00F927C4" w14:paraId="285B111D" w14:textId="77777777" w:rsidTr="00324F9A">
        <w:trPr>
          <w:trHeight w:val="288"/>
          <w:jc w:val="center"/>
        </w:trPr>
        <w:tc>
          <w:tcPr>
            <w:tcW w:w="4838" w:type="dxa"/>
            <w:noWrap/>
            <w:hideMark/>
          </w:tcPr>
          <w:p w14:paraId="3F672D93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CKD</w:t>
            </w:r>
          </w:p>
        </w:tc>
        <w:tc>
          <w:tcPr>
            <w:tcW w:w="2087" w:type="dxa"/>
            <w:noWrap/>
            <w:hideMark/>
          </w:tcPr>
          <w:p w14:paraId="744C2602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50 (1.27, 1.71)</w:t>
            </w:r>
          </w:p>
        </w:tc>
      </w:tr>
      <w:tr w:rsidR="001E4EED" w:rsidRPr="00F927C4" w14:paraId="771BA7AF" w14:textId="77777777" w:rsidTr="00324F9A">
        <w:trPr>
          <w:trHeight w:val="288"/>
          <w:jc w:val="center"/>
        </w:trPr>
        <w:tc>
          <w:tcPr>
            <w:tcW w:w="4838" w:type="dxa"/>
            <w:noWrap/>
            <w:hideMark/>
          </w:tcPr>
          <w:p w14:paraId="48AC5F13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Anaemia</w:t>
            </w:r>
          </w:p>
        </w:tc>
        <w:tc>
          <w:tcPr>
            <w:tcW w:w="2087" w:type="dxa"/>
            <w:noWrap/>
            <w:hideMark/>
          </w:tcPr>
          <w:p w14:paraId="17C83811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09 (1.01, 1.18)</w:t>
            </w:r>
          </w:p>
        </w:tc>
      </w:tr>
      <w:tr w:rsidR="001E4EED" w:rsidRPr="00F927C4" w14:paraId="4CA1B554" w14:textId="77777777" w:rsidTr="00324F9A">
        <w:trPr>
          <w:trHeight w:val="288"/>
          <w:jc w:val="center"/>
        </w:trPr>
        <w:tc>
          <w:tcPr>
            <w:tcW w:w="4838" w:type="dxa"/>
            <w:noWrap/>
            <w:hideMark/>
          </w:tcPr>
          <w:p w14:paraId="7AFCD7A9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Obesity</w:t>
            </w:r>
          </w:p>
        </w:tc>
        <w:tc>
          <w:tcPr>
            <w:tcW w:w="2087" w:type="dxa"/>
            <w:noWrap/>
            <w:hideMark/>
          </w:tcPr>
          <w:p w14:paraId="50EA6E99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78 (0.66, 0.90)</w:t>
            </w:r>
          </w:p>
        </w:tc>
      </w:tr>
      <w:tr w:rsidR="001E4EED" w:rsidRPr="00F927C4" w14:paraId="538A567A" w14:textId="77777777" w:rsidTr="00324F9A">
        <w:trPr>
          <w:trHeight w:val="288"/>
          <w:jc w:val="center"/>
        </w:trPr>
        <w:tc>
          <w:tcPr>
            <w:tcW w:w="6925" w:type="dxa"/>
            <w:gridSpan w:val="2"/>
            <w:noWrap/>
            <w:hideMark/>
          </w:tcPr>
          <w:p w14:paraId="72B637DF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Symptoms &amp; Clinical Signs</w:t>
            </w:r>
          </w:p>
        </w:tc>
      </w:tr>
      <w:tr w:rsidR="001E4EED" w:rsidRPr="00F927C4" w14:paraId="24BDD1FC" w14:textId="77777777" w:rsidTr="00324F9A">
        <w:trPr>
          <w:trHeight w:val="288"/>
          <w:jc w:val="center"/>
        </w:trPr>
        <w:tc>
          <w:tcPr>
            <w:tcW w:w="4838" w:type="dxa"/>
            <w:noWrap/>
            <w:hideMark/>
          </w:tcPr>
          <w:p w14:paraId="7D2478E2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Loss of appetite</w:t>
            </w:r>
          </w:p>
        </w:tc>
        <w:tc>
          <w:tcPr>
            <w:tcW w:w="2087" w:type="dxa"/>
            <w:noWrap/>
            <w:hideMark/>
          </w:tcPr>
          <w:p w14:paraId="7B3E6BE3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60 (0.93, 2.44)</w:t>
            </w:r>
          </w:p>
        </w:tc>
      </w:tr>
      <w:tr w:rsidR="001E4EED" w:rsidRPr="00F927C4" w14:paraId="759DBFFA" w14:textId="77777777" w:rsidTr="00324F9A">
        <w:trPr>
          <w:trHeight w:val="288"/>
          <w:jc w:val="center"/>
        </w:trPr>
        <w:tc>
          <w:tcPr>
            <w:tcW w:w="4838" w:type="dxa"/>
            <w:noWrap/>
            <w:hideMark/>
          </w:tcPr>
          <w:p w14:paraId="212D8764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Weight loss</w:t>
            </w:r>
          </w:p>
        </w:tc>
        <w:tc>
          <w:tcPr>
            <w:tcW w:w="2087" w:type="dxa"/>
            <w:noWrap/>
            <w:hideMark/>
          </w:tcPr>
          <w:p w14:paraId="6AAFCECF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2.18 (1.64, 2.84)</w:t>
            </w:r>
          </w:p>
        </w:tc>
      </w:tr>
      <w:tr w:rsidR="001E4EED" w:rsidRPr="00F927C4" w14:paraId="68755266" w14:textId="77777777" w:rsidTr="00324F9A">
        <w:trPr>
          <w:trHeight w:val="288"/>
          <w:jc w:val="center"/>
        </w:trPr>
        <w:tc>
          <w:tcPr>
            <w:tcW w:w="4838" w:type="dxa"/>
            <w:noWrap/>
            <w:hideMark/>
          </w:tcPr>
          <w:p w14:paraId="3FDABF6C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Normal C-reactive protein vs not-</w:t>
            </w:r>
            <w:proofErr w:type="spellStart"/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testd</w:t>
            </w:r>
            <w:proofErr w:type="spellEnd"/>
          </w:p>
        </w:tc>
        <w:tc>
          <w:tcPr>
            <w:tcW w:w="2087" w:type="dxa"/>
            <w:noWrap/>
            <w:hideMark/>
          </w:tcPr>
          <w:p w14:paraId="45EE77C3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90 (0.77, 1.05)</w:t>
            </w:r>
          </w:p>
        </w:tc>
      </w:tr>
      <w:tr w:rsidR="001E4EED" w:rsidRPr="00F927C4" w14:paraId="03596CC7" w14:textId="77777777" w:rsidTr="00324F9A">
        <w:trPr>
          <w:trHeight w:val="288"/>
          <w:jc w:val="center"/>
        </w:trPr>
        <w:tc>
          <w:tcPr>
            <w:tcW w:w="4838" w:type="dxa"/>
            <w:noWrap/>
            <w:hideMark/>
          </w:tcPr>
          <w:p w14:paraId="77E6F5BB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Elevated C-reactive protein vs not-</w:t>
            </w:r>
            <w:proofErr w:type="spellStart"/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testd</w:t>
            </w:r>
            <w:proofErr w:type="spellEnd"/>
          </w:p>
        </w:tc>
        <w:tc>
          <w:tcPr>
            <w:tcW w:w="2087" w:type="dxa"/>
            <w:noWrap/>
            <w:hideMark/>
          </w:tcPr>
          <w:p w14:paraId="726E0F9A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2.02 (1.71, 2.34)</w:t>
            </w:r>
          </w:p>
        </w:tc>
      </w:tr>
      <w:tr w:rsidR="001E4EED" w:rsidRPr="00F927C4" w14:paraId="6A2CB1DB" w14:textId="77777777" w:rsidTr="00324F9A">
        <w:trPr>
          <w:trHeight w:val="288"/>
          <w:jc w:val="center"/>
        </w:trPr>
        <w:tc>
          <w:tcPr>
            <w:tcW w:w="4838" w:type="dxa"/>
            <w:noWrap/>
            <w:hideMark/>
          </w:tcPr>
          <w:p w14:paraId="18AEBC14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Haemoptysis</w:t>
            </w:r>
          </w:p>
        </w:tc>
        <w:tc>
          <w:tcPr>
            <w:tcW w:w="2087" w:type="dxa"/>
            <w:noWrap/>
            <w:hideMark/>
          </w:tcPr>
          <w:p w14:paraId="0271FE12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38 (0.85, 2.07)</w:t>
            </w:r>
          </w:p>
        </w:tc>
      </w:tr>
      <w:tr w:rsidR="001E4EED" w:rsidRPr="00F927C4" w14:paraId="4B6E9FCA" w14:textId="77777777" w:rsidTr="00324F9A">
        <w:trPr>
          <w:trHeight w:val="288"/>
          <w:jc w:val="center"/>
        </w:trPr>
        <w:tc>
          <w:tcPr>
            <w:tcW w:w="4838" w:type="dxa"/>
            <w:noWrap/>
            <w:hideMark/>
          </w:tcPr>
          <w:p w14:paraId="4FB01D0A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Rectal bleeding</w:t>
            </w:r>
          </w:p>
        </w:tc>
        <w:tc>
          <w:tcPr>
            <w:tcW w:w="2087" w:type="dxa"/>
            <w:noWrap/>
            <w:hideMark/>
          </w:tcPr>
          <w:p w14:paraId="3256EA7E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34 (0.97, 1.81)</w:t>
            </w:r>
          </w:p>
        </w:tc>
      </w:tr>
      <w:tr w:rsidR="001E4EED" w:rsidRPr="00F927C4" w14:paraId="573BE70A" w14:textId="77777777" w:rsidTr="00324F9A">
        <w:trPr>
          <w:trHeight w:val="288"/>
          <w:jc w:val="center"/>
        </w:trPr>
        <w:tc>
          <w:tcPr>
            <w:tcW w:w="4838" w:type="dxa"/>
            <w:noWrap/>
            <w:hideMark/>
          </w:tcPr>
          <w:p w14:paraId="6DF4F52D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Diarrhoea</w:t>
            </w:r>
          </w:p>
        </w:tc>
        <w:tc>
          <w:tcPr>
            <w:tcW w:w="2087" w:type="dxa"/>
            <w:noWrap/>
            <w:hideMark/>
          </w:tcPr>
          <w:p w14:paraId="696EB5A8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23 (0.99, 1.50)</w:t>
            </w:r>
          </w:p>
        </w:tc>
      </w:tr>
      <w:tr w:rsidR="001E4EED" w:rsidRPr="00F927C4" w14:paraId="4B4DAF4E" w14:textId="77777777" w:rsidTr="00324F9A">
        <w:trPr>
          <w:trHeight w:val="288"/>
          <w:jc w:val="center"/>
        </w:trPr>
        <w:tc>
          <w:tcPr>
            <w:tcW w:w="4838" w:type="dxa"/>
            <w:noWrap/>
            <w:hideMark/>
          </w:tcPr>
          <w:p w14:paraId="301B51E3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Change in bowel habit</w:t>
            </w:r>
          </w:p>
        </w:tc>
        <w:tc>
          <w:tcPr>
            <w:tcW w:w="2087" w:type="dxa"/>
            <w:noWrap/>
            <w:hideMark/>
          </w:tcPr>
          <w:p w14:paraId="2321307B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69 (1.10, 2.38)</w:t>
            </w:r>
          </w:p>
        </w:tc>
      </w:tr>
      <w:tr w:rsidR="001E4EED" w:rsidRPr="00F927C4" w14:paraId="4FA1FD6D" w14:textId="77777777" w:rsidTr="00324F9A">
        <w:trPr>
          <w:trHeight w:val="288"/>
          <w:jc w:val="center"/>
        </w:trPr>
        <w:tc>
          <w:tcPr>
            <w:tcW w:w="4838" w:type="dxa"/>
            <w:noWrap/>
            <w:hideMark/>
          </w:tcPr>
          <w:p w14:paraId="7E4B2E41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Abdominal pain or bloating</w:t>
            </w:r>
          </w:p>
        </w:tc>
        <w:tc>
          <w:tcPr>
            <w:tcW w:w="2087" w:type="dxa"/>
            <w:noWrap/>
            <w:hideMark/>
          </w:tcPr>
          <w:p w14:paraId="253A7B89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26 (1.08, 1.47)</w:t>
            </w:r>
          </w:p>
        </w:tc>
      </w:tr>
      <w:tr w:rsidR="001E4EED" w:rsidRPr="00F927C4" w14:paraId="35953ABD" w14:textId="77777777" w:rsidTr="00324F9A">
        <w:trPr>
          <w:trHeight w:val="288"/>
          <w:jc w:val="center"/>
        </w:trPr>
        <w:tc>
          <w:tcPr>
            <w:tcW w:w="4838" w:type="dxa"/>
            <w:noWrap/>
            <w:hideMark/>
          </w:tcPr>
          <w:p w14:paraId="14842374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Hematuria</w:t>
            </w:r>
            <w:proofErr w:type="spellEnd"/>
          </w:p>
        </w:tc>
        <w:tc>
          <w:tcPr>
            <w:tcW w:w="2087" w:type="dxa"/>
            <w:noWrap/>
            <w:hideMark/>
          </w:tcPr>
          <w:p w14:paraId="2C50DF5A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2.22 (1.75, 2.81)</w:t>
            </w:r>
          </w:p>
        </w:tc>
      </w:tr>
      <w:tr w:rsidR="001E4EED" w:rsidRPr="00F927C4" w14:paraId="7C713FF0" w14:textId="77777777" w:rsidTr="00324F9A">
        <w:trPr>
          <w:trHeight w:val="288"/>
          <w:jc w:val="center"/>
        </w:trPr>
        <w:tc>
          <w:tcPr>
            <w:tcW w:w="4838" w:type="dxa"/>
            <w:noWrap/>
            <w:hideMark/>
          </w:tcPr>
          <w:p w14:paraId="38FB4398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Normal PSA vs not-</w:t>
            </w:r>
            <w:proofErr w:type="spellStart"/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testd</w:t>
            </w:r>
            <w:proofErr w:type="spellEnd"/>
          </w:p>
        </w:tc>
        <w:tc>
          <w:tcPr>
            <w:tcW w:w="2087" w:type="dxa"/>
            <w:noWrap/>
            <w:hideMark/>
          </w:tcPr>
          <w:p w14:paraId="1A5CFD61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16 (1.04, 1.30)</w:t>
            </w:r>
          </w:p>
        </w:tc>
      </w:tr>
      <w:tr w:rsidR="001E4EED" w:rsidRPr="00F927C4" w14:paraId="56049724" w14:textId="77777777" w:rsidTr="00324F9A">
        <w:trPr>
          <w:trHeight w:val="288"/>
          <w:jc w:val="center"/>
        </w:trPr>
        <w:tc>
          <w:tcPr>
            <w:tcW w:w="4838" w:type="dxa"/>
            <w:noWrap/>
            <w:hideMark/>
          </w:tcPr>
          <w:p w14:paraId="1FAEC1E4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Elevated PSA vs not-</w:t>
            </w:r>
            <w:proofErr w:type="spellStart"/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testd</w:t>
            </w:r>
            <w:proofErr w:type="spellEnd"/>
          </w:p>
        </w:tc>
        <w:tc>
          <w:tcPr>
            <w:tcW w:w="2087" w:type="dxa"/>
            <w:noWrap/>
            <w:hideMark/>
          </w:tcPr>
          <w:p w14:paraId="0E510A4B" w14:textId="77777777" w:rsidR="001E4EED" w:rsidRPr="00F927C4" w:rsidRDefault="001E4E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2.35 (1.93, 2.86)</w:t>
            </w:r>
          </w:p>
        </w:tc>
      </w:tr>
    </w:tbl>
    <w:p w14:paraId="0EAFBAEC" w14:textId="77777777" w:rsidR="001E4EED" w:rsidRDefault="001E4EED" w:rsidP="00CA6EE8"/>
    <w:p w14:paraId="4F41BC82" w14:textId="1C84EFF9" w:rsidR="00324F9A" w:rsidRDefault="00324F9A">
      <w: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855"/>
        <w:gridCol w:w="2097"/>
      </w:tblGrid>
      <w:tr w:rsidR="00DE2BB4" w:rsidRPr="00F927C4" w14:paraId="078E04C9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75517E11" w14:textId="77777777" w:rsidR="00DE2BB4" w:rsidRPr="00F927C4" w:rsidRDefault="00DE2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ll-cancer for Women</w:t>
            </w:r>
          </w:p>
        </w:tc>
        <w:tc>
          <w:tcPr>
            <w:tcW w:w="2097" w:type="dxa"/>
            <w:noWrap/>
            <w:hideMark/>
          </w:tcPr>
          <w:p w14:paraId="525E5274" w14:textId="77777777" w:rsidR="00DE2BB4" w:rsidRPr="00F927C4" w:rsidRDefault="00DE2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</w:tr>
      <w:tr w:rsidR="00DE2BB4" w:rsidRPr="00F927C4" w14:paraId="6DBB6E55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6E5A41EC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097" w:type="dxa"/>
            <w:noWrap/>
            <w:hideMark/>
          </w:tcPr>
          <w:p w14:paraId="179FEFB3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00 (0.00, 0.01)</w:t>
            </w:r>
          </w:p>
        </w:tc>
      </w:tr>
      <w:tr w:rsidR="00DE2BB4" w:rsidRPr="00F927C4" w14:paraId="5BB80DC3" w14:textId="77777777" w:rsidTr="00324F9A">
        <w:trPr>
          <w:trHeight w:val="288"/>
          <w:jc w:val="center"/>
        </w:trPr>
        <w:tc>
          <w:tcPr>
            <w:tcW w:w="6952" w:type="dxa"/>
            <w:gridSpan w:val="2"/>
            <w:noWrap/>
            <w:hideMark/>
          </w:tcPr>
          <w:p w14:paraId="4A849795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</w:tr>
      <w:tr w:rsidR="00DE2BB4" w:rsidRPr="00F927C4" w14:paraId="3F43356C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3EF4DB7D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Age (per 1-year increase)</w:t>
            </w:r>
          </w:p>
        </w:tc>
        <w:tc>
          <w:tcPr>
            <w:tcW w:w="2097" w:type="dxa"/>
            <w:noWrap/>
            <w:hideMark/>
          </w:tcPr>
          <w:p w14:paraId="52952898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03 (1.03, 1.04)</w:t>
            </w:r>
          </w:p>
        </w:tc>
      </w:tr>
      <w:tr w:rsidR="00DE2BB4" w:rsidRPr="00F927C4" w14:paraId="361D725A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106540C9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White vs Non-white ethnicity</w:t>
            </w:r>
          </w:p>
        </w:tc>
        <w:tc>
          <w:tcPr>
            <w:tcW w:w="2097" w:type="dxa"/>
            <w:noWrap/>
            <w:hideMark/>
          </w:tcPr>
          <w:p w14:paraId="17731C9D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06 (0.87, 1.33)</w:t>
            </w:r>
          </w:p>
        </w:tc>
      </w:tr>
      <w:tr w:rsidR="00DE2BB4" w:rsidRPr="00F927C4" w14:paraId="07E91433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22B8ACD5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Least deprived quantile vs Intermediate*</w:t>
            </w:r>
          </w:p>
        </w:tc>
        <w:tc>
          <w:tcPr>
            <w:tcW w:w="2097" w:type="dxa"/>
            <w:noWrap/>
            <w:hideMark/>
          </w:tcPr>
          <w:p w14:paraId="21CB1B75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84 (0.74, 0.93)</w:t>
            </w:r>
          </w:p>
        </w:tc>
      </w:tr>
      <w:tr w:rsidR="00DE2BB4" w:rsidRPr="00F927C4" w14:paraId="74DA1371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13B8A0F4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Most deprived quantile vs Intermediate*</w:t>
            </w:r>
          </w:p>
        </w:tc>
        <w:tc>
          <w:tcPr>
            <w:tcW w:w="2097" w:type="dxa"/>
            <w:noWrap/>
            <w:hideMark/>
          </w:tcPr>
          <w:p w14:paraId="2D035B80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11 (1.01, 1.22)</w:t>
            </w:r>
          </w:p>
        </w:tc>
      </w:tr>
      <w:tr w:rsidR="00DE2BB4" w:rsidRPr="00F927C4" w14:paraId="25E61D93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6D28BD00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Smoker</w:t>
            </w:r>
          </w:p>
        </w:tc>
        <w:tc>
          <w:tcPr>
            <w:tcW w:w="2097" w:type="dxa"/>
            <w:noWrap/>
            <w:hideMark/>
          </w:tcPr>
          <w:p w14:paraId="4EE79904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27 (1.17, 1.37)</w:t>
            </w:r>
          </w:p>
        </w:tc>
      </w:tr>
      <w:tr w:rsidR="00DE2BB4" w:rsidRPr="00F927C4" w14:paraId="4C9FF6A6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08095231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Excessive alcohol intake vs non- or moderate drinkers.</w:t>
            </w:r>
          </w:p>
        </w:tc>
        <w:tc>
          <w:tcPr>
            <w:tcW w:w="2097" w:type="dxa"/>
            <w:noWrap/>
            <w:hideMark/>
          </w:tcPr>
          <w:p w14:paraId="68A2E7B5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46 (1.02, 1.95)</w:t>
            </w:r>
          </w:p>
        </w:tc>
      </w:tr>
      <w:tr w:rsidR="00DE2BB4" w:rsidRPr="00F927C4" w14:paraId="6402F36F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2FC62DB9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Family history of Cancer</w:t>
            </w:r>
          </w:p>
        </w:tc>
        <w:tc>
          <w:tcPr>
            <w:tcW w:w="2097" w:type="dxa"/>
            <w:noWrap/>
            <w:hideMark/>
          </w:tcPr>
          <w:p w14:paraId="60D4EFDE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37 (0.98, 1.82)</w:t>
            </w:r>
          </w:p>
        </w:tc>
      </w:tr>
      <w:tr w:rsidR="00DE2BB4" w:rsidRPr="00F927C4" w14:paraId="58D7322D" w14:textId="77777777" w:rsidTr="00324F9A">
        <w:trPr>
          <w:trHeight w:val="288"/>
          <w:jc w:val="center"/>
        </w:trPr>
        <w:tc>
          <w:tcPr>
            <w:tcW w:w="6952" w:type="dxa"/>
            <w:gridSpan w:val="2"/>
            <w:noWrap/>
            <w:hideMark/>
          </w:tcPr>
          <w:p w14:paraId="6041D6B8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</w:tr>
      <w:tr w:rsidR="00DE2BB4" w:rsidRPr="00F927C4" w14:paraId="57C61D4B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52ACC050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Heart Failure</w:t>
            </w:r>
          </w:p>
        </w:tc>
        <w:tc>
          <w:tcPr>
            <w:tcW w:w="2097" w:type="dxa"/>
            <w:noWrap/>
            <w:hideMark/>
          </w:tcPr>
          <w:p w14:paraId="485AA058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84 (0.74, 0.95)</w:t>
            </w:r>
          </w:p>
        </w:tc>
      </w:tr>
      <w:tr w:rsidR="00DE2BB4" w:rsidRPr="00F927C4" w14:paraId="608A72C8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665EB177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Hypertension</w:t>
            </w:r>
          </w:p>
        </w:tc>
        <w:tc>
          <w:tcPr>
            <w:tcW w:w="2097" w:type="dxa"/>
            <w:noWrap/>
            <w:hideMark/>
          </w:tcPr>
          <w:p w14:paraId="59CB1FA9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92 (0.85, 1.00)</w:t>
            </w:r>
          </w:p>
        </w:tc>
      </w:tr>
      <w:tr w:rsidR="00DE2BB4" w:rsidRPr="00F927C4" w14:paraId="2226F3AB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3A623B13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Stroke</w:t>
            </w:r>
          </w:p>
        </w:tc>
        <w:tc>
          <w:tcPr>
            <w:tcW w:w="2097" w:type="dxa"/>
            <w:noWrap/>
            <w:hideMark/>
          </w:tcPr>
          <w:p w14:paraId="65810844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01 (0.88, 1.16)</w:t>
            </w:r>
          </w:p>
        </w:tc>
      </w:tr>
      <w:tr w:rsidR="00DE2BB4" w:rsidRPr="00F927C4" w14:paraId="0C76435C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4B5EAE3A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Myocardial infarction</w:t>
            </w:r>
          </w:p>
        </w:tc>
        <w:tc>
          <w:tcPr>
            <w:tcW w:w="2097" w:type="dxa"/>
            <w:noWrap/>
            <w:hideMark/>
          </w:tcPr>
          <w:p w14:paraId="0A4ECF60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84 (0.71, 0.97)</w:t>
            </w:r>
          </w:p>
        </w:tc>
      </w:tr>
      <w:tr w:rsidR="00DE2BB4" w:rsidRPr="00F927C4" w14:paraId="231FEA24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3002DDB7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VTE</w:t>
            </w:r>
          </w:p>
        </w:tc>
        <w:tc>
          <w:tcPr>
            <w:tcW w:w="2097" w:type="dxa"/>
            <w:noWrap/>
            <w:hideMark/>
          </w:tcPr>
          <w:p w14:paraId="79007F48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96 (0.81, 1.12)</w:t>
            </w:r>
          </w:p>
        </w:tc>
      </w:tr>
      <w:tr w:rsidR="00DE2BB4" w:rsidRPr="00F927C4" w14:paraId="5C3F45AD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1A6619A8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PAD</w:t>
            </w:r>
          </w:p>
        </w:tc>
        <w:tc>
          <w:tcPr>
            <w:tcW w:w="2097" w:type="dxa"/>
            <w:noWrap/>
            <w:hideMark/>
          </w:tcPr>
          <w:p w14:paraId="59F30CCF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18 (0.99, 1.39)</w:t>
            </w:r>
          </w:p>
        </w:tc>
      </w:tr>
      <w:tr w:rsidR="00DE2BB4" w:rsidRPr="00F927C4" w14:paraId="7F1BAF96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0260EDF2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Diabetes</w:t>
            </w:r>
          </w:p>
        </w:tc>
        <w:tc>
          <w:tcPr>
            <w:tcW w:w="2097" w:type="dxa"/>
            <w:noWrap/>
            <w:hideMark/>
          </w:tcPr>
          <w:p w14:paraId="5B950633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06 (0.94, 1.21)</w:t>
            </w:r>
          </w:p>
        </w:tc>
      </w:tr>
      <w:tr w:rsidR="00DE2BB4" w:rsidRPr="00F927C4" w14:paraId="361D7E97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642C1543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CKD</w:t>
            </w:r>
          </w:p>
        </w:tc>
        <w:tc>
          <w:tcPr>
            <w:tcW w:w="2097" w:type="dxa"/>
            <w:noWrap/>
            <w:hideMark/>
          </w:tcPr>
          <w:p w14:paraId="0A388A47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48 (1.27, 1.69)</w:t>
            </w:r>
          </w:p>
        </w:tc>
      </w:tr>
      <w:tr w:rsidR="00DE2BB4" w:rsidRPr="00F927C4" w14:paraId="0587C059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248E348F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Anaemia</w:t>
            </w:r>
          </w:p>
        </w:tc>
        <w:tc>
          <w:tcPr>
            <w:tcW w:w="2097" w:type="dxa"/>
            <w:noWrap/>
            <w:hideMark/>
          </w:tcPr>
          <w:p w14:paraId="7E831348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18 (1.09, 1.28)</w:t>
            </w:r>
          </w:p>
        </w:tc>
      </w:tr>
      <w:tr w:rsidR="00DE2BB4" w:rsidRPr="00F927C4" w14:paraId="751CA4D7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43EACE4E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Obesity</w:t>
            </w:r>
          </w:p>
        </w:tc>
        <w:tc>
          <w:tcPr>
            <w:tcW w:w="2097" w:type="dxa"/>
            <w:noWrap/>
            <w:hideMark/>
          </w:tcPr>
          <w:p w14:paraId="21F9541D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06 (0.93, 1.23)</w:t>
            </w:r>
          </w:p>
        </w:tc>
      </w:tr>
      <w:tr w:rsidR="00DE2BB4" w:rsidRPr="00F927C4" w14:paraId="2147D3D6" w14:textId="77777777" w:rsidTr="00324F9A">
        <w:trPr>
          <w:trHeight w:val="288"/>
          <w:jc w:val="center"/>
        </w:trPr>
        <w:tc>
          <w:tcPr>
            <w:tcW w:w="6952" w:type="dxa"/>
            <w:gridSpan w:val="2"/>
            <w:noWrap/>
            <w:hideMark/>
          </w:tcPr>
          <w:p w14:paraId="66ECB0CF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Symptoms &amp; Clinical Signs</w:t>
            </w:r>
          </w:p>
        </w:tc>
      </w:tr>
      <w:tr w:rsidR="00DE2BB4" w:rsidRPr="00F927C4" w14:paraId="06A623C7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5B967C07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Loss of appetite</w:t>
            </w:r>
          </w:p>
        </w:tc>
        <w:tc>
          <w:tcPr>
            <w:tcW w:w="2097" w:type="dxa"/>
            <w:noWrap/>
            <w:hideMark/>
          </w:tcPr>
          <w:p w14:paraId="3720F6BB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54 (0.89, 2.38)</w:t>
            </w:r>
          </w:p>
        </w:tc>
      </w:tr>
      <w:tr w:rsidR="00DE2BB4" w:rsidRPr="00F927C4" w14:paraId="11706A1C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2EB7337B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Weight loss</w:t>
            </w:r>
          </w:p>
        </w:tc>
        <w:tc>
          <w:tcPr>
            <w:tcW w:w="2097" w:type="dxa"/>
            <w:noWrap/>
            <w:hideMark/>
          </w:tcPr>
          <w:p w14:paraId="453EB346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2.05 (1.51, 2.73)</w:t>
            </w:r>
          </w:p>
        </w:tc>
      </w:tr>
      <w:tr w:rsidR="00DE2BB4" w:rsidRPr="00F927C4" w14:paraId="6EFD7AFB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20A37A4F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Normal C-reactive protein vs not-</w:t>
            </w:r>
            <w:proofErr w:type="spellStart"/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testd</w:t>
            </w:r>
            <w:proofErr w:type="spellEnd"/>
          </w:p>
        </w:tc>
        <w:tc>
          <w:tcPr>
            <w:tcW w:w="2097" w:type="dxa"/>
            <w:noWrap/>
            <w:hideMark/>
          </w:tcPr>
          <w:p w14:paraId="3A97DCC6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87 (0.73, 1.02)</w:t>
            </w:r>
          </w:p>
        </w:tc>
      </w:tr>
      <w:tr w:rsidR="00DE2BB4" w:rsidRPr="00F927C4" w14:paraId="190EC543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0D63F456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Elevated C-reactive protein vs not-</w:t>
            </w:r>
            <w:proofErr w:type="spellStart"/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testd</w:t>
            </w:r>
            <w:proofErr w:type="spellEnd"/>
          </w:p>
        </w:tc>
        <w:tc>
          <w:tcPr>
            <w:tcW w:w="2097" w:type="dxa"/>
            <w:noWrap/>
            <w:hideMark/>
          </w:tcPr>
          <w:p w14:paraId="4EA1322D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2.06 (1.70, 2.41)</w:t>
            </w:r>
          </w:p>
        </w:tc>
      </w:tr>
      <w:tr w:rsidR="00DE2BB4" w:rsidRPr="00F927C4" w14:paraId="2FF55EDA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66B257CE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Haemoptysis</w:t>
            </w:r>
          </w:p>
        </w:tc>
        <w:tc>
          <w:tcPr>
            <w:tcW w:w="2097" w:type="dxa"/>
            <w:noWrap/>
            <w:hideMark/>
          </w:tcPr>
          <w:p w14:paraId="62DF6A14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2.57 (1.34, 4.14)</w:t>
            </w:r>
          </w:p>
        </w:tc>
      </w:tr>
      <w:tr w:rsidR="00DE2BB4" w:rsidRPr="00F927C4" w14:paraId="754DC556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7344A603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Rectal bleeding</w:t>
            </w:r>
          </w:p>
        </w:tc>
        <w:tc>
          <w:tcPr>
            <w:tcW w:w="2097" w:type="dxa"/>
            <w:noWrap/>
            <w:hideMark/>
          </w:tcPr>
          <w:p w14:paraId="2BA1B29C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44 (1.00, 1.95)</w:t>
            </w:r>
          </w:p>
        </w:tc>
      </w:tr>
      <w:tr w:rsidR="00DE2BB4" w:rsidRPr="00F927C4" w14:paraId="1B35758D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43987D10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Diarrhoea</w:t>
            </w:r>
          </w:p>
        </w:tc>
        <w:tc>
          <w:tcPr>
            <w:tcW w:w="2097" w:type="dxa"/>
            <w:noWrap/>
            <w:hideMark/>
          </w:tcPr>
          <w:p w14:paraId="4C029C5D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12 (0.93, 1.31)</w:t>
            </w:r>
          </w:p>
        </w:tc>
      </w:tr>
      <w:tr w:rsidR="00DE2BB4" w:rsidRPr="00F927C4" w14:paraId="11B13787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6CEB6CEC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Change in bowel habit</w:t>
            </w:r>
          </w:p>
        </w:tc>
        <w:tc>
          <w:tcPr>
            <w:tcW w:w="2097" w:type="dxa"/>
            <w:noWrap/>
            <w:hideMark/>
          </w:tcPr>
          <w:p w14:paraId="1EBE9D9C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07 (0.60, 1.64)</w:t>
            </w:r>
          </w:p>
        </w:tc>
      </w:tr>
      <w:tr w:rsidR="00DE2BB4" w:rsidRPr="00F927C4" w14:paraId="64A8C4B7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56ABDEF4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Abdominal pain or bloating</w:t>
            </w:r>
          </w:p>
        </w:tc>
        <w:tc>
          <w:tcPr>
            <w:tcW w:w="2097" w:type="dxa"/>
            <w:noWrap/>
            <w:hideMark/>
          </w:tcPr>
          <w:p w14:paraId="1A95173A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42 (1.22, 1.66)</w:t>
            </w:r>
          </w:p>
        </w:tc>
      </w:tr>
      <w:tr w:rsidR="00DE2BB4" w:rsidRPr="00F927C4" w14:paraId="7713F753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398F869C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Breast pain or lump</w:t>
            </w:r>
          </w:p>
        </w:tc>
        <w:tc>
          <w:tcPr>
            <w:tcW w:w="2097" w:type="dxa"/>
            <w:noWrap/>
            <w:hideMark/>
          </w:tcPr>
          <w:p w14:paraId="522BD840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67 (1.07, 2.34)</w:t>
            </w:r>
          </w:p>
        </w:tc>
      </w:tr>
    </w:tbl>
    <w:p w14:paraId="63188CE0" w14:textId="77777777" w:rsidR="001E4EED" w:rsidRDefault="001E4EED" w:rsidP="00CA6EE8"/>
    <w:p w14:paraId="077F1ACE" w14:textId="73A21C5F" w:rsidR="00324F9A" w:rsidRDefault="00324F9A">
      <w: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855"/>
        <w:gridCol w:w="2097"/>
      </w:tblGrid>
      <w:tr w:rsidR="00DE2BB4" w:rsidRPr="00F927C4" w14:paraId="5646BA8A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2052F731" w14:textId="77777777" w:rsidR="00DE2BB4" w:rsidRPr="00F927C4" w:rsidRDefault="00DE2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Lung cancer</w:t>
            </w:r>
          </w:p>
        </w:tc>
        <w:tc>
          <w:tcPr>
            <w:tcW w:w="2097" w:type="dxa"/>
            <w:noWrap/>
            <w:hideMark/>
          </w:tcPr>
          <w:p w14:paraId="29E1CB73" w14:textId="77777777" w:rsidR="00DE2BB4" w:rsidRPr="00F927C4" w:rsidRDefault="00DE2B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</w:tr>
      <w:tr w:rsidR="00DE2BB4" w:rsidRPr="00F927C4" w14:paraId="0627CC34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726F3013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097" w:type="dxa"/>
            <w:noWrap/>
            <w:hideMark/>
          </w:tcPr>
          <w:p w14:paraId="2E9430FB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00 (0.00, 0.00)</w:t>
            </w:r>
          </w:p>
        </w:tc>
      </w:tr>
      <w:tr w:rsidR="00DE2BB4" w:rsidRPr="00F927C4" w14:paraId="65BA49BA" w14:textId="77777777" w:rsidTr="00324F9A">
        <w:trPr>
          <w:trHeight w:val="288"/>
          <w:jc w:val="center"/>
        </w:trPr>
        <w:tc>
          <w:tcPr>
            <w:tcW w:w="6952" w:type="dxa"/>
            <w:gridSpan w:val="2"/>
            <w:noWrap/>
            <w:hideMark/>
          </w:tcPr>
          <w:p w14:paraId="3FD19127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</w:tr>
      <w:tr w:rsidR="00DE2BB4" w:rsidRPr="00F927C4" w14:paraId="2B07AD0E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36AB4621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Age (per 1-year increase)</w:t>
            </w:r>
          </w:p>
        </w:tc>
        <w:tc>
          <w:tcPr>
            <w:tcW w:w="2097" w:type="dxa"/>
            <w:noWrap/>
            <w:hideMark/>
          </w:tcPr>
          <w:p w14:paraId="63AE267E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02 (1.02, 1.03)</w:t>
            </w:r>
          </w:p>
        </w:tc>
      </w:tr>
      <w:tr w:rsidR="00DE2BB4" w:rsidRPr="00F927C4" w14:paraId="713CC393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6086C089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Women</w:t>
            </w:r>
          </w:p>
        </w:tc>
        <w:tc>
          <w:tcPr>
            <w:tcW w:w="2097" w:type="dxa"/>
            <w:noWrap/>
            <w:hideMark/>
          </w:tcPr>
          <w:p w14:paraId="2C95286E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90 (0.78, 1.03)</w:t>
            </w:r>
          </w:p>
        </w:tc>
      </w:tr>
      <w:tr w:rsidR="00DE2BB4" w:rsidRPr="00F927C4" w14:paraId="034711A4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4327C069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White vs Non-white ethnicity</w:t>
            </w:r>
          </w:p>
        </w:tc>
        <w:tc>
          <w:tcPr>
            <w:tcW w:w="2097" w:type="dxa"/>
            <w:noWrap/>
            <w:hideMark/>
          </w:tcPr>
          <w:p w14:paraId="670D4619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93 (0.68, 1.40)</w:t>
            </w:r>
          </w:p>
        </w:tc>
      </w:tr>
      <w:tr w:rsidR="00DE2BB4" w:rsidRPr="00F927C4" w14:paraId="001DA236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587C6AE9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Least deprived quantile vs Intermediate*</w:t>
            </w:r>
          </w:p>
        </w:tc>
        <w:tc>
          <w:tcPr>
            <w:tcW w:w="2097" w:type="dxa"/>
            <w:noWrap/>
            <w:hideMark/>
          </w:tcPr>
          <w:p w14:paraId="381E5E8A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73 (0.60, 0.90)</w:t>
            </w:r>
          </w:p>
        </w:tc>
      </w:tr>
      <w:tr w:rsidR="00DE2BB4" w:rsidRPr="00F927C4" w14:paraId="111A0802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0BE4AF70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Most deprived quantile vs Intermediate*</w:t>
            </w:r>
          </w:p>
        </w:tc>
        <w:tc>
          <w:tcPr>
            <w:tcW w:w="2097" w:type="dxa"/>
            <w:noWrap/>
            <w:hideMark/>
          </w:tcPr>
          <w:p w14:paraId="5F2B098B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23 (1.06, 1.42)</w:t>
            </w:r>
          </w:p>
        </w:tc>
      </w:tr>
      <w:tr w:rsidR="00DE2BB4" w:rsidRPr="00F927C4" w14:paraId="1E2EB283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2EB1FC36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Smoker</w:t>
            </w:r>
          </w:p>
        </w:tc>
        <w:tc>
          <w:tcPr>
            <w:tcW w:w="2097" w:type="dxa"/>
            <w:noWrap/>
            <w:hideMark/>
          </w:tcPr>
          <w:p w14:paraId="7D256207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3.24 (2.76, 3.83)</w:t>
            </w:r>
          </w:p>
        </w:tc>
      </w:tr>
      <w:tr w:rsidR="00DE2BB4" w:rsidRPr="00F927C4" w14:paraId="4895E52A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00830AC2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Excessive alcohol intake vs non- or moderate drinkers.</w:t>
            </w:r>
          </w:p>
        </w:tc>
        <w:tc>
          <w:tcPr>
            <w:tcW w:w="2097" w:type="dxa"/>
            <w:noWrap/>
            <w:hideMark/>
          </w:tcPr>
          <w:p w14:paraId="3E406CAC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22 (0.79, 1.66)</w:t>
            </w:r>
          </w:p>
        </w:tc>
      </w:tr>
      <w:tr w:rsidR="00DE2BB4" w:rsidRPr="00F927C4" w14:paraId="3EE6A26B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39856A07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Family history of Cancer</w:t>
            </w:r>
          </w:p>
        </w:tc>
        <w:tc>
          <w:tcPr>
            <w:tcW w:w="2097" w:type="dxa"/>
            <w:noWrap/>
            <w:hideMark/>
          </w:tcPr>
          <w:p w14:paraId="4E416C5A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26 (0.68, 2.02)</w:t>
            </w:r>
          </w:p>
        </w:tc>
      </w:tr>
      <w:tr w:rsidR="00DE2BB4" w:rsidRPr="00F927C4" w14:paraId="46937043" w14:textId="77777777" w:rsidTr="00324F9A">
        <w:trPr>
          <w:trHeight w:val="288"/>
          <w:jc w:val="center"/>
        </w:trPr>
        <w:tc>
          <w:tcPr>
            <w:tcW w:w="6952" w:type="dxa"/>
            <w:gridSpan w:val="2"/>
            <w:noWrap/>
            <w:hideMark/>
          </w:tcPr>
          <w:p w14:paraId="30F1C807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</w:tr>
      <w:tr w:rsidR="00DE2BB4" w:rsidRPr="00F927C4" w14:paraId="433BA201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21468B44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Heart Failure</w:t>
            </w:r>
          </w:p>
        </w:tc>
        <w:tc>
          <w:tcPr>
            <w:tcW w:w="2097" w:type="dxa"/>
            <w:noWrap/>
            <w:hideMark/>
          </w:tcPr>
          <w:p w14:paraId="2A5969C6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77 (0.61, 0.96)</w:t>
            </w:r>
          </w:p>
        </w:tc>
      </w:tr>
      <w:tr w:rsidR="00DE2BB4" w:rsidRPr="00F927C4" w14:paraId="3E3FD1B9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61C2C85E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Hypertension</w:t>
            </w:r>
          </w:p>
        </w:tc>
        <w:tc>
          <w:tcPr>
            <w:tcW w:w="2097" w:type="dxa"/>
            <w:noWrap/>
            <w:hideMark/>
          </w:tcPr>
          <w:p w14:paraId="088DAD59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78 (0.69, 0.89)</w:t>
            </w:r>
          </w:p>
        </w:tc>
      </w:tr>
      <w:tr w:rsidR="00DE2BB4" w:rsidRPr="00F927C4" w14:paraId="2B43F36A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315D8E5C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Stroke</w:t>
            </w:r>
          </w:p>
        </w:tc>
        <w:tc>
          <w:tcPr>
            <w:tcW w:w="2097" w:type="dxa"/>
            <w:noWrap/>
            <w:hideMark/>
          </w:tcPr>
          <w:p w14:paraId="6D2B2554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90 (0.71, 1.14)</w:t>
            </w:r>
          </w:p>
        </w:tc>
      </w:tr>
      <w:tr w:rsidR="00DE2BB4" w:rsidRPr="00F927C4" w14:paraId="53683B3E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68DDF290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Myocardial infarction</w:t>
            </w:r>
          </w:p>
        </w:tc>
        <w:tc>
          <w:tcPr>
            <w:tcW w:w="2097" w:type="dxa"/>
            <w:noWrap/>
            <w:hideMark/>
          </w:tcPr>
          <w:p w14:paraId="25AF5BFA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87 (0.69, 1.07)</w:t>
            </w:r>
          </w:p>
        </w:tc>
      </w:tr>
      <w:tr w:rsidR="00DE2BB4" w:rsidRPr="00F927C4" w14:paraId="035DDF5C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60B5A6EB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VTE</w:t>
            </w:r>
          </w:p>
        </w:tc>
        <w:tc>
          <w:tcPr>
            <w:tcW w:w="2097" w:type="dxa"/>
            <w:noWrap/>
            <w:hideMark/>
          </w:tcPr>
          <w:p w14:paraId="33D166B4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93 (0.66, 1.22)</w:t>
            </w:r>
          </w:p>
        </w:tc>
      </w:tr>
      <w:tr w:rsidR="00DE2BB4" w:rsidRPr="00F927C4" w14:paraId="5425E4AF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434E8957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PAD</w:t>
            </w:r>
          </w:p>
        </w:tc>
        <w:tc>
          <w:tcPr>
            <w:tcW w:w="2097" w:type="dxa"/>
            <w:noWrap/>
            <w:hideMark/>
          </w:tcPr>
          <w:p w14:paraId="36F79BEF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80 (1.40, 2.24)</w:t>
            </w:r>
          </w:p>
        </w:tc>
      </w:tr>
      <w:tr w:rsidR="00DE2BB4" w:rsidRPr="00F927C4" w14:paraId="499E3325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4CC2E4A4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Diabetes</w:t>
            </w:r>
          </w:p>
        </w:tc>
        <w:tc>
          <w:tcPr>
            <w:tcW w:w="2097" w:type="dxa"/>
            <w:noWrap/>
            <w:hideMark/>
          </w:tcPr>
          <w:p w14:paraId="6BCA43F6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87 (0.70, 1.06)</w:t>
            </w:r>
          </w:p>
        </w:tc>
      </w:tr>
      <w:tr w:rsidR="00DE2BB4" w:rsidRPr="00F927C4" w14:paraId="4D025E99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551CF92B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CKD</w:t>
            </w:r>
          </w:p>
        </w:tc>
        <w:tc>
          <w:tcPr>
            <w:tcW w:w="2097" w:type="dxa"/>
            <w:noWrap/>
            <w:hideMark/>
          </w:tcPr>
          <w:p w14:paraId="538FC195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2.09 (1.60, 2.61)</w:t>
            </w:r>
          </w:p>
        </w:tc>
      </w:tr>
      <w:tr w:rsidR="00DE2BB4" w:rsidRPr="00F927C4" w14:paraId="6C4C87A4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6EF3FBE1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Anaemia</w:t>
            </w:r>
          </w:p>
        </w:tc>
        <w:tc>
          <w:tcPr>
            <w:tcW w:w="2097" w:type="dxa"/>
            <w:noWrap/>
            <w:hideMark/>
          </w:tcPr>
          <w:p w14:paraId="2112E0F3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94 (0.82, 1.09)</w:t>
            </w:r>
          </w:p>
        </w:tc>
      </w:tr>
      <w:tr w:rsidR="00DE2BB4" w:rsidRPr="00F927C4" w14:paraId="1B5C92E1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4EFC95B7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Obesity</w:t>
            </w:r>
          </w:p>
        </w:tc>
        <w:tc>
          <w:tcPr>
            <w:tcW w:w="2097" w:type="dxa"/>
            <w:noWrap/>
            <w:hideMark/>
          </w:tcPr>
          <w:p w14:paraId="4B086020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89 (0.68, 1.13)</w:t>
            </w:r>
          </w:p>
        </w:tc>
      </w:tr>
      <w:tr w:rsidR="00DE2BB4" w:rsidRPr="00F927C4" w14:paraId="22073CBD" w14:textId="77777777" w:rsidTr="00324F9A">
        <w:trPr>
          <w:trHeight w:val="288"/>
          <w:jc w:val="center"/>
        </w:trPr>
        <w:tc>
          <w:tcPr>
            <w:tcW w:w="6952" w:type="dxa"/>
            <w:gridSpan w:val="2"/>
            <w:noWrap/>
            <w:hideMark/>
          </w:tcPr>
          <w:p w14:paraId="497B80C1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Symptoms &amp; Clinical Signs</w:t>
            </w:r>
          </w:p>
        </w:tc>
      </w:tr>
      <w:tr w:rsidR="00DE2BB4" w:rsidRPr="00F927C4" w14:paraId="3169B06D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0AB1E339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Loss of appetite</w:t>
            </w:r>
          </w:p>
        </w:tc>
        <w:tc>
          <w:tcPr>
            <w:tcW w:w="2097" w:type="dxa"/>
            <w:noWrap/>
            <w:hideMark/>
          </w:tcPr>
          <w:p w14:paraId="6566BCE6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2.88 (1.36, 4.96)</w:t>
            </w:r>
          </w:p>
        </w:tc>
      </w:tr>
      <w:tr w:rsidR="00DE2BB4" w:rsidRPr="00F927C4" w14:paraId="0C2ACA14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3EA21C84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Weight loss</w:t>
            </w:r>
          </w:p>
        </w:tc>
        <w:tc>
          <w:tcPr>
            <w:tcW w:w="2097" w:type="dxa"/>
            <w:noWrap/>
            <w:hideMark/>
          </w:tcPr>
          <w:p w14:paraId="6C2CC267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3.43 (2.26, 4.79)</w:t>
            </w:r>
          </w:p>
        </w:tc>
      </w:tr>
      <w:tr w:rsidR="00DE2BB4" w:rsidRPr="00F927C4" w14:paraId="0BA1F220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60972107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Normal C-reactive protein vs not-</w:t>
            </w:r>
            <w:proofErr w:type="spellStart"/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testd</w:t>
            </w:r>
            <w:proofErr w:type="spellEnd"/>
          </w:p>
        </w:tc>
        <w:tc>
          <w:tcPr>
            <w:tcW w:w="2097" w:type="dxa"/>
            <w:noWrap/>
            <w:hideMark/>
          </w:tcPr>
          <w:p w14:paraId="20DAF97D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74 (0.52, 0.99)</w:t>
            </w:r>
          </w:p>
        </w:tc>
      </w:tr>
      <w:tr w:rsidR="00DE2BB4" w:rsidRPr="00F927C4" w14:paraId="751C8D8E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5ED27490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Elevated C-reactive protein vs not-</w:t>
            </w:r>
            <w:proofErr w:type="spellStart"/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testd</w:t>
            </w:r>
            <w:proofErr w:type="spellEnd"/>
          </w:p>
        </w:tc>
        <w:tc>
          <w:tcPr>
            <w:tcW w:w="2097" w:type="dxa"/>
            <w:noWrap/>
            <w:hideMark/>
          </w:tcPr>
          <w:p w14:paraId="4ACEA854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3.02 (2.30, 3.84)</w:t>
            </w:r>
          </w:p>
        </w:tc>
      </w:tr>
      <w:tr w:rsidR="00DE2BB4" w:rsidRPr="00F927C4" w14:paraId="7A2336A1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636F8821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Haemoptysis</w:t>
            </w:r>
          </w:p>
        </w:tc>
        <w:tc>
          <w:tcPr>
            <w:tcW w:w="2097" w:type="dxa"/>
            <w:noWrap/>
            <w:hideMark/>
          </w:tcPr>
          <w:p w14:paraId="48C64A75" w14:textId="77777777" w:rsidR="00DE2BB4" w:rsidRPr="00F927C4" w:rsidRDefault="00DE2B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3.18 (1.33, 5.60)</w:t>
            </w:r>
          </w:p>
        </w:tc>
      </w:tr>
    </w:tbl>
    <w:p w14:paraId="04685668" w14:textId="77777777" w:rsidR="001E4EED" w:rsidRDefault="001E4EED" w:rsidP="00CA6EE8"/>
    <w:p w14:paraId="21025CC4" w14:textId="77777777" w:rsidR="001E4EED" w:rsidRDefault="001E4EED" w:rsidP="00CA6EE8"/>
    <w:p w14:paraId="25837A91" w14:textId="043C41C7" w:rsidR="00324F9A" w:rsidRDefault="00324F9A">
      <w: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855"/>
        <w:gridCol w:w="2080"/>
      </w:tblGrid>
      <w:tr w:rsidR="00D505FF" w:rsidRPr="00F927C4" w14:paraId="0CE15DF5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2CC601B8" w14:textId="77777777" w:rsidR="00D505FF" w:rsidRPr="00F927C4" w:rsidRDefault="00D505F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olorectal cancer</w:t>
            </w:r>
          </w:p>
        </w:tc>
        <w:tc>
          <w:tcPr>
            <w:tcW w:w="2080" w:type="dxa"/>
            <w:noWrap/>
            <w:hideMark/>
          </w:tcPr>
          <w:p w14:paraId="433CC1BE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</w:tr>
      <w:tr w:rsidR="00D505FF" w:rsidRPr="00F927C4" w14:paraId="30E13275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3CDE41DE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080" w:type="dxa"/>
            <w:noWrap/>
            <w:hideMark/>
          </w:tcPr>
          <w:p w14:paraId="3591AE87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00 (0.00, 0.00)</w:t>
            </w:r>
          </w:p>
        </w:tc>
      </w:tr>
      <w:tr w:rsidR="00D505FF" w:rsidRPr="00F927C4" w14:paraId="6A2C1FE9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4A597BEF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2080" w:type="dxa"/>
            <w:noWrap/>
            <w:hideMark/>
          </w:tcPr>
          <w:p w14:paraId="65F459F6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5FF" w:rsidRPr="00F927C4" w14:paraId="41A845F7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39D11CEA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Age (per 1-year increase)</w:t>
            </w:r>
          </w:p>
        </w:tc>
        <w:tc>
          <w:tcPr>
            <w:tcW w:w="2080" w:type="dxa"/>
            <w:noWrap/>
            <w:hideMark/>
          </w:tcPr>
          <w:p w14:paraId="264F0CBC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05 (1.04, 1.06)</w:t>
            </w:r>
          </w:p>
        </w:tc>
      </w:tr>
      <w:tr w:rsidR="00D505FF" w:rsidRPr="00F927C4" w14:paraId="59E5B21E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6F90DB03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Women</w:t>
            </w:r>
          </w:p>
        </w:tc>
        <w:tc>
          <w:tcPr>
            <w:tcW w:w="2080" w:type="dxa"/>
            <w:noWrap/>
            <w:hideMark/>
          </w:tcPr>
          <w:p w14:paraId="232EEA78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73 (0.61, 0.87)</w:t>
            </w:r>
          </w:p>
        </w:tc>
      </w:tr>
      <w:tr w:rsidR="00D505FF" w:rsidRPr="00F927C4" w14:paraId="020223CB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5BEF0F66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White vs Non-white ethnicity</w:t>
            </w:r>
          </w:p>
        </w:tc>
        <w:tc>
          <w:tcPr>
            <w:tcW w:w="2080" w:type="dxa"/>
            <w:noWrap/>
            <w:hideMark/>
          </w:tcPr>
          <w:p w14:paraId="7D2EA879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49 (0.97, 2.70)</w:t>
            </w:r>
          </w:p>
        </w:tc>
      </w:tr>
      <w:tr w:rsidR="00D505FF" w:rsidRPr="00F927C4" w14:paraId="01295FF4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2723E3B6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Least deprived quantile vs Intermediate*</w:t>
            </w:r>
          </w:p>
        </w:tc>
        <w:tc>
          <w:tcPr>
            <w:tcW w:w="2080" w:type="dxa"/>
            <w:noWrap/>
            <w:hideMark/>
          </w:tcPr>
          <w:p w14:paraId="26E3831B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00 (0.79, 1.26)</w:t>
            </w:r>
          </w:p>
        </w:tc>
      </w:tr>
      <w:tr w:rsidR="00D505FF" w:rsidRPr="00F927C4" w14:paraId="5B0468AF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2B52CF83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Most deprived quantile vs Intermediate*</w:t>
            </w:r>
          </w:p>
        </w:tc>
        <w:tc>
          <w:tcPr>
            <w:tcW w:w="2080" w:type="dxa"/>
            <w:noWrap/>
            <w:hideMark/>
          </w:tcPr>
          <w:p w14:paraId="22EF8D17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28 (1.04, 1.58)</w:t>
            </w:r>
          </w:p>
        </w:tc>
      </w:tr>
      <w:tr w:rsidR="00D505FF" w:rsidRPr="00F927C4" w14:paraId="1E9A407E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5330E20B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Smoker</w:t>
            </w:r>
          </w:p>
        </w:tc>
        <w:tc>
          <w:tcPr>
            <w:tcW w:w="2080" w:type="dxa"/>
            <w:noWrap/>
            <w:hideMark/>
          </w:tcPr>
          <w:p w14:paraId="155CA7B3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12 (0.94, 1.34)</w:t>
            </w:r>
          </w:p>
        </w:tc>
      </w:tr>
      <w:tr w:rsidR="00D505FF" w:rsidRPr="00F927C4" w14:paraId="52CEA3AC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1EA8D9AC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Excessive alcohol intake vs non- or moderate drinkers.</w:t>
            </w:r>
          </w:p>
        </w:tc>
        <w:tc>
          <w:tcPr>
            <w:tcW w:w="2080" w:type="dxa"/>
            <w:noWrap/>
            <w:hideMark/>
          </w:tcPr>
          <w:p w14:paraId="4EB3624B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53 (0.90, 2.35)</w:t>
            </w:r>
          </w:p>
        </w:tc>
      </w:tr>
      <w:tr w:rsidR="00D505FF" w:rsidRPr="00F927C4" w14:paraId="1D55CCBD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5C69E1D0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Family history of Cancer</w:t>
            </w:r>
          </w:p>
        </w:tc>
        <w:tc>
          <w:tcPr>
            <w:tcW w:w="2080" w:type="dxa"/>
            <w:noWrap/>
            <w:hideMark/>
          </w:tcPr>
          <w:p w14:paraId="6508CAB7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2.44 (1.24, 3.82)</w:t>
            </w:r>
          </w:p>
        </w:tc>
      </w:tr>
      <w:tr w:rsidR="00D505FF" w:rsidRPr="00F927C4" w14:paraId="2ACFD7D3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7F9C249B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2080" w:type="dxa"/>
            <w:noWrap/>
            <w:hideMark/>
          </w:tcPr>
          <w:p w14:paraId="2435461F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05FF" w:rsidRPr="00F927C4" w14:paraId="193E3387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029774DA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Heart Failure</w:t>
            </w:r>
          </w:p>
        </w:tc>
        <w:tc>
          <w:tcPr>
            <w:tcW w:w="2080" w:type="dxa"/>
            <w:noWrap/>
            <w:hideMark/>
          </w:tcPr>
          <w:p w14:paraId="076A6F58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84 (0.64, 1.08)</w:t>
            </w:r>
          </w:p>
        </w:tc>
      </w:tr>
      <w:tr w:rsidR="00D505FF" w:rsidRPr="00F927C4" w14:paraId="56EBAF1A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024B8121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Hypertension</w:t>
            </w:r>
          </w:p>
        </w:tc>
        <w:tc>
          <w:tcPr>
            <w:tcW w:w="2080" w:type="dxa"/>
            <w:noWrap/>
            <w:hideMark/>
          </w:tcPr>
          <w:p w14:paraId="25A570F8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94 (0.79, 1.12)</w:t>
            </w:r>
          </w:p>
        </w:tc>
      </w:tr>
      <w:tr w:rsidR="00D505FF" w:rsidRPr="00F927C4" w14:paraId="590FAE8F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2AA958D8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Stroke</w:t>
            </w:r>
          </w:p>
        </w:tc>
        <w:tc>
          <w:tcPr>
            <w:tcW w:w="2080" w:type="dxa"/>
            <w:noWrap/>
            <w:hideMark/>
          </w:tcPr>
          <w:p w14:paraId="3DC210EA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73 (0.50, 0.99)</w:t>
            </w:r>
          </w:p>
        </w:tc>
      </w:tr>
      <w:tr w:rsidR="00D505FF" w:rsidRPr="00F927C4" w14:paraId="6D6D0895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49A87DB7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Myocardial infarction</w:t>
            </w:r>
          </w:p>
        </w:tc>
        <w:tc>
          <w:tcPr>
            <w:tcW w:w="2080" w:type="dxa"/>
            <w:noWrap/>
            <w:hideMark/>
          </w:tcPr>
          <w:p w14:paraId="5FEBA02F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75 (0.57, 0.97)</w:t>
            </w:r>
          </w:p>
        </w:tc>
      </w:tr>
      <w:tr w:rsidR="00D505FF" w:rsidRPr="00F927C4" w14:paraId="4BA15DFA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0AEF3059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VTE</w:t>
            </w:r>
          </w:p>
        </w:tc>
        <w:tc>
          <w:tcPr>
            <w:tcW w:w="2080" w:type="dxa"/>
            <w:noWrap/>
            <w:hideMark/>
          </w:tcPr>
          <w:p w14:paraId="151E6F52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82 (0.54, 1.14)</w:t>
            </w:r>
          </w:p>
        </w:tc>
      </w:tr>
      <w:tr w:rsidR="00D505FF" w:rsidRPr="00F927C4" w14:paraId="0AA2420A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089F1AB6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PAD</w:t>
            </w:r>
          </w:p>
        </w:tc>
        <w:tc>
          <w:tcPr>
            <w:tcW w:w="2080" w:type="dxa"/>
            <w:noWrap/>
            <w:hideMark/>
          </w:tcPr>
          <w:p w14:paraId="5AD07841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63 (0.40, 0.90)</w:t>
            </w:r>
          </w:p>
        </w:tc>
      </w:tr>
      <w:tr w:rsidR="00D505FF" w:rsidRPr="00F927C4" w14:paraId="7EF47B26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0DCC26BE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Diabetes</w:t>
            </w:r>
          </w:p>
        </w:tc>
        <w:tc>
          <w:tcPr>
            <w:tcW w:w="2080" w:type="dxa"/>
            <w:noWrap/>
            <w:hideMark/>
          </w:tcPr>
          <w:p w14:paraId="6BF707D6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08 (0.82, 1.40)</w:t>
            </w:r>
          </w:p>
        </w:tc>
      </w:tr>
      <w:tr w:rsidR="00D505FF" w:rsidRPr="00F927C4" w14:paraId="4F98F0C0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04255BEA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CKD</w:t>
            </w:r>
          </w:p>
        </w:tc>
        <w:tc>
          <w:tcPr>
            <w:tcW w:w="2080" w:type="dxa"/>
            <w:noWrap/>
            <w:hideMark/>
          </w:tcPr>
          <w:p w14:paraId="2843E445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42 (1.00, 1.91)</w:t>
            </w:r>
          </w:p>
        </w:tc>
      </w:tr>
      <w:tr w:rsidR="00D505FF" w:rsidRPr="00F927C4" w14:paraId="64074D96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3958CCBE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Anaemia</w:t>
            </w:r>
          </w:p>
        </w:tc>
        <w:tc>
          <w:tcPr>
            <w:tcW w:w="2080" w:type="dxa"/>
            <w:noWrap/>
            <w:hideMark/>
          </w:tcPr>
          <w:p w14:paraId="1EB36A72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34 (1.13, 1.60)</w:t>
            </w:r>
          </w:p>
        </w:tc>
      </w:tr>
      <w:tr w:rsidR="00D505FF" w:rsidRPr="00F927C4" w14:paraId="5D7B195A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073859D9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Obesity</w:t>
            </w:r>
          </w:p>
        </w:tc>
        <w:tc>
          <w:tcPr>
            <w:tcW w:w="2080" w:type="dxa"/>
            <w:noWrap/>
            <w:hideMark/>
          </w:tcPr>
          <w:p w14:paraId="17DB91F5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86 (0.59, 1.18)</w:t>
            </w:r>
          </w:p>
        </w:tc>
      </w:tr>
      <w:tr w:rsidR="00D505FF" w:rsidRPr="00F927C4" w14:paraId="4C7522B7" w14:textId="77777777" w:rsidTr="00324F9A">
        <w:trPr>
          <w:trHeight w:val="288"/>
          <w:jc w:val="center"/>
        </w:trPr>
        <w:tc>
          <w:tcPr>
            <w:tcW w:w="6935" w:type="dxa"/>
            <w:gridSpan w:val="2"/>
            <w:noWrap/>
            <w:hideMark/>
          </w:tcPr>
          <w:p w14:paraId="5688781F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Symptoms &amp; Clinical Signs</w:t>
            </w:r>
          </w:p>
        </w:tc>
      </w:tr>
      <w:tr w:rsidR="00D505FF" w:rsidRPr="00F927C4" w14:paraId="10258E8A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44C19E12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Loss of appetite</w:t>
            </w:r>
          </w:p>
        </w:tc>
        <w:tc>
          <w:tcPr>
            <w:tcW w:w="2080" w:type="dxa"/>
            <w:noWrap/>
            <w:hideMark/>
          </w:tcPr>
          <w:p w14:paraId="52D9FF57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00 (0.07, 2.37)</w:t>
            </w:r>
          </w:p>
        </w:tc>
      </w:tr>
      <w:tr w:rsidR="00D505FF" w:rsidRPr="00F927C4" w14:paraId="0419C1BB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0BDA071F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Weight loss</w:t>
            </w:r>
          </w:p>
        </w:tc>
        <w:tc>
          <w:tcPr>
            <w:tcW w:w="2080" w:type="dxa"/>
            <w:noWrap/>
            <w:hideMark/>
          </w:tcPr>
          <w:p w14:paraId="464FF293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66 (0.73, 2.91)</w:t>
            </w:r>
          </w:p>
        </w:tc>
      </w:tr>
      <w:tr w:rsidR="00D505FF" w:rsidRPr="00F927C4" w14:paraId="5AB4DA35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6B29CB9E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Normal C-reactive protein vs not-</w:t>
            </w:r>
            <w:proofErr w:type="spellStart"/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testd</w:t>
            </w:r>
            <w:proofErr w:type="spellEnd"/>
          </w:p>
        </w:tc>
        <w:tc>
          <w:tcPr>
            <w:tcW w:w="2080" w:type="dxa"/>
            <w:noWrap/>
            <w:hideMark/>
          </w:tcPr>
          <w:p w14:paraId="3D755E71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97 (0.67, 1.33)</w:t>
            </w:r>
          </w:p>
        </w:tc>
      </w:tr>
      <w:tr w:rsidR="00D505FF" w:rsidRPr="00F927C4" w14:paraId="7DFD8E16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67241631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Elevated C-reactive protein vs not-</w:t>
            </w:r>
            <w:proofErr w:type="spellStart"/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testd</w:t>
            </w:r>
            <w:proofErr w:type="spellEnd"/>
          </w:p>
        </w:tc>
        <w:tc>
          <w:tcPr>
            <w:tcW w:w="2080" w:type="dxa"/>
            <w:noWrap/>
            <w:hideMark/>
          </w:tcPr>
          <w:p w14:paraId="6E744810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76 (1.22, 2.45)</w:t>
            </w:r>
          </w:p>
        </w:tc>
      </w:tr>
      <w:tr w:rsidR="00D505FF" w:rsidRPr="00F927C4" w14:paraId="23AF51C2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0340E100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Rectal bleeding</w:t>
            </w:r>
          </w:p>
        </w:tc>
        <w:tc>
          <w:tcPr>
            <w:tcW w:w="2080" w:type="dxa"/>
            <w:noWrap/>
            <w:hideMark/>
          </w:tcPr>
          <w:p w14:paraId="6B046BFA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3.72 (2.31, 5.55)</w:t>
            </w:r>
          </w:p>
        </w:tc>
      </w:tr>
      <w:tr w:rsidR="00D505FF" w:rsidRPr="00F927C4" w14:paraId="237A247C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17E0344E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Diarrhoea</w:t>
            </w:r>
          </w:p>
        </w:tc>
        <w:tc>
          <w:tcPr>
            <w:tcW w:w="2080" w:type="dxa"/>
            <w:noWrap/>
            <w:hideMark/>
          </w:tcPr>
          <w:p w14:paraId="0F4349FD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93 (1.33, 2.66)</w:t>
            </w:r>
          </w:p>
        </w:tc>
      </w:tr>
      <w:tr w:rsidR="00D505FF" w:rsidRPr="00F927C4" w14:paraId="4A5F0536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1FD67E05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Change in bowel habit</w:t>
            </w:r>
          </w:p>
        </w:tc>
        <w:tc>
          <w:tcPr>
            <w:tcW w:w="2080" w:type="dxa"/>
            <w:noWrap/>
            <w:hideMark/>
          </w:tcPr>
          <w:p w14:paraId="02AD388C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2.10 (0.88, 3.66)</w:t>
            </w:r>
          </w:p>
        </w:tc>
      </w:tr>
      <w:tr w:rsidR="00D505FF" w:rsidRPr="00F927C4" w14:paraId="19D7508A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3A57C4DB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Abdominal pain or bloating</w:t>
            </w:r>
          </w:p>
        </w:tc>
        <w:tc>
          <w:tcPr>
            <w:tcW w:w="2080" w:type="dxa"/>
            <w:noWrap/>
            <w:hideMark/>
          </w:tcPr>
          <w:p w14:paraId="5427E70A" w14:textId="77777777" w:rsidR="00D505FF" w:rsidRPr="00F927C4" w:rsidRDefault="00D505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2.96 (2.30, 3.74)</w:t>
            </w:r>
          </w:p>
        </w:tc>
      </w:tr>
    </w:tbl>
    <w:p w14:paraId="4062C696" w14:textId="77777777" w:rsidR="007F092F" w:rsidRDefault="007F092F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1D8CBA6" w14:textId="24729D35" w:rsidR="00F53399" w:rsidRDefault="00F53399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855"/>
        <w:gridCol w:w="2119"/>
      </w:tblGrid>
      <w:tr w:rsidR="007F092F" w:rsidRPr="00F927C4" w14:paraId="28A46E49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5D0E0734" w14:textId="77777777" w:rsidR="007F092F" w:rsidRPr="00F927C4" w:rsidRDefault="007F09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Breast cancer</w:t>
            </w:r>
          </w:p>
        </w:tc>
        <w:tc>
          <w:tcPr>
            <w:tcW w:w="2119" w:type="dxa"/>
            <w:noWrap/>
            <w:hideMark/>
          </w:tcPr>
          <w:p w14:paraId="7E374023" w14:textId="77777777" w:rsidR="007F092F" w:rsidRPr="00F927C4" w:rsidRDefault="007F09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</w:tr>
      <w:tr w:rsidR="007F092F" w:rsidRPr="00F927C4" w14:paraId="56552B11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4727ABD4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119" w:type="dxa"/>
            <w:noWrap/>
            <w:hideMark/>
          </w:tcPr>
          <w:p w14:paraId="57F7BE87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00 (0.00, 0.00)</w:t>
            </w:r>
          </w:p>
        </w:tc>
      </w:tr>
      <w:tr w:rsidR="007F092F" w:rsidRPr="00F927C4" w14:paraId="7786DAB3" w14:textId="77777777" w:rsidTr="00324F9A">
        <w:trPr>
          <w:trHeight w:val="288"/>
          <w:jc w:val="center"/>
        </w:trPr>
        <w:tc>
          <w:tcPr>
            <w:tcW w:w="6974" w:type="dxa"/>
            <w:gridSpan w:val="2"/>
            <w:noWrap/>
            <w:hideMark/>
          </w:tcPr>
          <w:p w14:paraId="1C6205D7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</w:tr>
      <w:tr w:rsidR="007F092F" w:rsidRPr="00F927C4" w14:paraId="07C84407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0B80FDD1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Age (per 1-year increase)</w:t>
            </w:r>
          </w:p>
        </w:tc>
        <w:tc>
          <w:tcPr>
            <w:tcW w:w="2119" w:type="dxa"/>
            <w:noWrap/>
            <w:hideMark/>
          </w:tcPr>
          <w:p w14:paraId="6E95E6E8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03 (1.01, 1.05)</w:t>
            </w:r>
          </w:p>
        </w:tc>
      </w:tr>
      <w:tr w:rsidR="007F092F" w:rsidRPr="00F927C4" w14:paraId="29C014AC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28E669D5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White vs Non-white ethnicity</w:t>
            </w:r>
          </w:p>
        </w:tc>
        <w:tc>
          <w:tcPr>
            <w:tcW w:w="2119" w:type="dxa"/>
            <w:noWrap/>
            <w:hideMark/>
          </w:tcPr>
          <w:p w14:paraId="2A76C714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87 (0.53, 1.58)</w:t>
            </w:r>
          </w:p>
        </w:tc>
      </w:tr>
      <w:tr w:rsidR="007F092F" w:rsidRPr="00F927C4" w14:paraId="21FB7E5C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48E5CC1F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Least deprived quantile vs Intermediate*</w:t>
            </w:r>
          </w:p>
        </w:tc>
        <w:tc>
          <w:tcPr>
            <w:tcW w:w="2119" w:type="dxa"/>
            <w:noWrap/>
            <w:hideMark/>
          </w:tcPr>
          <w:p w14:paraId="32D49F99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84 (0.58, 1.12)</w:t>
            </w:r>
          </w:p>
        </w:tc>
      </w:tr>
      <w:tr w:rsidR="007F092F" w:rsidRPr="00F927C4" w14:paraId="1840DF11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482B57BA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Most deprived quantile vs Intermediate*</w:t>
            </w:r>
          </w:p>
        </w:tc>
        <w:tc>
          <w:tcPr>
            <w:tcW w:w="2119" w:type="dxa"/>
            <w:noWrap/>
            <w:hideMark/>
          </w:tcPr>
          <w:p w14:paraId="41D15F46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43 (1.13, 1.89)</w:t>
            </w:r>
          </w:p>
        </w:tc>
      </w:tr>
      <w:tr w:rsidR="007F092F" w:rsidRPr="00F927C4" w14:paraId="6FEA73EC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0BBA5277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Smoker</w:t>
            </w:r>
          </w:p>
        </w:tc>
        <w:tc>
          <w:tcPr>
            <w:tcW w:w="2119" w:type="dxa"/>
            <w:noWrap/>
            <w:hideMark/>
          </w:tcPr>
          <w:p w14:paraId="05FA570E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05 (0.85, 1.30)</w:t>
            </w:r>
          </w:p>
        </w:tc>
      </w:tr>
      <w:tr w:rsidR="007F092F" w:rsidRPr="00F927C4" w14:paraId="628C52BD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106E1BA6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Excessive alcohol intake vs non- or moderate drinkers.</w:t>
            </w:r>
          </w:p>
        </w:tc>
        <w:tc>
          <w:tcPr>
            <w:tcW w:w="2119" w:type="dxa"/>
            <w:noWrap/>
            <w:hideMark/>
          </w:tcPr>
          <w:p w14:paraId="6B276CF8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43 (0.51, 2.92)</w:t>
            </w:r>
          </w:p>
        </w:tc>
      </w:tr>
      <w:tr w:rsidR="007F092F" w:rsidRPr="00F927C4" w14:paraId="5339A9F1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3C4F0530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Family history of Cancer</w:t>
            </w:r>
          </w:p>
        </w:tc>
        <w:tc>
          <w:tcPr>
            <w:tcW w:w="2119" w:type="dxa"/>
            <w:noWrap/>
            <w:hideMark/>
          </w:tcPr>
          <w:p w14:paraId="3E86C4D3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05 (0.27, 2.40)</w:t>
            </w:r>
          </w:p>
        </w:tc>
      </w:tr>
      <w:tr w:rsidR="007F092F" w:rsidRPr="00F927C4" w14:paraId="451DF185" w14:textId="77777777" w:rsidTr="00324F9A">
        <w:trPr>
          <w:trHeight w:val="288"/>
          <w:jc w:val="center"/>
        </w:trPr>
        <w:tc>
          <w:tcPr>
            <w:tcW w:w="6974" w:type="dxa"/>
            <w:gridSpan w:val="2"/>
            <w:noWrap/>
            <w:hideMark/>
          </w:tcPr>
          <w:p w14:paraId="663973D7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</w:tr>
      <w:tr w:rsidR="007F092F" w:rsidRPr="00F927C4" w14:paraId="627C4AD5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28C7632B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Heart Failure</w:t>
            </w:r>
          </w:p>
        </w:tc>
        <w:tc>
          <w:tcPr>
            <w:tcW w:w="2119" w:type="dxa"/>
            <w:noWrap/>
            <w:hideMark/>
          </w:tcPr>
          <w:p w14:paraId="04343906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08 (0.77, 1.47)</w:t>
            </w:r>
          </w:p>
        </w:tc>
      </w:tr>
      <w:tr w:rsidR="007F092F" w:rsidRPr="00F927C4" w14:paraId="6C520A8A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554FBB4C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Hypertension</w:t>
            </w:r>
          </w:p>
        </w:tc>
        <w:tc>
          <w:tcPr>
            <w:tcW w:w="2119" w:type="dxa"/>
            <w:noWrap/>
            <w:hideMark/>
          </w:tcPr>
          <w:p w14:paraId="6ED13E5B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00 (0.80, 1.22)</w:t>
            </w:r>
          </w:p>
        </w:tc>
      </w:tr>
      <w:tr w:rsidR="007F092F" w:rsidRPr="00F927C4" w14:paraId="704E3889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226B361D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Stroke</w:t>
            </w:r>
          </w:p>
        </w:tc>
        <w:tc>
          <w:tcPr>
            <w:tcW w:w="2119" w:type="dxa"/>
            <w:noWrap/>
            <w:hideMark/>
          </w:tcPr>
          <w:p w14:paraId="0607B242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82 (0.54, 1.17)</w:t>
            </w:r>
          </w:p>
        </w:tc>
      </w:tr>
      <w:tr w:rsidR="007F092F" w:rsidRPr="00F927C4" w14:paraId="04FCBA9C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03DBC035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Myocardial infarction</w:t>
            </w:r>
          </w:p>
        </w:tc>
        <w:tc>
          <w:tcPr>
            <w:tcW w:w="2119" w:type="dxa"/>
            <w:noWrap/>
            <w:hideMark/>
          </w:tcPr>
          <w:p w14:paraId="20695C0A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09 (0.72, 1.55)</w:t>
            </w:r>
          </w:p>
        </w:tc>
      </w:tr>
      <w:tr w:rsidR="007F092F" w:rsidRPr="00F927C4" w14:paraId="79E5318F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6E8FB761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VTE</w:t>
            </w:r>
          </w:p>
        </w:tc>
        <w:tc>
          <w:tcPr>
            <w:tcW w:w="2119" w:type="dxa"/>
            <w:noWrap/>
            <w:hideMark/>
          </w:tcPr>
          <w:p w14:paraId="1A7AF3BC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92 (0.56, 1.34)</w:t>
            </w:r>
          </w:p>
        </w:tc>
      </w:tr>
      <w:tr w:rsidR="007F092F" w:rsidRPr="00F927C4" w14:paraId="56168A68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68AB38FA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PAD</w:t>
            </w:r>
          </w:p>
        </w:tc>
        <w:tc>
          <w:tcPr>
            <w:tcW w:w="2119" w:type="dxa"/>
            <w:noWrap/>
            <w:hideMark/>
          </w:tcPr>
          <w:p w14:paraId="0BB5BCBE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11 (0.67, 1.67)</w:t>
            </w:r>
          </w:p>
        </w:tc>
      </w:tr>
      <w:tr w:rsidR="007F092F" w:rsidRPr="00F927C4" w14:paraId="7880768F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39C89943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Diabetes</w:t>
            </w:r>
          </w:p>
        </w:tc>
        <w:tc>
          <w:tcPr>
            <w:tcW w:w="2119" w:type="dxa"/>
            <w:noWrap/>
            <w:hideMark/>
          </w:tcPr>
          <w:p w14:paraId="5FAC853E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93 (0.62, 1.28)</w:t>
            </w:r>
          </w:p>
        </w:tc>
      </w:tr>
      <w:tr w:rsidR="007F092F" w:rsidRPr="00F927C4" w14:paraId="58D1F17A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73514063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CKD</w:t>
            </w:r>
          </w:p>
        </w:tc>
        <w:tc>
          <w:tcPr>
            <w:tcW w:w="2119" w:type="dxa"/>
            <w:noWrap/>
            <w:hideMark/>
          </w:tcPr>
          <w:p w14:paraId="0F1FFA4C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30 (0.84, 1.94)</w:t>
            </w:r>
          </w:p>
        </w:tc>
      </w:tr>
      <w:tr w:rsidR="007F092F" w:rsidRPr="00F927C4" w14:paraId="26E50FBE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0929B42F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Anaemia</w:t>
            </w:r>
          </w:p>
        </w:tc>
        <w:tc>
          <w:tcPr>
            <w:tcW w:w="2119" w:type="dxa"/>
            <w:noWrap/>
            <w:hideMark/>
          </w:tcPr>
          <w:p w14:paraId="1FF220E7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00 (0.81, 1.26)</w:t>
            </w:r>
          </w:p>
        </w:tc>
      </w:tr>
      <w:tr w:rsidR="007F092F" w:rsidRPr="00F927C4" w14:paraId="5F36BCB1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3C99ACFD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Obesity</w:t>
            </w:r>
          </w:p>
        </w:tc>
        <w:tc>
          <w:tcPr>
            <w:tcW w:w="2119" w:type="dxa"/>
            <w:noWrap/>
            <w:hideMark/>
          </w:tcPr>
          <w:p w14:paraId="6E8E2BE4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36 (0.99, 2.02)</w:t>
            </w:r>
          </w:p>
        </w:tc>
      </w:tr>
      <w:tr w:rsidR="007F092F" w:rsidRPr="00F927C4" w14:paraId="4206547D" w14:textId="77777777" w:rsidTr="00324F9A">
        <w:trPr>
          <w:trHeight w:val="288"/>
          <w:jc w:val="center"/>
        </w:trPr>
        <w:tc>
          <w:tcPr>
            <w:tcW w:w="6974" w:type="dxa"/>
            <w:gridSpan w:val="2"/>
            <w:noWrap/>
            <w:hideMark/>
          </w:tcPr>
          <w:p w14:paraId="51F1BDAC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Symptoms &amp; Clinical Signs</w:t>
            </w:r>
          </w:p>
        </w:tc>
      </w:tr>
      <w:tr w:rsidR="007F092F" w:rsidRPr="00F927C4" w14:paraId="4869306F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07E4138F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Loss of appetite</w:t>
            </w:r>
          </w:p>
        </w:tc>
        <w:tc>
          <w:tcPr>
            <w:tcW w:w="2119" w:type="dxa"/>
            <w:noWrap/>
            <w:hideMark/>
          </w:tcPr>
          <w:p w14:paraId="53CF07C0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31 (0.14, 0.47)</w:t>
            </w:r>
          </w:p>
        </w:tc>
      </w:tr>
      <w:tr w:rsidR="007F092F" w:rsidRPr="00F927C4" w14:paraId="1936785E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0673EA72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Weight loss</w:t>
            </w:r>
          </w:p>
        </w:tc>
        <w:tc>
          <w:tcPr>
            <w:tcW w:w="2119" w:type="dxa"/>
            <w:noWrap/>
            <w:hideMark/>
          </w:tcPr>
          <w:p w14:paraId="27F5BBE8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2.31 (0.64, 4.84)</w:t>
            </w:r>
          </w:p>
        </w:tc>
      </w:tr>
      <w:tr w:rsidR="007F092F" w:rsidRPr="00F927C4" w14:paraId="25786D0B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59B473C1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Normal C-reactive protein vs not-</w:t>
            </w:r>
            <w:proofErr w:type="spellStart"/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testd</w:t>
            </w:r>
            <w:proofErr w:type="spellEnd"/>
          </w:p>
        </w:tc>
        <w:tc>
          <w:tcPr>
            <w:tcW w:w="2119" w:type="dxa"/>
            <w:noWrap/>
            <w:hideMark/>
          </w:tcPr>
          <w:p w14:paraId="7AC9A97F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03 (0.68, 1.55)</w:t>
            </w:r>
          </w:p>
        </w:tc>
      </w:tr>
      <w:tr w:rsidR="007F092F" w:rsidRPr="00F927C4" w14:paraId="3ABD7F61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17FBF4DF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Elevated C-reactive protein vs not-</w:t>
            </w:r>
            <w:proofErr w:type="spellStart"/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testd</w:t>
            </w:r>
            <w:proofErr w:type="spellEnd"/>
          </w:p>
        </w:tc>
        <w:tc>
          <w:tcPr>
            <w:tcW w:w="2119" w:type="dxa"/>
            <w:noWrap/>
            <w:hideMark/>
          </w:tcPr>
          <w:p w14:paraId="37EDD97E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90 (0.43, 1.56)</w:t>
            </w:r>
          </w:p>
        </w:tc>
      </w:tr>
      <w:tr w:rsidR="007F092F" w:rsidRPr="00F927C4" w14:paraId="2BB2A808" w14:textId="77777777" w:rsidTr="00324F9A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12CC8674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Breast pain or lump</w:t>
            </w:r>
          </w:p>
        </w:tc>
        <w:tc>
          <w:tcPr>
            <w:tcW w:w="2119" w:type="dxa"/>
            <w:noWrap/>
            <w:hideMark/>
          </w:tcPr>
          <w:p w14:paraId="4B4EDE4A" w14:textId="77777777" w:rsidR="007F092F" w:rsidRPr="00F927C4" w:rsidRDefault="007F0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5.91 (2.40, 11.02)</w:t>
            </w:r>
          </w:p>
        </w:tc>
      </w:tr>
    </w:tbl>
    <w:p w14:paraId="558FDF94" w14:textId="2C5D29BB" w:rsidR="00F53399" w:rsidRDefault="00F53399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D16C4C7" w14:textId="77777777" w:rsidR="00F53399" w:rsidRDefault="00F53399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855"/>
        <w:gridCol w:w="2162"/>
      </w:tblGrid>
      <w:tr w:rsidR="00324F9A" w:rsidRPr="00F927C4" w14:paraId="5EFEA59B" w14:textId="77777777" w:rsidTr="00F53399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13F5A93F" w14:textId="77777777" w:rsidR="00324F9A" w:rsidRPr="00F927C4" w:rsidRDefault="00324F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rostate cancer</w:t>
            </w:r>
          </w:p>
        </w:tc>
        <w:tc>
          <w:tcPr>
            <w:tcW w:w="2162" w:type="dxa"/>
            <w:noWrap/>
            <w:hideMark/>
          </w:tcPr>
          <w:p w14:paraId="526A9C65" w14:textId="77777777" w:rsidR="00324F9A" w:rsidRPr="00F927C4" w:rsidRDefault="00324F9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</w:tr>
      <w:tr w:rsidR="00324F9A" w:rsidRPr="00F927C4" w14:paraId="6C488E59" w14:textId="77777777" w:rsidTr="00F53399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6A24201F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162" w:type="dxa"/>
            <w:noWrap/>
            <w:hideMark/>
          </w:tcPr>
          <w:p w14:paraId="06F125EC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00 (0.00, 0.00)</w:t>
            </w:r>
          </w:p>
        </w:tc>
      </w:tr>
      <w:tr w:rsidR="00324F9A" w:rsidRPr="00F927C4" w14:paraId="5FBDA98F" w14:textId="77777777" w:rsidTr="00F53399">
        <w:trPr>
          <w:trHeight w:val="288"/>
          <w:jc w:val="center"/>
        </w:trPr>
        <w:tc>
          <w:tcPr>
            <w:tcW w:w="7017" w:type="dxa"/>
            <w:gridSpan w:val="2"/>
            <w:noWrap/>
            <w:hideMark/>
          </w:tcPr>
          <w:p w14:paraId="3689CE57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</w:tr>
      <w:tr w:rsidR="00324F9A" w:rsidRPr="00F927C4" w14:paraId="63867FD7" w14:textId="77777777" w:rsidTr="00F53399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0A1EB782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Age (per 1-year increase)</w:t>
            </w:r>
          </w:p>
        </w:tc>
        <w:tc>
          <w:tcPr>
            <w:tcW w:w="2162" w:type="dxa"/>
            <w:noWrap/>
            <w:hideMark/>
          </w:tcPr>
          <w:p w14:paraId="5772A08F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05 (1.04, 1.07)</w:t>
            </w:r>
          </w:p>
        </w:tc>
      </w:tr>
      <w:tr w:rsidR="00324F9A" w:rsidRPr="00F927C4" w14:paraId="6F11A3A2" w14:textId="77777777" w:rsidTr="00F53399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39E3388B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White vs Non-white ethnicity</w:t>
            </w:r>
          </w:p>
        </w:tc>
        <w:tc>
          <w:tcPr>
            <w:tcW w:w="2162" w:type="dxa"/>
            <w:noWrap/>
            <w:hideMark/>
          </w:tcPr>
          <w:p w14:paraId="5CFCF360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05 (0.59, 2.38)</w:t>
            </w:r>
          </w:p>
        </w:tc>
      </w:tr>
      <w:tr w:rsidR="00324F9A" w:rsidRPr="00F927C4" w14:paraId="513E3C8D" w14:textId="77777777" w:rsidTr="00F53399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12BF5E10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Least deprived quantile vs Intermediate*</w:t>
            </w:r>
          </w:p>
        </w:tc>
        <w:tc>
          <w:tcPr>
            <w:tcW w:w="2162" w:type="dxa"/>
            <w:noWrap/>
            <w:hideMark/>
          </w:tcPr>
          <w:p w14:paraId="528847FB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65 (0.41, 0.90)</w:t>
            </w:r>
          </w:p>
        </w:tc>
      </w:tr>
      <w:tr w:rsidR="00324F9A" w:rsidRPr="00F927C4" w14:paraId="522856EA" w14:textId="77777777" w:rsidTr="00F53399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5BA5DB4A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Most deprived quantile vs Intermediate*</w:t>
            </w:r>
          </w:p>
        </w:tc>
        <w:tc>
          <w:tcPr>
            <w:tcW w:w="2162" w:type="dxa"/>
            <w:noWrap/>
            <w:hideMark/>
          </w:tcPr>
          <w:p w14:paraId="04DA9F92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87 (0.59, 1.17)</w:t>
            </w:r>
          </w:p>
        </w:tc>
      </w:tr>
      <w:tr w:rsidR="00324F9A" w:rsidRPr="00F927C4" w14:paraId="2CBF8FA2" w14:textId="77777777" w:rsidTr="00F53399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709B35A8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Smoker</w:t>
            </w:r>
          </w:p>
        </w:tc>
        <w:tc>
          <w:tcPr>
            <w:tcW w:w="2162" w:type="dxa"/>
            <w:noWrap/>
            <w:hideMark/>
          </w:tcPr>
          <w:p w14:paraId="0D666864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97 (0.74, 1.32)</w:t>
            </w:r>
          </w:p>
        </w:tc>
      </w:tr>
      <w:tr w:rsidR="00324F9A" w:rsidRPr="00F927C4" w14:paraId="4B19231A" w14:textId="77777777" w:rsidTr="00F53399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4BF60262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Excessive alcohol intake vs non- or moderate drinkers.</w:t>
            </w:r>
          </w:p>
        </w:tc>
        <w:tc>
          <w:tcPr>
            <w:tcW w:w="2162" w:type="dxa"/>
            <w:noWrap/>
            <w:hideMark/>
          </w:tcPr>
          <w:p w14:paraId="37C63CD9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79 (0.32, 1.52)</w:t>
            </w:r>
          </w:p>
        </w:tc>
      </w:tr>
      <w:tr w:rsidR="00324F9A" w:rsidRPr="00F927C4" w14:paraId="65A9CC7A" w14:textId="77777777" w:rsidTr="00F53399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1E648738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Family history of Cancer</w:t>
            </w:r>
          </w:p>
        </w:tc>
        <w:tc>
          <w:tcPr>
            <w:tcW w:w="2162" w:type="dxa"/>
            <w:noWrap/>
            <w:hideMark/>
          </w:tcPr>
          <w:p w14:paraId="11A442F8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51 (0.28, 3.77)</w:t>
            </w:r>
          </w:p>
        </w:tc>
      </w:tr>
      <w:tr w:rsidR="00324F9A" w:rsidRPr="00F927C4" w14:paraId="7B8E60AF" w14:textId="77777777" w:rsidTr="00F53399">
        <w:trPr>
          <w:trHeight w:val="288"/>
          <w:jc w:val="center"/>
        </w:trPr>
        <w:tc>
          <w:tcPr>
            <w:tcW w:w="7017" w:type="dxa"/>
            <w:gridSpan w:val="2"/>
            <w:noWrap/>
            <w:hideMark/>
          </w:tcPr>
          <w:p w14:paraId="3E1660DA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</w:tr>
      <w:tr w:rsidR="00324F9A" w:rsidRPr="00F927C4" w14:paraId="72051103" w14:textId="77777777" w:rsidTr="00F53399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20202372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Heart Failure</w:t>
            </w:r>
          </w:p>
        </w:tc>
        <w:tc>
          <w:tcPr>
            <w:tcW w:w="2162" w:type="dxa"/>
            <w:noWrap/>
            <w:hideMark/>
          </w:tcPr>
          <w:p w14:paraId="0BFC8849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41 (0.94, 2.09)</w:t>
            </w:r>
          </w:p>
        </w:tc>
      </w:tr>
      <w:tr w:rsidR="00324F9A" w:rsidRPr="00F927C4" w14:paraId="35CE8D0A" w14:textId="77777777" w:rsidTr="00F53399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476A9EA5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Hypertension</w:t>
            </w:r>
          </w:p>
        </w:tc>
        <w:tc>
          <w:tcPr>
            <w:tcW w:w="2162" w:type="dxa"/>
            <w:noWrap/>
            <w:hideMark/>
          </w:tcPr>
          <w:p w14:paraId="6054F1D6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83 (0.63, 1.07)</w:t>
            </w:r>
          </w:p>
        </w:tc>
      </w:tr>
      <w:tr w:rsidR="00324F9A" w:rsidRPr="00F927C4" w14:paraId="149A85DE" w14:textId="77777777" w:rsidTr="00F53399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50057A7E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Stroke</w:t>
            </w:r>
          </w:p>
        </w:tc>
        <w:tc>
          <w:tcPr>
            <w:tcW w:w="2162" w:type="dxa"/>
            <w:noWrap/>
            <w:hideMark/>
          </w:tcPr>
          <w:p w14:paraId="7D392702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83 (0.47, 1.28)</w:t>
            </w:r>
          </w:p>
        </w:tc>
      </w:tr>
      <w:tr w:rsidR="00324F9A" w:rsidRPr="00F927C4" w14:paraId="3FC632DB" w14:textId="77777777" w:rsidTr="00F53399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070E5F28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Myocardial infarction</w:t>
            </w:r>
          </w:p>
        </w:tc>
        <w:tc>
          <w:tcPr>
            <w:tcW w:w="2162" w:type="dxa"/>
            <w:noWrap/>
            <w:hideMark/>
          </w:tcPr>
          <w:p w14:paraId="4D653C46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77 (0.50, 1.11)</w:t>
            </w:r>
          </w:p>
        </w:tc>
      </w:tr>
      <w:tr w:rsidR="00324F9A" w:rsidRPr="00F927C4" w14:paraId="5C79FE1F" w14:textId="77777777" w:rsidTr="00F53399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3199C4D7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VTE</w:t>
            </w:r>
          </w:p>
        </w:tc>
        <w:tc>
          <w:tcPr>
            <w:tcW w:w="2162" w:type="dxa"/>
            <w:noWrap/>
            <w:hideMark/>
          </w:tcPr>
          <w:p w14:paraId="7321384E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77 (0.37, 1.37)</w:t>
            </w:r>
          </w:p>
        </w:tc>
      </w:tr>
      <w:tr w:rsidR="00324F9A" w:rsidRPr="00F927C4" w14:paraId="3289AA1D" w14:textId="77777777" w:rsidTr="00F53399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4F16D9C8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PAD</w:t>
            </w:r>
          </w:p>
        </w:tc>
        <w:tc>
          <w:tcPr>
            <w:tcW w:w="2162" w:type="dxa"/>
            <w:noWrap/>
            <w:hideMark/>
          </w:tcPr>
          <w:p w14:paraId="3AADA46D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94 (0.51, 1.54)</w:t>
            </w:r>
          </w:p>
        </w:tc>
      </w:tr>
      <w:tr w:rsidR="00324F9A" w:rsidRPr="00F927C4" w14:paraId="6E1BA840" w14:textId="77777777" w:rsidTr="00F53399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664FDD12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Diabetes</w:t>
            </w:r>
          </w:p>
        </w:tc>
        <w:tc>
          <w:tcPr>
            <w:tcW w:w="2162" w:type="dxa"/>
            <w:noWrap/>
            <w:hideMark/>
          </w:tcPr>
          <w:p w14:paraId="20E0E0C5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73 (0.45, 1.07)</w:t>
            </w:r>
          </w:p>
        </w:tc>
      </w:tr>
      <w:tr w:rsidR="00324F9A" w:rsidRPr="00F927C4" w14:paraId="51DF49D9" w14:textId="77777777" w:rsidTr="00F53399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3612926A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CKD</w:t>
            </w:r>
          </w:p>
        </w:tc>
        <w:tc>
          <w:tcPr>
            <w:tcW w:w="2162" w:type="dxa"/>
            <w:noWrap/>
            <w:hideMark/>
          </w:tcPr>
          <w:p w14:paraId="0187CD65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64 (0.25, 1.25)</w:t>
            </w:r>
          </w:p>
        </w:tc>
      </w:tr>
      <w:tr w:rsidR="00324F9A" w:rsidRPr="00F927C4" w14:paraId="4161ED55" w14:textId="77777777" w:rsidTr="00F53399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7E20DF79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Anaemia</w:t>
            </w:r>
          </w:p>
        </w:tc>
        <w:tc>
          <w:tcPr>
            <w:tcW w:w="2162" w:type="dxa"/>
            <w:noWrap/>
            <w:hideMark/>
          </w:tcPr>
          <w:p w14:paraId="4E2A21DD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78 (0.58, 1.01)</w:t>
            </w:r>
          </w:p>
        </w:tc>
      </w:tr>
      <w:tr w:rsidR="00324F9A" w:rsidRPr="00F927C4" w14:paraId="56F77023" w14:textId="77777777" w:rsidTr="00F53399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64DAABBF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Obesity</w:t>
            </w:r>
          </w:p>
        </w:tc>
        <w:tc>
          <w:tcPr>
            <w:tcW w:w="2162" w:type="dxa"/>
            <w:noWrap/>
            <w:hideMark/>
          </w:tcPr>
          <w:p w14:paraId="33FB9E5F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51 (0.28, 0.76)</w:t>
            </w:r>
          </w:p>
        </w:tc>
      </w:tr>
      <w:tr w:rsidR="00324F9A" w:rsidRPr="00F927C4" w14:paraId="2744355D" w14:textId="77777777" w:rsidTr="00F53399">
        <w:trPr>
          <w:trHeight w:val="288"/>
          <w:jc w:val="center"/>
        </w:trPr>
        <w:tc>
          <w:tcPr>
            <w:tcW w:w="7017" w:type="dxa"/>
            <w:gridSpan w:val="2"/>
            <w:noWrap/>
            <w:hideMark/>
          </w:tcPr>
          <w:p w14:paraId="6D95CF72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Symptoms &amp; Clinical Signs</w:t>
            </w:r>
          </w:p>
        </w:tc>
      </w:tr>
      <w:tr w:rsidR="00324F9A" w:rsidRPr="00F927C4" w14:paraId="42686682" w14:textId="77777777" w:rsidTr="00F53399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7EBFE874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Loss of appetite</w:t>
            </w:r>
          </w:p>
        </w:tc>
        <w:tc>
          <w:tcPr>
            <w:tcW w:w="2162" w:type="dxa"/>
            <w:noWrap/>
            <w:hideMark/>
          </w:tcPr>
          <w:p w14:paraId="2345A8C6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77 (0.19, 6.87)</w:t>
            </w:r>
          </w:p>
        </w:tc>
      </w:tr>
      <w:tr w:rsidR="00324F9A" w:rsidRPr="00F927C4" w14:paraId="2624BE33" w14:textId="77777777" w:rsidTr="00F53399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3A315401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Weight loss</w:t>
            </w:r>
          </w:p>
        </w:tc>
        <w:tc>
          <w:tcPr>
            <w:tcW w:w="2162" w:type="dxa"/>
            <w:noWrap/>
            <w:hideMark/>
          </w:tcPr>
          <w:p w14:paraId="11708ED8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60 (0.16, 1.86)</w:t>
            </w:r>
          </w:p>
        </w:tc>
      </w:tr>
      <w:tr w:rsidR="00324F9A" w:rsidRPr="00F927C4" w14:paraId="50189F8C" w14:textId="77777777" w:rsidTr="00F53399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6AA17A2D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Normal C-reactive protein vs not-</w:t>
            </w:r>
            <w:proofErr w:type="spellStart"/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testd</w:t>
            </w:r>
            <w:proofErr w:type="spellEnd"/>
          </w:p>
        </w:tc>
        <w:tc>
          <w:tcPr>
            <w:tcW w:w="2162" w:type="dxa"/>
            <w:noWrap/>
            <w:hideMark/>
          </w:tcPr>
          <w:p w14:paraId="4FD8ED68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0.81 (0.40, 1.28)</w:t>
            </w:r>
          </w:p>
        </w:tc>
      </w:tr>
      <w:tr w:rsidR="00324F9A" w:rsidRPr="00F927C4" w14:paraId="11A8FCC1" w14:textId="77777777" w:rsidTr="00F53399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5BADA5DC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Elevated C-reactive protein vs not-</w:t>
            </w:r>
            <w:proofErr w:type="spellStart"/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testd</w:t>
            </w:r>
            <w:proofErr w:type="spellEnd"/>
          </w:p>
        </w:tc>
        <w:tc>
          <w:tcPr>
            <w:tcW w:w="2162" w:type="dxa"/>
            <w:noWrap/>
            <w:hideMark/>
          </w:tcPr>
          <w:p w14:paraId="2FC0C742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35 (0.57, 2.57)</w:t>
            </w:r>
          </w:p>
        </w:tc>
      </w:tr>
      <w:tr w:rsidR="00324F9A" w:rsidRPr="00F927C4" w14:paraId="3AA23F0A" w14:textId="77777777" w:rsidTr="00F53399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1AF5406C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Hematuria</w:t>
            </w:r>
            <w:proofErr w:type="spellEnd"/>
          </w:p>
        </w:tc>
        <w:tc>
          <w:tcPr>
            <w:tcW w:w="2162" w:type="dxa"/>
            <w:noWrap/>
            <w:hideMark/>
          </w:tcPr>
          <w:p w14:paraId="4DB52D93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2.74 (0.94, 5.80)</w:t>
            </w:r>
          </w:p>
        </w:tc>
      </w:tr>
      <w:tr w:rsidR="00324F9A" w:rsidRPr="00F927C4" w14:paraId="7506DBDC" w14:textId="77777777" w:rsidTr="00F53399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7D5925EA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Normal PSA vs not-</w:t>
            </w:r>
            <w:proofErr w:type="spellStart"/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testd</w:t>
            </w:r>
            <w:proofErr w:type="spellEnd"/>
          </w:p>
        </w:tc>
        <w:tc>
          <w:tcPr>
            <w:tcW w:w="2162" w:type="dxa"/>
            <w:noWrap/>
            <w:hideMark/>
          </w:tcPr>
          <w:p w14:paraId="6010868E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.20 (0.67, 1.93)</w:t>
            </w:r>
          </w:p>
        </w:tc>
      </w:tr>
      <w:tr w:rsidR="00324F9A" w:rsidRPr="00F927C4" w14:paraId="27AF7264" w14:textId="77777777" w:rsidTr="00F53399">
        <w:trPr>
          <w:trHeight w:val="288"/>
          <w:jc w:val="center"/>
        </w:trPr>
        <w:tc>
          <w:tcPr>
            <w:tcW w:w="4855" w:type="dxa"/>
            <w:noWrap/>
            <w:hideMark/>
          </w:tcPr>
          <w:p w14:paraId="232D84CE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 xml:space="preserve">  Elevated PSA vs not-</w:t>
            </w:r>
            <w:proofErr w:type="spellStart"/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testd</w:t>
            </w:r>
            <w:proofErr w:type="spellEnd"/>
          </w:p>
        </w:tc>
        <w:tc>
          <w:tcPr>
            <w:tcW w:w="2162" w:type="dxa"/>
            <w:noWrap/>
            <w:hideMark/>
          </w:tcPr>
          <w:p w14:paraId="244C8C4F" w14:textId="77777777" w:rsidR="00324F9A" w:rsidRPr="00F927C4" w:rsidRDefault="00324F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7C4">
              <w:rPr>
                <w:rFonts w:ascii="Times New Roman" w:hAnsi="Times New Roman" w:cs="Times New Roman"/>
                <w:sz w:val="24"/>
                <w:szCs w:val="24"/>
              </w:rPr>
              <w:t>16.13 (10.48, 23.47)</w:t>
            </w:r>
          </w:p>
        </w:tc>
      </w:tr>
    </w:tbl>
    <w:p w14:paraId="63619472" w14:textId="77777777" w:rsidR="007F092F" w:rsidRDefault="007F092F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86D7DFC" w14:textId="77777777" w:rsidR="007F092F" w:rsidRDefault="007F092F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72D6C8A" w14:textId="7A1D6A9C" w:rsidR="00DE2E59" w:rsidRDefault="00DE2E59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6FCEFB1E" w14:textId="77777777" w:rsidR="00DE2E59" w:rsidRDefault="00DE2E59">
      <w:pPr>
        <w:rPr>
          <w:rFonts w:ascii="Times New Roman" w:hAnsi="Times New Roman" w:cs="Times New Roman"/>
          <w:i/>
          <w:iCs/>
          <w:sz w:val="24"/>
          <w:szCs w:val="24"/>
        </w:rPr>
        <w:sectPr w:rsidR="00DE2E59" w:rsidSect="00DE2E59">
          <w:pgSz w:w="11906" w:h="16838" w:code="9"/>
          <w:pgMar w:top="720" w:right="720" w:bottom="720" w:left="720" w:header="709" w:footer="709" w:gutter="0"/>
          <w:lnNumType w:countBy="1"/>
          <w:cols w:space="708"/>
          <w:docGrid w:linePitch="360"/>
        </w:sectPr>
      </w:pPr>
    </w:p>
    <w:p w14:paraId="16FD3E8B" w14:textId="0B989276" w:rsidR="00EA65D6" w:rsidRPr="00BE6DEF" w:rsidRDefault="00100401" w:rsidP="00EA65D6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6" w:name="_Toc213735157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Supplementary</w:t>
      </w:r>
      <w:r w:rsidR="00EA65D6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able </w:t>
      </w:r>
      <w:r w:rsidR="00EA65D6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EA65D6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Supplemental_Table \* ARABIC </w:instrText>
      </w:r>
      <w:r w:rsidR="00EA65D6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ED0F1E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6</w:t>
      </w:r>
      <w:r w:rsidR="00EA65D6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EA65D6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324C85"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</w:rPr>
        <w:t>Model performance</w:t>
      </w:r>
      <w:r w:rsidR="00EA65D6" w:rsidRPr="00BE6DEF" w:rsidDel="00D814F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</w:t>
      </w:r>
      <w:r w:rsidR="00594D56" w:rsidRPr="00594D5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of the</w:t>
      </w:r>
      <w:r w:rsidR="00594D56">
        <w:rPr>
          <w:rFonts w:ascii="Times New Roman" w:hAnsi="Times New Roman" w:cs="Times New Roman" w:hint="eastAsia"/>
          <w:i w:val="0"/>
          <w:iCs w:val="0"/>
          <w:noProof/>
          <w:color w:val="auto"/>
          <w:sz w:val="24"/>
          <w:szCs w:val="24"/>
        </w:rPr>
        <w:t xml:space="preserve"> </w:t>
      </w:r>
      <w:r w:rsidR="00594D56" w:rsidRPr="00594D56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prediction models</w:t>
      </w:r>
      <w:bookmarkEnd w:id="6"/>
    </w:p>
    <w:p w14:paraId="67EDDD3D" w14:textId="77777777" w:rsidR="00EA65D6" w:rsidRDefault="00EA65D6" w:rsidP="00DE2E59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horzAnchor="margin" w:tblpXSpec="center" w:tblpY="1455"/>
        <w:tblW w:w="8279" w:type="dxa"/>
        <w:tblLook w:val="04A0" w:firstRow="1" w:lastRow="0" w:firstColumn="1" w:lastColumn="0" w:noHBand="0" w:noVBand="1"/>
      </w:tblPr>
      <w:tblGrid>
        <w:gridCol w:w="3040"/>
        <w:gridCol w:w="1190"/>
        <w:gridCol w:w="1243"/>
        <w:gridCol w:w="1256"/>
        <w:gridCol w:w="960"/>
        <w:gridCol w:w="960"/>
      </w:tblGrid>
      <w:tr w:rsidR="00EA65D6" w:rsidRPr="00EA65D6" w14:paraId="4186B4AF" w14:textId="77777777" w:rsidTr="00EA65D6">
        <w:trPr>
          <w:trHeight w:val="288"/>
        </w:trPr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A003A" w14:textId="77777777" w:rsidR="00EA65D6" w:rsidRPr="00EA65D6" w:rsidRDefault="00EA65D6" w:rsidP="00EA65D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7733B" w14:textId="77777777" w:rsidR="00EA65D6" w:rsidRPr="00EA65D6" w:rsidRDefault="00EA65D6" w:rsidP="00EA65D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eshold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C872F" w14:textId="77777777" w:rsidR="00EA65D6" w:rsidRPr="00EA65D6" w:rsidRDefault="00EA65D6" w:rsidP="00EA65D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AED85" w14:textId="77777777" w:rsidR="00EA65D6" w:rsidRPr="00EA65D6" w:rsidRDefault="00EA65D6" w:rsidP="00EA65D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6B9D1" w14:textId="77777777" w:rsidR="00EA65D6" w:rsidRPr="00EA65D6" w:rsidRDefault="00EA65D6" w:rsidP="00EA65D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3711A" w14:textId="77777777" w:rsidR="00EA65D6" w:rsidRPr="00EA65D6" w:rsidRDefault="00EA65D6" w:rsidP="00EA65D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V</w:t>
            </w:r>
          </w:p>
        </w:tc>
      </w:tr>
      <w:tr w:rsidR="00EA65D6" w:rsidRPr="00EA65D6" w14:paraId="4F8BFFD2" w14:textId="77777777" w:rsidTr="00EA65D6">
        <w:trPr>
          <w:trHeight w:val="312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E66ED" w14:textId="77777777" w:rsidR="00EA65D6" w:rsidRPr="00EA65D6" w:rsidRDefault="00EA65D6" w:rsidP="00EA65D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cancer - me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F8BA1" w14:textId="77777777" w:rsidR="00EA65D6" w:rsidRPr="00EA65D6" w:rsidRDefault="00EA65D6" w:rsidP="00EA65D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C9128" w14:textId="77777777" w:rsidR="00EA65D6" w:rsidRPr="00EA65D6" w:rsidRDefault="00EA65D6" w:rsidP="00EA65D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97423" w14:textId="77777777" w:rsidR="00EA65D6" w:rsidRPr="00EA65D6" w:rsidRDefault="00EA65D6" w:rsidP="00EA65D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93CEE" w14:textId="77777777" w:rsidR="00EA65D6" w:rsidRPr="00EA65D6" w:rsidRDefault="00EA65D6" w:rsidP="00EA65D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3449C" w14:textId="77777777" w:rsidR="00EA65D6" w:rsidRPr="00EA65D6" w:rsidRDefault="00EA65D6" w:rsidP="00EA65D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2</w:t>
            </w:r>
          </w:p>
        </w:tc>
      </w:tr>
      <w:tr w:rsidR="00EA65D6" w:rsidRPr="00EA65D6" w14:paraId="06AA3465" w14:textId="77777777" w:rsidTr="00EA65D6">
        <w:trPr>
          <w:trHeight w:val="312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E1EB63" w14:textId="77777777" w:rsidR="00EA65D6" w:rsidRPr="00EA65D6" w:rsidRDefault="00EA65D6" w:rsidP="00EA65D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cancer - wome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0157A" w14:textId="77777777" w:rsidR="00EA65D6" w:rsidRPr="00EA65D6" w:rsidRDefault="00EA65D6" w:rsidP="00EA65D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49AFF" w14:textId="77777777" w:rsidR="00EA65D6" w:rsidRPr="00EA65D6" w:rsidRDefault="00EA65D6" w:rsidP="00EA65D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B12E3" w14:textId="77777777" w:rsidR="00EA65D6" w:rsidRPr="00EA65D6" w:rsidRDefault="00EA65D6" w:rsidP="00EA65D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057AB" w14:textId="77777777" w:rsidR="00EA65D6" w:rsidRPr="00EA65D6" w:rsidRDefault="00EA65D6" w:rsidP="00EA65D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026B9" w14:textId="77777777" w:rsidR="00EA65D6" w:rsidRPr="00EA65D6" w:rsidRDefault="00EA65D6" w:rsidP="00EA65D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3</w:t>
            </w:r>
          </w:p>
        </w:tc>
      </w:tr>
      <w:tr w:rsidR="00EA65D6" w:rsidRPr="00EA65D6" w14:paraId="34860D06" w14:textId="77777777" w:rsidTr="00EA65D6">
        <w:trPr>
          <w:trHeight w:val="312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8A81C" w14:textId="77777777" w:rsidR="00EA65D6" w:rsidRPr="00EA65D6" w:rsidRDefault="00EA65D6" w:rsidP="00EA65D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 cancer - both sexes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6221E" w14:textId="77777777" w:rsidR="00EA65D6" w:rsidRPr="00EA65D6" w:rsidRDefault="00EA65D6" w:rsidP="00EA65D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7A865" w14:textId="77777777" w:rsidR="00EA65D6" w:rsidRPr="00EA65D6" w:rsidRDefault="00EA65D6" w:rsidP="00EA65D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4202D" w14:textId="77777777" w:rsidR="00EA65D6" w:rsidRPr="00EA65D6" w:rsidRDefault="00EA65D6" w:rsidP="00EA65D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3575B" w14:textId="77777777" w:rsidR="00EA65D6" w:rsidRPr="00EA65D6" w:rsidRDefault="00EA65D6" w:rsidP="00EA65D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B2563" w14:textId="77777777" w:rsidR="00EA65D6" w:rsidRPr="00EA65D6" w:rsidRDefault="00EA65D6" w:rsidP="00EA65D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</w:tr>
      <w:tr w:rsidR="00EA65D6" w:rsidRPr="00EA65D6" w14:paraId="782F6670" w14:textId="77777777" w:rsidTr="00EA65D6">
        <w:trPr>
          <w:trHeight w:val="312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E72A7" w14:textId="77777777" w:rsidR="00EA65D6" w:rsidRPr="00EA65D6" w:rsidRDefault="00EA65D6" w:rsidP="00EA65D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ectal cancer - both sexes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1317B" w14:textId="77777777" w:rsidR="00EA65D6" w:rsidRPr="00EA65D6" w:rsidRDefault="00EA65D6" w:rsidP="00EA65D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41A17" w14:textId="77777777" w:rsidR="00EA65D6" w:rsidRPr="00EA65D6" w:rsidRDefault="00EA65D6" w:rsidP="00EA65D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9DF76" w14:textId="77777777" w:rsidR="00EA65D6" w:rsidRPr="00EA65D6" w:rsidRDefault="00EA65D6" w:rsidP="00EA65D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E9C7D" w14:textId="77777777" w:rsidR="00EA65D6" w:rsidRPr="00EA65D6" w:rsidRDefault="00EA65D6" w:rsidP="00EA65D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65389" w14:textId="77777777" w:rsidR="00EA65D6" w:rsidRPr="00EA65D6" w:rsidRDefault="00EA65D6" w:rsidP="00EA65D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</w:tr>
      <w:tr w:rsidR="00EA65D6" w:rsidRPr="00EA65D6" w14:paraId="07DF0716" w14:textId="77777777" w:rsidTr="00EA65D6">
        <w:trPr>
          <w:trHeight w:val="312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9D551" w14:textId="77777777" w:rsidR="00EA65D6" w:rsidRPr="00EA65D6" w:rsidRDefault="00EA65D6" w:rsidP="00EA65D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 cancer - wome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95D5D" w14:textId="77777777" w:rsidR="00EA65D6" w:rsidRPr="00EA65D6" w:rsidRDefault="00EA65D6" w:rsidP="00EA65D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FA9ED" w14:textId="77777777" w:rsidR="00EA65D6" w:rsidRPr="00EA65D6" w:rsidRDefault="00EA65D6" w:rsidP="00EA65D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6CD93" w14:textId="77777777" w:rsidR="00EA65D6" w:rsidRPr="00EA65D6" w:rsidRDefault="00EA65D6" w:rsidP="00EA65D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97080" w14:textId="77777777" w:rsidR="00EA65D6" w:rsidRPr="00EA65D6" w:rsidRDefault="00EA65D6" w:rsidP="00EA65D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CD87CA" w14:textId="77777777" w:rsidR="00EA65D6" w:rsidRPr="00EA65D6" w:rsidRDefault="00EA65D6" w:rsidP="00EA65D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</w:tr>
      <w:tr w:rsidR="00EA65D6" w:rsidRPr="00EA65D6" w14:paraId="17114E05" w14:textId="77777777" w:rsidTr="00EA65D6">
        <w:trPr>
          <w:trHeight w:val="312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F7B09" w14:textId="77777777" w:rsidR="00EA65D6" w:rsidRPr="00EA65D6" w:rsidRDefault="00EA65D6" w:rsidP="00EA65D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tate cancer - men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FC9E8" w14:textId="77777777" w:rsidR="00EA65D6" w:rsidRPr="00EA65D6" w:rsidRDefault="00EA65D6" w:rsidP="00EA65D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1A79E" w14:textId="77777777" w:rsidR="00EA65D6" w:rsidRPr="00EA65D6" w:rsidRDefault="00EA65D6" w:rsidP="00EA65D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8262C" w14:textId="77777777" w:rsidR="00EA65D6" w:rsidRPr="00EA65D6" w:rsidRDefault="00EA65D6" w:rsidP="00EA65D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D54A8" w14:textId="77777777" w:rsidR="00EA65D6" w:rsidRPr="00EA65D6" w:rsidRDefault="00EA65D6" w:rsidP="00EA65D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56F73" w14:textId="77777777" w:rsidR="00EA65D6" w:rsidRPr="00EA65D6" w:rsidRDefault="00EA65D6" w:rsidP="00EA65D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</w:tbl>
    <w:p w14:paraId="2517FACD" w14:textId="77777777" w:rsidR="00DD79D8" w:rsidRDefault="00DD79D8">
      <w:pPr>
        <w:rPr>
          <w:rFonts w:ascii="Times New Roman" w:hAnsi="Times New Roman" w:cs="Times New Roman"/>
          <w:sz w:val="24"/>
          <w:szCs w:val="24"/>
        </w:rPr>
      </w:pPr>
    </w:p>
    <w:p w14:paraId="109CC160" w14:textId="77777777" w:rsidR="00DD79D8" w:rsidRDefault="00DD79D8">
      <w:pPr>
        <w:rPr>
          <w:rFonts w:ascii="Times New Roman" w:hAnsi="Times New Roman" w:cs="Times New Roman"/>
          <w:sz w:val="24"/>
          <w:szCs w:val="24"/>
        </w:rPr>
      </w:pPr>
    </w:p>
    <w:p w14:paraId="0B8312DB" w14:textId="77777777" w:rsidR="00DD79D8" w:rsidRDefault="00DD79D8">
      <w:pPr>
        <w:rPr>
          <w:rFonts w:ascii="Times New Roman" w:hAnsi="Times New Roman" w:cs="Times New Roman"/>
          <w:sz w:val="24"/>
          <w:szCs w:val="24"/>
        </w:rPr>
      </w:pPr>
    </w:p>
    <w:p w14:paraId="17033784" w14:textId="77777777" w:rsidR="00DD79D8" w:rsidRDefault="00DD79D8">
      <w:pPr>
        <w:rPr>
          <w:rFonts w:ascii="Times New Roman" w:hAnsi="Times New Roman" w:cs="Times New Roman"/>
          <w:sz w:val="24"/>
          <w:szCs w:val="24"/>
        </w:rPr>
      </w:pPr>
    </w:p>
    <w:p w14:paraId="31779984" w14:textId="77777777" w:rsidR="00DD79D8" w:rsidRDefault="00DD79D8">
      <w:pPr>
        <w:rPr>
          <w:rFonts w:ascii="Times New Roman" w:hAnsi="Times New Roman" w:cs="Times New Roman"/>
          <w:sz w:val="24"/>
          <w:szCs w:val="24"/>
        </w:rPr>
      </w:pPr>
    </w:p>
    <w:p w14:paraId="6ACFDCE9" w14:textId="77777777" w:rsidR="00DD79D8" w:rsidRDefault="00DD79D8">
      <w:pPr>
        <w:rPr>
          <w:rFonts w:ascii="Times New Roman" w:hAnsi="Times New Roman" w:cs="Times New Roman"/>
          <w:sz w:val="24"/>
          <w:szCs w:val="24"/>
        </w:rPr>
      </w:pPr>
    </w:p>
    <w:p w14:paraId="42EA7321" w14:textId="77777777" w:rsidR="00DD79D8" w:rsidRDefault="00DD79D8">
      <w:pPr>
        <w:rPr>
          <w:rFonts w:ascii="Times New Roman" w:hAnsi="Times New Roman" w:cs="Times New Roman"/>
          <w:sz w:val="24"/>
          <w:szCs w:val="24"/>
        </w:rPr>
      </w:pPr>
    </w:p>
    <w:p w14:paraId="7E86670C" w14:textId="77777777" w:rsidR="00DD79D8" w:rsidRDefault="00DD79D8">
      <w:pPr>
        <w:rPr>
          <w:rFonts w:ascii="Times New Roman" w:hAnsi="Times New Roman" w:cs="Times New Roman"/>
          <w:sz w:val="24"/>
          <w:szCs w:val="24"/>
        </w:rPr>
      </w:pPr>
    </w:p>
    <w:p w14:paraId="07C510F5" w14:textId="77777777" w:rsidR="00DD79D8" w:rsidRDefault="00DD79D8">
      <w:pPr>
        <w:rPr>
          <w:rFonts w:ascii="Times New Roman" w:hAnsi="Times New Roman" w:cs="Times New Roman"/>
          <w:sz w:val="24"/>
          <w:szCs w:val="24"/>
        </w:rPr>
      </w:pPr>
    </w:p>
    <w:p w14:paraId="300842F5" w14:textId="77777777" w:rsidR="00DD79D8" w:rsidRDefault="00DD79D8">
      <w:pPr>
        <w:rPr>
          <w:rFonts w:ascii="Times New Roman" w:hAnsi="Times New Roman" w:cs="Times New Roman"/>
          <w:sz w:val="24"/>
          <w:szCs w:val="24"/>
        </w:rPr>
      </w:pPr>
    </w:p>
    <w:p w14:paraId="48F22499" w14:textId="77777777" w:rsidR="00DD79D8" w:rsidRDefault="00DD79D8">
      <w:pPr>
        <w:rPr>
          <w:rFonts w:ascii="Times New Roman" w:hAnsi="Times New Roman" w:cs="Times New Roman"/>
          <w:sz w:val="24"/>
          <w:szCs w:val="24"/>
        </w:rPr>
      </w:pPr>
    </w:p>
    <w:p w14:paraId="28573185" w14:textId="77777777" w:rsidR="00342DCB" w:rsidRDefault="00342DCB">
      <w:pPr>
        <w:rPr>
          <w:rFonts w:ascii="Times New Roman" w:hAnsi="Times New Roman" w:cs="Times New Roman"/>
          <w:sz w:val="24"/>
          <w:szCs w:val="24"/>
        </w:rPr>
      </w:pPr>
    </w:p>
    <w:p w14:paraId="5A9FA29C" w14:textId="73CE1A98" w:rsidR="00342DCB" w:rsidRDefault="00F1211B" w:rsidP="00F1211B">
      <w:pPr>
        <w:ind w:left="144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 w:rsidR="00EB5D13">
        <w:rPr>
          <w:rFonts w:ascii="Times New Roman" w:hAnsi="Times New Roman" w:cs="Times New Roman" w:hint="eastAsia"/>
          <w:sz w:val="24"/>
          <w:szCs w:val="24"/>
        </w:rPr>
        <w:t>The optimal t</w:t>
      </w:r>
      <w:r w:rsidR="00342DCB">
        <w:rPr>
          <w:rFonts w:ascii="Times New Roman" w:hAnsi="Times New Roman" w:cs="Times New Roman" w:hint="eastAsia"/>
          <w:sz w:val="24"/>
          <w:szCs w:val="24"/>
        </w:rPr>
        <w:t>hreshold</w:t>
      </w:r>
      <w:r w:rsidR="00342DCB" w:rsidRPr="00342DCB">
        <w:rPr>
          <w:rFonts w:ascii="Times New Roman" w:hAnsi="Times New Roman" w:cs="Times New Roman"/>
          <w:sz w:val="24"/>
          <w:szCs w:val="24"/>
        </w:rPr>
        <w:t xml:space="preserve"> was </w:t>
      </w:r>
      <w:r w:rsidR="00EB5D13">
        <w:rPr>
          <w:rFonts w:ascii="Times New Roman" w:hAnsi="Times New Roman" w:cs="Times New Roman"/>
          <w:sz w:val="24"/>
          <w:szCs w:val="24"/>
        </w:rPr>
        <w:t>determined</w:t>
      </w:r>
      <w:r w:rsidR="00342D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42DCB" w:rsidRPr="00342DCB">
        <w:rPr>
          <w:rFonts w:ascii="Times New Roman" w:hAnsi="Times New Roman" w:cs="Times New Roman"/>
          <w:sz w:val="24"/>
          <w:szCs w:val="24"/>
        </w:rPr>
        <w:t>using the Youden index</w:t>
      </w:r>
      <w:r>
        <w:rPr>
          <w:rFonts w:ascii="Times New Roman" w:hAnsi="Times New Roman" w:cs="Times New Roman" w:hint="eastAsia"/>
          <w:sz w:val="24"/>
          <w:szCs w:val="24"/>
        </w:rPr>
        <w:t>, which maximizes the sum of sensitivity and specificity</w:t>
      </w:r>
      <w:r w:rsidR="00342DCB" w:rsidRPr="00342DCB">
        <w:rPr>
          <w:rFonts w:ascii="Times New Roman" w:hAnsi="Times New Roman" w:cs="Times New Roman"/>
          <w:sz w:val="24"/>
          <w:szCs w:val="24"/>
        </w:rPr>
        <w:t>.</w:t>
      </w:r>
    </w:p>
    <w:p w14:paraId="524A12E6" w14:textId="47B16E7C" w:rsidR="00EA65D6" w:rsidRDefault="00DD79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EA65D6">
        <w:rPr>
          <w:rFonts w:ascii="Times New Roman" w:hAnsi="Times New Roman" w:cs="Times New Roman"/>
          <w:sz w:val="24"/>
          <w:szCs w:val="24"/>
        </w:rPr>
        <w:br w:type="page"/>
      </w:r>
    </w:p>
    <w:p w14:paraId="49550CC5" w14:textId="176B8BDE" w:rsidR="00C06697" w:rsidRPr="00DE2E59" w:rsidRDefault="00100401" w:rsidP="00DE2E59">
      <w:pPr>
        <w:rPr>
          <w:rFonts w:ascii="Times New Roman" w:hAnsi="Times New Roman" w:cs="Times New Roman"/>
          <w:sz w:val="24"/>
          <w:szCs w:val="24"/>
        </w:rPr>
      </w:pPr>
      <w:bookmarkStart w:id="7" w:name="_Toc213735581"/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BE6DEF" w:rsidRPr="00BE6DEF">
        <w:rPr>
          <w:rFonts w:ascii="Times New Roman" w:hAnsi="Times New Roman" w:cs="Times New Roman"/>
          <w:sz w:val="24"/>
          <w:szCs w:val="24"/>
        </w:rPr>
        <w:t xml:space="preserve"> Figure </w:t>
      </w:r>
      <w:r w:rsidR="00BE6DEF" w:rsidRPr="00BE6DEF">
        <w:rPr>
          <w:rFonts w:ascii="Times New Roman" w:hAnsi="Times New Roman" w:cs="Times New Roman"/>
          <w:i/>
          <w:iCs/>
          <w:sz w:val="24"/>
          <w:szCs w:val="24"/>
        </w:rPr>
        <w:fldChar w:fldCharType="begin"/>
      </w:r>
      <w:r w:rsidR="00BE6DEF" w:rsidRPr="00BE6DEF">
        <w:rPr>
          <w:rFonts w:ascii="Times New Roman" w:hAnsi="Times New Roman" w:cs="Times New Roman"/>
          <w:sz w:val="24"/>
          <w:szCs w:val="24"/>
        </w:rPr>
        <w:instrText xml:space="preserve"> SEQ Supplemental_Figure \* ARABIC </w:instrText>
      </w:r>
      <w:r w:rsidR="00BE6DEF" w:rsidRPr="00BE6DEF">
        <w:rPr>
          <w:rFonts w:ascii="Times New Roman" w:hAnsi="Times New Roman" w:cs="Times New Roman"/>
          <w:i/>
          <w:iCs/>
          <w:sz w:val="24"/>
          <w:szCs w:val="24"/>
        </w:rPr>
        <w:fldChar w:fldCharType="separate"/>
      </w:r>
      <w:r w:rsidR="00BE6DEF">
        <w:rPr>
          <w:rFonts w:ascii="Times New Roman" w:hAnsi="Times New Roman" w:cs="Times New Roman"/>
          <w:noProof/>
          <w:sz w:val="24"/>
          <w:szCs w:val="24"/>
        </w:rPr>
        <w:t>1</w:t>
      </w:r>
      <w:r w:rsidR="00BE6DEF" w:rsidRPr="00BE6DEF">
        <w:rPr>
          <w:rFonts w:ascii="Times New Roman" w:hAnsi="Times New Roman" w:cs="Times New Roman"/>
          <w:i/>
          <w:iCs/>
          <w:sz w:val="24"/>
          <w:szCs w:val="24"/>
        </w:rPr>
        <w:fldChar w:fldCharType="end"/>
      </w:r>
      <w:r w:rsidR="00BE6DEF" w:rsidRPr="00BE6D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06697" w:rsidRPr="00BE6DEF">
        <w:rPr>
          <w:rFonts w:ascii="Times New Roman" w:hAnsi="Times New Roman" w:cs="Times New Roman"/>
          <w:sz w:val="24"/>
          <w:szCs w:val="24"/>
        </w:rPr>
        <w:t>Calibration plot</w:t>
      </w:r>
      <w:r w:rsidR="00B86163" w:rsidRPr="00BE6DEF">
        <w:rPr>
          <w:rFonts w:ascii="Times New Roman" w:hAnsi="Times New Roman" w:cs="Times New Roman"/>
          <w:sz w:val="24"/>
          <w:szCs w:val="24"/>
        </w:rPr>
        <w:t>s</w:t>
      </w:r>
      <w:r w:rsidR="00F718F4">
        <w:rPr>
          <w:rFonts w:ascii="Times New Roman" w:hAnsi="Times New Roman" w:cs="Times New Roman"/>
          <w:sz w:val="24"/>
          <w:szCs w:val="24"/>
        </w:rPr>
        <w:t xml:space="preserve">: (A) </w:t>
      </w:r>
      <w:r w:rsidR="0071712F">
        <w:rPr>
          <w:rFonts w:ascii="Times New Roman" w:hAnsi="Times New Roman" w:cs="Times New Roman"/>
          <w:sz w:val="24"/>
          <w:szCs w:val="24"/>
        </w:rPr>
        <w:t>All cancer -men; (B) All-cancer – women; (C) Lung cancer; (D) Colorectal cancer; (E)</w:t>
      </w:r>
      <w:r w:rsidR="00796787">
        <w:rPr>
          <w:rFonts w:ascii="Times New Roman" w:hAnsi="Times New Roman" w:cs="Times New Roman"/>
          <w:sz w:val="24"/>
          <w:szCs w:val="24"/>
        </w:rPr>
        <w:t xml:space="preserve"> Breast cancer; (F) Prostate cancer</w:t>
      </w:r>
      <w:bookmarkEnd w:id="7"/>
      <w:r w:rsidR="0071712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EA8046" w14:textId="674C08DA" w:rsidR="003F52DB" w:rsidRPr="003F52DB" w:rsidRDefault="003F52DB" w:rsidP="003F52DB">
      <w:pPr>
        <w:rPr>
          <w:rFonts w:eastAsia="Times New Roman"/>
        </w:rPr>
      </w:pPr>
    </w:p>
    <w:p w14:paraId="0A9E5818" w14:textId="0498A9C4" w:rsidR="00FE5F0C" w:rsidRPr="00FE5F0C" w:rsidRDefault="00FE5F0C" w:rsidP="00FE5F0C">
      <w:pPr>
        <w:rPr>
          <w:noProof/>
        </w:rPr>
      </w:pPr>
    </w:p>
    <w:p w14:paraId="33B1F2F2" w14:textId="72EA8EA3" w:rsidR="003C63C3" w:rsidRPr="003C63C3" w:rsidRDefault="00135A8E" w:rsidP="003C63C3">
      <w:pPr>
        <w:spacing w:line="480" w:lineRule="auto"/>
        <w:rPr>
          <w:rFonts w:eastAsia="Times New Roman"/>
        </w:rPr>
      </w:pPr>
      <w:r w:rsidRPr="00923EE9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3600" behindDoc="0" locked="0" layoutInCell="1" allowOverlap="1" wp14:anchorId="2739824E" wp14:editId="3813431C">
            <wp:simplePos x="0" y="0"/>
            <wp:positionH relativeFrom="column">
              <wp:posOffset>6953250</wp:posOffset>
            </wp:positionH>
            <wp:positionV relativeFrom="paragraph">
              <wp:posOffset>344170</wp:posOffset>
            </wp:positionV>
            <wp:extent cx="2286000" cy="2158365"/>
            <wp:effectExtent l="0" t="0" r="0" b="0"/>
            <wp:wrapThrough wrapText="bothSides">
              <wp:wrapPolygon edited="0">
                <wp:start x="0" y="0"/>
                <wp:lineTo x="0" y="21352"/>
                <wp:lineTo x="21420" y="21352"/>
                <wp:lineTo x="21420" y="0"/>
                <wp:lineTo x="0" y="0"/>
              </wp:wrapPolygon>
            </wp:wrapThrough>
            <wp:docPr id="585249173" name="Picture 14" descr="A graph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5249173" name="Picture 14" descr="A graph with lines and number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2158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3F52DB">
        <w:rPr>
          <w:rFonts w:eastAsia="Times New Roman"/>
          <w:noProof/>
        </w:rPr>
        <w:drawing>
          <wp:anchor distT="0" distB="0" distL="114300" distR="114300" simplePos="0" relativeHeight="251670528" behindDoc="0" locked="0" layoutInCell="1" allowOverlap="1" wp14:anchorId="3237770F" wp14:editId="6CB896AB">
            <wp:simplePos x="0" y="0"/>
            <wp:positionH relativeFrom="column">
              <wp:posOffset>3604260</wp:posOffset>
            </wp:positionH>
            <wp:positionV relativeFrom="paragraph">
              <wp:posOffset>291465</wp:posOffset>
            </wp:positionV>
            <wp:extent cx="2286000" cy="2190115"/>
            <wp:effectExtent l="0" t="0" r="0" b="635"/>
            <wp:wrapThrough wrapText="bothSides">
              <wp:wrapPolygon edited="0">
                <wp:start x="0" y="0"/>
                <wp:lineTo x="0" y="21418"/>
                <wp:lineTo x="21420" y="21418"/>
                <wp:lineTo x="21420" y="0"/>
                <wp:lineTo x="0" y="0"/>
              </wp:wrapPolygon>
            </wp:wrapThrough>
            <wp:docPr id="130523104" name="Picture 8" descr="A graph with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23104" name="Picture 8" descr="A graph with numbers and lin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86" b="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2190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E5F0C">
        <w:rPr>
          <w:noProof/>
        </w:rPr>
        <w:drawing>
          <wp:anchor distT="0" distB="0" distL="114300" distR="114300" simplePos="0" relativeHeight="251671552" behindDoc="0" locked="0" layoutInCell="1" allowOverlap="1" wp14:anchorId="4D5739C1" wp14:editId="2B6EEA2B">
            <wp:simplePos x="0" y="0"/>
            <wp:positionH relativeFrom="column">
              <wp:posOffset>457200</wp:posOffset>
            </wp:positionH>
            <wp:positionV relativeFrom="paragraph">
              <wp:posOffset>291465</wp:posOffset>
            </wp:positionV>
            <wp:extent cx="2286000" cy="2190115"/>
            <wp:effectExtent l="0" t="0" r="0" b="635"/>
            <wp:wrapThrough wrapText="bothSides">
              <wp:wrapPolygon edited="0">
                <wp:start x="0" y="0"/>
                <wp:lineTo x="0" y="21418"/>
                <wp:lineTo x="21420" y="21418"/>
                <wp:lineTo x="21420" y="0"/>
                <wp:lineTo x="0" y="0"/>
              </wp:wrapPolygon>
            </wp:wrapThrough>
            <wp:docPr id="1066138690" name="Picture 10" descr="A graph of calibra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6138690" name="Picture 10" descr="A graph of calibration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86" b="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2190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C63C3">
        <w:rPr>
          <w:rFonts w:eastAsia="Times New Roman"/>
        </w:rPr>
        <w:t>(A)</w:t>
      </w:r>
      <w:r w:rsidR="003C63C3" w:rsidRPr="003C63C3">
        <w:rPr>
          <w:rFonts w:eastAsia="Times New Roman"/>
        </w:rPr>
        <w:t xml:space="preserve">          </w:t>
      </w:r>
      <w:r w:rsidR="003C63C3">
        <w:rPr>
          <w:rFonts w:eastAsia="Times New Roman"/>
        </w:rPr>
        <w:tab/>
      </w:r>
      <w:r w:rsidR="003C63C3">
        <w:rPr>
          <w:rFonts w:eastAsia="Times New Roman"/>
        </w:rPr>
        <w:tab/>
      </w:r>
      <w:r w:rsidR="003C63C3">
        <w:rPr>
          <w:rFonts w:eastAsia="Times New Roman"/>
        </w:rPr>
        <w:tab/>
      </w:r>
      <w:r w:rsidR="003C63C3" w:rsidRPr="003C63C3">
        <w:rPr>
          <w:rFonts w:eastAsia="Times New Roman"/>
        </w:rPr>
        <w:t xml:space="preserve">          </w:t>
      </w:r>
      <w:r w:rsidR="003C63C3" w:rsidRPr="003C63C3">
        <w:rPr>
          <w:rFonts w:eastAsia="Times New Roman"/>
        </w:rPr>
        <w:tab/>
      </w:r>
      <w:r w:rsidR="003C63C3" w:rsidRPr="003C63C3">
        <w:rPr>
          <w:rFonts w:eastAsia="Times New Roman"/>
        </w:rPr>
        <w:tab/>
      </w:r>
      <w:r w:rsidR="003C63C3" w:rsidRPr="003C63C3">
        <w:rPr>
          <w:rFonts w:eastAsia="Times New Roman"/>
        </w:rPr>
        <w:tab/>
      </w:r>
      <w:r w:rsidR="003C63C3" w:rsidRPr="003C63C3">
        <w:rPr>
          <w:rFonts w:eastAsia="Times New Roman"/>
        </w:rPr>
        <w:tab/>
        <w:t>(</w:t>
      </w:r>
      <w:proofErr w:type="gramStart"/>
      <w:r w:rsidR="003C63C3" w:rsidRPr="003C63C3">
        <w:rPr>
          <w:rFonts w:eastAsia="Times New Roman"/>
        </w:rPr>
        <w:t xml:space="preserve">B)   </w:t>
      </w:r>
      <w:proofErr w:type="gramEnd"/>
      <w:r w:rsidR="003C63C3" w:rsidRPr="003C63C3">
        <w:rPr>
          <w:rFonts w:eastAsia="Times New Roman"/>
        </w:rPr>
        <w:t xml:space="preserve">  </w:t>
      </w:r>
      <w:r w:rsidR="003C63C3" w:rsidRPr="003C63C3">
        <w:rPr>
          <w:rFonts w:eastAsia="Times New Roman"/>
        </w:rPr>
        <w:tab/>
        <w:t xml:space="preserve">                </w:t>
      </w:r>
      <w:r w:rsidR="003C63C3" w:rsidRPr="003C63C3">
        <w:rPr>
          <w:rFonts w:eastAsia="Times New Roman"/>
        </w:rPr>
        <w:tab/>
      </w:r>
      <w:r w:rsidR="003C63C3" w:rsidRPr="003C63C3">
        <w:rPr>
          <w:rFonts w:eastAsia="Times New Roman"/>
        </w:rPr>
        <w:tab/>
      </w:r>
      <w:r w:rsidR="003C63C3" w:rsidRPr="003C63C3">
        <w:rPr>
          <w:rFonts w:eastAsia="Times New Roman"/>
        </w:rPr>
        <w:tab/>
      </w:r>
      <w:r w:rsidR="003C63C3" w:rsidRPr="003C63C3">
        <w:rPr>
          <w:rFonts w:eastAsia="Times New Roman"/>
        </w:rPr>
        <w:tab/>
      </w:r>
      <w:r w:rsidR="003C63C3" w:rsidRPr="003C63C3">
        <w:rPr>
          <w:rFonts w:eastAsia="Times New Roman"/>
        </w:rPr>
        <w:tab/>
      </w:r>
      <w:r w:rsidR="003C63C3" w:rsidRPr="003C63C3">
        <w:rPr>
          <w:rFonts w:eastAsia="Times New Roman"/>
        </w:rPr>
        <w:tab/>
        <w:t>(C)</w:t>
      </w:r>
    </w:p>
    <w:p w14:paraId="69A7E68D" w14:textId="2C78727D" w:rsidR="006669A8" w:rsidRPr="003C63C3" w:rsidRDefault="006669A8" w:rsidP="003C63C3">
      <w:pPr>
        <w:spacing w:line="480" w:lineRule="auto"/>
        <w:rPr>
          <w:rFonts w:eastAsia="Times New Roman"/>
        </w:rPr>
      </w:pPr>
    </w:p>
    <w:p w14:paraId="1DA64518" w14:textId="75147AEC" w:rsidR="00923EE9" w:rsidRPr="00923EE9" w:rsidRDefault="00923EE9" w:rsidP="00923EE9">
      <w:pPr>
        <w:spacing w:line="480" w:lineRule="auto"/>
        <w:rPr>
          <w:rFonts w:ascii="Times New Roman" w:hAnsi="Times New Roman" w:cs="Times New Roman"/>
          <w:noProof/>
        </w:rPr>
      </w:pPr>
    </w:p>
    <w:p w14:paraId="49D0AA3B" w14:textId="18453F28" w:rsidR="006669A8" w:rsidRPr="006669A8" w:rsidRDefault="006669A8" w:rsidP="006669A8">
      <w:pPr>
        <w:spacing w:line="480" w:lineRule="auto"/>
        <w:rPr>
          <w:noProof/>
        </w:rPr>
      </w:pPr>
    </w:p>
    <w:p w14:paraId="264F86DE" w14:textId="168B7DEE" w:rsidR="00FE5F0C" w:rsidRPr="00FE5F0C" w:rsidRDefault="00FE5F0C" w:rsidP="00FE5F0C">
      <w:pPr>
        <w:spacing w:line="480" w:lineRule="auto"/>
        <w:rPr>
          <w:noProof/>
        </w:rPr>
      </w:pPr>
    </w:p>
    <w:p w14:paraId="737909B6" w14:textId="1BA9431E" w:rsidR="006669A8" w:rsidRPr="006669A8" w:rsidRDefault="006669A8" w:rsidP="006669A8">
      <w:pPr>
        <w:spacing w:line="480" w:lineRule="auto"/>
        <w:rPr>
          <w:noProof/>
        </w:rPr>
      </w:pPr>
    </w:p>
    <w:p w14:paraId="26F6E428" w14:textId="3DD04361" w:rsidR="006669A8" w:rsidRPr="006669A8" w:rsidRDefault="006669A8" w:rsidP="006669A8">
      <w:pPr>
        <w:spacing w:line="480" w:lineRule="auto"/>
        <w:rPr>
          <w:rFonts w:ascii="Times New Roman" w:hAnsi="Times New Roman" w:cs="Times New Roman"/>
          <w:noProof/>
        </w:rPr>
      </w:pPr>
    </w:p>
    <w:p w14:paraId="751BDCAE" w14:textId="31E953A1" w:rsidR="00923EE9" w:rsidRPr="00923EE9" w:rsidRDefault="00923EE9" w:rsidP="00923EE9">
      <w:pPr>
        <w:spacing w:line="480" w:lineRule="auto"/>
        <w:rPr>
          <w:rFonts w:ascii="Times New Roman" w:hAnsi="Times New Roman" w:cs="Times New Roman"/>
          <w:noProof/>
        </w:rPr>
      </w:pPr>
    </w:p>
    <w:p w14:paraId="7F3D8D9C" w14:textId="448B2474" w:rsidR="00857076" w:rsidRPr="003C63C3" w:rsidRDefault="00135A8E" w:rsidP="003C63C3">
      <w:pPr>
        <w:spacing w:line="480" w:lineRule="auto"/>
        <w:rPr>
          <w:rFonts w:ascii="Times New Roman" w:hAnsi="Times New Roman" w:cs="Times New Roman"/>
          <w:noProof/>
        </w:rPr>
      </w:pPr>
      <w:r w:rsidRPr="00360AA9">
        <w:rPr>
          <w:noProof/>
        </w:rPr>
        <w:drawing>
          <wp:anchor distT="0" distB="0" distL="114300" distR="114300" simplePos="0" relativeHeight="251674624" behindDoc="0" locked="0" layoutInCell="1" allowOverlap="1" wp14:anchorId="530C7F60" wp14:editId="30209788">
            <wp:simplePos x="0" y="0"/>
            <wp:positionH relativeFrom="column">
              <wp:posOffset>3582670</wp:posOffset>
            </wp:positionH>
            <wp:positionV relativeFrom="paragraph">
              <wp:posOffset>301625</wp:posOffset>
            </wp:positionV>
            <wp:extent cx="2335530" cy="2223135"/>
            <wp:effectExtent l="0" t="0" r="7620" b="5715"/>
            <wp:wrapThrough wrapText="bothSides">
              <wp:wrapPolygon edited="0">
                <wp:start x="0" y="0"/>
                <wp:lineTo x="0" y="21470"/>
                <wp:lineTo x="21494" y="21470"/>
                <wp:lineTo x="21494" y="0"/>
                <wp:lineTo x="0" y="0"/>
              </wp:wrapPolygon>
            </wp:wrapThrough>
            <wp:docPr id="1548867916" name="Picture 1" descr="A graph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8867916" name="Picture 1" descr="A graph with lines and numbers&#10;&#10;AI-generated content may be incorrect.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5530" cy="22231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E5F0C">
        <w:rPr>
          <w:noProof/>
        </w:rPr>
        <w:drawing>
          <wp:anchor distT="0" distB="0" distL="114300" distR="114300" simplePos="0" relativeHeight="251675648" behindDoc="0" locked="0" layoutInCell="1" allowOverlap="1" wp14:anchorId="42AEF298" wp14:editId="7B2F6F5D">
            <wp:simplePos x="0" y="0"/>
            <wp:positionH relativeFrom="column">
              <wp:posOffset>414655</wp:posOffset>
            </wp:positionH>
            <wp:positionV relativeFrom="paragraph">
              <wp:posOffset>301625</wp:posOffset>
            </wp:positionV>
            <wp:extent cx="2286000" cy="2190115"/>
            <wp:effectExtent l="0" t="0" r="0" b="635"/>
            <wp:wrapThrough wrapText="bothSides">
              <wp:wrapPolygon edited="0">
                <wp:start x="0" y="0"/>
                <wp:lineTo x="0" y="21418"/>
                <wp:lineTo x="21420" y="21418"/>
                <wp:lineTo x="21420" y="0"/>
                <wp:lineTo x="0" y="0"/>
              </wp:wrapPolygon>
            </wp:wrapThrough>
            <wp:docPr id="1468287356" name="Picture 12" descr="A graph with blue lines and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8287356" name="Picture 12" descr="A graph with blue lines and white tex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86" b="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2190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3C63C3" w:rsidRPr="003C63C3">
        <w:rPr>
          <w:rFonts w:eastAsia="Times New Roman"/>
        </w:rPr>
        <w:t>(</w:t>
      </w:r>
      <w:r w:rsidR="003C63C3">
        <w:rPr>
          <w:rFonts w:eastAsia="Times New Roman"/>
        </w:rPr>
        <w:t>D)</w:t>
      </w:r>
      <w:r w:rsidR="003C63C3">
        <w:rPr>
          <w:rFonts w:eastAsia="Times New Roman"/>
        </w:rPr>
        <w:tab/>
      </w:r>
      <w:r w:rsidR="003C63C3">
        <w:rPr>
          <w:rFonts w:eastAsia="Times New Roman"/>
        </w:rPr>
        <w:tab/>
      </w:r>
      <w:r w:rsidR="003C63C3">
        <w:rPr>
          <w:rFonts w:eastAsia="Times New Roman"/>
        </w:rPr>
        <w:tab/>
      </w:r>
      <w:r w:rsidR="003C63C3">
        <w:rPr>
          <w:rFonts w:eastAsia="Times New Roman"/>
        </w:rPr>
        <w:tab/>
      </w:r>
      <w:r w:rsidR="003C63C3">
        <w:rPr>
          <w:rFonts w:eastAsia="Times New Roman"/>
        </w:rPr>
        <w:tab/>
      </w:r>
      <w:r w:rsidR="003C63C3">
        <w:rPr>
          <w:rFonts w:eastAsia="Times New Roman"/>
        </w:rPr>
        <w:tab/>
      </w:r>
      <w:r w:rsidR="003C63C3">
        <w:rPr>
          <w:rFonts w:eastAsia="Times New Roman"/>
        </w:rPr>
        <w:tab/>
      </w:r>
      <w:r w:rsidR="003C63C3" w:rsidRPr="003C63C3">
        <w:rPr>
          <w:rFonts w:eastAsia="Times New Roman"/>
        </w:rPr>
        <w:t>(</w:t>
      </w:r>
      <w:proofErr w:type="gramStart"/>
      <w:r w:rsidR="003C63C3">
        <w:rPr>
          <w:rFonts w:eastAsia="Times New Roman"/>
        </w:rPr>
        <w:t>E</w:t>
      </w:r>
      <w:r w:rsidR="003C63C3" w:rsidRPr="003C63C3">
        <w:rPr>
          <w:rFonts w:eastAsia="Times New Roman"/>
        </w:rPr>
        <w:t xml:space="preserve">)   </w:t>
      </w:r>
      <w:proofErr w:type="gramEnd"/>
      <w:r w:rsidR="003C63C3" w:rsidRPr="003C63C3">
        <w:rPr>
          <w:rFonts w:eastAsia="Times New Roman"/>
        </w:rPr>
        <w:t xml:space="preserve">  </w:t>
      </w:r>
      <w:r w:rsidR="003C63C3" w:rsidRPr="003C63C3">
        <w:rPr>
          <w:rFonts w:eastAsia="Times New Roman"/>
        </w:rPr>
        <w:tab/>
        <w:t xml:space="preserve">                </w:t>
      </w:r>
      <w:r w:rsidR="003C63C3" w:rsidRPr="003C63C3">
        <w:rPr>
          <w:rFonts w:eastAsia="Times New Roman"/>
        </w:rPr>
        <w:tab/>
      </w:r>
      <w:r w:rsidR="003C63C3" w:rsidRPr="003C63C3">
        <w:rPr>
          <w:rFonts w:eastAsia="Times New Roman"/>
        </w:rPr>
        <w:tab/>
      </w:r>
      <w:r w:rsidR="003C63C3" w:rsidRPr="003C63C3">
        <w:rPr>
          <w:rFonts w:eastAsia="Times New Roman"/>
        </w:rPr>
        <w:tab/>
      </w:r>
      <w:r w:rsidR="003C63C3" w:rsidRPr="003C63C3">
        <w:rPr>
          <w:rFonts w:eastAsia="Times New Roman"/>
        </w:rPr>
        <w:tab/>
      </w:r>
      <w:r w:rsidR="003C63C3" w:rsidRPr="003C63C3">
        <w:rPr>
          <w:rFonts w:eastAsia="Times New Roman"/>
        </w:rPr>
        <w:tab/>
      </w:r>
      <w:r w:rsidR="003C63C3" w:rsidRPr="003C63C3">
        <w:rPr>
          <w:rFonts w:eastAsia="Times New Roman"/>
        </w:rPr>
        <w:tab/>
        <w:t>(</w:t>
      </w:r>
      <w:r w:rsidR="003C63C3">
        <w:rPr>
          <w:rFonts w:eastAsia="Times New Roman"/>
        </w:rPr>
        <w:t>F</w:t>
      </w:r>
      <w:r w:rsidR="003C63C3" w:rsidRPr="003C63C3">
        <w:rPr>
          <w:rFonts w:eastAsia="Times New Roman"/>
        </w:rPr>
        <w:t>)</w:t>
      </w:r>
    </w:p>
    <w:p w14:paraId="021C1366" w14:textId="29024FC2" w:rsidR="00522A6E" w:rsidRPr="00122FD9" w:rsidRDefault="00135A8E" w:rsidP="00522A6E">
      <w:pPr>
        <w:spacing w:line="480" w:lineRule="auto"/>
        <w:rPr>
          <w:rFonts w:ascii="Times New Roman" w:hAnsi="Times New Roman" w:cs="Times New Roman"/>
        </w:rPr>
      </w:pPr>
      <w:r w:rsidRPr="00923EE9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2576" behindDoc="0" locked="0" layoutInCell="1" allowOverlap="1" wp14:anchorId="545ECFF4" wp14:editId="7A631181">
            <wp:simplePos x="0" y="0"/>
            <wp:positionH relativeFrom="column">
              <wp:posOffset>6953250</wp:posOffset>
            </wp:positionH>
            <wp:positionV relativeFrom="paragraph">
              <wp:posOffset>13970</wp:posOffset>
            </wp:positionV>
            <wp:extent cx="2286000" cy="2168525"/>
            <wp:effectExtent l="0" t="0" r="0" b="3175"/>
            <wp:wrapThrough wrapText="bothSides">
              <wp:wrapPolygon edited="0">
                <wp:start x="0" y="0"/>
                <wp:lineTo x="0" y="21442"/>
                <wp:lineTo x="21420" y="21442"/>
                <wp:lineTo x="21420" y="0"/>
                <wp:lineTo x="0" y="0"/>
              </wp:wrapPolygon>
            </wp:wrapThrough>
            <wp:docPr id="962659311" name="Picture 16" descr="A graph with a line and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659311" name="Picture 16" descr="A graph with a line and a lin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216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54B3AA7D" w14:textId="0DF3349F" w:rsidR="004C4C8F" w:rsidRPr="00122FD9" w:rsidRDefault="00522A6E" w:rsidP="004C4C8F">
      <w:pPr>
        <w:spacing w:line="480" w:lineRule="auto"/>
        <w:rPr>
          <w:rFonts w:ascii="Times New Roman" w:hAnsi="Times New Roman" w:cs="Times New Roman"/>
        </w:rPr>
      </w:pPr>
      <w:r w:rsidRPr="00122FD9">
        <w:rPr>
          <w:rFonts w:ascii="Times New Roman" w:hAnsi="Times New Roman" w:cs="Times New Roman"/>
        </w:rPr>
        <w:t xml:space="preserve">  </w:t>
      </w:r>
    </w:p>
    <w:p w14:paraId="2948F59E" w14:textId="0BA07094" w:rsidR="00522A6E" w:rsidRPr="00122FD9" w:rsidRDefault="00522A6E" w:rsidP="00522A6E">
      <w:pPr>
        <w:spacing w:line="480" w:lineRule="auto"/>
        <w:rPr>
          <w:rFonts w:ascii="Times New Roman" w:hAnsi="Times New Roman" w:cs="Times New Roman"/>
        </w:rPr>
      </w:pPr>
    </w:p>
    <w:p w14:paraId="5899D14F" w14:textId="77777777" w:rsidR="0044605C" w:rsidRDefault="0044605C">
      <w:pPr>
        <w:rPr>
          <w:rFonts w:ascii="Times New Roman" w:hAnsi="Times New Roman" w:cs="Times New Roman"/>
          <w:sz w:val="24"/>
          <w:szCs w:val="24"/>
        </w:rPr>
      </w:pPr>
    </w:p>
    <w:p w14:paraId="682D0512" w14:textId="77777777" w:rsidR="00580D6B" w:rsidRDefault="00580D6B">
      <w:pPr>
        <w:rPr>
          <w:rFonts w:ascii="Times New Roman" w:hAnsi="Times New Roman" w:cs="Times New Roman"/>
          <w:sz w:val="24"/>
          <w:szCs w:val="24"/>
        </w:rPr>
      </w:pPr>
    </w:p>
    <w:p w14:paraId="3ECF5142" w14:textId="77777777" w:rsidR="00580D6B" w:rsidRDefault="00580D6B">
      <w:pPr>
        <w:rPr>
          <w:rFonts w:ascii="Times New Roman" w:hAnsi="Times New Roman" w:cs="Times New Roman"/>
          <w:sz w:val="24"/>
          <w:szCs w:val="24"/>
        </w:rPr>
      </w:pPr>
    </w:p>
    <w:p w14:paraId="70705415" w14:textId="77777777" w:rsidR="00580D6B" w:rsidRDefault="00580D6B">
      <w:pPr>
        <w:rPr>
          <w:rFonts w:ascii="Times New Roman" w:hAnsi="Times New Roman" w:cs="Times New Roman"/>
          <w:sz w:val="24"/>
          <w:szCs w:val="24"/>
        </w:rPr>
      </w:pPr>
    </w:p>
    <w:p w14:paraId="7FFEB8C8" w14:textId="77777777" w:rsidR="00580D6B" w:rsidRDefault="00580D6B">
      <w:pPr>
        <w:rPr>
          <w:rFonts w:ascii="Times New Roman" w:hAnsi="Times New Roman" w:cs="Times New Roman"/>
          <w:sz w:val="24"/>
          <w:szCs w:val="24"/>
        </w:rPr>
      </w:pPr>
    </w:p>
    <w:p w14:paraId="34FF9DA8" w14:textId="77777777" w:rsidR="00580D6B" w:rsidRDefault="00580D6B">
      <w:pPr>
        <w:rPr>
          <w:rFonts w:ascii="Times New Roman" w:hAnsi="Times New Roman" w:cs="Times New Roman"/>
          <w:sz w:val="24"/>
          <w:szCs w:val="24"/>
        </w:rPr>
      </w:pPr>
    </w:p>
    <w:p w14:paraId="446190A5" w14:textId="77777777" w:rsidR="00580D6B" w:rsidRDefault="00580D6B">
      <w:pPr>
        <w:rPr>
          <w:rFonts w:ascii="Times New Roman" w:hAnsi="Times New Roman" w:cs="Times New Roman"/>
          <w:sz w:val="24"/>
          <w:szCs w:val="24"/>
        </w:rPr>
      </w:pPr>
    </w:p>
    <w:p w14:paraId="5C8E021F" w14:textId="77777777" w:rsidR="00580D6B" w:rsidRDefault="00580D6B">
      <w:pPr>
        <w:rPr>
          <w:rFonts w:ascii="Times New Roman" w:hAnsi="Times New Roman" w:cs="Times New Roman"/>
          <w:sz w:val="24"/>
          <w:szCs w:val="24"/>
        </w:rPr>
      </w:pPr>
    </w:p>
    <w:p w14:paraId="27D79029" w14:textId="4208A1F9" w:rsidR="00580D6B" w:rsidRPr="00BE6DEF" w:rsidRDefault="004E7778" w:rsidP="00580D6B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8" w:name="_Toc213735582"/>
      <w:r w:rsidRPr="00C36DD4">
        <w:rPr>
          <w:rFonts w:eastAsia="Times New Roman"/>
          <w:noProof/>
          <w:sz w:val="22"/>
          <w:szCs w:val="22"/>
        </w:rPr>
        <w:drawing>
          <wp:anchor distT="0" distB="0" distL="114300" distR="114300" simplePos="0" relativeHeight="251666432" behindDoc="0" locked="0" layoutInCell="1" allowOverlap="1" wp14:anchorId="220CBC03" wp14:editId="12C0ED59">
            <wp:simplePos x="0" y="0"/>
            <wp:positionH relativeFrom="column">
              <wp:posOffset>6926201</wp:posOffset>
            </wp:positionH>
            <wp:positionV relativeFrom="paragraph">
              <wp:posOffset>431525</wp:posOffset>
            </wp:positionV>
            <wp:extent cx="2743200" cy="2565400"/>
            <wp:effectExtent l="0" t="0" r="0" b="6350"/>
            <wp:wrapThrough wrapText="bothSides">
              <wp:wrapPolygon edited="0">
                <wp:start x="0" y="0"/>
                <wp:lineTo x="0" y="21493"/>
                <wp:lineTo x="21450" y="21493"/>
                <wp:lineTo x="21450" y="0"/>
                <wp:lineTo x="0" y="0"/>
              </wp:wrapPolygon>
            </wp:wrapThrough>
            <wp:docPr id="1154450141" name="Picture 18" descr="A graph with a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4450141" name="Picture 18" descr="A graph with a red lin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56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10040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ary</w:t>
      </w:r>
      <w:r w:rsidR="00580D6B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igure </w:t>
      </w:r>
      <w:r w:rsidR="00580D6B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580D6B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Supplemental_Figure \* ARABIC </w:instrText>
      </w:r>
      <w:r w:rsidR="00580D6B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580D6B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2</w:t>
      </w:r>
      <w:r w:rsidR="00580D6B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580D6B" w:rsidRPr="00BE6DEF"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</w:rPr>
        <w:t xml:space="preserve"> </w:t>
      </w:r>
      <w:r w:rsidR="00580D6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ecision curve analysis: (A) All cancer -men; (B) All-cancer – women; (C) Lung cancer; (D) Colorectal cancer; (E) Breast cancer; (F) Prostate cancer</w:t>
      </w:r>
      <w:bookmarkEnd w:id="8"/>
      <w:r w:rsidR="00580D6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</w:p>
    <w:p w14:paraId="13C22D18" w14:textId="223301E5" w:rsidR="00580D6B" w:rsidRDefault="004E7778" w:rsidP="00580D6B">
      <w:pPr>
        <w:spacing w:line="480" w:lineRule="auto"/>
      </w:pPr>
      <w:r w:rsidRPr="00C36DD4">
        <w:rPr>
          <w:rFonts w:eastAsia="Times New Roman"/>
          <w:noProof/>
        </w:rPr>
        <w:drawing>
          <wp:anchor distT="0" distB="0" distL="114300" distR="114300" simplePos="0" relativeHeight="251665408" behindDoc="0" locked="0" layoutInCell="1" allowOverlap="1" wp14:anchorId="609E21B7" wp14:editId="359F949F">
            <wp:simplePos x="0" y="0"/>
            <wp:positionH relativeFrom="column">
              <wp:posOffset>3568662</wp:posOffset>
            </wp:positionH>
            <wp:positionV relativeFrom="paragraph">
              <wp:posOffset>77223</wp:posOffset>
            </wp:positionV>
            <wp:extent cx="2743200" cy="2606675"/>
            <wp:effectExtent l="0" t="0" r="0" b="3175"/>
            <wp:wrapThrough wrapText="bothSides">
              <wp:wrapPolygon edited="0">
                <wp:start x="0" y="0"/>
                <wp:lineTo x="0" y="21468"/>
                <wp:lineTo x="21450" y="21468"/>
                <wp:lineTo x="21450" y="0"/>
                <wp:lineTo x="0" y="0"/>
              </wp:wrapPolygon>
            </wp:wrapThrough>
            <wp:docPr id="358566576" name="Picture 16" descr="A graph with a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566576" name="Picture 16" descr="A graph with a red lin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60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FF3422">
        <w:rPr>
          <w:rFonts w:eastAsia="Times New Roman"/>
          <w:noProof/>
        </w:rPr>
        <w:drawing>
          <wp:anchor distT="0" distB="0" distL="114300" distR="114300" simplePos="0" relativeHeight="251664384" behindDoc="0" locked="0" layoutInCell="1" allowOverlap="1" wp14:anchorId="0E2166D5" wp14:editId="185B99F7">
            <wp:simplePos x="0" y="0"/>
            <wp:positionH relativeFrom="column">
              <wp:posOffset>361315</wp:posOffset>
            </wp:positionH>
            <wp:positionV relativeFrom="paragraph">
              <wp:posOffset>76835</wp:posOffset>
            </wp:positionV>
            <wp:extent cx="2743200" cy="2606675"/>
            <wp:effectExtent l="0" t="0" r="0" b="3175"/>
            <wp:wrapThrough wrapText="bothSides">
              <wp:wrapPolygon edited="0">
                <wp:start x="0" y="0"/>
                <wp:lineTo x="0" y="21468"/>
                <wp:lineTo x="21450" y="21468"/>
                <wp:lineTo x="21450" y="0"/>
                <wp:lineTo x="0" y="0"/>
              </wp:wrapPolygon>
            </wp:wrapThrough>
            <wp:docPr id="1035081944" name="Picture 14" descr="A graph with red line and blue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081944" name="Picture 14" descr="A graph with red line and blue line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60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580D6B">
        <w:rPr>
          <w:rFonts w:eastAsia="Times New Roman"/>
        </w:rPr>
        <w:t>(A)</w:t>
      </w:r>
      <w:r w:rsidR="00580D6B" w:rsidRPr="003C63C3">
        <w:rPr>
          <w:rFonts w:eastAsia="Times New Roman"/>
        </w:rPr>
        <w:t xml:space="preserve">            </w:t>
      </w:r>
      <w:r w:rsidR="00580D6B" w:rsidRPr="003C63C3">
        <w:rPr>
          <w:rFonts w:eastAsia="Times New Roman"/>
        </w:rPr>
        <w:tab/>
        <w:t>(</w:t>
      </w:r>
      <w:proofErr w:type="gramStart"/>
      <w:r w:rsidR="00580D6B" w:rsidRPr="003C63C3">
        <w:rPr>
          <w:rFonts w:eastAsia="Times New Roman"/>
        </w:rPr>
        <w:t xml:space="preserve">B)   </w:t>
      </w:r>
      <w:proofErr w:type="gramEnd"/>
      <w:r w:rsidR="00580D6B" w:rsidRPr="003C63C3">
        <w:rPr>
          <w:rFonts w:eastAsia="Times New Roman"/>
        </w:rPr>
        <w:t xml:space="preserve">  (C)</w:t>
      </w:r>
    </w:p>
    <w:p w14:paraId="30B414CD" w14:textId="77777777" w:rsidR="004E7778" w:rsidRDefault="004E7778" w:rsidP="00580D6B">
      <w:pPr>
        <w:spacing w:line="480" w:lineRule="auto"/>
      </w:pPr>
    </w:p>
    <w:p w14:paraId="460D8B1C" w14:textId="77777777" w:rsidR="004E7778" w:rsidRDefault="004E7778" w:rsidP="00580D6B">
      <w:pPr>
        <w:spacing w:line="480" w:lineRule="auto"/>
      </w:pPr>
    </w:p>
    <w:p w14:paraId="05F51C5F" w14:textId="284FCE39" w:rsidR="004E7778" w:rsidRDefault="004E7778" w:rsidP="00580D6B">
      <w:pPr>
        <w:spacing w:line="480" w:lineRule="auto"/>
      </w:pPr>
    </w:p>
    <w:p w14:paraId="3BCEEB8B" w14:textId="77777777" w:rsidR="004E7778" w:rsidRDefault="004E7778" w:rsidP="00580D6B">
      <w:pPr>
        <w:spacing w:line="480" w:lineRule="auto"/>
      </w:pPr>
    </w:p>
    <w:p w14:paraId="015DEBDD" w14:textId="5D4886B7" w:rsidR="004E7778" w:rsidRDefault="004E7778" w:rsidP="00580D6B">
      <w:pPr>
        <w:spacing w:line="480" w:lineRule="auto"/>
      </w:pPr>
    </w:p>
    <w:p w14:paraId="0478E7D3" w14:textId="77777777" w:rsidR="004E7778" w:rsidRDefault="004E7778" w:rsidP="00580D6B">
      <w:pPr>
        <w:spacing w:line="480" w:lineRule="auto"/>
      </w:pPr>
    </w:p>
    <w:p w14:paraId="5F66BD56" w14:textId="6513537C" w:rsidR="004E7778" w:rsidRDefault="004E7778" w:rsidP="004E7778">
      <w:pPr>
        <w:spacing w:line="480" w:lineRule="auto"/>
      </w:pPr>
      <w:r w:rsidRPr="004E7778">
        <w:rPr>
          <w:rFonts w:eastAsia="Times New Roman"/>
          <w:noProof/>
        </w:rPr>
        <w:drawing>
          <wp:anchor distT="0" distB="0" distL="114300" distR="114300" simplePos="0" relativeHeight="251669504" behindDoc="0" locked="0" layoutInCell="1" allowOverlap="1" wp14:anchorId="0EDD91DC" wp14:editId="5019A0B4">
            <wp:simplePos x="0" y="0"/>
            <wp:positionH relativeFrom="column">
              <wp:posOffset>6925102</wp:posOffset>
            </wp:positionH>
            <wp:positionV relativeFrom="paragraph">
              <wp:posOffset>128905</wp:posOffset>
            </wp:positionV>
            <wp:extent cx="2743200" cy="2743200"/>
            <wp:effectExtent l="0" t="0" r="0" b="0"/>
            <wp:wrapThrough wrapText="bothSides">
              <wp:wrapPolygon edited="0">
                <wp:start x="0" y="0"/>
                <wp:lineTo x="0" y="21450"/>
                <wp:lineTo x="21450" y="21450"/>
                <wp:lineTo x="21450" y="0"/>
                <wp:lineTo x="0" y="0"/>
              </wp:wrapPolygon>
            </wp:wrapThrough>
            <wp:docPr id="44366066" name="Picture 24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366066" name="Picture 24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36DD4">
        <w:rPr>
          <w:rFonts w:eastAsia="Times New Roman"/>
          <w:noProof/>
        </w:rPr>
        <w:drawing>
          <wp:anchor distT="0" distB="0" distL="114300" distR="114300" simplePos="0" relativeHeight="251668480" behindDoc="0" locked="0" layoutInCell="1" allowOverlap="1" wp14:anchorId="660684E9" wp14:editId="48C194E2">
            <wp:simplePos x="0" y="0"/>
            <wp:positionH relativeFrom="column">
              <wp:posOffset>3568065</wp:posOffset>
            </wp:positionH>
            <wp:positionV relativeFrom="paragraph">
              <wp:posOffset>157480</wp:posOffset>
            </wp:positionV>
            <wp:extent cx="2743200" cy="2743200"/>
            <wp:effectExtent l="0" t="0" r="0" b="0"/>
            <wp:wrapThrough wrapText="bothSides">
              <wp:wrapPolygon edited="0">
                <wp:start x="0" y="0"/>
                <wp:lineTo x="0" y="21450"/>
                <wp:lineTo x="21450" y="21450"/>
                <wp:lineTo x="21450" y="0"/>
                <wp:lineTo x="0" y="0"/>
              </wp:wrapPolygon>
            </wp:wrapThrough>
            <wp:docPr id="1901377225" name="Picture 22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1377225" name="Picture 22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36DD4">
        <w:rPr>
          <w:rFonts w:eastAsia="Times New Roman"/>
          <w:noProof/>
        </w:rPr>
        <w:drawing>
          <wp:anchor distT="0" distB="0" distL="114300" distR="114300" simplePos="0" relativeHeight="251667456" behindDoc="0" locked="0" layoutInCell="1" allowOverlap="1" wp14:anchorId="35200139" wp14:editId="253FE775">
            <wp:simplePos x="0" y="0"/>
            <wp:positionH relativeFrom="column">
              <wp:posOffset>361315</wp:posOffset>
            </wp:positionH>
            <wp:positionV relativeFrom="paragraph">
              <wp:posOffset>308610</wp:posOffset>
            </wp:positionV>
            <wp:extent cx="2743200" cy="2592705"/>
            <wp:effectExtent l="0" t="0" r="0" b="0"/>
            <wp:wrapThrough wrapText="bothSides">
              <wp:wrapPolygon edited="0">
                <wp:start x="0" y="0"/>
                <wp:lineTo x="0" y="21425"/>
                <wp:lineTo x="21450" y="21425"/>
                <wp:lineTo x="21450" y="0"/>
                <wp:lineTo x="0" y="0"/>
              </wp:wrapPolygon>
            </wp:wrapThrough>
            <wp:docPr id="10239877" name="Picture 20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39877" name="Picture 20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592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4058D75D" w14:textId="4CF4E57D" w:rsidR="004E7778" w:rsidRPr="003C63C3" w:rsidRDefault="004E7778" w:rsidP="004E7778">
      <w:pPr>
        <w:spacing w:line="480" w:lineRule="auto"/>
        <w:rPr>
          <w:rFonts w:eastAsia="Times New Roman"/>
        </w:rPr>
      </w:pPr>
      <w:r>
        <w:rPr>
          <w:rFonts w:eastAsia="Times New Roman"/>
        </w:rPr>
        <w:t>(D)</w:t>
      </w:r>
      <w:r w:rsidRPr="003C63C3">
        <w:rPr>
          <w:rFonts w:eastAsia="Times New Roman"/>
        </w:rPr>
        <w:t xml:space="preserve">   </w:t>
      </w:r>
      <w:proofErr w:type="gramStart"/>
      <w:r w:rsidRPr="003C63C3">
        <w:rPr>
          <w:rFonts w:eastAsia="Times New Roman"/>
        </w:rPr>
        <w:t xml:space="preserve">   (</w:t>
      </w:r>
      <w:proofErr w:type="gramEnd"/>
      <w:r>
        <w:rPr>
          <w:rFonts w:eastAsia="Times New Roman"/>
        </w:rPr>
        <w:t>E</w:t>
      </w:r>
      <w:r w:rsidRPr="003C63C3">
        <w:rPr>
          <w:rFonts w:eastAsia="Times New Roman"/>
        </w:rPr>
        <w:t>)</w:t>
      </w:r>
      <w:r>
        <w:rPr>
          <w:rFonts w:hint="eastAsia"/>
        </w:rPr>
        <w:t xml:space="preserve"> </w:t>
      </w:r>
      <w:r w:rsidRPr="003C63C3">
        <w:rPr>
          <w:rFonts w:eastAsia="Times New Roman"/>
        </w:rPr>
        <w:t>(</w:t>
      </w:r>
      <w:r>
        <w:rPr>
          <w:rFonts w:eastAsia="Times New Roman"/>
        </w:rPr>
        <w:t>F</w:t>
      </w:r>
      <w:r w:rsidRPr="003C63C3">
        <w:rPr>
          <w:rFonts w:eastAsia="Times New Roman"/>
        </w:rPr>
        <w:t>)</w:t>
      </w:r>
    </w:p>
    <w:p w14:paraId="5A5524A7" w14:textId="389E158F" w:rsidR="004E7778" w:rsidRPr="004E7778" w:rsidRDefault="004E7778" w:rsidP="00580D6B">
      <w:pPr>
        <w:spacing w:line="480" w:lineRule="auto"/>
      </w:pPr>
    </w:p>
    <w:p w14:paraId="2325CA78" w14:textId="4DEEC4B1" w:rsidR="00C36DD4" w:rsidRPr="00C36DD4" w:rsidRDefault="00C36DD4" w:rsidP="00C36DD4">
      <w:pPr>
        <w:spacing w:line="480" w:lineRule="auto"/>
        <w:rPr>
          <w:rFonts w:eastAsia="Times New Roman"/>
        </w:rPr>
      </w:pPr>
    </w:p>
    <w:p w14:paraId="653151E0" w14:textId="0E4ADF47" w:rsidR="004E7778" w:rsidRPr="004E7778" w:rsidRDefault="004E7778" w:rsidP="004E7778">
      <w:pPr>
        <w:spacing w:line="480" w:lineRule="auto"/>
        <w:rPr>
          <w:rFonts w:eastAsia="Times New Roman"/>
        </w:rPr>
      </w:pPr>
    </w:p>
    <w:p w14:paraId="27DBB017" w14:textId="7BD51FAD" w:rsidR="00C36DD4" w:rsidRPr="00C36DD4" w:rsidRDefault="00C36DD4" w:rsidP="00C36DD4">
      <w:pPr>
        <w:spacing w:line="480" w:lineRule="auto"/>
        <w:rPr>
          <w:rFonts w:eastAsia="Times New Roman"/>
        </w:rPr>
      </w:pPr>
    </w:p>
    <w:p w14:paraId="5D95873F" w14:textId="31FF27AA" w:rsidR="00C36DD4" w:rsidRPr="00C36DD4" w:rsidRDefault="00C36DD4" w:rsidP="00C36DD4">
      <w:pPr>
        <w:spacing w:line="480" w:lineRule="auto"/>
        <w:rPr>
          <w:rFonts w:eastAsia="Times New Roman"/>
        </w:rPr>
      </w:pPr>
    </w:p>
    <w:p w14:paraId="0F82ECE1" w14:textId="77777777" w:rsidR="00580D6B" w:rsidRPr="004E7778" w:rsidRDefault="00580D6B" w:rsidP="00580D6B">
      <w:pPr>
        <w:spacing w:line="480" w:lineRule="auto"/>
      </w:pPr>
    </w:p>
    <w:p w14:paraId="1A766C48" w14:textId="77777777" w:rsidR="000D270F" w:rsidRDefault="000D270F" w:rsidP="00580D6B">
      <w:pPr>
        <w:spacing w:line="480" w:lineRule="auto"/>
        <w:rPr>
          <w:rFonts w:eastAsia="Times New Roman"/>
        </w:rPr>
        <w:sectPr w:rsidR="000D270F" w:rsidSect="00EB20AB">
          <w:pgSz w:w="16838" w:h="11906" w:orient="landscape" w:code="9"/>
          <w:pgMar w:top="720" w:right="720" w:bottom="720" w:left="720" w:header="709" w:footer="709" w:gutter="0"/>
          <w:lnNumType w:countBy="1"/>
          <w:cols w:space="708"/>
          <w:docGrid w:linePitch="360"/>
        </w:sectPr>
      </w:pPr>
    </w:p>
    <w:p w14:paraId="33919798" w14:textId="1D487C58" w:rsidR="000D270F" w:rsidRDefault="00100401" w:rsidP="002F5ED1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9" w:name="_Toc213735583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>Supplementary</w:t>
      </w:r>
      <w:r w:rsidR="00D07001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igure </w:t>
      </w:r>
      <w:r w:rsidR="00D07001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D07001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Supplemental_Figure \* ARABIC </w:instrText>
      </w:r>
      <w:r w:rsidR="00D07001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D07001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3</w:t>
      </w:r>
      <w:r w:rsidR="00D07001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2F5ED1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djusted odds ratios for 1-year cancer incidence following AF in </w:t>
      </w:r>
      <w:r w:rsidR="002F5ED1"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</w:rPr>
        <w:t>complete case analysis</w:t>
      </w:r>
      <w:r w:rsidR="002F5ED1" w:rsidRPr="00BE6DE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ata</w:t>
      </w:r>
      <w:bookmarkEnd w:id="9"/>
      <w:r w:rsidR="00060FB8"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</w:rPr>
        <w:t>set</w:t>
      </w:r>
    </w:p>
    <w:p w14:paraId="71A54137" w14:textId="27302DF2" w:rsidR="00E46564" w:rsidRPr="00E46564" w:rsidRDefault="00E46564" w:rsidP="00E46564">
      <w:pPr>
        <w:rPr>
          <w:rFonts w:ascii="Times New Roman" w:hAnsi="Times New Roman" w:cs="Times New Roman"/>
          <w:sz w:val="24"/>
          <w:szCs w:val="24"/>
        </w:rPr>
      </w:pPr>
      <w:r w:rsidRPr="00E4656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F43515" wp14:editId="0813E25C">
            <wp:extent cx="8863330" cy="4985385"/>
            <wp:effectExtent l="0" t="0" r="0" b="5715"/>
            <wp:docPr id="327246616" name="Picture 6" descr="A group of text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246616" name="Picture 6" descr="A group of text on a white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98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992D8D" w14:textId="77777777" w:rsidR="00580D6B" w:rsidRDefault="00580D6B" w:rsidP="000D270F">
      <w:pPr>
        <w:rPr>
          <w:rFonts w:ascii="Times New Roman" w:hAnsi="Times New Roman" w:cs="Times New Roman"/>
          <w:sz w:val="24"/>
          <w:szCs w:val="24"/>
        </w:rPr>
      </w:pPr>
    </w:p>
    <w:sectPr w:rsidR="00580D6B" w:rsidSect="000D270F">
      <w:pgSz w:w="16838" w:h="11906" w:orient="landscape" w:code="9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D4A3EC" w14:textId="77777777" w:rsidR="0050506D" w:rsidRDefault="0050506D" w:rsidP="00251F65">
      <w:pPr>
        <w:spacing w:line="240" w:lineRule="auto"/>
      </w:pPr>
      <w:r>
        <w:separator/>
      </w:r>
    </w:p>
  </w:endnote>
  <w:endnote w:type="continuationSeparator" w:id="0">
    <w:p w14:paraId="32210C49" w14:textId="77777777" w:rsidR="0050506D" w:rsidRDefault="0050506D" w:rsidP="00251F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B11843" w14:textId="77777777" w:rsidR="00251F65" w:rsidRDefault="00251F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413178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D9DB48" w14:textId="1441D0F4" w:rsidR="00471F77" w:rsidRDefault="00471F7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300FB0" w14:textId="77777777" w:rsidR="00251F65" w:rsidRDefault="00251F6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766F15" w14:textId="77777777" w:rsidR="00251F65" w:rsidRDefault="00251F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1849E7" w14:textId="77777777" w:rsidR="0050506D" w:rsidRDefault="0050506D" w:rsidP="00251F65">
      <w:pPr>
        <w:spacing w:line="240" w:lineRule="auto"/>
      </w:pPr>
      <w:r>
        <w:separator/>
      </w:r>
    </w:p>
  </w:footnote>
  <w:footnote w:type="continuationSeparator" w:id="0">
    <w:p w14:paraId="53644080" w14:textId="77777777" w:rsidR="0050506D" w:rsidRDefault="0050506D" w:rsidP="00251F6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5AFCE3" w14:textId="77777777" w:rsidR="00251F65" w:rsidRDefault="00251F6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F373F9" w14:textId="77777777" w:rsidR="00251F65" w:rsidRPr="002F5ED1" w:rsidRDefault="00251F65" w:rsidP="002F5ED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192428" w14:textId="77777777" w:rsidR="00251F65" w:rsidRDefault="00251F6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463C63"/>
    <w:multiLevelType w:val="hybridMultilevel"/>
    <w:tmpl w:val="37DEA112"/>
    <w:lvl w:ilvl="0" w:tplc="4892A040">
      <w:start w:val="1"/>
      <w:numFmt w:val="upperLetter"/>
      <w:lvlText w:val="(%1)"/>
      <w:lvlJc w:val="left"/>
      <w:pPr>
        <w:ind w:left="480" w:hanging="360"/>
      </w:pPr>
      <w:rPr>
        <w:rFonts w:ascii="Times New Roman" w:hAnsi="Times New Roman" w:cs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200" w:hanging="360"/>
      </w:pPr>
    </w:lvl>
    <w:lvl w:ilvl="2" w:tplc="0809001B" w:tentative="1">
      <w:start w:val="1"/>
      <w:numFmt w:val="lowerRoman"/>
      <w:lvlText w:val="%3."/>
      <w:lvlJc w:val="right"/>
      <w:pPr>
        <w:ind w:left="1920" w:hanging="180"/>
      </w:pPr>
    </w:lvl>
    <w:lvl w:ilvl="3" w:tplc="0809000F" w:tentative="1">
      <w:start w:val="1"/>
      <w:numFmt w:val="decimal"/>
      <w:lvlText w:val="%4."/>
      <w:lvlJc w:val="left"/>
      <w:pPr>
        <w:ind w:left="2640" w:hanging="360"/>
      </w:pPr>
    </w:lvl>
    <w:lvl w:ilvl="4" w:tplc="08090019" w:tentative="1">
      <w:start w:val="1"/>
      <w:numFmt w:val="lowerLetter"/>
      <w:lvlText w:val="%5."/>
      <w:lvlJc w:val="left"/>
      <w:pPr>
        <w:ind w:left="3360" w:hanging="360"/>
      </w:pPr>
    </w:lvl>
    <w:lvl w:ilvl="5" w:tplc="0809001B" w:tentative="1">
      <w:start w:val="1"/>
      <w:numFmt w:val="lowerRoman"/>
      <w:lvlText w:val="%6."/>
      <w:lvlJc w:val="right"/>
      <w:pPr>
        <w:ind w:left="4080" w:hanging="180"/>
      </w:pPr>
    </w:lvl>
    <w:lvl w:ilvl="6" w:tplc="0809000F" w:tentative="1">
      <w:start w:val="1"/>
      <w:numFmt w:val="decimal"/>
      <w:lvlText w:val="%7."/>
      <w:lvlJc w:val="left"/>
      <w:pPr>
        <w:ind w:left="4800" w:hanging="360"/>
      </w:pPr>
    </w:lvl>
    <w:lvl w:ilvl="7" w:tplc="08090019" w:tentative="1">
      <w:start w:val="1"/>
      <w:numFmt w:val="lowerLetter"/>
      <w:lvlText w:val="%8."/>
      <w:lvlJc w:val="left"/>
      <w:pPr>
        <w:ind w:left="5520" w:hanging="360"/>
      </w:pPr>
    </w:lvl>
    <w:lvl w:ilvl="8" w:tplc="08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" w15:restartNumberingAfterBreak="0">
    <w:nsid w:val="3EF164F6"/>
    <w:multiLevelType w:val="hybridMultilevel"/>
    <w:tmpl w:val="1916E042"/>
    <w:lvl w:ilvl="0" w:tplc="D2848F30">
      <w:start w:val="1"/>
      <w:numFmt w:val="bullet"/>
      <w:lvlText w:val="•"/>
      <w:lvlJc w:val="left"/>
      <w:pPr>
        <w:tabs>
          <w:tab w:val="num" w:pos="900"/>
        </w:tabs>
        <w:ind w:left="900" w:hanging="360"/>
      </w:pPr>
      <w:rPr>
        <w:rFonts w:ascii="Arial" w:hAnsi="Arial" w:hint="default"/>
      </w:rPr>
    </w:lvl>
    <w:lvl w:ilvl="1" w:tplc="8A2671D0" w:tentative="1">
      <w:start w:val="1"/>
      <w:numFmt w:val="bullet"/>
      <w:lvlText w:val="•"/>
      <w:lvlJc w:val="left"/>
      <w:pPr>
        <w:tabs>
          <w:tab w:val="num" w:pos="1620"/>
        </w:tabs>
        <w:ind w:left="1620" w:hanging="360"/>
      </w:pPr>
      <w:rPr>
        <w:rFonts w:ascii="Arial" w:hAnsi="Arial" w:hint="default"/>
      </w:rPr>
    </w:lvl>
    <w:lvl w:ilvl="2" w:tplc="A334A6B4">
      <w:start w:val="1"/>
      <w:numFmt w:val="bullet"/>
      <w:lvlText w:val="•"/>
      <w:lvlJc w:val="left"/>
      <w:pPr>
        <w:tabs>
          <w:tab w:val="num" w:pos="2340"/>
        </w:tabs>
        <w:ind w:left="2340" w:hanging="360"/>
      </w:pPr>
      <w:rPr>
        <w:rFonts w:ascii="Arial" w:hAnsi="Arial" w:hint="default"/>
      </w:rPr>
    </w:lvl>
    <w:lvl w:ilvl="3" w:tplc="D7ECFB76" w:tentative="1">
      <w:start w:val="1"/>
      <w:numFmt w:val="bullet"/>
      <w:lvlText w:val="•"/>
      <w:lvlJc w:val="left"/>
      <w:pPr>
        <w:tabs>
          <w:tab w:val="num" w:pos="3060"/>
        </w:tabs>
        <w:ind w:left="3060" w:hanging="360"/>
      </w:pPr>
      <w:rPr>
        <w:rFonts w:ascii="Arial" w:hAnsi="Arial" w:hint="default"/>
      </w:rPr>
    </w:lvl>
    <w:lvl w:ilvl="4" w:tplc="901C2BFE" w:tentative="1">
      <w:start w:val="1"/>
      <w:numFmt w:val="bullet"/>
      <w:lvlText w:val="•"/>
      <w:lvlJc w:val="left"/>
      <w:pPr>
        <w:tabs>
          <w:tab w:val="num" w:pos="3780"/>
        </w:tabs>
        <w:ind w:left="3780" w:hanging="360"/>
      </w:pPr>
      <w:rPr>
        <w:rFonts w:ascii="Arial" w:hAnsi="Arial" w:hint="default"/>
      </w:rPr>
    </w:lvl>
    <w:lvl w:ilvl="5" w:tplc="1AA6996A" w:tentative="1">
      <w:start w:val="1"/>
      <w:numFmt w:val="bullet"/>
      <w:lvlText w:val="•"/>
      <w:lvlJc w:val="left"/>
      <w:pPr>
        <w:tabs>
          <w:tab w:val="num" w:pos="4500"/>
        </w:tabs>
        <w:ind w:left="4500" w:hanging="360"/>
      </w:pPr>
      <w:rPr>
        <w:rFonts w:ascii="Arial" w:hAnsi="Arial" w:hint="default"/>
      </w:rPr>
    </w:lvl>
    <w:lvl w:ilvl="6" w:tplc="23FE2082" w:tentative="1">
      <w:start w:val="1"/>
      <w:numFmt w:val="bullet"/>
      <w:lvlText w:val="•"/>
      <w:lvlJc w:val="left"/>
      <w:pPr>
        <w:tabs>
          <w:tab w:val="num" w:pos="5220"/>
        </w:tabs>
        <w:ind w:left="5220" w:hanging="360"/>
      </w:pPr>
      <w:rPr>
        <w:rFonts w:ascii="Arial" w:hAnsi="Arial" w:hint="default"/>
      </w:rPr>
    </w:lvl>
    <w:lvl w:ilvl="7" w:tplc="731EB980" w:tentative="1">
      <w:start w:val="1"/>
      <w:numFmt w:val="bullet"/>
      <w:lvlText w:val="•"/>
      <w:lvlJc w:val="left"/>
      <w:pPr>
        <w:tabs>
          <w:tab w:val="num" w:pos="5940"/>
        </w:tabs>
        <w:ind w:left="5940" w:hanging="360"/>
      </w:pPr>
      <w:rPr>
        <w:rFonts w:ascii="Arial" w:hAnsi="Arial" w:hint="default"/>
      </w:rPr>
    </w:lvl>
    <w:lvl w:ilvl="8" w:tplc="1A12690A" w:tentative="1">
      <w:start w:val="1"/>
      <w:numFmt w:val="bullet"/>
      <w:lvlText w:val="•"/>
      <w:lvlJc w:val="left"/>
      <w:pPr>
        <w:tabs>
          <w:tab w:val="num" w:pos="6660"/>
        </w:tabs>
        <w:ind w:left="6660" w:hanging="360"/>
      </w:pPr>
      <w:rPr>
        <w:rFonts w:ascii="Arial" w:hAnsi="Arial" w:hint="default"/>
      </w:rPr>
    </w:lvl>
  </w:abstractNum>
  <w:abstractNum w:abstractNumId="2" w15:restartNumberingAfterBreak="0">
    <w:nsid w:val="451035F0"/>
    <w:multiLevelType w:val="hybridMultilevel"/>
    <w:tmpl w:val="08D2CCC2"/>
    <w:lvl w:ilvl="0" w:tplc="DC4E39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36B7B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8A3C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544B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9676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8EE7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5E3D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1EA8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F091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EF83C57"/>
    <w:multiLevelType w:val="hybridMultilevel"/>
    <w:tmpl w:val="8F34536A"/>
    <w:lvl w:ilvl="0" w:tplc="1FB01BEC">
      <w:start w:val="1"/>
      <w:numFmt w:val="upperLetter"/>
      <w:lvlText w:val="(%1)"/>
      <w:lvlJc w:val="left"/>
      <w:pPr>
        <w:ind w:left="1080" w:hanging="720"/>
      </w:pPr>
      <w:rPr>
        <w:rFonts w:asciiTheme="minorHAnsi" w:eastAsia="Times New Roman" w:hAnsi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2374E0"/>
    <w:multiLevelType w:val="hybridMultilevel"/>
    <w:tmpl w:val="05DAE984"/>
    <w:lvl w:ilvl="0" w:tplc="128E55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CCE0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5E14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8E91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7E98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6209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3E96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9E3C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62AD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79E80F04"/>
    <w:multiLevelType w:val="hybridMultilevel"/>
    <w:tmpl w:val="CE004C04"/>
    <w:lvl w:ilvl="0" w:tplc="84C047F4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12311A"/>
    <w:multiLevelType w:val="hybridMultilevel"/>
    <w:tmpl w:val="43EC390C"/>
    <w:lvl w:ilvl="0" w:tplc="40683FF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0555258">
    <w:abstractNumId w:val="4"/>
  </w:num>
  <w:num w:numId="2" w16cid:durableId="1357124580">
    <w:abstractNumId w:val="2"/>
  </w:num>
  <w:num w:numId="3" w16cid:durableId="1627471677">
    <w:abstractNumId w:val="5"/>
  </w:num>
  <w:num w:numId="4" w16cid:durableId="425466625">
    <w:abstractNumId w:val="1"/>
  </w:num>
  <w:num w:numId="5" w16cid:durableId="585958807">
    <w:abstractNumId w:val="0"/>
  </w:num>
  <w:num w:numId="6" w16cid:durableId="1139034437">
    <w:abstractNumId w:val="6"/>
  </w:num>
  <w:num w:numId="7" w16cid:durableId="144391545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744"/>
    <w:rsid w:val="00000708"/>
    <w:rsid w:val="00004201"/>
    <w:rsid w:val="000147C2"/>
    <w:rsid w:val="00015DED"/>
    <w:rsid w:val="00020040"/>
    <w:rsid w:val="00020064"/>
    <w:rsid w:val="00021BFE"/>
    <w:rsid w:val="000254D0"/>
    <w:rsid w:val="00025D68"/>
    <w:rsid w:val="00025DAD"/>
    <w:rsid w:val="00030D0B"/>
    <w:rsid w:val="00033C67"/>
    <w:rsid w:val="00033F44"/>
    <w:rsid w:val="00041A7B"/>
    <w:rsid w:val="00041C70"/>
    <w:rsid w:val="00044C22"/>
    <w:rsid w:val="0004638D"/>
    <w:rsid w:val="000574D4"/>
    <w:rsid w:val="00060FB8"/>
    <w:rsid w:val="000647E9"/>
    <w:rsid w:val="00065B15"/>
    <w:rsid w:val="0007095E"/>
    <w:rsid w:val="000715B8"/>
    <w:rsid w:val="0007535C"/>
    <w:rsid w:val="0007648C"/>
    <w:rsid w:val="00076DBA"/>
    <w:rsid w:val="00077469"/>
    <w:rsid w:val="000855FC"/>
    <w:rsid w:val="000907DD"/>
    <w:rsid w:val="00091580"/>
    <w:rsid w:val="0009617E"/>
    <w:rsid w:val="000A6021"/>
    <w:rsid w:val="000A7445"/>
    <w:rsid w:val="000A7B28"/>
    <w:rsid w:val="000D270F"/>
    <w:rsid w:val="000D287A"/>
    <w:rsid w:val="000E46B8"/>
    <w:rsid w:val="000E5514"/>
    <w:rsid w:val="000E5A02"/>
    <w:rsid w:val="000F15A4"/>
    <w:rsid w:val="000F28D0"/>
    <w:rsid w:val="000F4DCC"/>
    <w:rsid w:val="000F6342"/>
    <w:rsid w:val="00100401"/>
    <w:rsid w:val="00104D09"/>
    <w:rsid w:val="00104E4B"/>
    <w:rsid w:val="001062AE"/>
    <w:rsid w:val="001205A4"/>
    <w:rsid w:val="00122FD9"/>
    <w:rsid w:val="00132DE4"/>
    <w:rsid w:val="00135A8E"/>
    <w:rsid w:val="001401C0"/>
    <w:rsid w:val="00140679"/>
    <w:rsid w:val="001453E1"/>
    <w:rsid w:val="0014673B"/>
    <w:rsid w:val="00146B4C"/>
    <w:rsid w:val="00146D6A"/>
    <w:rsid w:val="00151FC3"/>
    <w:rsid w:val="0016378D"/>
    <w:rsid w:val="00167CC1"/>
    <w:rsid w:val="00173EA2"/>
    <w:rsid w:val="001751EA"/>
    <w:rsid w:val="001773C8"/>
    <w:rsid w:val="00181510"/>
    <w:rsid w:val="00193973"/>
    <w:rsid w:val="001941A1"/>
    <w:rsid w:val="0019771C"/>
    <w:rsid w:val="001B12F0"/>
    <w:rsid w:val="001B224A"/>
    <w:rsid w:val="001B3E2D"/>
    <w:rsid w:val="001B7786"/>
    <w:rsid w:val="001D0B38"/>
    <w:rsid w:val="001D2745"/>
    <w:rsid w:val="001E1915"/>
    <w:rsid w:val="001E31A0"/>
    <w:rsid w:val="001E36B6"/>
    <w:rsid w:val="001E3EF4"/>
    <w:rsid w:val="001E4EED"/>
    <w:rsid w:val="001F0433"/>
    <w:rsid w:val="001F3A66"/>
    <w:rsid w:val="001F5870"/>
    <w:rsid w:val="0020039A"/>
    <w:rsid w:val="00212C48"/>
    <w:rsid w:val="00214D52"/>
    <w:rsid w:val="0022538D"/>
    <w:rsid w:val="00227204"/>
    <w:rsid w:val="002275F5"/>
    <w:rsid w:val="00231AED"/>
    <w:rsid w:val="0023239D"/>
    <w:rsid w:val="00236915"/>
    <w:rsid w:val="00243C2D"/>
    <w:rsid w:val="00246B54"/>
    <w:rsid w:val="00250C3A"/>
    <w:rsid w:val="00251F65"/>
    <w:rsid w:val="00256ABA"/>
    <w:rsid w:val="002579E1"/>
    <w:rsid w:val="0026457D"/>
    <w:rsid w:val="00267410"/>
    <w:rsid w:val="00276563"/>
    <w:rsid w:val="00281D7C"/>
    <w:rsid w:val="0028446C"/>
    <w:rsid w:val="00285E46"/>
    <w:rsid w:val="002867C3"/>
    <w:rsid w:val="00287067"/>
    <w:rsid w:val="00287133"/>
    <w:rsid w:val="00291E7C"/>
    <w:rsid w:val="0029649F"/>
    <w:rsid w:val="002968C2"/>
    <w:rsid w:val="002A0EE3"/>
    <w:rsid w:val="002A1112"/>
    <w:rsid w:val="002A4A40"/>
    <w:rsid w:val="002B218B"/>
    <w:rsid w:val="002B51E1"/>
    <w:rsid w:val="002B7126"/>
    <w:rsid w:val="002C1BC0"/>
    <w:rsid w:val="002C2E1D"/>
    <w:rsid w:val="002C6EA3"/>
    <w:rsid w:val="002D2C41"/>
    <w:rsid w:val="002D3564"/>
    <w:rsid w:val="002D6735"/>
    <w:rsid w:val="002D7235"/>
    <w:rsid w:val="002E1A19"/>
    <w:rsid w:val="002E64D2"/>
    <w:rsid w:val="002E78F6"/>
    <w:rsid w:val="002F5ED1"/>
    <w:rsid w:val="00307336"/>
    <w:rsid w:val="003074FD"/>
    <w:rsid w:val="003149E9"/>
    <w:rsid w:val="0031505B"/>
    <w:rsid w:val="003200A9"/>
    <w:rsid w:val="0032348B"/>
    <w:rsid w:val="00324C85"/>
    <w:rsid w:val="00324D1E"/>
    <w:rsid w:val="00324F9A"/>
    <w:rsid w:val="00333942"/>
    <w:rsid w:val="00335A2E"/>
    <w:rsid w:val="00335F3C"/>
    <w:rsid w:val="00342DCB"/>
    <w:rsid w:val="00353118"/>
    <w:rsid w:val="003532A2"/>
    <w:rsid w:val="0035351D"/>
    <w:rsid w:val="003544D5"/>
    <w:rsid w:val="0035496C"/>
    <w:rsid w:val="00360AA9"/>
    <w:rsid w:val="00367FB3"/>
    <w:rsid w:val="00370222"/>
    <w:rsid w:val="00374361"/>
    <w:rsid w:val="00376B14"/>
    <w:rsid w:val="0037759C"/>
    <w:rsid w:val="00382076"/>
    <w:rsid w:val="0038474B"/>
    <w:rsid w:val="003870F0"/>
    <w:rsid w:val="003902D7"/>
    <w:rsid w:val="00390711"/>
    <w:rsid w:val="003931BD"/>
    <w:rsid w:val="00393E13"/>
    <w:rsid w:val="0039478E"/>
    <w:rsid w:val="00397AF9"/>
    <w:rsid w:val="003A053D"/>
    <w:rsid w:val="003A4660"/>
    <w:rsid w:val="003B1AD1"/>
    <w:rsid w:val="003C259D"/>
    <w:rsid w:val="003C63C3"/>
    <w:rsid w:val="003D1939"/>
    <w:rsid w:val="003D1AF3"/>
    <w:rsid w:val="003D2BCB"/>
    <w:rsid w:val="003D4186"/>
    <w:rsid w:val="003D504E"/>
    <w:rsid w:val="003D6531"/>
    <w:rsid w:val="003E0249"/>
    <w:rsid w:val="003E1A35"/>
    <w:rsid w:val="003E6BAB"/>
    <w:rsid w:val="003E7EF5"/>
    <w:rsid w:val="003F1260"/>
    <w:rsid w:val="003F3286"/>
    <w:rsid w:val="003F473C"/>
    <w:rsid w:val="003F52DB"/>
    <w:rsid w:val="003F6352"/>
    <w:rsid w:val="003F7AAF"/>
    <w:rsid w:val="00401CAF"/>
    <w:rsid w:val="0040779B"/>
    <w:rsid w:val="00407CE4"/>
    <w:rsid w:val="0041616A"/>
    <w:rsid w:val="00416586"/>
    <w:rsid w:val="0041699D"/>
    <w:rsid w:val="00417F41"/>
    <w:rsid w:val="00424DA5"/>
    <w:rsid w:val="00435530"/>
    <w:rsid w:val="0043566E"/>
    <w:rsid w:val="004364DE"/>
    <w:rsid w:val="0043796F"/>
    <w:rsid w:val="00440C82"/>
    <w:rsid w:val="00441E11"/>
    <w:rsid w:val="00444C76"/>
    <w:rsid w:val="00444D09"/>
    <w:rsid w:val="0044605C"/>
    <w:rsid w:val="00456748"/>
    <w:rsid w:val="00460018"/>
    <w:rsid w:val="00471F77"/>
    <w:rsid w:val="00472BBB"/>
    <w:rsid w:val="00486FA0"/>
    <w:rsid w:val="0048723C"/>
    <w:rsid w:val="00487E8C"/>
    <w:rsid w:val="004901D6"/>
    <w:rsid w:val="00494E63"/>
    <w:rsid w:val="004A12E7"/>
    <w:rsid w:val="004A6F1A"/>
    <w:rsid w:val="004A7C8F"/>
    <w:rsid w:val="004B1EDA"/>
    <w:rsid w:val="004C4C8F"/>
    <w:rsid w:val="004C57EF"/>
    <w:rsid w:val="004C5C90"/>
    <w:rsid w:val="004D1218"/>
    <w:rsid w:val="004D281D"/>
    <w:rsid w:val="004D598F"/>
    <w:rsid w:val="004D7928"/>
    <w:rsid w:val="004E1AED"/>
    <w:rsid w:val="004E7778"/>
    <w:rsid w:val="004F18E2"/>
    <w:rsid w:val="004F5EDA"/>
    <w:rsid w:val="0050264D"/>
    <w:rsid w:val="0050506D"/>
    <w:rsid w:val="00505947"/>
    <w:rsid w:val="00513C34"/>
    <w:rsid w:val="005206DD"/>
    <w:rsid w:val="005216B2"/>
    <w:rsid w:val="00522A6E"/>
    <w:rsid w:val="0052522D"/>
    <w:rsid w:val="005268B4"/>
    <w:rsid w:val="00531654"/>
    <w:rsid w:val="00532648"/>
    <w:rsid w:val="005334E0"/>
    <w:rsid w:val="00533830"/>
    <w:rsid w:val="00542E4F"/>
    <w:rsid w:val="00560996"/>
    <w:rsid w:val="00562744"/>
    <w:rsid w:val="00580D6B"/>
    <w:rsid w:val="00584EE0"/>
    <w:rsid w:val="00587CBF"/>
    <w:rsid w:val="00587EAC"/>
    <w:rsid w:val="0059146B"/>
    <w:rsid w:val="00591F70"/>
    <w:rsid w:val="0059348F"/>
    <w:rsid w:val="00594D56"/>
    <w:rsid w:val="005A4520"/>
    <w:rsid w:val="005A6F41"/>
    <w:rsid w:val="005B3351"/>
    <w:rsid w:val="005C3BF0"/>
    <w:rsid w:val="005C4338"/>
    <w:rsid w:val="005C7E25"/>
    <w:rsid w:val="005D4DD5"/>
    <w:rsid w:val="005D56DC"/>
    <w:rsid w:val="005D5E8C"/>
    <w:rsid w:val="005E1346"/>
    <w:rsid w:val="005E720D"/>
    <w:rsid w:val="005F19DC"/>
    <w:rsid w:val="006024D5"/>
    <w:rsid w:val="00603E97"/>
    <w:rsid w:val="006042E2"/>
    <w:rsid w:val="00607183"/>
    <w:rsid w:val="00610EBD"/>
    <w:rsid w:val="00612D7C"/>
    <w:rsid w:val="00612F20"/>
    <w:rsid w:val="00626BD1"/>
    <w:rsid w:val="00627104"/>
    <w:rsid w:val="0062797F"/>
    <w:rsid w:val="006316DC"/>
    <w:rsid w:val="00635848"/>
    <w:rsid w:val="0063704A"/>
    <w:rsid w:val="0064192F"/>
    <w:rsid w:val="00644337"/>
    <w:rsid w:val="00644A75"/>
    <w:rsid w:val="006528CB"/>
    <w:rsid w:val="00655884"/>
    <w:rsid w:val="006669A8"/>
    <w:rsid w:val="00670FE9"/>
    <w:rsid w:val="0067680B"/>
    <w:rsid w:val="00681FC1"/>
    <w:rsid w:val="00683A2E"/>
    <w:rsid w:val="006842DF"/>
    <w:rsid w:val="006847D6"/>
    <w:rsid w:val="006A6B16"/>
    <w:rsid w:val="006B5316"/>
    <w:rsid w:val="006B79BC"/>
    <w:rsid w:val="006C2109"/>
    <w:rsid w:val="006C4865"/>
    <w:rsid w:val="006C5C34"/>
    <w:rsid w:val="006D048C"/>
    <w:rsid w:val="006D0CDE"/>
    <w:rsid w:val="006D19D5"/>
    <w:rsid w:val="006D61AA"/>
    <w:rsid w:val="006E3A9B"/>
    <w:rsid w:val="006E6E66"/>
    <w:rsid w:val="006F5854"/>
    <w:rsid w:val="006F61B6"/>
    <w:rsid w:val="00706DEE"/>
    <w:rsid w:val="00714381"/>
    <w:rsid w:val="00715AED"/>
    <w:rsid w:val="00716E38"/>
    <w:rsid w:val="0071712F"/>
    <w:rsid w:val="007203E4"/>
    <w:rsid w:val="00733A7E"/>
    <w:rsid w:val="00735813"/>
    <w:rsid w:val="00737C80"/>
    <w:rsid w:val="00754B52"/>
    <w:rsid w:val="00756D14"/>
    <w:rsid w:val="00760A80"/>
    <w:rsid w:val="00774E63"/>
    <w:rsid w:val="007824F1"/>
    <w:rsid w:val="007857C9"/>
    <w:rsid w:val="00791F07"/>
    <w:rsid w:val="00796787"/>
    <w:rsid w:val="007A2711"/>
    <w:rsid w:val="007A2DB3"/>
    <w:rsid w:val="007A49FB"/>
    <w:rsid w:val="007A4F0C"/>
    <w:rsid w:val="007A5BFD"/>
    <w:rsid w:val="007B5A72"/>
    <w:rsid w:val="007C5420"/>
    <w:rsid w:val="007D0E47"/>
    <w:rsid w:val="007D462F"/>
    <w:rsid w:val="007D5D25"/>
    <w:rsid w:val="007E266B"/>
    <w:rsid w:val="007F092F"/>
    <w:rsid w:val="007F148A"/>
    <w:rsid w:val="007F1E9B"/>
    <w:rsid w:val="007F2AD7"/>
    <w:rsid w:val="007F4696"/>
    <w:rsid w:val="007F7E65"/>
    <w:rsid w:val="00804EAD"/>
    <w:rsid w:val="00810300"/>
    <w:rsid w:val="008158BC"/>
    <w:rsid w:val="00820291"/>
    <w:rsid w:val="008224BB"/>
    <w:rsid w:val="00823B01"/>
    <w:rsid w:val="00825253"/>
    <w:rsid w:val="00825EAC"/>
    <w:rsid w:val="00825F9E"/>
    <w:rsid w:val="0082640E"/>
    <w:rsid w:val="008307FF"/>
    <w:rsid w:val="00831F05"/>
    <w:rsid w:val="00847C01"/>
    <w:rsid w:val="008538C1"/>
    <w:rsid w:val="00857076"/>
    <w:rsid w:val="00857E44"/>
    <w:rsid w:val="00862CF3"/>
    <w:rsid w:val="00863FB7"/>
    <w:rsid w:val="0087151C"/>
    <w:rsid w:val="00877301"/>
    <w:rsid w:val="00883D06"/>
    <w:rsid w:val="00886BD1"/>
    <w:rsid w:val="008A2AB9"/>
    <w:rsid w:val="008A35CA"/>
    <w:rsid w:val="008B5C53"/>
    <w:rsid w:val="008B6D3F"/>
    <w:rsid w:val="008C17D4"/>
    <w:rsid w:val="008C2EFC"/>
    <w:rsid w:val="008C5C1A"/>
    <w:rsid w:val="008C79A0"/>
    <w:rsid w:val="008D5374"/>
    <w:rsid w:val="008E37BA"/>
    <w:rsid w:val="008F102F"/>
    <w:rsid w:val="008F1709"/>
    <w:rsid w:val="008F2857"/>
    <w:rsid w:val="008F608C"/>
    <w:rsid w:val="008F657A"/>
    <w:rsid w:val="00904130"/>
    <w:rsid w:val="00905810"/>
    <w:rsid w:val="00910FF1"/>
    <w:rsid w:val="00923EE9"/>
    <w:rsid w:val="00926C79"/>
    <w:rsid w:val="00934BDE"/>
    <w:rsid w:val="00950496"/>
    <w:rsid w:val="009525D1"/>
    <w:rsid w:val="00964DCC"/>
    <w:rsid w:val="00965E75"/>
    <w:rsid w:val="00971B08"/>
    <w:rsid w:val="009721F4"/>
    <w:rsid w:val="00972B37"/>
    <w:rsid w:val="00975BC4"/>
    <w:rsid w:val="00980A65"/>
    <w:rsid w:val="0098600B"/>
    <w:rsid w:val="00993E16"/>
    <w:rsid w:val="00996081"/>
    <w:rsid w:val="009A4104"/>
    <w:rsid w:val="009A6F3F"/>
    <w:rsid w:val="009B0EFA"/>
    <w:rsid w:val="009B580B"/>
    <w:rsid w:val="009B6F31"/>
    <w:rsid w:val="009B75C0"/>
    <w:rsid w:val="009E1983"/>
    <w:rsid w:val="009E6396"/>
    <w:rsid w:val="009E6FEA"/>
    <w:rsid w:val="009F13CB"/>
    <w:rsid w:val="009F30D2"/>
    <w:rsid w:val="009F4916"/>
    <w:rsid w:val="00A1168A"/>
    <w:rsid w:val="00A12B2F"/>
    <w:rsid w:val="00A15CBA"/>
    <w:rsid w:val="00A16FF2"/>
    <w:rsid w:val="00A17A28"/>
    <w:rsid w:val="00A2559E"/>
    <w:rsid w:val="00A26DA0"/>
    <w:rsid w:val="00A313E8"/>
    <w:rsid w:val="00A32F73"/>
    <w:rsid w:val="00A337FE"/>
    <w:rsid w:val="00A34A4D"/>
    <w:rsid w:val="00A411E7"/>
    <w:rsid w:val="00A4688F"/>
    <w:rsid w:val="00A505E3"/>
    <w:rsid w:val="00A511BB"/>
    <w:rsid w:val="00A525A4"/>
    <w:rsid w:val="00A609AA"/>
    <w:rsid w:val="00A64837"/>
    <w:rsid w:val="00A671AC"/>
    <w:rsid w:val="00A754FB"/>
    <w:rsid w:val="00A805A0"/>
    <w:rsid w:val="00A907C1"/>
    <w:rsid w:val="00A9315F"/>
    <w:rsid w:val="00AA3003"/>
    <w:rsid w:val="00AA6D09"/>
    <w:rsid w:val="00AB1098"/>
    <w:rsid w:val="00AB30F9"/>
    <w:rsid w:val="00AB5E8A"/>
    <w:rsid w:val="00AB6369"/>
    <w:rsid w:val="00AB78C3"/>
    <w:rsid w:val="00AC3332"/>
    <w:rsid w:val="00AC79B6"/>
    <w:rsid w:val="00AE0323"/>
    <w:rsid w:val="00AE2D88"/>
    <w:rsid w:val="00AF0AF6"/>
    <w:rsid w:val="00AF6CBD"/>
    <w:rsid w:val="00B008F9"/>
    <w:rsid w:val="00B00A00"/>
    <w:rsid w:val="00B07E77"/>
    <w:rsid w:val="00B1575C"/>
    <w:rsid w:val="00B157C0"/>
    <w:rsid w:val="00B1727F"/>
    <w:rsid w:val="00B202C5"/>
    <w:rsid w:val="00B22ED9"/>
    <w:rsid w:val="00B24E69"/>
    <w:rsid w:val="00B310C0"/>
    <w:rsid w:val="00B3245A"/>
    <w:rsid w:val="00B33E4D"/>
    <w:rsid w:val="00B37253"/>
    <w:rsid w:val="00B47C19"/>
    <w:rsid w:val="00B50C38"/>
    <w:rsid w:val="00B51691"/>
    <w:rsid w:val="00B52549"/>
    <w:rsid w:val="00B55E2E"/>
    <w:rsid w:val="00B62D9E"/>
    <w:rsid w:val="00B638BF"/>
    <w:rsid w:val="00B74199"/>
    <w:rsid w:val="00B77937"/>
    <w:rsid w:val="00B844E2"/>
    <w:rsid w:val="00B86163"/>
    <w:rsid w:val="00B87D17"/>
    <w:rsid w:val="00B9437D"/>
    <w:rsid w:val="00BA27DF"/>
    <w:rsid w:val="00BA321E"/>
    <w:rsid w:val="00BB00BE"/>
    <w:rsid w:val="00BB68F8"/>
    <w:rsid w:val="00BD1F89"/>
    <w:rsid w:val="00BD2CC8"/>
    <w:rsid w:val="00BD38DF"/>
    <w:rsid w:val="00BD7E70"/>
    <w:rsid w:val="00BE4252"/>
    <w:rsid w:val="00BE5CE6"/>
    <w:rsid w:val="00BE5FA8"/>
    <w:rsid w:val="00BE6DEF"/>
    <w:rsid w:val="00BF2DCC"/>
    <w:rsid w:val="00BF6C08"/>
    <w:rsid w:val="00BF71A9"/>
    <w:rsid w:val="00C0347E"/>
    <w:rsid w:val="00C06697"/>
    <w:rsid w:val="00C06B13"/>
    <w:rsid w:val="00C1209D"/>
    <w:rsid w:val="00C16474"/>
    <w:rsid w:val="00C173AC"/>
    <w:rsid w:val="00C176FC"/>
    <w:rsid w:val="00C17D48"/>
    <w:rsid w:val="00C2138C"/>
    <w:rsid w:val="00C2232A"/>
    <w:rsid w:val="00C26597"/>
    <w:rsid w:val="00C30012"/>
    <w:rsid w:val="00C332E4"/>
    <w:rsid w:val="00C3396E"/>
    <w:rsid w:val="00C36DD4"/>
    <w:rsid w:val="00C3785E"/>
    <w:rsid w:val="00C53A72"/>
    <w:rsid w:val="00C65D7D"/>
    <w:rsid w:val="00C70016"/>
    <w:rsid w:val="00C71993"/>
    <w:rsid w:val="00C72EEF"/>
    <w:rsid w:val="00C86053"/>
    <w:rsid w:val="00C8617E"/>
    <w:rsid w:val="00C86269"/>
    <w:rsid w:val="00C97C81"/>
    <w:rsid w:val="00CA6B63"/>
    <w:rsid w:val="00CA6EE8"/>
    <w:rsid w:val="00CB0F1A"/>
    <w:rsid w:val="00CB3394"/>
    <w:rsid w:val="00CC34D3"/>
    <w:rsid w:val="00CD633E"/>
    <w:rsid w:val="00CE400A"/>
    <w:rsid w:val="00CE4E5B"/>
    <w:rsid w:val="00CF1A19"/>
    <w:rsid w:val="00D07001"/>
    <w:rsid w:val="00D07F65"/>
    <w:rsid w:val="00D2240B"/>
    <w:rsid w:val="00D24391"/>
    <w:rsid w:val="00D276E9"/>
    <w:rsid w:val="00D336D0"/>
    <w:rsid w:val="00D34EF9"/>
    <w:rsid w:val="00D35C66"/>
    <w:rsid w:val="00D42938"/>
    <w:rsid w:val="00D436DF"/>
    <w:rsid w:val="00D4602E"/>
    <w:rsid w:val="00D505FF"/>
    <w:rsid w:val="00D529DA"/>
    <w:rsid w:val="00D55045"/>
    <w:rsid w:val="00D56312"/>
    <w:rsid w:val="00D56BC6"/>
    <w:rsid w:val="00D63726"/>
    <w:rsid w:val="00D748B1"/>
    <w:rsid w:val="00D80E0B"/>
    <w:rsid w:val="00D814F6"/>
    <w:rsid w:val="00D84D9A"/>
    <w:rsid w:val="00D87CB4"/>
    <w:rsid w:val="00DA1187"/>
    <w:rsid w:val="00DA5950"/>
    <w:rsid w:val="00DA721B"/>
    <w:rsid w:val="00DB6058"/>
    <w:rsid w:val="00DB6AF2"/>
    <w:rsid w:val="00DC109C"/>
    <w:rsid w:val="00DC26B5"/>
    <w:rsid w:val="00DD0035"/>
    <w:rsid w:val="00DD79D8"/>
    <w:rsid w:val="00DD79E1"/>
    <w:rsid w:val="00DE1E88"/>
    <w:rsid w:val="00DE2BB4"/>
    <w:rsid w:val="00DE2E59"/>
    <w:rsid w:val="00DF55BF"/>
    <w:rsid w:val="00DF55C7"/>
    <w:rsid w:val="00DF58F5"/>
    <w:rsid w:val="00E0305D"/>
    <w:rsid w:val="00E05B29"/>
    <w:rsid w:val="00E06748"/>
    <w:rsid w:val="00E1778B"/>
    <w:rsid w:val="00E20296"/>
    <w:rsid w:val="00E24CD2"/>
    <w:rsid w:val="00E313AB"/>
    <w:rsid w:val="00E323D8"/>
    <w:rsid w:val="00E32E08"/>
    <w:rsid w:val="00E3428A"/>
    <w:rsid w:val="00E3646D"/>
    <w:rsid w:val="00E4610A"/>
    <w:rsid w:val="00E46564"/>
    <w:rsid w:val="00E50AC6"/>
    <w:rsid w:val="00E61207"/>
    <w:rsid w:val="00E612CA"/>
    <w:rsid w:val="00E66F3E"/>
    <w:rsid w:val="00E8037F"/>
    <w:rsid w:val="00E8259B"/>
    <w:rsid w:val="00E82BE5"/>
    <w:rsid w:val="00E8397C"/>
    <w:rsid w:val="00E86613"/>
    <w:rsid w:val="00EA65D6"/>
    <w:rsid w:val="00EA7488"/>
    <w:rsid w:val="00EB06CE"/>
    <w:rsid w:val="00EB20AB"/>
    <w:rsid w:val="00EB2587"/>
    <w:rsid w:val="00EB2D7A"/>
    <w:rsid w:val="00EB3562"/>
    <w:rsid w:val="00EB5D13"/>
    <w:rsid w:val="00EB65D5"/>
    <w:rsid w:val="00EB7350"/>
    <w:rsid w:val="00EB7763"/>
    <w:rsid w:val="00EB7FE4"/>
    <w:rsid w:val="00EC6646"/>
    <w:rsid w:val="00ED0236"/>
    <w:rsid w:val="00ED0F1E"/>
    <w:rsid w:val="00EE350A"/>
    <w:rsid w:val="00EE428E"/>
    <w:rsid w:val="00EF7608"/>
    <w:rsid w:val="00F0059B"/>
    <w:rsid w:val="00F01D55"/>
    <w:rsid w:val="00F04805"/>
    <w:rsid w:val="00F06F4F"/>
    <w:rsid w:val="00F1123B"/>
    <w:rsid w:val="00F1211B"/>
    <w:rsid w:val="00F12AE5"/>
    <w:rsid w:val="00F1391C"/>
    <w:rsid w:val="00F14DCA"/>
    <w:rsid w:val="00F27245"/>
    <w:rsid w:val="00F34AC3"/>
    <w:rsid w:val="00F368DE"/>
    <w:rsid w:val="00F40AB0"/>
    <w:rsid w:val="00F43956"/>
    <w:rsid w:val="00F4638D"/>
    <w:rsid w:val="00F5123B"/>
    <w:rsid w:val="00F53399"/>
    <w:rsid w:val="00F53490"/>
    <w:rsid w:val="00F55510"/>
    <w:rsid w:val="00F60698"/>
    <w:rsid w:val="00F61ABE"/>
    <w:rsid w:val="00F6225A"/>
    <w:rsid w:val="00F62E29"/>
    <w:rsid w:val="00F6498B"/>
    <w:rsid w:val="00F718F4"/>
    <w:rsid w:val="00F721FD"/>
    <w:rsid w:val="00F840B5"/>
    <w:rsid w:val="00F8485D"/>
    <w:rsid w:val="00F8526F"/>
    <w:rsid w:val="00F865D3"/>
    <w:rsid w:val="00F927C4"/>
    <w:rsid w:val="00F93BB8"/>
    <w:rsid w:val="00F96159"/>
    <w:rsid w:val="00FA0F28"/>
    <w:rsid w:val="00FA19B1"/>
    <w:rsid w:val="00FA7F6A"/>
    <w:rsid w:val="00FB3CAF"/>
    <w:rsid w:val="00FB47FE"/>
    <w:rsid w:val="00FC1C60"/>
    <w:rsid w:val="00FC543E"/>
    <w:rsid w:val="00FD50C2"/>
    <w:rsid w:val="00FE0D2B"/>
    <w:rsid w:val="00FE5F0C"/>
    <w:rsid w:val="00FE7ED1"/>
    <w:rsid w:val="00FF1ED7"/>
    <w:rsid w:val="00FF3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43582C"/>
  <w15:chartTrackingRefBased/>
  <w15:docId w15:val="{3684B775-2D84-444B-8BE2-2806D26C8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D6B"/>
  </w:style>
  <w:style w:type="paragraph" w:styleId="Heading1">
    <w:name w:val="heading 1"/>
    <w:basedOn w:val="Normal"/>
    <w:next w:val="Normal"/>
    <w:link w:val="Heading1Char"/>
    <w:uiPriority w:val="9"/>
    <w:qFormat/>
    <w:rsid w:val="005627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27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27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27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27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27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27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27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27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7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27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27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27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27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27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27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27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27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27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27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274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27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27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27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27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27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27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27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274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55E2E"/>
  </w:style>
  <w:style w:type="table" w:styleId="TableGrid">
    <w:name w:val="Table Grid"/>
    <w:basedOn w:val="TableNormal"/>
    <w:uiPriority w:val="59"/>
    <w:rsid w:val="00EB735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612F20"/>
    <w:pPr>
      <w:tabs>
        <w:tab w:val="left" w:pos="384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251F6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1F65"/>
  </w:style>
  <w:style w:type="paragraph" w:styleId="Footer">
    <w:name w:val="footer"/>
    <w:basedOn w:val="Normal"/>
    <w:link w:val="FooterChar"/>
    <w:uiPriority w:val="99"/>
    <w:unhideWhenUsed/>
    <w:rsid w:val="00251F6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1F65"/>
  </w:style>
  <w:style w:type="table" w:styleId="TableGridLight">
    <w:name w:val="Grid Table Light"/>
    <w:basedOn w:val="TableNormal"/>
    <w:uiPriority w:val="40"/>
    <w:rsid w:val="00BB00BE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3F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3F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3F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F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F4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F19DC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074FD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E50AC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0AC6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BE6DEF"/>
  </w:style>
  <w:style w:type="paragraph" w:styleId="Caption">
    <w:name w:val="caption"/>
    <w:basedOn w:val="Normal"/>
    <w:next w:val="Normal"/>
    <w:uiPriority w:val="35"/>
    <w:unhideWhenUsed/>
    <w:qFormat/>
    <w:rsid w:val="00BE6DE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93351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7107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0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5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4888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824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62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4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37807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91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9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8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7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3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6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6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2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6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3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5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4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9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94031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7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5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0286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117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59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93364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0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8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5.png"/><Relationship Id="rId26" Type="http://schemas.openxmlformats.org/officeDocument/2006/relationships/image" Target="media/image13.png"/><Relationship Id="rId3" Type="http://schemas.openxmlformats.org/officeDocument/2006/relationships/styles" Target="styles.xml"/><Relationship Id="rId21" Type="http://schemas.openxmlformats.org/officeDocument/2006/relationships/image" Target="media/image8.png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4.png"/><Relationship Id="rId25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0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image" Target="media/image11.png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23" Type="http://schemas.openxmlformats.org/officeDocument/2006/relationships/image" Target="media/image10.png"/><Relationship Id="rId28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openxmlformats.org/officeDocument/2006/relationships/image" Target="media/image6.png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Relationship Id="rId22" Type="http://schemas.openxmlformats.org/officeDocument/2006/relationships/image" Target="media/image9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31CE98-6FAD-454F-B5C6-F3F683A239E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21</Pages>
  <Words>3397</Words>
  <Characters>22086</Characters>
  <Application>Microsoft Office Word</Application>
  <DocSecurity>0</DocSecurity>
  <Lines>1174</Lines>
  <Paragraphs>6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yuki Yoshimura</dc:creator>
  <cp:keywords/>
  <dc:description/>
  <cp:lastModifiedBy>Hiroyuki Yoshimura</cp:lastModifiedBy>
  <cp:revision>106</cp:revision>
  <dcterms:created xsi:type="dcterms:W3CDTF">2025-07-28T11:47:00Z</dcterms:created>
  <dcterms:modified xsi:type="dcterms:W3CDTF">2025-11-11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6"&gt;&lt;session id="x3B9UvTZ"/&gt;&lt;style id="http://www.zotero.org/styles/vancouver" locale="en-GB" hasBibliography="1" bibliographyStyleHasBeenSet="1"/&gt;&lt;prefs&gt;&lt;pref name="fieldType" value="Field"/&gt;&lt;/prefs&gt;&lt;/data&gt;</vt:lpwstr>
  </property>
</Properties>
</file>